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3F54" w:rsidRPr="007050E8" w:rsidRDefault="007E537C" w:rsidP="00E74D69">
      <w:pPr>
        <w:keepNext/>
        <w:jc w:val="both"/>
        <w:rPr>
          <w:rFonts w:cs="Arial"/>
          <w:b/>
          <w:bCs/>
          <w:iCs/>
          <w:szCs w:val="18"/>
          <w:lang w:val="en-US"/>
        </w:rPr>
      </w:pPr>
      <w:bookmarkStart w:id="0" w:name="_Ref83754199"/>
      <w:r w:rsidRPr="007050E8">
        <w:rPr>
          <w:rFonts w:cs="Arial"/>
          <w:b/>
          <w:bCs/>
          <w:iCs/>
          <w:szCs w:val="18"/>
          <w:lang w:val="en-US"/>
        </w:rPr>
        <w:t xml:space="preserve">Legends for </w:t>
      </w:r>
      <w:r w:rsidR="00D50A23" w:rsidRPr="007050E8">
        <w:rPr>
          <w:rFonts w:cs="Arial"/>
          <w:b/>
          <w:bCs/>
          <w:iCs/>
          <w:szCs w:val="18"/>
          <w:lang w:val="en-US"/>
        </w:rPr>
        <w:t>Supplementary</w:t>
      </w:r>
      <w:r w:rsidR="00B80A78" w:rsidRPr="007050E8">
        <w:rPr>
          <w:rFonts w:cs="Arial"/>
          <w:b/>
          <w:bCs/>
          <w:iCs/>
          <w:szCs w:val="18"/>
          <w:lang w:val="en-US"/>
        </w:rPr>
        <w:t xml:space="preserve"> Figures</w:t>
      </w:r>
    </w:p>
    <w:p w:rsidR="00963F54" w:rsidRPr="007050E8" w:rsidRDefault="00963F54" w:rsidP="00E74D69">
      <w:pPr>
        <w:pStyle w:val="Caption"/>
        <w:spacing w:line="480" w:lineRule="auto"/>
        <w:jc w:val="both"/>
        <w:rPr>
          <w:rFonts w:cs="Arial"/>
          <w:color w:val="auto"/>
          <w:lang w:val="en-US"/>
        </w:rPr>
      </w:pPr>
      <w:bookmarkStart w:id="1" w:name="_Ref106226912"/>
      <w:r w:rsidRPr="007050E8">
        <w:rPr>
          <w:rFonts w:cs="Arial"/>
          <w:b/>
          <w:bCs/>
          <w:color w:val="auto"/>
          <w:lang w:val="en-US"/>
        </w:rPr>
        <w:t>Figure S</w:t>
      </w:r>
      <w:r w:rsidR="002A0051" w:rsidRPr="007050E8">
        <w:rPr>
          <w:rFonts w:cs="Arial"/>
          <w:b/>
          <w:bCs/>
          <w:color w:val="auto"/>
          <w:lang w:val="en-US"/>
        </w:rPr>
        <w:fldChar w:fldCharType="begin"/>
      </w:r>
      <w:r w:rsidRPr="007050E8">
        <w:rPr>
          <w:rFonts w:cs="Arial"/>
          <w:b/>
          <w:bCs/>
          <w:color w:val="auto"/>
          <w:lang w:val="en-US"/>
        </w:rPr>
        <w:instrText xml:space="preserve"> SEQ Figure_S \* ARABIC </w:instrText>
      </w:r>
      <w:r w:rsidR="002A0051" w:rsidRPr="007050E8">
        <w:rPr>
          <w:rFonts w:cs="Arial"/>
          <w:b/>
          <w:bCs/>
          <w:color w:val="auto"/>
          <w:lang w:val="en-US"/>
        </w:rPr>
        <w:fldChar w:fldCharType="separate"/>
      </w:r>
      <w:r w:rsidR="00326679" w:rsidRPr="007050E8">
        <w:rPr>
          <w:rFonts w:cs="Arial"/>
          <w:b/>
          <w:bCs/>
          <w:noProof/>
          <w:color w:val="auto"/>
          <w:lang w:val="en-US"/>
        </w:rPr>
        <w:t>1</w:t>
      </w:r>
      <w:r w:rsidR="002A0051" w:rsidRPr="007050E8">
        <w:rPr>
          <w:rFonts w:cs="Arial"/>
          <w:b/>
          <w:bCs/>
          <w:color w:val="auto"/>
          <w:lang w:val="en-US"/>
        </w:rPr>
        <w:fldChar w:fldCharType="end"/>
      </w:r>
      <w:bookmarkEnd w:id="1"/>
      <w:r w:rsidRPr="007050E8">
        <w:rPr>
          <w:rFonts w:cs="Arial"/>
          <w:b/>
          <w:bCs/>
          <w:color w:val="auto"/>
          <w:lang w:val="en-US"/>
        </w:rPr>
        <w:t xml:space="preserve">. Human and murine SH2B3 </w:t>
      </w:r>
      <w:r w:rsidR="007F50D5" w:rsidRPr="007050E8">
        <w:rPr>
          <w:rFonts w:cs="Arial"/>
          <w:b/>
          <w:bCs/>
          <w:color w:val="auto"/>
          <w:lang w:val="en-US"/>
        </w:rPr>
        <w:t xml:space="preserve">protein </w:t>
      </w:r>
      <w:r w:rsidR="0003710C" w:rsidRPr="007050E8">
        <w:rPr>
          <w:rFonts w:cs="Arial"/>
          <w:b/>
          <w:bCs/>
          <w:color w:val="auto"/>
          <w:lang w:val="en-US"/>
        </w:rPr>
        <w:t xml:space="preserve">functionality and </w:t>
      </w:r>
      <w:r w:rsidR="007F50D5" w:rsidRPr="007050E8">
        <w:rPr>
          <w:rFonts w:cs="Arial"/>
          <w:b/>
          <w:bCs/>
          <w:color w:val="auto"/>
          <w:lang w:val="en-US"/>
        </w:rPr>
        <w:t>gross</w:t>
      </w:r>
      <w:r w:rsidRPr="007050E8">
        <w:rPr>
          <w:rFonts w:cs="Arial"/>
          <w:b/>
          <w:bCs/>
          <w:color w:val="auto"/>
          <w:lang w:val="en-US"/>
        </w:rPr>
        <w:t xml:space="preserve"> phenotypes of </w:t>
      </w:r>
      <w:r w:rsidRPr="007050E8">
        <w:rPr>
          <w:rFonts w:cs="Arial"/>
          <w:b/>
          <w:bCs/>
          <w:i/>
          <w:color w:val="auto"/>
          <w:lang w:val="en-US"/>
        </w:rPr>
        <w:t>Sh2b3</w:t>
      </w:r>
      <w:r w:rsidRPr="007050E8">
        <w:rPr>
          <w:rFonts w:cs="Arial"/>
          <w:b/>
          <w:bCs/>
          <w:i/>
          <w:color w:val="auto"/>
          <w:vertAlign w:val="superscript"/>
          <w:lang w:val="en-US"/>
        </w:rPr>
        <w:t>Δ</w:t>
      </w:r>
      <w:r w:rsidRPr="007050E8">
        <w:rPr>
          <w:rFonts w:cs="Arial"/>
          <w:b/>
          <w:bCs/>
          <w:color w:val="auto"/>
          <w:lang w:val="en-US"/>
        </w:rPr>
        <w:t xml:space="preserve">, </w:t>
      </w:r>
      <w:r w:rsidRPr="007050E8">
        <w:rPr>
          <w:rFonts w:cs="Arial"/>
          <w:b/>
          <w:bCs/>
          <w:i/>
          <w:color w:val="auto"/>
          <w:lang w:val="en-US"/>
        </w:rPr>
        <w:t>Sh2b3</w:t>
      </w:r>
      <w:r w:rsidRPr="007050E8">
        <w:rPr>
          <w:rFonts w:cs="Arial"/>
          <w:b/>
          <w:bCs/>
          <w:i/>
          <w:color w:val="auto"/>
          <w:vertAlign w:val="superscript"/>
          <w:lang w:val="en-US"/>
        </w:rPr>
        <w:t>E372K</w:t>
      </w:r>
      <w:r w:rsidRPr="007050E8">
        <w:rPr>
          <w:rFonts w:cs="Arial"/>
          <w:b/>
          <w:bCs/>
          <w:color w:val="auto"/>
          <w:lang w:val="en-US"/>
        </w:rPr>
        <w:t xml:space="preserve"> and </w:t>
      </w:r>
      <w:r w:rsidRPr="007050E8">
        <w:rPr>
          <w:rFonts w:cs="Arial"/>
          <w:b/>
          <w:bCs/>
          <w:i/>
          <w:color w:val="auto"/>
          <w:lang w:val="en-US"/>
        </w:rPr>
        <w:t>Sh2b3</w:t>
      </w:r>
      <w:r w:rsidRPr="007050E8">
        <w:rPr>
          <w:rFonts w:cs="Arial"/>
          <w:b/>
          <w:bCs/>
          <w:i/>
          <w:color w:val="auto"/>
          <w:vertAlign w:val="superscript"/>
          <w:lang w:val="en-US"/>
        </w:rPr>
        <w:t>R530Q</w:t>
      </w:r>
      <w:r w:rsidRPr="007050E8">
        <w:rPr>
          <w:rFonts w:cs="Arial"/>
          <w:b/>
          <w:bCs/>
          <w:color w:val="auto"/>
          <w:lang w:val="en-US"/>
        </w:rPr>
        <w:t xml:space="preserve"> mice</w:t>
      </w:r>
      <w:r w:rsidR="008D5340" w:rsidRPr="007050E8">
        <w:rPr>
          <w:rFonts w:cs="Arial"/>
          <w:b/>
          <w:bCs/>
          <w:color w:val="auto"/>
          <w:lang w:val="en-US"/>
        </w:rPr>
        <w:t xml:space="preserve"> and transitional B cell phenotypes in </w:t>
      </w:r>
      <w:r w:rsidR="008D5340" w:rsidRPr="007050E8">
        <w:rPr>
          <w:rFonts w:cs="Arial"/>
          <w:b/>
          <w:bCs/>
          <w:i/>
          <w:color w:val="auto"/>
          <w:lang w:val="en-US"/>
        </w:rPr>
        <w:t>Sh2b3</w:t>
      </w:r>
      <w:r w:rsidR="008D5340" w:rsidRPr="007050E8">
        <w:rPr>
          <w:rFonts w:cs="Arial"/>
          <w:b/>
          <w:bCs/>
          <w:i/>
          <w:color w:val="auto"/>
          <w:vertAlign w:val="superscript"/>
          <w:lang w:val="en-US"/>
        </w:rPr>
        <w:t>E372K</w:t>
      </w:r>
      <w:r w:rsidR="008D5340" w:rsidRPr="007050E8">
        <w:rPr>
          <w:rFonts w:cs="Arial"/>
          <w:b/>
          <w:bCs/>
          <w:color w:val="auto"/>
          <w:lang w:val="en-US"/>
        </w:rPr>
        <w:t xml:space="preserve"> and </w:t>
      </w:r>
      <w:r w:rsidR="008D5340" w:rsidRPr="007050E8">
        <w:rPr>
          <w:rFonts w:cs="Arial"/>
          <w:b/>
          <w:bCs/>
          <w:i/>
          <w:color w:val="auto"/>
          <w:lang w:val="en-US"/>
        </w:rPr>
        <w:t>Sh2b3</w:t>
      </w:r>
      <w:r w:rsidR="008D5340" w:rsidRPr="007050E8">
        <w:rPr>
          <w:rFonts w:cs="Arial"/>
          <w:b/>
          <w:bCs/>
          <w:i/>
          <w:color w:val="auto"/>
          <w:vertAlign w:val="superscript"/>
          <w:lang w:val="en-US"/>
        </w:rPr>
        <w:t>R530Q</w:t>
      </w:r>
      <w:r w:rsidR="008D5340" w:rsidRPr="007050E8">
        <w:rPr>
          <w:rFonts w:cs="Arial"/>
          <w:b/>
          <w:bCs/>
          <w:color w:val="auto"/>
          <w:lang w:val="en-US"/>
        </w:rPr>
        <w:t xml:space="preserve"> mice, and chimeras of </w:t>
      </w:r>
      <w:r w:rsidR="008D5340" w:rsidRPr="007050E8">
        <w:rPr>
          <w:rFonts w:cs="Arial"/>
          <w:b/>
          <w:bCs/>
          <w:i/>
          <w:color w:val="auto"/>
          <w:lang w:val="en-US"/>
        </w:rPr>
        <w:t>Sh2b3</w:t>
      </w:r>
      <w:r w:rsidR="008D5340" w:rsidRPr="007050E8">
        <w:rPr>
          <w:rFonts w:cs="Arial"/>
          <w:b/>
          <w:bCs/>
          <w:i/>
          <w:color w:val="auto"/>
          <w:vertAlign w:val="superscript"/>
          <w:lang w:val="en-US"/>
        </w:rPr>
        <w:t>E372K</w:t>
      </w:r>
      <w:r w:rsidR="008D5340" w:rsidRPr="007050E8">
        <w:rPr>
          <w:rFonts w:cs="Arial"/>
          <w:b/>
          <w:bCs/>
          <w:color w:val="auto"/>
          <w:lang w:val="en-US"/>
        </w:rPr>
        <w:t xml:space="preserve"> mice</w:t>
      </w:r>
      <w:r w:rsidRPr="007050E8">
        <w:rPr>
          <w:rFonts w:cs="Arial"/>
          <w:b/>
          <w:bCs/>
          <w:color w:val="auto"/>
          <w:lang w:val="en-US"/>
        </w:rPr>
        <w:t>.</w:t>
      </w:r>
      <w:r w:rsidR="007B0585" w:rsidRPr="007050E8">
        <w:rPr>
          <w:rFonts w:cs="Arial"/>
          <w:color w:val="auto"/>
          <w:lang w:val="en-US"/>
        </w:rPr>
        <w:t>(</w:t>
      </w:r>
      <w:r w:rsidR="007B0585" w:rsidRPr="007050E8">
        <w:rPr>
          <w:rFonts w:cs="Arial"/>
          <w:b/>
          <w:bCs/>
          <w:color w:val="auto"/>
          <w:lang w:val="en-US"/>
        </w:rPr>
        <w:t>A</w:t>
      </w:r>
      <w:r w:rsidR="007B0585" w:rsidRPr="007050E8">
        <w:rPr>
          <w:rFonts w:cs="Arial"/>
          <w:color w:val="auto"/>
          <w:lang w:val="en-US"/>
        </w:rPr>
        <w:t>)</w:t>
      </w:r>
      <w:r w:rsidRPr="007050E8">
        <w:rPr>
          <w:rFonts w:cs="Arial"/>
          <w:color w:val="auto"/>
          <w:lang w:val="en-US"/>
        </w:rPr>
        <w:t xml:space="preserve"> Relative GAS activity of unstimulated </w:t>
      </w:r>
      <w:r w:rsidR="009433EA">
        <w:rPr>
          <w:rFonts w:cs="Arial"/>
          <w:color w:val="auto"/>
          <w:lang w:val="en-US"/>
        </w:rPr>
        <w:t>HEK293</w:t>
      </w:r>
      <w:r w:rsidRPr="007050E8">
        <w:rPr>
          <w:rFonts w:cs="Arial"/>
          <w:color w:val="auto"/>
          <w:lang w:val="en-US"/>
        </w:rPr>
        <w:t xml:space="preserve"> cells overexpressing wildtype or </w:t>
      </w:r>
      <w:r w:rsidRPr="007050E8">
        <w:rPr>
          <w:rFonts w:cs="Arial"/>
          <w:i/>
          <w:color w:val="auto"/>
          <w:lang w:val="en-US"/>
        </w:rPr>
        <w:t>SH2B3</w:t>
      </w:r>
      <w:r w:rsidR="003F5370" w:rsidRPr="008C2D6B">
        <w:rPr>
          <w:rFonts w:cs="Arial"/>
          <w:iCs w:val="0"/>
          <w:color w:val="auto"/>
          <w:highlight w:val="yellow"/>
          <w:lang w:val="en-US"/>
        </w:rPr>
        <w:t>variants</w:t>
      </w:r>
      <w:r w:rsidR="003F5370" w:rsidRPr="008C2D6B">
        <w:rPr>
          <w:rFonts w:cs="Arial"/>
          <w:color w:val="auto"/>
          <w:highlight w:val="yellow"/>
          <w:lang w:val="en-US"/>
        </w:rPr>
        <w:t xml:space="preserve"> identified in SLE and HC cohorts</w:t>
      </w:r>
      <w:r w:rsidRPr="007050E8">
        <w:rPr>
          <w:rFonts w:cs="Arial"/>
          <w:color w:val="auto"/>
          <w:lang w:val="en-US"/>
        </w:rPr>
        <w:t xml:space="preserve">. </w:t>
      </w:r>
      <w:r w:rsidR="0059753E" w:rsidRPr="008D136E">
        <w:rPr>
          <w:rFonts w:cs="Arial"/>
          <w:color w:val="000000" w:themeColor="text1"/>
          <w:highlight w:val="yellow"/>
          <w:lang w:val="en-US"/>
        </w:rPr>
        <w:t>Sample numbers for each condition is listed as follow: empty (</w:t>
      </w:r>
      <w:r w:rsidR="0059753E" w:rsidRPr="008D136E">
        <w:rPr>
          <w:rFonts w:cs="Arial"/>
          <w:i/>
          <w:color w:val="000000" w:themeColor="text1"/>
          <w:highlight w:val="yellow"/>
          <w:lang w:val="en-US"/>
        </w:rPr>
        <w:t>n</w:t>
      </w:r>
      <w:r w:rsidR="0059753E" w:rsidRPr="008D136E">
        <w:rPr>
          <w:rFonts w:cs="Arial"/>
          <w:color w:val="000000" w:themeColor="text1"/>
          <w:highlight w:val="yellow"/>
          <w:lang w:val="en-US"/>
        </w:rPr>
        <w:t xml:space="preserve"> = 21), WT (</w:t>
      </w:r>
      <w:r w:rsidR="0059753E" w:rsidRPr="008D136E">
        <w:rPr>
          <w:rFonts w:cs="Arial"/>
          <w:i/>
          <w:color w:val="000000" w:themeColor="text1"/>
          <w:highlight w:val="yellow"/>
          <w:lang w:val="en-US"/>
        </w:rPr>
        <w:t>n</w:t>
      </w:r>
      <w:r w:rsidR="0059753E" w:rsidRPr="008D136E">
        <w:rPr>
          <w:rFonts w:cs="Arial"/>
          <w:color w:val="000000" w:themeColor="text1"/>
          <w:highlight w:val="yellow"/>
          <w:lang w:val="en-US"/>
        </w:rPr>
        <w:t xml:space="preserve"> = 21), R43C (</w:t>
      </w:r>
      <w:r w:rsidR="0059753E" w:rsidRPr="008D136E">
        <w:rPr>
          <w:rFonts w:cs="Arial"/>
          <w:i/>
          <w:color w:val="000000" w:themeColor="text1"/>
          <w:highlight w:val="yellow"/>
          <w:lang w:val="en-US"/>
        </w:rPr>
        <w:t>n</w:t>
      </w:r>
      <w:r w:rsidR="0059753E" w:rsidRPr="008D136E">
        <w:rPr>
          <w:rFonts w:cs="Arial"/>
          <w:color w:val="000000" w:themeColor="text1"/>
          <w:highlight w:val="yellow"/>
          <w:lang w:val="en-US"/>
        </w:rPr>
        <w:t xml:space="preserve"> = 9), C133Y (</w:t>
      </w:r>
      <w:r w:rsidR="0059753E" w:rsidRPr="008D136E">
        <w:rPr>
          <w:rFonts w:cs="Arial"/>
          <w:i/>
          <w:color w:val="000000" w:themeColor="text1"/>
          <w:highlight w:val="yellow"/>
          <w:lang w:val="en-US"/>
        </w:rPr>
        <w:t>n</w:t>
      </w:r>
      <w:r w:rsidR="0059753E" w:rsidRPr="008D136E">
        <w:rPr>
          <w:rFonts w:cs="Arial"/>
          <w:color w:val="000000" w:themeColor="text1"/>
          <w:highlight w:val="yellow"/>
          <w:lang w:val="en-US"/>
        </w:rPr>
        <w:t xml:space="preserve"> = 12), E208Q (</w:t>
      </w:r>
      <w:r w:rsidR="0059753E" w:rsidRPr="008D136E">
        <w:rPr>
          <w:rFonts w:cs="Arial"/>
          <w:i/>
          <w:color w:val="000000" w:themeColor="text1"/>
          <w:highlight w:val="yellow"/>
          <w:lang w:val="en-US"/>
        </w:rPr>
        <w:t>n</w:t>
      </w:r>
      <w:r w:rsidR="0059753E" w:rsidRPr="008D136E">
        <w:rPr>
          <w:rFonts w:cs="Arial"/>
          <w:color w:val="000000" w:themeColor="text1"/>
          <w:highlight w:val="yellow"/>
          <w:lang w:val="en-US"/>
        </w:rPr>
        <w:t xml:space="preserve"> = 21), E400K (</w:t>
      </w:r>
      <w:r w:rsidR="0059753E" w:rsidRPr="008D136E">
        <w:rPr>
          <w:rFonts w:cs="Arial"/>
          <w:i/>
          <w:color w:val="000000" w:themeColor="text1"/>
          <w:highlight w:val="yellow"/>
          <w:lang w:val="en-US"/>
        </w:rPr>
        <w:t xml:space="preserve">n </w:t>
      </w:r>
      <w:r w:rsidR="0059753E" w:rsidRPr="008D136E">
        <w:rPr>
          <w:rFonts w:cs="Arial"/>
          <w:color w:val="000000" w:themeColor="text1"/>
          <w:highlight w:val="yellow"/>
          <w:lang w:val="en-US"/>
        </w:rPr>
        <w:t>= 15), A536T (</w:t>
      </w:r>
      <w:r w:rsidR="0059753E" w:rsidRPr="008D136E">
        <w:rPr>
          <w:rFonts w:cs="Arial"/>
          <w:i/>
          <w:color w:val="000000" w:themeColor="text1"/>
          <w:highlight w:val="yellow"/>
          <w:lang w:val="en-US"/>
        </w:rPr>
        <w:t>n</w:t>
      </w:r>
      <w:r w:rsidR="0059753E" w:rsidRPr="008D136E">
        <w:rPr>
          <w:rFonts w:cs="Arial"/>
          <w:color w:val="000000" w:themeColor="text1"/>
          <w:highlight w:val="yellow"/>
          <w:lang w:val="en-US"/>
        </w:rPr>
        <w:t xml:space="preserve"> = 18), Q540X (</w:t>
      </w:r>
      <w:r w:rsidR="0059753E" w:rsidRPr="008D136E">
        <w:rPr>
          <w:rFonts w:cs="Arial"/>
          <w:i/>
          <w:color w:val="000000" w:themeColor="text1"/>
          <w:highlight w:val="yellow"/>
          <w:lang w:val="en-US"/>
        </w:rPr>
        <w:t>n</w:t>
      </w:r>
      <w:r w:rsidR="0059753E" w:rsidRPr="008D136E">
        <w:rPr>
          <w:rFonts w:cs="Arial"/>
          <w:color w:val="000000" w:themeColor="text1"/>
          <w:highlight w:val="yellow"/>
          <w:lang w:val="en-US"/>
        </w:rPr>
        <w:t xml:space="preserve"> = 18), R566Q (</w:t>
      </w:r>
      <w:r w:rsidR="0059753E" w:rsidRPr="008D136E">
        <w:rPr>
          <w:rFonts w:cs="Arial"/>
          <w:i/>
          <w:color w:val="000000" w:themeColor="text1"/>
          <w:highlight w:val="yellow"/>
          <w:lang w:val="en-US"/>
        </w:rPr>
        <w:t>n</w:t>
      </w:r>
      <w:r w:rsidR="0059753E" w:rsidRPr="008D136E">
        <w:rPr>
          <w:rFonts w:cs="Arial"/>
          <w:color w:val="000000" w:themeColor="text1"/>
          <w:highlight w:val="yellow"/>
          <w:lang w:val="en-US"/>
        </w:rPr>
        <w:t xml:space="preserve"> = 21).</w:t>
      </w:r>
      <w:r w:rsidR="0059753E" w:rsidRPr="008D136E">
        <w:rPr>
          <w:rFonts w:cs="Arial"/>
          <w:color w:val="000000" w:themeColor="text1"/>
          <w:lang w:val="en-US"/>
        </w:rPr>
        <w:t xml:space="preserve"> Means are shown as bars and all conditions were compared to cells transfected with WT SH2B3. Linear mixed-effect model (lmer) with estimated marginal means (emmeans) using experiment as the blocking factor was used for the statistical analyses. ***: p &lt; 0.001, ****: p &lt; 0.0001.</w:t>
      </w:r>
      <w:r w:rsidR="005D3301" w:rsidRPr="008C2D6B">
        <w:rPr>
          <w:rFonts w:cs="Arial"/>
          <w:color w:val="auto"/>
          <w:highlight w:val="yellow"/>
          <w:lang w:val="en-US"/>
        </w:rPr>
        <w:t>(</w:t>
      </w:r>
      <w:r w:rsidR="005D3301" w:rsidRPr="008C2D6B">
        <w:rPr>
          <w:rFonts w:cs="Arial"/>
          <w:b/>
          <w:bCs/>
          <w:color w:val="auto"/>
          <w:highlight w:val="yellow"/>
          <w:lang w:val="en-US"/>
        </w:rPr>
        <w:t>B</w:t>
      </w:r>
      <w:r w:rsidR="005D3301" w:rsidRPr="008C2D6B">
        <w:rPr>
          <w:rFonts w:cs="Arial"/>
          <w:color w:val="auto"/>
          <w:highlight w:val="yellow"/>
          <w:lang w:val="en-US"/>
        </w:rPr>
        <w:t xml:space="preserve">) Relative GAS activity of HEK293T cells overexpressing wildtype or </w:t>
      </w:r>
      <w:r w:rsidR="005D3301" w:rsidRPr="008C2D6B">
        <w:rPr>
          <w:rFonts w:cs="Arial"/>
          <w:i/>
          <w:iCs w:val="0"/>
          <w:color w:val="auto"/>
          <w:highlight w:val="yellow"/>
          <w:lang w:val="en-US"/>
        </w:rPr>
        <w:t>SH2B3</w:t>
      </w:r>
      <w:r w:rsidR="005D3301" w:rsidRPr="008C2D6B">
        <w:rPr>
          <w:rFonts w:cs="Arial"/>
          <w:color w:val="auto"/>
          <w:highlight w:val="yellow"/>
          <w:lang w:val="en-US"/>
        </w:rPr>
        <w:t xml:space="preserve"> variants listed in gnomAD database at MAF&gt;0.0005</w:t>
      </w:r>
      <w:r w:rsidR="005D3301" w:rsidRPr="008C2D6B">
        <w:rPr>
          <w:rFonts w:cs="Arial"/>
          <w:color w:val="000000" w:themeColor="text1"/>
          <w:highlight w:val="yellow"/>
          <w:lang w:val="en-US"/>
        </w:rPr>
        <w:t>in presence of IFN-γ (50 ng/mL) stimulation.Results are pooled from 4 independent experiments and shown as the percentage of GAS activity compared to the EV control.  Each dot is a biological replicate and the mean of three technical replicates.</w:t>
      </w:r>
      <w:r w:rsidR="000228A0" w:rsidRPr="00E359E3">
        <w:rPr>
          <w:rFonts w:cs="Arial"/>
          <w:color w:val="000000" w:themeColor="text1"/>
          <w:highlight w:val="yellow"/>
          <w:lang w:val="en-US"/>
        </w:rPr>
        <w:t>Resultsare pooled from five independent experiments. Sample numbers for each condition is listed as follow: empty (n = 30), WT (n = 11), W262R (n = 9), T165S (n = 9), F182L (n = 12), S186I (n = 12), P242S (n = 12), R80C (n = 12), A36E (n = 9), E78K (n = 9).</w:t>
      </w:r>
      <w:r w:rsidR="0059753E" w:rsidRPr="00E359E3">
        <w:rPr>
          <w:rFonts w:cs="Arial"/>
          <w:color w:val="000000" w:themeColor="text1"/>
          <w:lang w:val="en-US"/>
        </w:rPr>
        <w:t>Linear mixed-effect model (lmer) with estimated marginal means (emmeans) using experiment as the blocking factor was used for the statistical analyses. ***</w:t>
      </w:r>
      <w:r w:rsidR="006A1E61">
        <w:rPr>
          <w:rFonts w:cs="Arial"/>
          <w:color w:val="000000" w:themeColor="text1"/>
          <w:lang w:val="en-US"/>
        </w:rPr>
        <w:t>*</w:t>
      </w:r>
      <w:r w:rsidR="0059753E" w:rsidRPr="00E359E3">
        <w:rPr>
          <w:rFonts w:cs="Arial"/>
          <w:color w:val="000000" w:themeColor="text1"/>
          <w:lang w:val="en-US"/>
        </w:rPr>
        <w:t>p &lt; 0.0001.</w:t>
      </w:r>
      <w:r w:rsidR="007B0585" w:rsidRPr="007050E8">
        <w:rPr>
          <w:rFonts w:cs="Arial"/>
          <w:color w:val="auto"/>
          <w:lang w:val="en-US"/>
        </w:rPr>
        <w:t>(</w:t>
      </w:r>
      <w:r w:rsidR="005D3301" w:rsidRPr="008D136E">
        <w:rPr>
          <w:rFonts w:cs="Arial"/>
          <w:b/>
          <w:bCs/>
          <w:color w:val="auto"/>
          <w:highlight w:val="yellow"/>
          <w:lang w:val="en-US"/>
        </w:rPr>
        <w:t>C</w:t>
      </w:r>
      <w:r w:rsidR="007B0585" w:rsidRPr="007050E8">
        <w:rPr>
          <w:rFonts w:cs="Arial"/>
          <w:color w:val="auto"/>
          <w:lang w:val="en-US"/>
        </w:rPr>
        <w:t>)</w:t>
      </w:r>
      <w:r w:rsidRPr="007050E8">
        <w:rPr>
          <w:rFonts w:cs="Arial"/>
          <w:color w:val="auto"/>
          <w:lang w:val="en-US"/>
        </w:rPr>
        <w:t xml:space="preserve"> Representative direct binding curves for the WT and E372K SH2B3 SH2 domains to a JAK2 pY813 peptide. </w:t>
      </w:r>
      <w:r w:rsidR="000228A0">
        <w:rPr>
          <w:rFonts w:cs="Arial"/>
          <w:color w:val="auto"/>
          <w:lang w:val="en-US"/>
        </w:rPr>
        <w:t xml:space="preserve">Results are representative of </w:t>
      </w:r>
      <w:r w:rsidR="000228A0" w:rsidRPr="008D136E">
        <w:rPr>
          <w:rFonts w:cs="Arial"/>
          <w:color w:val="auto"/>
          <w:highlight w:val="cyan"/>
          <w:lang w:val="en-US"/>
        </w:rPr>
        <w:lastRenderedPageBreak/>
        <w:t>X</w:t>
      </w:r>
      <w:r w:rsidR="000228A0">
        <w:rPr>
          <w:rFonts w:cs="Arial"/>
          <w:color w:val="auto"/>
          <w:lang w:val="en-US"/>
        </w:rPr>
        <w:t xml:space="preserve"> experiments. </w:t>
      </w:r>
      <w:r w:rsidR="00507CFB" w:rsidRPr="007050E8">
        <w:rPr>
          <w:rFonts w:cs="Arial"/>
          <w:color w:val="auto"/>
          <w:lang w:val="en-US"/>
        </w:rPr>
        <w:t>(</w:t>
      </w:r>
      <w:r w:rsidR="005D3301" w:rsidRPr="008D136E">
        <w:rPr>
          <w:rFonts w:cs="Arial"/>
          <w:b/>
          <w:bCs/>
          <w:color w:val="auto"/>
          <w:highlight w:val="yellow"/>
          <w:lang w:val="en-US"/>
        </w:rPr>
        <w:t>D</w:t>
      </w:r>
      <w:r w:rsidR="00507CFB" w:rsidRPr="007050E8">
        <w:rPr>
          <w:rFonts w:cs="Arial"/>
          <w:color w:val="auto"/>
          <w:lang w:val="en-US"/>
        </w:rPr>
        <w:t>)</w:t>
      </w:r>
      <w:r w:rsidRPr="007050E8">
        <w:rPr>
          <w:rFonts w:cs="Arial"/>
          <w:color w:val="auto"/>
          <w:lang w:val="en-US"/>
        </w:rPr>
        <w:t xml:space="preserve"> Melting temperatures for </w:t>
      </w:r>
      <w:r w:rsidR="00B11F26" w:rsidRPr="007050E8">
        <w:rPr>
          <w:rFonts w:cs="Arial"/>
          <w:color w:val="auto"/>
          <w:lang w:val="en-US"/>
        </w:rPr>
        <w:t>WT</w:t>
      </w:r>
      <w:r w:rsidR="009023B7" w:rsidRPr="007050E8">
        <w:rPr>
          <w:rFonts w:cs="Arial"/>
          <w:color w:val="auto"/>
          <w:lang w:val="en-US"/>
        </w:rPr>
        <w:t xml:space="preserve"> (unfilled)</w:t>
      </w:r>
      <w:r w:rsidR="00B11F26" w:rsidRPr="007050E8">
        <w:rPr>
          <w:rFonts w:cs="Arial"/>
          <w:color w:val="auto"/>
          <w:lang w:val="en-US"/>
        </w:rPr>
        <w:t xml:space="preserve"> and E372K</w:t>
      </w:r>
      <w:r w:rsidR="009023B7" w:rsidRPr="007050E8">
        <w:rPr>
          <w:rFonts w:cs="Arial"/>
          <w:color w:val="auto"/>
          <w:lang w:val="en-US"/>
        </w:rPr>
        <w:t xml:space="preserve"> (filled)</w:t>
      </w:r>
      <w:r w:rsidRPr="007050E8">
        <w:rPr>
          <w:rFonts w:cs="Arial"/>
          <w:color w:val="auto"/>
          <w:lang w:val="en-US"/>
        </w:rPr>
        <w:t xml:space="preserve">SH2B3 SH2 domains in their apo form and after the addition of the phosphomimetic phenyl phosphate (PP), JAK2 pY813, JAK3 pY785 and EPOR pY454 peptides. </w:t>
      </w:r>
      <w:commentRangeStart w:id="2"/>
      <w:r w:rsidR="00DC2464" w:rsidRPr="008D136E">
        <w:rPr>
          <w:rFonts w:cs="Arial"/>
          <w:i/>
          <w:iCs w:val="0"/>
          <w:color w:val="auto"/>
          <w:lang w:val="en-US"/>
        </w:rPr>
        <w:t>n</w:t>
      </w:r>
      <w:r w:rsidRPr="007050E8">
        <w:rPr>
          <w:rFonts w:cs="Arial"/>
          <w:color w:val="auto"/>
          <w:lang w:val="en-US"/>
        </w:rPr>
        <w:t>= 3-7</w:t>
      </w:r>
      <w:commentRangeEnd w:id="2"/>
      <w:r w:rsidR="000228A0">
        <w:rPr>
          <w:rStyle w:val="CommentReference"/>
          <w:iCs w:val="0"/>
          <w:color w:val="auto"/>
        </w:rPr>
        <w:commentReference w:id="2"/>
      </w:r>
      <w:r w:rsidRPr="007050E8">
        <w:rPr>
          <w:rFonts w:cs="Arial"/>
          <w:color w:val="auto"/>
          <w:lang w:val="en-US"/>
        </w:rPr>
        <w:t>.</w:t>
      </w:r>
      <w:r w:rsidR="003002A0" w:rsidRPr="007050E8">
        <w:rPr>
          <w:rFonts w:cs="Arial"/>
          <w:color w:val="auto"/>
          <w:lang w:val="en-US"/>
        </w:rPr>
        <w:t xml:space="preserve"> Means are shown as bars.</w:t>
      </w:r>
      <w:r w:rsidR="002C7B8D" w:rsidRPr="008D136E">
        <w:rPr>
          <w:rFonts w:cs="Arial"/>
          <w:color w:val="auto"/>
          <w:highlight w:val="yellow"/>
          <w:lang w:val="en-US"/>
        </w:rPr>
        <w:t xml:space="preserve">Two-way ANOVA </w:t>
      </w:r>
      <w:r w:rsidR="002C7B8D">
        <w:rPr>
          <w:rFonts w:cs="Arial"/>
          <w:color w:val="auto"/>
          <w:highlight w:val="yellow"/>
          <w:lang w:val="en-US"/>
        </w:rPr>
        <w:t xml:space="preserve">with </w:t>
      </w:r>
      <w:r w:rsidR="002C7B8D" w:rsidRPr="002C7B8D">
        <w:rPr>
          <w:rFonts w:cs="Arial"/>
          <w:color w:val="auto"/>
          <w:highlight w:val="yellow"/>
        </w:rPr>
        <w:t>with Šídák's adjustment</w:t>
      </w:r>
      <w:r w:rsidR="002C7B8D">
        <w:rPr>
          <w:rFonts w:cs="Arial"/>
          <w:color w:val="auto"/>
          <w:highlight w:val="yellow"/>
          <w:lang w:val="en-US"/>
        </w:rPr>
        <w:t>was</w:t>
      </w:r>
      <w:r w:rsidR="002C7B8D" w:rsidRPr="008D136E">
        <w:rPr>
          <w:rFonts w:cs="Arial"/>
          <w:color w:val="auto"/>
          <w:highlight w:val="yellow"/>
          <w:lang w:val="en-US"/>
        </w:rPr>
        <w:t xml:space="preserve"> used for statistical analyses</w:t>
      </w:r>
      <w:r w:rsidR="002C7B8D">
        <w:rPr>
          <w:rFonts w:cs="Arial"/>
          <w:color w:val="auto"/>
          <w:lang w:val="en-US"/>
        </w:rPr>
        <w:t xml:space="preserve">. </w:t>
      </w:r>
      <w:r w:rsidR="002C7B8D">
        <w:rPr>
          <w:rFonts w:cs="Arial"/>
          <w:color w:val="auto"/>
          <w:highlight w:val="yellow"/>
          <w:lang w:val="en-US"/>
        </w:rPr>
        <w:t>*</w:t>
      </w:r>
      <w:r w:rsidR="002C7B8D" w:rsidRPr="008D136E">
        <w:rPr>
          <w:rFonts w:cs="Arial"/>
          <w:color w:val="auto"/>
          <w:highlight w:val="yellow"/>
          <w:lang w:val="en-US"/>
        </w:rPr>
        <w:t xml:space="preserve">p &lt; 0.05, </w:t>
      </w:r>
      <w:r w:rsidR="002C7B8D">
        <w:rPr>
          <w:rFonts w:cs="Arial"/>
          <w:color w:val="auto"/>
          <w:highlight w:val="yellow"/>
          <w:lang w:val="en-US"/>
        </w:rPr>
        <w:t>**</w:t>
      </w:r>
      <w:r w:rsidR="002C7B8D" w:rsidRPr="008D136E">
        <w:rPr>
          <w:rFonts w:cs="Arial"/>
          <w:color w:val="auto"/>
          <w:highlight w:val="yellow"/>
          <w:lang w:val="en-US"/>
        </w:rPr>
        <w:t xml:space="preserve">p &lt; 0.01, </w:t>
      </w:r>
      <w:r w:rsidR="002C7B8D">
        <w:rPr>
          <w:rFonts w:cs="Arial"/>
          <w:color w:val="auto"/>
          <w:highlight w:val="yellow"/>
          <w:lang w:val="en-US"/>
        </w:rPr>
        <w:t>***</w:t>
      </w:r>
      <w:r w:rsidR="002C7B8D" w:rsidRPr="008D136E">
        <w:rPr>
          <w:rFonts w:cs="Arial"/>
          <w:color w:val="auto"/>
          <w:highlight w:val="yellow"/>
          <w:lang w:val="en-US"/>
        </w:rPr>
        <w:t xml:space="preserve">p &lt; 0.001, </w:t>
      </w:r>
      <w:r w:rsidR="002C7B8D">
        <w:rPr>
          <w:rFonts w:cs="Arial"/>
          <w:color w:val="auto"/>
          <w:highlight w:val="yellow"/>
          <w:lang w:val="en-US"/>
        </w:rPr>
        <w:t>****</w:t>
      </w:r>
      <w:r w:rsidR="002C7B8D" w:rsidRPr="008D136E">
        <w:rPr>
          <w:rFonts w:cs="Arial"/>
          <w:color w:val="auto"/>
          <w:highlight w:val="yellow"/>
          <w:lang w:val="en-US"/>
        </w:rPr>
        <w:t>p &lt; 0.0001.</w:t>
      </w:r>
      <w:r w:rsidR="008D136E">
        <w:rPr>
          <w:rFonts w:cs="Arial"/>
          <w:color w:val="auto"/>
          <w:lang w:val="en-US"/>
        </w:rPr>
        <w:t xml:space="preserve">Results are representative of </w:t>
      </w:r>
      <w:r w:rsidR="008D136E" w:rsidRPr="008D136E">
        <w:rPr>
          <w:rFonts w:cs="Arial"/>
          <w:color w:val="auto"/>
          <w:highlight w:val="cyan"/>
          <w:lang w:val="en-US"/>
        </w:rPr>
        <w:t>X</w:t>
      </w:r>
      <w:r w:rsidR="008D136E">
        <w:rPr>
          <w:rFonts w:cs="Arial"/>
          <w:color w:val="auto"/>
          <w:lang w:val="en-US"/>
        </w:rPr>
        <w:t xml:space="preserve"> experiments. </w:t>
      </w:r>
      <w:r w:rsidR="00F151A3" w:rsidRPr="007050E8">
        <w:rPr>
          <w:rFonts w:cs="Arial"/>
          <w:color w:val="auto"/>
          <w:lang w:val="en-US"/>
        </w:rPr>
        <w:t>(</w:t>
      </w:r>
      <w:r w:rsidR="005D3301" w:rsidRPr="008D136E">
        <w:rPr>
          <w:rFonts w:cs="Arial"/>
          <w:b/>
          <w:bCs/>
          <w:color w:val="auto"/>
          <w:highlight w:val="yellow"/>
          <w:lang w:val="en-US"/>
        </w:rPr>
        <w:t>E</w:t>
      </w:r>
      <w:r w:rsidR="00F151A3" w:rsidRPr="007050E8">
        <w:rPr>
          <w:rFonts w:cs="Arial"/>
          <w:color w:val="auto"/>
          <w:lang w:val="en-US"/>
        </w:rPr>
        <w:t>)</w:t>
      </w:r>
      <w:r w:rsidRPr="007050E8">
        <w:rPr>
          <w:rFonts w:cs="Arial"/>
          <w:color w:val="auto"/>
          <w:lang w:val="en-US"/>
        </w:rPr>
        <w:t xml:space="preserve"> Representative flow cytometric plot showing the gating strategy of B cells (CD19</w:t>
      </w:r>
      <w:r w:rsidRPr="007050E8">
        <w:rPr>
          <w:rFonts w:cs="Arial"/>
          <w:color w:val="auto"/>
          <w:vertAlign w:val="superscript"/>
          <w:lang w:val="en-US"/>
        </w:rPr>
        <w:t>+</w:t>
      </w:r>
      <w:r w:rsidRPr="007050E8">
        <w:rPr>
          <w:rFonts w:cs="Arial"/>
          <w:color w:val="auto"/>
          <w:lang w:val="en-US"/>
        </w:rPr>
        <w:t>CD3</w:t>
      </w:r>
      <w:r w:rsidRPr="007050E8">
        <w:rPr>
          <w:rFonts w:cs="Arial"/>
          <w:color w:val="auto"/>
          <w:vertAlign w:val="superscript"/>
          <w:lang w:val="en-US"/>
        </w:rPr>
        <w:t>-</w:t>
      </w:r>
      <w:r w:rsidRPr="007050E8">
        <w:rPr>
          <w:rFonts w:cs="Arial"/>
          <w:color w:val="auto"/>
          <w:lang w:val="en-US"/>
        </w:rPr>
        <w:t>) and T cells (CD19</w:t>
      </w:r>
      <w:r w:rsidRPr="007050E8">
        <w:rPr>
          <w:rFonts w:cs="Arial"/>
          <w:color w:val="auto"/>
          <w:vertAlign w:val="superscript"/>
          <w:lang w:val="en-US"/>
        </w:rPr>
        <w:t>-</w:t>
      </w:r>
      <w:r w:rsidRPr="007050E8">
        <w:rPr>
          <w:rFonts w:cs="Arial"/>
          <w:color w:val="auto"/>
          <w:lang w:val="en-US"/>
        </w:rPr>
        <w:t>CD3</w:t>
      </w:r>
      <w:r w:rsidRPr="007050E8">
        <w:rPr>
          <w:rFonts w:cs="Arial"/>
          <w:color w:val="auto"/>
          <w:vertAlign w:val="superscript"/>
          <w:lang w:val="en-US"/>
        </w:rPr>
        <w:t>+</w:t>
      </w:r>
      <w:r w:rsidRPr="007050E8">
        <w:rPr>
          <w:rFonts w:cs="Arial"/>
          <w:color w:val="auto"/>
          <w:lang w:val="en-US"/>
        </w:rPr>
        <w:t xml:space="preserve">). </w:t>
      </w:r>
      <w:r w:rsidR="000228A0">
        <w:rPr>
          <w:rFonts w:cs="Arial"/>
          <w:color w:val="auto"/>
          <w:lang w:val="en-US"/>
        </w:rPr>
        <w:t>(</w:t>
      </w:r>
      <w:r w:rsidR="000228A0" w:rsidRPr="008D136E">
        <w:rPr>
          <w:rFonts w:cs="Arial"/>
          <w:b/>
          <w:bCs/>
          <w:color w:val="auto"/>
          <w:lang w:val="en-US"/>
        </w:rPr>
        <w:t>F</w:t>
      </w:r>
      <w:r w:rsidR="000228A0">
        <w:rPr>
          <w:rFonts w:cs="Arial"/>
          <w:b/>
          <w:bCs/>
          <w:color w:val="auto"/>
          <w:lang w:val="en-US"/>
        </w:rPr>
        <w:t xml:space="preserve"> and </w:t>
      </w:r>
      <w:r w:rsidR="000228A0" w:rsidRPr="008D136E">
        <w:rPr>
          <w:rFonts w:cs="Arial"/>
          <w:b/>
          <w:bCs/>
          <w:color w:val="auto"/>
          <w:lang w:val="en-US"/>
        </w:rPr>
        <w:t>G</w:t>
      </w:r>
      <w:r w:rsidR="000228A0">
        <w:rPr>
          <w:rFonts w:cs="Arial"/>
          <w:color w:val="auto"/>
          <w:lang w:val="en-US"/>
        </w:rPr>
        <w:t xml:space="preserve">) </w:t>
      </w:r>
      <w:r w:rsidRPr="007050E8">
        <w:rPr>
          <w:rFonts w:cs="Arial"/>
          <w:color w:val="auto"/>
          <w:lang w:val="en-US"/>
        </w:rPr>
        <w:t>Dotplots showing frequencies ofB</w:t>
      </w:r>
      <w:r w:rsidR="000228A0">
        <w:rPr>
          <w:rFonts w:cs="Arial"/>
          <w:color w:val="auto"/>
          <w:lang w:val="en-US"/>
        </w:rPr>
        <w:t>(</w:t>
      </w:r>
      <w:r w:rsidR="000228A0" w:rsidRPr="008D136E">
        <w:rPr>
          <w:rFonts w:cs="Arial"/>
          <w:color w:val="auto"/>
          <w:highlight w:val="yellow"/>
          <w:lang w:val="en-US"/>
        </w:rPr>
        <w:t>F</w:t>
      </w:r>
      <w:r w:rsidR="000228A0">
        <w:rPr>
          <w:rFonts w:cs="Arial"/>
          <w:color w:val="auto"/>
          <w:lang w:val="en-US"/>
        </w:rPr>
        <w:t xml:space="preserve">) </w:t>
      </w:r>
      <w:r w:rsidR="005B2F1C" w:rsidRPr="007050E8">
        <w:rPr>
          <w:rFonts w:cs="Arial"/>
          <w:color w:val="auto"/>
          <w:lang w:val="en-US"/>
        </w:rPr>
        <w:t>and T</w:t>
      </w:r>
      <w:r w:rsidRPr="007050E8">
        <w:rPr>
          <w:rFonts w:cs="Arial"/>
          <w:color w:val="auto"/>
          <w:lang w:val="en-US"/>
        </w:rPr>
        <w:t xml:space="preserve"> cells </w:t>
      </w:r>
      <w:r w:rsidR="000228A0" w:rsidRPr="007050E8">
        <w:rPr>
          <w:rFonts w:cs="Arial"/>
          <w:color w:val="auto"/>
          <w:lang w:val="en-US"/>
        </w:rPr>
        <w:t>(</w:t>
      </w:r>
      <w:r w:rsidR="000228A0" w:rsidRPr="008D136E">
        <w:rPr>
          <w:rFonts w:cs="Arial"/>
          <w:color w:val="auto"/>
          <w:highlight w:val="yellow"/>
          <w:lang w:val="en-US"/>
        </w:rPr>
        <w:t>G</w:t>
      </w:r>
      <w:r w:rsidR="000228A0" w:rsidRPr="007050E8">
        <w:rPr>
          <w:rFonts w:cs="Arial"/>
          <w:color w:val="auto"/>
          <w:lang w:val="en-US"/>
        </w:rPr>
        <w:t xml:space="preserve">) </w:t>
      </w:r>
      <w:r w:rsidRPr="007050E8">
        <w:rPr>
          <w:rFonts w:cs="Arial"/>
          <w:color w:val="auto"/>
          <w:lang w:val="en-US"/>
        </w:rPr>
        <w:t xml:space="preserve">as percentages of total splenic lymphocytes in </w:t>
      </w:r>
      <w:r w:rsidRPr="007050E8">
        <w:rPr>
          <w:rFonts w:cs="Arial"/>
          <w:i/>
          <w:color w:val="auto"/>
          <w:lang w:val="en-US"/>
        </w:rPr>
        <w:t>Sh2b3</w:t>
      </w:r>
      <w:r w:rsidRPr="007050E8">
        <w:rPr>
          <w:rFonts w:cs="Arial"/>
          <w:i/>
          <w:color w:val="auto"/>
          <w:vertAlign w:val="superscript"/>
          <w:lang w:val="en-US"/>
        </w:rPr>
        <w:t>E372K</w:t>
      </w:r>
      <w:r w:rsidRPr="007050E8">
        <w:rPr>
          <w:rFonts w:cs="Arial"/>
          <w:color w:val="auto"/>
          <w:lang w:val="en-US"/>
        </w:rPr>
        <w:t xml:space="preserve"> (upper panel) and </w:t>
      </w:r>
      <w:r w:rsidRPr="007050E8">
        <w:rPr>
          <w:rFonts w:cs="Arial"/>
          <w:i/>
          <w:color w:val="auto"/>
          <w:lang w:val="en-US"/>
        </w:rPr>
        <w:t>Sh2b3</w:t>
      </w:r>
      <w:r w:rsidRPr="007050E8">
        <w:rPr>
          <w:rFonts w:cs="Arial"/>
          <w:i/>
          <w:color w:val="auto"/>
          <w:vertAlign w:val="superscript"/>
          <w:lang w:val="en-US"/>
        </w:rPr>
        <w:t>R530Q</w:t>
      </w:r>
      <w:r w:rsidRPr="007050E8">
        <w:rPr>
          <w:rFonts w:cs="Arial"/>
          <w:color w:val="auto"/>
          <w:lang w:val="en-US"/>
        </w:rPr>
        <w:t xml:space="preserve"> (lower panel) mice.</w:t>
      </w:r>
      <w:r w:rsidR="008D5340" w:rsidRPr="007050E8">
        <w:rPr>
          <w:rFonts w:cs="Arial"/>
          <w:color w:val="auto"/>
          <w:lang w:val="en-US"/>
        </w:rPr>
        <w:t xml:space="preserve"> (</w:t>
      </w:r>
      <w:r w:rsidR="005D3301" w:rsidRPr="008D136E">
        <w:rPr>
          <w:rFonts w:cs="Arial"/>
          <w:b/>
          <w:bCs/>
          <w:color w:val="auto"/>
          <w:highlight w:val="yellow"/>
          <w:lang w:val="en-US"/>
        </w:rPr>
        <w:t>H</w:t>
      </w:r>
      <w:r w:rsidR="000228A0" w:rsidRPr="008D136E">
        <w:rPr>
          <w:rFonts w:cs="Arial"/>
          <w:b/>
          <w:bCs/>
          <w:color w:val="auto"/>
          <w:highlight w:val="yellow"/>
          <w:lang w:val="en-US"/>
        </w:rPr>
        <w:t>and I</w:t>
      </w:r>
      <w:r w:rsidR="008D5340" w:rsidRPr="007050E8">
        <w:rPr>
          <w:rFonts w:cs="Arial"/>
          <w:color w:val="auto"/>
          <w:lang w:val="en-US"/>
        </w:rPr>
        <w:t>) Total numbers of splenic transitional B cells</w:t>
      </w:r>
      <w:r w:rsidR="000228A0" w:rsidRPr="008D136E">
        <w:rPr>
          <w:rFonts w:cs="Arial"/>
          <w:color w:val="auto"/>
          <w:highlight w:val="yellow"/>
          <w:lang w:val="en-US"/>
        </w:rPr>
        <w:t>(H) and T1 B cells (I)</w:t>
      </w:r>
      <w:r w:rsidR="00AA561F" w:rsidRPr="007050E8">
        <w:rPr>
          <w:rFonts w:cs="Arial"/>
          <w:color w:val="auto"/>
          <w:lang w:val="en-US"/>
        </w:rPr>
        <w:t xml:space="preserve">in </w:t>
      </w:r>
      <w:r w:rsidR="00AA561F" w:rsidRPr="007050E8">
        <w:rPr>
          <w:rFonts w:cs="Arial"/>
          <w:i/>
          <w:iCs w:val="0"/>
          <w:color w:val="auto"/>
          <w:lang w:val="en-US"/>
        </w:rPr>
        <w:t>Sh2b3</w:t>
      </w:r>
      <w:r w:rsidR="00AA561F" w:rsidRPr="007050E8">
        <w:rPr>
          <w:rFonts w:cs="Arial"/>
          <w:i/>
          <w:iCs w:val="0"/>
          <w:color w:val="auto"/>
          <w:vertAlign w:val="superscript"/>
          <w:lang w:val="en-US"/>
        </w:rPr>
        <w:t>E372K</w:t>
      </w:r>
      <w:r w:rsidR="002A3C00" w:rsidRPr="007050E8">
        <w:rPr>
          <w:rFonts w:cs="Arial"/>
          <w:color w:val="auto"/>
          <w:lang w:val="en-US"/>
        </w:rPr>
        <w:t xml:space="preserve">(left) </w:t>
      </w:r>
      <w:r w:rsidR="00AA561F" w:rsidRPr="007050E8">
        <w:rPr>
          <w:rFonts w:cs="Arial"/>
          <w:color w:val="auto"/>
          <w:lang w:val="en-US"/>
        </w:rPr>
        <w:t xml:space="preserve">and </w:t>
      </w:r>
      <w:r w:rsidR="00AA561F" w:rsidRPr="007050E8">
        <w:rPr>
          <w:rFonts w:cs="Arial"/>
          <w:i/>
          <w:iCs w:val="0"/>
          <w:color w:val="auto"/>
          <w:lang w:val="en-US"/>
        </w:rPr>
        <w:t>Sh2b3</w:t>
      </w:r>
      <w:r w:rsidR="00AA561F" w:rsidRPr="007050E8">
        <w:rPr>
          <w:rFonts w:cs="Arial"/>
          <w:i/>
          <w:iCs w:val="0"/>
          <w:color w:val="auto"/>
          <w:vertAlign w:val="superscript"/>
          <w:lang w:val="en-US"/>
        </w:rPr>
        <w:t>R530Q</w:t>
      </w:r>
      <w:r w:rsidR="002A3C00" w:rsidRPr="007050E8">
        <w:rPr>
          <w:rFonts w:cs="Arial"/>
          <w:color w:val="auto"/>
          <w:lang w:val="en-US"/>
        </w:rPr>
        <w:t xml:space="preserve">(right) </w:t>
      </w:r>
      <w:r w:rsidR="00AA561F" w:rsidRPr="007050E8">
        <w:rPr>
          <w:rFonts w:cs="Arial"/>
          <w:color w:val="auto"/>
          <w:lang w:val="en-US"/>
        </w:rPr>
        <w:t>mice</w:t>
      </w:r>
      <w:r w:rsidR="008D5340" w:rsidRPr="007050E8">
        <w:rPr>
          <w:rFonts w:cs="Arial"/>
          <w:color w:val="auto"/>
          <w:lang w:val="en-US"/>
        </w:rPr>
        <w:t>. (</w:t>
      </w:r>
      <w:r w:rsidR="005D3301" w:rsidRPr="008D136E">
        <w:rPr>
          <w:rFonts w:cs="Arial"/>
          <w:b/>
          <w:bCs/>
          <w:color w:val="auto"/>
          <w:highlight w:val="yellow"/>
          <w:lang w:val="en-US"/>
        </w:rPr>
        <w:t>J</w:t>
      </w:r>
      <w:r w:rsidR="008D5340" w:rsidRPr="007050E8">
        <w:rPr>
          <w:rFonts w:cs="Arial"/>
          <w:color w:val="auto"/>
          <w:lang w:val="en-US"/>
        </w:rPr>
        <w:t>) CD45.2</w:t>
      </w:r>
      <w:r w:rsidR="008D5340" w:rsidRPr="007050E8">
        <w:rPr>
          <w:rFonts w:cs="Arial"/>
          <w:color w:val="auto"/>
          <w:vertAlign w:val="superscript"/>
          <w:lang w:val="en-US"/>
        </w:rPr>
        <w:t>+</w:t>
      </w:r>
      <w:r w:rsidR="008D5340" w:rsidRPr="007050E8">
        <w:rPr>
          <w:rFonts w:cs="Arial"/>
          <w:color w:val="auto"/>
          <w:lang w:val="en-US"/>
        </w:rPr>
        <w:t>/CD45.1</w:t>
      </w:r>
      <w:r w:rsidR="008D5340" w:rsidRPr="007050E8">
        <w:rPr>
          <w:rFonts w:cs="Arial"/>
          <w:color w:val="auto"/>
          <w:vertAlign w:val="superscript"/>
          <w:lang w:val="en-US"/>
        </w:rPr>
        <w:t>+</w:t>
      </w:r>
      <w:r w:rsidR="008D5340" w:rsidRPr="007050E8">
        <w:rPr>
          <w:rFonts w:cs="Arial"/>
          <w:color w:val="auto"/>
          <w:lang w:val="en-US"/>
        </w:rPr>
        <w:t xml:space="preserve"> T1 B cell ratios among splenic B cells in 50:50 BM chimeras of CD45.1-</w:t>
      </w:r>
      <w:r w:rsidR="008D5340" w:rsidRPr="007050E8">
        <w:rPr>
          <w:rFonts w:cs="Arial"/>
          <w:i/>
          <w:color w:val="auto"/>
          <w:lang w:val="en-US"/>
        </w:rPr>
        <w:t>Sh2b3</w:t>
      </w:r>
      <w:r w:rsidR="008D5340" w:rsidRPr="007050E8">
        <w:rPr>
          <w:rFonts w:cs="Arial"/>
          <w:i/>
          <w:color w:val="auto"/>
          <w:vertAlign w:val="superscript"/>
          <w:lang w:val="en-US"/>
        </w:rPr>
        <w:t>+/+</w:t>
      </w:r>
      <w:r w:rsidR="008D5340" w:rsidRPr="007050E8">
        <w:rPr>
          <w:rFonts w:cs="Arial"/>
          <w:color w:val="auto"/>
          <w:lang w:val="en-US"/>
        </w:rPr>
        <w:t xml:space="preserve"> and CD45.2-</w:t>
      </w:r>
      <w:r w:rsidR="008D5340" w:rsidRPr="007050E8">
        <w:rPr>
          <w:rFonts w:cs="Arial"/>
          <w:i/>
          <w:color w:val="auto"/>
          <w:lang w:val="en-US"/>
        </w:rPr>
        <w:t>Sh2b3</w:t>
      </w:r>
      <w:r w:rsidR="008D5340" w:rsidRPr="007050E8">
        <w:rPr>
          <w:rFonts w:cs="Arial"/>
          <w:i/>
          <w:color w:val="auto"/>
          <w:vertAlign w:val="superscript"/>
          <w:lang w:val="en-US"/>
        </w:rPr>
        <w:t>+/+</w:t>
      </w:r>
      <w:r w:rsidR="008D5340" w:rsidRPr="007050E8">
        <w:rPr>
          <w:rFonts w:cs="Arial"/>
          <w:color w:val="auto"/>
          <w:lang w:val="en-US"/>
        </w:rPr>
        <w:t>/</w:t>
      </w:r>
      <w:r w:rsidR="008D5340" w:rsidRPr="007050E8">
        <w:rPr>
          <w:rFonts w:cs="Arial"/>
          <w:i/>
          <w:color w:val="auto"/>
          <w:lang w:val="en-US"/>
        </w:rPr>
        <w:t>Sh2b3</w:t>
      </w:r>
      <w:r w:rsidR="008D5340" w:rsidRPr="007050E8">
        <w:rPr>
          <w:rFonts w:cs="Arial"/>
          <w:i/>
          <w:color w:val="auto"/>
          <w:vertAlign w:val="superscript"/>
          <w:lang w:val="en-US"/>
        </w:rPr>
        <w:t>E372K/E372K</w:t>
      </w:r>
      <w:r w:rsidR="008D5340" w:rsidRPr="007050E8">
        <w:rPr>
          <w:rFonts w:cs="Arial"/>
          <w:color w:val="auto"/>
          <w:lang w:val="en-US"/>
        </w:rPr>
        <w:t xml:space="preserve"> mice.  </w:t>
      </w:r>
      <w:r w:rsidR="006D7C3D" w:rsidRPr="007050E8">
        <w:rPr>
          <w:rFonts w:cs="Arial"/>
          <w:color w:val="auto"/>
          <w:lang w:val="en-US"/>
        </w:rPr>
        <w:t>(</w:t>
      </w:r>
      <w:r w:rsidR="005D3301" w:rsidRPr="008D136E">
        <w:rPr>
          <w:rFonts w:cs="Arial"/>
          <w:b/>
          <w:bCs/>
          <w:color w:val="auto"/>
          <w:highlight w:val="yellow"/>
          <w:lang w:val="en-US"/>
        </w:rPr>
        <w:t>K</w:t>
      </w:r>
      <w:r w:rsidR="006D7C3D" w:rsidRPr="007050E8">
        <w:rPr>
          <w:rFonts w:cs="Arial"/>
          <w:color w:val="auto"/>
          <w:lang w:val="en-US"/>
        </w:rPr>
        <w:t>) Frequencies of T2 B cell</w:t>
      </w:r>
      <w:r w:rsidR="007609A3" w:rsidRPr="007050E8">
        <w:rPr>
          <w:rFonts w:cs="Arial"/>
          <w:color w:val="auto"/>
          <w:lang w:val="en-US"/>
        </w:rPr>
        <w:t xml:space="preserve">s as percentages of splenic B cells in </w:t>
      </w:r>
      <w:r w:rsidR="002F2463" w:rsidRPr="007050E8">
        <w:rPr>
          <w:rFonts w:cs="Arial"/>
          <w:i/>
          <w:iCs w:val="0"/>
          <w:color w:val="auto"/>
          <w:lang w:val="en-US"/>
        </w:rPr>
        <w:t>Sh2b3</w:t>
      </w:r>
      <w:r w:rsidR="00B55302" w:rsidRPr="007050E8">
        <w:rPr>
          <w:rFonts w:cs="Arial"/>
          <w:i/>
          <w:iCs w:val="0"/>
          <w:color w:val="auto"/>
          <w:vertAlign w:val="superscript"/>
          <w:lang w:val="el-GR"/>
        </w:rPr>
        <w:t>Δ</w:t>
      </w:r>
      <w:r w:rsidR="00B55302" w:rsidRPr="007050E8">
        <w:rPr>
          <w:rFonts w:cs="Arial"/>
          <w:color w:val="auto"/>
        </w:rPr>
        <w:t xml:space="preserve"> (left)</w:t>
      </w:r>
      <w:r w:rsidR="00B55302" w:rsidRPr="007050E8">
        <w:rPr>
          <w:rFonts w:cs="Arial"/>
          <w:i/>
          <w:iCs w:val="0"/>
          <w:color w:val="auto"/>
        </w:rPr>
        <w:t>,</w:t>
      </w:r>
      <w:r w:rsidR="007609A3" w:rsidRPr="007050E8">
        <w:rPr>
          <w:rFonts w:cs="Arial"/>
          <w:i/>
          <w:iCs w:val="0"/>
          <w:color w:val="auto"/>
          <w:lang w:val="en-US"/>
        </w:rPr>
        <w:t>Sh2b3</w:t>
      </w:r>
      <w:r w:rsidR="002130FE" w:rsidRPr="007050E8">
        <w:rPr>
          <w:rFonts w:cs="Arial"/>
          <w:i/>
          <w:iCs w:val="0"/>
          <w:color w:val="auto"/>
          <w:vertAlign w:val="superscript"/>
          <w:lang w:val="en-US"/>
        </w:rPr>
        <w:t>E372K</w:t>
      </w:r>
      <w:r w:rsidR="00BE4E55" w:rsidRPr="007050E8">
        <w:rPr>
          <w:rFonts w:cs="Arial"/>
          <w:color w:val="auto"/>
          <w:lang w:val="en-US"/>
        </w:rPr>
        <w:t>(</w:t>
      </w:r>
      <w:r w:rsidR="00B55302" w:rsidRPr="007050E8">
        <w:rPr>
          <w:rFonts w:cs="Arial"/>
          <w:color w:val="auto"/>
          <w:lang w:val="en-US"/>
        </w:rPr>
        <w:t>middle</w:t>
      </w:r>
      <w:r w:rsidR="00BE4E55" w:rsidRPr="007050E8">
        <w:rPr>
          <w:rFonts w:cs="Arial"/>
          <w:color w:val="auto"/>
          <w:lang w:val="en-US"/>
        </w:rPr>
        <w:t xml:space="preserve">) </w:t>
      </w:r>
      <w:r w:rsidR="002130FE" w:rsidRPr="007050E8">
        <w:rPr>
          <w:rFonts w:cs="Arial"/>
          <w:color w:val="auto"/>
          <w:lang w:val="en-US"/>
        </w:rPr>
        <w:t xml:space="preserve">and </w:t>
      </w:r>
      <w:r w:rsidR="002130FE" w:rsidRPr="007050E8">
        <w:rPr>
          <w:rFonts w:cs="Arial"/>
          <w:i/>
          <w:iCs w:val="0"/>
          <w:color w:val="auto"/>
          <w:lang w:val="en-US"/>
        </w:rPr>
        <w:t>Sh2b3</w:t>
      </w:r>
      <w:r w:rsidR="002130FE" w:rsidRPr="007050E8">
        <w:rPr>
          <w:rFonts w:cs="Arial"/>
          <w:i/>
          <w:iCs w:val="0"/>
          <w:color w:val="auto"/>
          <w:vertAlign w:val="superscript"/>
          <w:lang w:val="en-US"/>
        </w:rPr>
        <w:t>R530Q</w:t>
      </w:r>
      <w:r w:rsidR="00BE4E55" w:rsidRPr="007050E8">
        <w:rPr>
          <w:rFonts w:cs="Arial"/>
          <w:color w:val="auto"/>
          <w:lang w:val="en-US"/>
        </w:rPr>
        <w:t xml:space="preserve">(right) </w:t>
      </w:r>
      <w:r w:rsidR="002130FE" w:rsidRPr="007050E8">
        <w:rPr>
          <w:rFonts w:cs="Arial"/>
          <w:color w:val="auto"/>
          <w:lang w:val="en-US"/>
        </w:rPr>
        <w:t xml:space="preserve">mice. </w:t>
      </w:r>
      <w:r w:rsidR="008D5340" w:rsidRPr="007050E8">
        <w:rPr>
          <w:rFonts w:cs="Arial"/>
          <w:color w:val="auto"/>
          <w:lang w:val="en-US"/>
        </w:rPr>
        <w:t>(</w:t>
      </w:r>
      <w:r w:rsidR="005D3301" w:rsidRPr="008D136E">
        <w:rPr>
          <w:rFonts w:cs="Arial"/>
          <w:b/>
          <w:bCs/>
          <w:color w:val="auto"/>
          <w:highlight w:val="yellow"/>
          <w:lang w:val="en-US"/>
        </w:rPr>
        <w:t>L</w:t>
      </w:r>
      <w:r w:rsidR="008D5340" w:rsidRPr="007050E8">
        <w:rPr>
          <w:rFonts w:cs="Arial"/>
          <w:color w:val="auto"/>
          <w:lang w:val="en-US"/>
        </w:rPr>
        <w:t>) Total numbers of splenic T2 B cells</w:t>
      </w:r>
      <w:r w:rsidR="00BE4E55" w:rsidRPr="007050E8">
        <w:rPr>
          <w:rFonts w:cs="Arial"/>
          <w:color w:val="auto"/>
          <w:lang w:val="en-US"/>
        </w:rPr>
        <w:t xml:space="preserve"> in </w:t>
      </w:r>
      <w:r w:rsidR="00C6283D" w:rsidRPr="007050E8">
        <w:rPr>
          <w:rFonts w:cs="Arial"/>
          <w:i/>
          <w:iCs w:val="0"/>
          <w:color w:val="auto"/>
          <w:lang w:val="en-US"/>
        </w:rPr>
        <w:t>Sh2b3</w:t>
      </w:r>
      <w:r w:rsidR="00C6283D" w:rsidRPr="007050E8">
        <w:rPr>
          <w:rFonts w:cs="Arial"/>
          <w:i/>
          <w:iCs w:val="0"/>
          <w:color w:val="auto"/>
          <w:vertAlign w:val="superscript"/>
          <w:lang w:val="en-US"/>
        </w:rPr>
        <w:t>E372K</w:t>
      </w:r>
      <w:r w:rsidR="00C6283D" w:rsidRPr="007050E8">
        <w:rPr>
          <w:rFonts w:cs="Arial"/>
          <w:color w:val="auto"/>
          <w:lang w:val="en-US"/>
        </w:rPr>
        <w:t xml:space="preserve"> (left) and </w:t>
      </w:r>
      <w:r w:rsidR="00C6283D" w:rsidRPr="007050E8">
        <w:rPr>
          <w:rFonts w:cs="Arial"/>
          <w:i/>
          <w:iCs w:val="0"/>
          <w:color w:val="auto"/>
          <w:lang w:val="en-US"/>
        </w:rPr>
        <w:t>Sh2b3</w:t>
      </w:r>
      <w:r w:rsidR="00C6283D" w:rsidRPr="007050E8">
        <w:rPr>
          <w:rFonts w:cs="Arial"/>
          <w:i/>
          <w:iCs w:val="0"/>
          <w:color w:val="auto"/>
          <w:vertAlign w:val="superscript"/>
          <w:lang w:val="en-US"/>
        </w:rPr>
        <w:t>R530Q</w:t>
      </w:r>
      <w:r w:rsidR="00C6283D" w:rsidRPr="007050E8">
        <w:rPr>
          <w:rFonts w:cs="Arial"/>
          <w:color w:val="auto"/>
          <w:lang w:val="en-US"/>
        </w:rPr>
        <w:t xml:space="preserve"> (</w:t>
      </w:r>
      <w:r w:rsidR="00445897" w:rsidRPr="007050E8">
        <w:rPr>
          <w:rFonts w:cs="Arial"/>
          <w:color w:val="auto"/>
          <w:lang w:val="en-US"/>
        </w:rPr>
        <w:t>right</w:t>
      </w:r>
      <w:r w:rsidR="00C6283D" w:rsidRPr="007050E8">
        <w:rPr>
          <w:rFonts w:cs="Arial"/>
          <w:color w:val="auto"/>
          <w:lang w:val="en-US"/>
        </w:rPr>
        <w:t>)</w:t>
      </w:r>
      <w:r w:rsidR="00445897" w:rsidRPr="007050E8">
        <w:rPr>
          <w:rFonts w:cs="Arial"/>
          <w:color w:val="auto"/>
          <w:lang w:val="en-US"/>
        </w:rPr>
        <w:t xml:space="preserve"> mice</w:t>
      </w:r>
      <w:r w:rsidR="008D5340" w:rsidRPr="007050E8">
        <w:rPr>
          <w:rFonts w:cs="Arial"/>
          <w:color w:val="auto"/>
          <w:lang w:val="en-US"/>
        </w:rPr>
        <w:t>. (</w:t>
      </w:r>
      <w:r w:rsidR="005D3301" w:rsidRPr="008D136E">
        <w:rPr>
          <w:rFonts w:cs="Arial"/>
          <w:b/>
          <w:bCs/>
          <w:color w:val="auto"/>
          <w:highlight w:val="yellow"/>
          <w:lang w:val="en-US"/>
        </w:rPr>
        <w:t>M</w:t>
      </w:r>
      <w:r w:rsidR="008D5340" w:rsidRPr="007050E8">
        <w:rPr>
          <w:rFonts w:cs="Arial"/>
          <w:color w:val="auto"/>
          <w:lang w:val="en-US"/>
        </w:rPr>
        <w:t>) CD45.2</w:t>
      </w:r>
      <w:r w:rsidR="008D5340" w:rsidRPr="007050E8">
        <w:rPr>
          <w:rFonts w:cs="Arial"/>
          <w:color w:val="auto"/>
          <w:vertAlign w:val="superscript"/>
          <w:lang w:val="en-US"/>
        </w:rPr>
        <w:t>+</w:t>
      </w:r>
      <w:r w:rsidR="008D5340" w:rsidRPr="007050E8">
        <w:rPr>
          <w:rFonts w:cs="Arial"/>
          <w:color w:val="auto"/>
          <w:lang w:val="en-US"/>
        </w:rPr>
        <w:t>/CD45.1</w:t>
      </w:r>
      <w:r w:rsidR="008D5340" w:rsidRPr="007050E8">
        <w:rPr>
          <w:rFonts w:cs="Arial"/>
          <w:color w:val="auto"/>
          <w:vertAlign w:val="superscript"/>
          <w:lang w:val="en-US"/>
        </w:rPr>
        <w:t>+</w:t>
      </w:r>
      <w:r w:rsidR="008D5340" w:rsidRPr="007050E8">
        <w:rPr>
          <w:rFonts w:cs="Arial"/>
          <w:color w:val="auto"/>
          <w:lang w:val="en-US"/>
        </w:rPr>
        <w:t xml:space="preserve"> T2 B cell ratios among splenic B cells in 50:50 BM chimeras of CD45.1-</w:t>
      </w:r>
      <w:r w:rsidR="008D5340" w:rsidRPr="007050E8">
        <w:rPr>
          <w:rFonts w:cs="Arial"/>
          <w:i/>
          <w:color w:val="auto"/>
          <w:lang w:val="en-US"/>
        </w:rPr>
        <w:t>Sh2b3</w:t>
      </w:r>
      <w:r w:rsidR="008D5340" w:rsidRPr="007050E8">
        <w:rPr>
          <w:rFonts w:cs="Arial"/>
          <w:i/>
          <w:color w:val="auto"/>
          <w:vertAlign w:val="superscript"/>
          <w:lang w:val="en-US"/>
        </w:rPr>
        <w:t>+/+</w:t>
      </w:r>
      <w:r w:rsidR="008D5340" w:rsidRPr="007050E8">
        <w:rPr>
          <w:rFonts w:cs="Arial"/>
          <w:color w:val="auto"/>
          <w:lang w:val="en-US"/>
        </w:rPr>
        <w:t xml:space="preserve"> and CD45.2-</w:t>
      </w:r>
      <w:r w:rsidR="008D5340" w:rsidRPr="007050E8">
        <w:rPr>
          <w:rFonts w:cs="Arial"/>
          <w:i/>
          <w:color w:val="auto"/>
          <w:lang w:val="en-US"/>
        </w:rPr>
        <w:t>Sh2b3</w:t>
      </w:r>
      <w:r w:rsidR="008D5340" w:rsidRPr="007050E8">
        <w:rPr>
          <w:rFonts w:cs="Arial"/>
          <w:i/>
          <w:color w:val="auto"/>
          <w:vertAlign w:val="superscript"/>
          <w:lang w:val="en-US"/>
        </w:rPr>
        <w:t>+/+</w:t>
      </w:r>
      <w:r w:rsidR="008D5340" w:rsidRPr="007050E8">
        <w:rPr>
          <w:rFonts w:cs="Arial"/>
          <w:color w:val="auto"/>
          <w:lang w:val="en-US"/>
        </w:rPr>
        <w:t>/</w:t>
      </w:r>
      <w:r w:rsidR="008D5340" w:rsidRPr="007050E8">
        <w:rPr>
          <w:rFonts w:cs="Arial"/>
          <w:i/>
          <w:color w:val="auto"/>
          <w:lang w:val="en-US"/>
        </w:rPr>
        <w:t>Sh2b3</w:t>
      </w:r>
      <w:r w:rsidR="008D5340" w:rsidRPr="007050E8">
        <w:rPr>
          <w:rFonts w:cs="Arial"/>
          <w:i/>
          <w:color w:val="auto"/>
          <w:vertAlign w:val="superscript"/>
          <w:lang w:val="en-US"/>
        </w:rPr>
        <w:t>E372K/E372K</w:t>
      </w:r>
      <w:r w:rsidR="008D5340" w:rsidRPr="007050E8">
        <w:rPr>
          <w:rFonts w:cs="Arial"/>
          <w:color w:val="auto"/>
          <w:lang w:val="en-US"/>
        </w:rPr>
        <w:t xml:space="preserve"> mice. (</w:t>
      </w:r>
      <w:r w:rsidR="005D3301" w:rsidRPr="008D136E">
        <w:rPr>
          <w:rFonts w:cs="Arial"/>
          <w:b/>
          <w:bCs/>
          <w:color w:val="auto"/>
          <w:highlight w:val="yellow"/>
          <w:lang w:val="en-US"/>
        </w:rPr>
        <w:t>N</w:t>
      </w:r>
      <w:r w:rsidR="008D5340" w:rsidRPr="007050E8">
        <w:rPr>
          <w:rFonts w:cs="Arial"/>
          <w:color w:val="auto"/>
          <w:lang w:val="en-US"/>
        </w:rPr>
        <w:t>) Frequencies of T3 B cells as percentages of splenic B cells</w:t>
      </w:r>
      <w:r w:rsidR="00B82620" w:rsidRPr="007050E8">
        <w:rPr>
          <w:rFonts w:cs="Arial"/>
          <w:color w:val="auto"/>
          <w:lang w:val="en-US"/>
        </w:rPr>
        <w:t xml:space="preserve"> in </w:t>
      </w:r>
      <w:r w:rsidR="00B612CE" w:rsidRPr="007050E8">
        <w:rPr>
          <w:rFonts w:cs="Arial"/>
          <w:i/>
          <w:iCs w:val="0"/>
          <w:color w:val="auto"/>
          <w:lang w:val="en-US"/>
        </w:rPr>
        <w:t>Sh2b3</w:t>
      </w:r>
      <w:r w:rsidR="00B612CE" w:rsidRPr="007050E8">
        <w:rPr>
          <w:rFonts w:cs="Arial"/>
          <w:i/>
          <w:iCs w:val="0"/>
          <w:color w:val="auto"/>
          <w:vertAlign w:val="superscript"/>
          <w:lang w:val="el-GR"/>
        </w:rPr>
        <w:t>Δ</w:t>
      </w:r>
      <w:r w:rsidR="00E0109C" w:rsidRPr="007050E8">
        <w:rPr>
          <w:rFonts w:cs="Arial"/>
          <w:color w:val="auto"/>
        </w:rPr>
        <w:t xml:space="preserve"> (left)</w:t>
      </w:r>
      <w:r w:rsidR="00B612CE" w:rsidRPr="007050E8">
        <w:rPr>
          <w:rFonts w:cs="Arial"/>
          <w:color w:val="auto"/>
        </w:rPr>
        <w:t>,</w:t>
      </w:r>
      <w:r w:rsidR="00B82620" w:rsidRPr="007050E8">
        <w:rPr>
          <w:rFonts w:cs="Arial"/>
          <w:i/>
          <w:iCs w:val="0"/>
          <w:color w:val="auto"/>
          <w:lang w:val="en-US"/>
        </w:rPr>
        <w:t>Sh2b3</w:t>
      </w:r>
      <w:r w:rsidR="00B82620" w:rsidRPr="007050E8">
        <w:rPr>
          <w:rFonts w:cs="Arial"/>
          <w:i/>
          <w:iCs w:val="0"/>
          <w:color w:val="auto"/>
          <w:vertAlign w:val="superscript"/>
          <w:lang w:val="en-US"/>
        </w:rPr>
        <w:t>E372K</w:t>
      </w:r>
      <w:r w:rsidR="00B82620" w:rsidRPr="007050E8">
        <w:rPr>
          <w:rFonts w:cs="Arial"/>
          <w:color w:val="auto"/>
          <w:lang w:val="en-US"/>
        </w:rPr>
        <w:t xml:space="preserve"> (</w:t>
      </w:r>
      <w:r w:rsidR="00E0109C" w:rsidRPr="007050E8">
        <w:rPr>
          <w:rFonts w:cs="Arial"/>
          <w:color w:val="auto"/>
          <w:lang w:val="en-US"/>
        </w:rPr>
        <w:t>middle</w:t>
      </w:r>
      <w:r w:rsidR="00B82620" w:rsidRPr="007050E8">
        <w:rPr>
          <w:rFonts w:cs="Arial"/>
          <w:color w:val="auto"/>
          <w:lang w:val="en-US"/>
        </w:rPr>
        <w:t xml:space="preserve">) and </w:t>
      </w:r>
      <w:r w:rsidR="00B82620" w:rsidRPr="007050E8">
        <w:rPr>
          <w:rFonts w:cs="Arial"/>
          <w:i/>
          <w:iCs w:val="0"/>
          <w:color w:val="auto"/>
          <w:lang w:val="en-US"/>
        </w:rPr>
        <w:t>Sh2b3</w:t>
      </w:r>
      <w:r w:rsidR="00B82620" w:rsidRPr="007050E8">
        <w:rPr>
          <w:rFonts w:cs="Arial"/>
          <w:i/>
          <w:iCs w:val="0"/>
          <w:color w:val="auto"/>
          <w:vertAlign w:val="superscript"/>
          <w:lang w:val="en-US"/>
        </w:rPr>
        <w:t>R530Q</w:t>
      </w:r>
      <w:r w:rsidR="00B82620" w:rsidRPr="007050E8">
        <w:rPr>
          <w:rFonts w:cs="Arial"/>
          <w:color w:val="auto"/>
          <w:lang w:val="en-US"/>
        </w:rPr>
        <w:t xml:space="preserve"> (right) mice</w:t>
      </w:r>
      <w:r w:rsidR="008D5340" w:rsidRPr="007050E8">
        <w:rPr>
          <w:rFonts w:cs="Arial"/>
          <w:color w:val="auto"/>
          <w:lang w:val="en-US"/>
        </w:rPr>
        <w:t>.</w:t>
      </w:r>
      <w:r w:rsidR="005D3301" w:rsidRPr="008D136E">
        <w:rPr>
          <w:rFonts w:cs="Arial"/>
          <w:color w:val="auto"/>
          <w:highlight w:val="yellow"/>
          <w:lang w:val="en-US"/>
        </w:rPr>
        <w:t>O</w:t>
      </w:r>
      <w:r w:rsidR="008D5340" w:rsidRPr="007050E8">
        <w:rPr>
          <w:rFonts w:cs="Arial"/>
          <w:color w:val="auto"/>
          <w:lang w:val="en-US"/>
        </w:rPr>
        <w:t>)Total numbers of splenic T3 B cells</w:t>
      </w:r>
      <w:r w:rsidR="00B82620" w:rsidRPr="007050E8">
        <w:rPr>
          <w:rFonts w:cs="Arial"/>
          <w:color w:val="auto"/>
          <w:lang w:val="en-US"/>
        </w:rPr>
        <w:t xml:space="preserve"> in </w:t>
      </w:r>
      <w:r w:rsidR="00B82620" w:rsidRPr="007050E8">
        <w:rPr>
          <w:rFonts w:cs="Arial"/>
          <w:i/>
          <w:iCs w:val="0"/>
          <w:color w:val="auto"/>
          <w:lang w:val="en-US"/>
        </w:rPr>
        <w:t>Sh2b3</w:t>
      </w:r>
      <w:r w:rsidR="00B82620" w:rsidRPr="007050E8">
        <w:rPr>
          <w:rFonts w:cs="Arial"/>
          <w:i/>
          <w:iCs w:val="0"/>
          <w:color w:val="auto"/>
          <w:vertAlign w:val="superscript"/>
          <w:lang w:val="en-US"/>
        </w:rPr>
        <w:t>E372K</w:t>
      </w:r>
      <w:r w:rsidR="00B82620" w:rsidRPr="007050E8">
        <w:rPr>
          <w:rFonts w:cs="Arial"/>
          <w:color w:val="auto"/>
          <w:lang w:val="en-US"/>
        </w:rPr>
        <w:t xml:space="preserve"> and </w:t>
      </w:r>
      <w:r w:rsidR="00B82620" w:rsidRPr="007050E8">
        <w:rPr>
          <w:rFonts w:cs="Arial"/>
          <w:i/>
          <w:iCs w:val="0"/>
          <w:color w:val="auto"/>
          <w:lang w:val="en-US"/>
        </w:rPr>
        <w:t>Sh2b3</w:t>
      </w:r>
      <w:r w:rsidR="00B82620" w:rsidRPr="007050E8">
        <w:rPr>
          <w:rFonts w:cs="Arial"/>
          <w:i/>
          <w:iCs w:val="0"/>
          <w:color w:val="auto"/>
          <w:vertAlign w:val="superscript"/>
          <w:lang w:val="en-US"/>
        </w:rPr>
        <w:t>R530Q</w:t>
      </w:r>
      <w:r w:rsidR="00B82620" w:rsidRPr="007050E8">
        <w:rPr>
          <w:rFonts w:cs="Arial"/>
          <w:color w:val="auto"/>
          <w:lang w:val="en-US"/>
        </w:rPr>
        <w:t xml:space="preserve"> mice</w:t>
      </w:r>
      <w:r w:rsidR="008D5340" w:rsidRPr="007050E8">
        <w:rPr>
          <w:rFonts w:cs="Arial"/>
          <w:color w:val="auto"/>
          <w:lang w:val="en-US"/>
        </w:rPr>
        <w:t>. Frequencies of (</w:t>
      </w:r>
      <w:r w:rsidR="005D3301" w:rsidRPr="008D136E">
        <w:rPr>
          <w:rFonts w:cs="Arial"/>
          <w:b/>
          <w:bCs/>
          <w:color w:val="auto"/>
          <w:highlight w:val="yellow"/>
          <w:lang w:val="en-US"/>
        </w:rPr>
        <w:t>P</w:t>
      </w:r>
      <w:r w:rsidR="008D5340" w:rsidRPr="007050E8">
        <w:rPr>
          <w:rFonts w:cs="Arial"/>
          <w:color w:val="auto"/>
          <w:lang w:val="en-US"/>
        </w:rPr>
        <w:t>) CD45.2</w:t>
      </w:r>
      <w:r w:rsidR="008D5340" w:rsidRPr="007050E8">
        <w:rPr>
          <w:rFonts w:cs="Arial"/>
          <w:color w:val="auto"/>
          <w:vertAlign w:val="superscript"/>
          <w:lang w:val="en-US"/>
        </w:rPr>
        <w:t>+</w:t>
      </w:r>
      <w:r w:rsidR="008D5340" w:rsidRPr="007050E8">
        <w:rPr>
          <w:rFonts w:cs="Arial"/>
          <w:color w:val="auto"/>
          <w:lang w:val="en-US"/>
        </w:rPr>
        <w:t>/CD45.1</w:t>
      </w:r>
      <w:r w:rsidR="008D5340" w:rsidRPr="007050E8">
        <w:rPr>
          <w:rFonts w:cs="Arial"/>
          <w:color w:val="auto"/>
          <w:vertAlign w:val="superscript"/>
          <w:lang w:val="en-US"/>
        </w:rPr>
        <w:t>+</w:t>
      </w:r>
      <w:r w:rsidR="008D5340" w:rsidRPr="007050E8">
        <w:rPr>
          <w:rFonts w:cs="Arial"/>
          <w:color w:val="auto"/>
          <w:lang w:val="en-US"/>
        </w:rPr>
        <w:t xml:space="preserve"> T3 B cell ratios among splenic B cells in 50:50 BM chimeras of CD45.1-</w:t>
      </w:r>
      <w:r w:rsidR="008D5340" w:rsidRPr="007050E8">
        <w:rPr>
          <w:rFonts w:cs="Arial"/>
          <w:i/>
          <w:color w:val="auto"/>
          <w:lang w:val="en-US"/>
        </w:rPr>
        <w:t>Sh2b3</w:t>
      </w:r>
      <w:r w:rsidR="008D5340" w:rsidRPr="007050E8">
        <w:rPr>
          <w:rFonts w:cs="Arial"/>
          <w:i/>
          <w:color w:val="auto"/>
          <w:vertAlign w:val="superscript"/>
          <w:lang w:val="en-US"/>
        </w:rPr>
        <w:t>+/+</w:t>
      </w:r>
      <w:r w:rsidR="008D5340" w:rsidRPr="007050E8">
        <w:rPr>
          <w:rFonts w:cs="Arial"/>
          <w:color w:val="auto"/>
          <w:lang w:val="en-US"/>
        </w:rPr>
        <w:t xml:space="preserve"> and CD45.2-</w:t>
      </w:r>
      <w:r w:rsidR="008D5340" w:rsidRPr="007050E8">
        <w:rPr>
          <w:rFonts w:cs="Arial"/>
          <w:i/>
          <w:color w:val="auto"/>
          <w:lang w:val="en-US"/>
        </w:rPr>
        <w:t>Sh2b3</w:t>
      </w:r>
      <w:r w:rsidR="008D5340" w:rsidRPr="007050E8">
        <w:rPr>
          <w:rFonts w:cs="Arial"/>
          <w:i/>
          <w:color w:val="auto"/>
          <w:vertAlign w:val="superscript"/>
          <w:lang w:val="en-US"/>
        </w:rPr>
        <w:t>+/+</w:t>
      </w:r>
      <w:r w:rsidR="008D5340" w:rsidRPr="007050E8">
        <w:rPr>
          <w:rFonts w:cs="Arial"/>
          <w:color w:val="auto"/>
          <w:lang w:val="en-US"/>
        </w:rPr>
        <w:t>/</w:t>
      </w:r>
      <w:r w:rsidR="008D5340" w:rsidRPr="007050E8">
        <w:rPr>
          <w:rFonts w:cs="Arial"/>
          <w:i/>
          <w:color w:val="auto"/>
          <w:lang w:val="en-US"/>
        </w:rPr>
        <w:t>Sh2b3</w:t>
      </w:r>
      <w:r w:rsidR="008D5340" w:rsidRPr="007050E8">
        <w:rPr>
          <w:rFonts w:cs="Arial"/>
          <w:i/>
          <w:color w:val="auto"/>
          <w:vertAlign w:val="superscript"/>
          <w:lang w:val="en-US"/>
        </w:rPr>
        <w:t>E372K/E372K</w:t>
      </w:r>
      <w:r w:rsidR="008D5340" w:rsidRPr="007050E8">
        <w:rPr>
          <w:rFonts w:cs="Arial"/>
          <w:color w:val="auto"/>
          <w:lang w:val="en-US"/>
        </w:rPr>
        <w:t xml:space="preserve"> mice.</w:t>
      </w:r>
      <w:r w:rsidR="00FC77C1" w:rsidRPr="007050E8">
        <w:rPr>
          <w:rFonts w:cs="Arial"/>
          <w:color w:val="auto"/>
          <w:lang w:val="en-US"/>
        </w:rPr>
        <w:t xml:space="preserve">Results in </w:t>
      </w:r>
      <w:r w:rsidR="00876FDB" w:rsidRPr="008D136E">
        <w:rPr>
          <w:rFonts w:cs="Arial"/>
          <w:color w:val="auto"/>
          <w:highlight w:val="yellow"/>
          <w:lang w:val="en-US"/>
        </w:rPr>
        <w:t>F</w:t>
      </w:r>
      <w:r w:rsidR="00FC77C1" w:rsidRPr="008D136E">
        <w:rPr>
          <w:rFonts w:cs="Arial"/>
          <w:color w:val="auto"/>
          <w:highlight w:val="yellow"/>
          <w:lang w:val="en-US"/>
        </w:rPr>
        <w:t>-</w:t>
      </w:r>
      <w:r w:rsidR="00876FDB" w:rsidRPr="008D136E">
        <w:rPr>
          <w:rFonts w:cs="Arial"/>
          <w:color w:val="auto"/>
          <w:highlight w:val="yellow"/>
          <w:lang w:val="en-US"/>
        </w:rPr>
        <w:t>P</w:t>
      </w:r>
      <w:r w:rsidR="00FC77C1" w:rsidRPr="007050E8">
        <w:rPr>
          <w:rFonts w:cs="Arial"/>
          <w:color w:val="auto"/>
          <w:lang w:val="en-US"/>
        </w:rPr>
        <w:t>are representative of 2-3 independent experiments.</w:t>
      </w:r>
      <w:r w:rsidR="00D2737E" w:rsidRPr="008D136E">
        <w:rPr>
          <w:rFonts w:cs="Arial"/>
          <w:color w:val="auto"/>
          <w:highlight w:val="yellow"/>
          <w:lang w:val="en-US"/>
        </w:rPr>
        <w:t>Each dot represents one mouse.</w:t>
      </w:r>
      <w:r w:rsidR="00845902" w:rsidRPr="008D136E">
        <w:rPr>
          <w:rFonts w:cs="Arial"/>
          <w:color w:val="000000" w:themeColor="text1"/>
          <w:highlight w:val="yellow"/>
          <w:lang w:val="en-US"/>
        </w:rPr>
        <w:t xml:space="preserve">Sample numbers </w:t>
      </w:r>
      <w:r w:rsidR="00845902" w:rsidRPr="008D136E">
        <w:rPr>
          <w:rFonts w:cs="Arial"/>
          <w:color w:val="000000" w:themeColor="text1"/>
          <w:highlight w:val="yellow"/>
          <w:lang w:val="en-US"/>
        </w:rPr>
        <w:lastRenderedPageBreak/>
        <w:t>for each group in F-I, K, L, N and O are listed as follow</w:t>
      </w:r>
      <w:r w:rsidR="00D2737E">
        <w:rPr>
          <w:rFonts w:cs="Arial"/>
          <w:color w:val="000000" w:themeColor="text1"/>
          <w:highlight w:val="yellow"/>
          <w:lang w:val="en-US"/>
        </w:rPr>
        <w:t>s</w:t>
      </w:r>
      <w:r w:rsidR="00845902" w:rsidRPr="008D136E">
        <w:rPr>
          <w:rFonts w:cs="Arial"/>
          <w:color w:val="000000" w:themeColor="text1"/>
          <w:highlight w:val="yellow"/>
          <w:lang w:val="en-US"/>
        </w:rPr>
        <w:t xml:space="preserve">, </w:t>
      </w:r>
      <w:r w:rsidR="00845902" w:rsidRPr="008D136E">
        <w:rPr>
          <w:rFonts w:cs="Arial"/>
          <w:i/>
          <w:iCs w:val="0"/>
          <w:color w:val="000000" w:themeColor="text1"/>
          <w:highlight w:val="yellow"/>
          <w:lang w:val="en-US"/>
        </w:rPr>
        <w:t>Sh2b3</w:t>
      </w:r>
      <w:r w:rsidR="00845902" w:rsidRPr="008D136E">
        <w:rPr>
          <w:rFonts w:cs="Arial"/>
          <w:i/>
          <w:iCs w:val="0"/>
          <w:color w:val="000000" w:themeColor="text1"/>
          <w:highlight w:val="yellow"/>
          <w:vertAlign w:val="superscript"/>
          <w:lang w:val="el-GR"/>
        </w:rPr>
        <w:t>Δ</w:t>
      </w:r>
      <w:r w:rsidR="00845902" w:rsidRPr="008D136E">
        <w:rPr>
          <w:rFonts w:cs="Arial"/>
          <w:color w:val="000000" w:themeColor="text1"/>
          <w:highlight w:val="yellow"/>
        </w:rPr>
        <w:t xml:space="preserve"> panel: +/+ (</w:t>
      </w:r>
      <w:r w:rsidR="00845902" w:rsidRPr="008D136E">
        <w:rPr>
          <w:rFonts w:cs="Arial"/>
          <w:i/>
          <w:iCs w:val="0"/>
          <w:color w:val="000000" w:themeColor="text1"/>
          <w:highlight w:val="yellow"/>
        </w:rPr>
        <w:t>n</w:t>
      </w:r>
      <w:r w:rsidR="00845902" w:rsidRPr="008D136E">
        <w:rPr>
          <w:rFonts w:cs="Arial"/>
          <w:color w:val="000000" w:themeColor="text1"/>
          <w:highlight w:val="yellow"/>
        </w:rPr>
        <w:t xml:space="preserve"> = 5), </w:t>
      </w:r>
      <w:r w:rsidR="00845902" w:rsidRPr="008D136E">
        <w:rPr>
          <w:rFonts w:cs="Arial"/>
          <w:color w:val="000000" w:themeColor="text1"/>
          <w:highlight w:val="yellow"/>
          <w:lang w:val="el-GR"/>
        </w:rPr>
        <w:t>Δ</w:t>
      </w:r>
      <w:r w:rsidR="00845902" w:rsidRPr="008D136E">
        <w:rPr>
          <w:rFonts w:cs="Arial"/>
          <w:color w:val="000000" w:themeColor="text1"/>
          <w:highlight w:val="yellow"/>
        </w:rPr>
        <w:t>/+ (</w:t>
      </w:r>
      <w:r w:rsidR="00845902" w:rsidRPr="008D136E">
        <w:rPr>
          <w:rFonts w:cs="Arial"/>
          <w:i/>
          <w:iCs w:val="0"/>
          <w:color w:val="000000" w:themeColor="text1"/>
          <w:highlight w:val="yellow"/>
        </w:rPr>
        <w:t>n</w:t>
      </w:r>
      <w:r w:rsidR="00845902" w:rsidRPr="008D136E">
        <w:rPr>
          <w:rFonts w:cs="Arial"/>
          <w:color w:val="000000" w:themeColor="text1"/>
          <w:highlight w:val="yellow"/>
        </w:rPr>
        <w:t xml:space="preserve"> = 7), </w:t>
      </w:r>
      <w:r w:rsidR="00845902" w:rsidRPr="008D136E">
        <w:rPr>
          <w:rFonts w:cs="Arial"/>
          <w:color w:val="000000" w:themeColor="text1"/>
          <w:highlight w:val="yellow"/>
          <w:lang w:val="el-GR"/>
        </w:rPr>
        <w:t>Δ</w:t>
      </w:r>
      <w:r w:rsidR="00845902" w:rsidRPr="008D136E">
        <w:rPr>
          <w:rFonts w:cs="Arial"/>
          <w:color w:val="000000" w:themeColor="text1"/>
          <w:highlight w:val="yellow"/>
        </w:rPr>
        <w:t>/</w:t>
      </w:r>
      <w:r w:rsidR="00845902" w:rsidRPr="008D136E">
        <w:rPr>
          <w:rFonts w:cs="Arial"/>
          <w:color w:val="000000" w:themeColor="text1"/>
          <w:highlight w:val="yellow"/>
          <w:lang w:val="el-GR"/>
        </w:rPr>
        <w:t>Δ</w:t>
      </w:r>
      <w:r w:rsidR="00845902" w:rsidRPr="008D136E">
        <w:rPr>
          <w:rFonts w:cs="Arial"/>
          <w:color w:val="000000" w:themeColor="text1"/>
          <w:highlight w:val="yellow"/>
        </w:rPr>
        <w:t xml:space="preserve"> (</w:t>
      </w:r>
      <w:r w:rsidR="00845902" w:rsidRPr="008D136E">
        <w:rPr>
          <w:rFonts w:cs="Arial"/>
          <w:i/>
          <w:iCs w:val="0"/>
          <w:color w:val="000000" w:themeColor="text1"/>
          <w:highlight w:val="yellow"/>
        </w:rPr>
        <w:t>n</w:t>
      </w:r>
      <w:r w:rsidR="00845902" w:rsidRPr="008D136E">
        <w:rPr>
          <w:rFonts w:cs="Arial"/>
          <w:color w:val="000000" w:themeColor="text1"/>
          <w:highlight w:val="yellow"/>
        </w:rPr>
        <w:t xml:space="preserve"> = 6);</w:t>
      </w:r>
      <w:r w:rsidR="00845902" w:rsidRPr="008D136E">
        <w:rPr>
          <w:rFonts w:cs="Arial"/>
          <w:i/>
          <w:iCs w:val="0"/>
          <w:color w:val="000000" w:themeColor="text1"/>
          <w:highlight w:val="yellow"/>
          <w:lang w:val="en-US"/>
        </w:rPr>
        <w:t>Sh2b3</w:t>
      </w:r>
      <w:r w:rsidR="00845902" w:rsidRPr="008D136E">
        <w:rPr>
          <w:rFonts w:cs="Arial"/>
          <w:i/>
          <w:iCs w:val="0"/>
          <w:color w:val="000000" w:themeColor="text1"/>
          <w:highlight w:val="yellow"/>
          <w:vertAlign w:val="superscript"/>
          <w:lang w:val="en-US"/>
        </w:rPr>
        <w:t>E372K</w:t>
      </w:r>
      <w:r w:rsidR="00845902" w:rsidRPr="008D136E">
        <w:rPr>
          <w:rFonts w:cs="Arial"/>
          <w:color w:val="000000" w:themeColor="text1"/>
          <w:highlight w:val="yellow"/>
          <w:lang w:val="en-US"/>
        </w:rPr>
        <w:t xml:space="preserve"> panel: +/+ (</w:t>
      </w:r>
      <w:r w:rsidR="00845902" w:rsidRPr="008D136E">
        <w:rPr>
          <w:rFonts w:cs="Arial"/>
          <w:i/>
          <w:iCs w:val="0"/>
          <w:color w:val="000000" w:themeColor="text1"/>
          <w:highlight w:val="yellow"/>
          <w:lang w:val="en-US"/>
        </w:rPr>
        <w:t>n</w:t>
      </w:r>
      <w:r w:rsidR="00845902" w:rsidRPr="008D136E">
        <w:rPr>
          <w:rFonts w:cs="Arial"/>
          <w:color w:val="000000" w:themeColor="text1"/>
          <w:highlight w:val="yellow"/>
          <w:lang w:val="en-US"/>
        </w:rPr>
        <w:t xml:space="preserve"> = 5 in F and G, </w:t>
      </w:r>
      <w:r w:rsidR="00845902" w:rsidRPr="008D136E">
        <w:rPr>
          <w:rFonts w:cs="Arial"/>
          <w:i/>
          <w:iCs w:val="0"/>
          <w:color w:val="000000" w:themeColor="text1"/>
          <w:highlight w:val="yellow"/>
          <w:lang w:val="en-US"/>
        </w:rPr>
        <w:t>n</w:t>
      </w:r>
      <w:r w:rsidR="00845902" w:rsidRPr="008D136E">
        <w:rPr>
          <w:rFonts w:cs="Arial"/>
          <w:color w:val="000000" w:themeColor="text1"/>
          <w:highlight w:val="yellow"/>
          <w:lang w:val="en-US"/>
        </w:rPr>
        <w:t xml:space="preserve"> = 4 in others), E372K/+ (</w:t>
      </w:r>
      <w:r w:rsidR="00845902" w:rsidRPr="008D136E">
        <w:rPr>
          <w:rFonts w:cs="Arial"/>
          <w:i/>
          <w:iCs w:val="0"/>
          <w:color w:val="000000" w:themeColor="text1"/>
          <w:highlight w:val="yellow"/>
          <w:lang w:val="en-US"/>
        </w:rPr>
        <w:t>n</w:t>
      </w:r>
      <w:r w:rsidR="00845902" w:rsidRPr="008D136E">
        <w:rPr>
          <w:rFonts w:cs="Arial"/>
          <w:color w:val="000000" w:themeColor="text1"/>
          <w:highlight w:val="yellow"/>
          <w:lang w:val="en-US"/>
        </w:rPr>
        <w:t xml:space="preserve"> = 5 in F and G, n = 3 in others), E372K/E372K (</w:t>
      </w:r>
      <w:r w:rsidR="00845902" w:rsidRPr="008D136E">
        <w:rPr>
          <w:rFonts w:cs="Arial"/>
          <w:i/>
          <w:iCs w:val="0"/>
          <w:color w:val="000000" w:themeColor="text1"/>
          <w:highlight w:val="yellow"/>
          <w:lang w:val="en-US"/>
        </w:rPr>
        <w:t>n</w:t>
      </w:r>
      <w:r w:rsidR="00845902" w:rsidRPr="008D136E">
        <w:rPr>
          <w:rFonts w:cs="Arial"/>
          <w:color w:val="000000" w:themeColor="text1"/>
          <w:highlight w:val="yellow"/>
          <w:lang w:val="en-US"/>
        </w:rPr>
        <w:t xml:space="preserve"> = 4); </w:t>
      </w:r>
      <w:r w:rsidR="00845902" w:rsidRPr="008D136E">
        <w:rPr>
          <w:rFonts w:cs="Arial"/>
          <w:i/>
          <w:iCs w:val="0"/>
          <w:color w:val="000000" w:themeColor="text1"/>
          <w:highlight w:val="yellow"/>
          <w:lang w:val="en-US"/>
        </w:rPr>
        <w:t>Sh2b3</w:t>
      </w:r>
      <w:r w:rsidR="00845902" w:rsidRPr="008D136E">
        <w:rPr>
          <w:rFonts w:cs="Arial"/>
          <w:i/>
          <w:iCs w:val="0"/>
          <w:color w:val="000000" w:themeColor="text1"/>
          <w:highlight w:val="yellow"/>
          <w:vertAlign w:val="superscript"/>
          <w:lang w:val="en-US"/>
        </w:rPr>
        <w:t>R530Q</w:t>
      </w:r>
      <w:r w:rsidR="00845902" w:rsidRPr="008D136E">
        <w:rPr>
          <w:rFonts w:cs="Arial"/>
          <w:color w:val="000000" w:themeColor="text1"/>
          <w:highlight w:val="yellow"/>
          <w:lang w:val="en-US"/>
        </w:rPr>
        <w:t xml:space="preserve"> panels: +/+ (n = 6 in F and G, n = 5 in others), R530Q/+ (n = 6 in F-H, n = 7 in others), R530Q/R530Q (n = 5-9). N = 10 in J and P.</w:t>
      </w:r>
      <w:r w:rsidRPr="007050E8">
        <w:rPr>
          <w:rFonts w:cs="Arial"/>
          <w:color w:val="auto"/>
          <w:lang w:val="en-US"/>
        </w:rPr>
        <w:t xml:space="preserve">Means are indicated as bars. </w:t>
      </w:r>
      <w:r w:rsidR="00FC77C1" w:rsidRPr="007050E8">
        <w:rPr>
          <w:rFonts w:cs="Arial"/>
          <w:color w:val="auto"/>
          <w:lang w:val="en-US"/>
        </w:rPr>
        <w:t>S</w:t>
      </w:r>
      <w:r w:rsidR="00A21339" w:rsidRPr="007050E8">
        <w:rPr>
          <w:rFonts w:cs="Arial"/>
          <w:color w:val="auto"/>
          <w:lang w:val="en-US"/>
        </w:rPr>
        <w:t xml:space="preserve">tudent-t tests were used for the statistical analysis in </w:t>
      </w:r>
      <w:r w:rsidR="004B5F86" w:rsidRPr="008D136E">
        <w:rPr>
          <w:rFonts w:cs="Arial"/>
          <w:color w:val="auto"/>
          <w:highlight w:val="yellow"/>
          <w:lang w:val="en-US"/>
        </w:rPr>
        <w:t>D</w:t>
      </w:r>
      <w:r w:rsidR="00FC77C1" w:rsidRPr="008D136E">
        <w:rPr>
          <w:rFonts w:cs="Arial"/>
          <w:color w:val="auto"/>
          <w:highlight w:val="yellow"/>
          <w:lang w:val="en-US"/>
        </w:rPr>
        <w:t xml:space="preserve">, </w:t>
      </w:r>
      <w:r w:rsidR="004B5F86" w:rsidRPr="008D136E">
        <w:rPr>
          <w:rFonts w:cs="Arial"/>
          <w:color w:val="auto"/>
          <w:highlight w:val="yellow"/>
          <w:lang w:val="en-US"/>
        </w:rPr>
        <w:t>J</w:t>
      </w:r>
      <w:r w:rsidR="00FC77C1" w:rsidRPr="008D136E">
        <w:rPr>
          <w:rFonts w:cs="Arial"/>
          <w:color w:val="auto"/>
          <w:highlight w:val="yellow"/>
          <w:lang w:val="en-US"/>
        </w:rPr>
        <w:t xml:space="preserve">, </w:t>
      </w:r>
      <w:r w:rsidR="004B5F86" w:rsidRPr="008D136E">
        <w:rPr>
          <w:rFonts w:cs="Arial"/>
          <w:color w:val="auto"/>
          <w:highlight w:val="yellow"/>
          <w:lang w:val="en-US"/>
        </w:rPr>
        <w:t xml:space="preserve">M </w:t>
      </w:r>
      <w:r w:rsidR="00FC77C1" w:rsidRPr="008D136E">
        <w:rPr>
          <w:rFonts w:cs="Arial"/>
          <w:color w:val="auto"/>
          <w:highlight w:val="yellow"/>
          <w:lang w:val="en-US"/>
        </w:rPr>
        <w:t xml:space="preserve">and </w:t>
      </w:r>
      <w:r w:rsidR="004B5F86" w:rsidRPr="008D136E">
        <w:rPr>
          <w:rFonts w:cs="Arial"/>
          <w:color w:val="auto"/>
          <w:highlight w:val="yellow"/>
          <w:lang w:val="en-US"/>
        </w:rPr>
        <w:t>P</w:t>
      </w:r>
      <w:r w:rsidR="00A21339" w:rsidRPr="007050E8">
        <w:rPr>
          <w:rFonts w:cs="Arial"/>
          <w:color w:val="auto"/>
          <w:lang w:val="en-US"/>
        </w:rPr>
        <w:t xml:space="preserve">. </w:t>
      </w:r>
      <w:r w:rsidRPr="007050E8">
        <w:rPr>
          <w:rFonts w:cs="Arial"/>
          <w:color w:val="auto"/>
          <w:lang w:val="en-US"/>
        </w:rPr>
        <w:t xml:space="preserve">One-way ANOVA was used for the statistical analyses in </w:t>
      </w:r>
      <w:r w:rsidR="004B5F86" w:rsidRPr="008D136E">
        <w:rPr>
          <w:rFonts w:cs="Arial"/>
          <w:color w:val="auto"/>
          <w:highlight w:val="yellow"/>
          <w:lang w:val="en-US"/>
        </w:rPr>
        <w:t>F</w:t>
      </w:r>
      <w:r w:rsidR="00927577" w:rsidRPr="008D136E">
        <w:rPr>
          <w:rFonts w:cs="Arial"/>
          <w:color w:val="auto"/>
          <w:highlight w:val="yellow"/>
          <w:lang w:val="en-US"/>
        </w:rPr>
        <w:t>-</w:t>
      </w:r>
      <w:r w:rsidR="004B5F86" w:rsidRPr="008D136E">
        <w:rPr>
          <w:rFonts w:cs="Arial"/>
          <w:color w:val="auto"/>
          <w:highlight w:val="yellow"/>
          <w:lang w:val="en-US"/>
        </w:rPr>
        <w:t>I</w:t>
      </w:r>
      <w:r w:rsidR="00927577" w:rsidRPr="008D136E">
        <w:rPr>
          <w:rFonts w:cs="Arial"/>
          <w:color w:val="auto"/>
          <w:highlight w:val="yellow"/>
          <w:lang w:val="en-US"/>
        </w:rPr>
        <w:t xml:space="preserve">, </w:t>
      </w:r>
      <w:r w:rsidR="004B5F86" w:rsidRPr="008D136E">
        <w:rPr>
          <w:rFonts w:cs="Arial"/>
          <w:color w:val="auto"/>
          <w:highlight w:val="yellow"/>
          <w:lang w:val="en-US"/>
        </w:rPr>
        <w:t>K</w:t>
      </w:r>
      <w:r w:rsidR="00F87777" w:rsidRPr="008D136E">
        <w:rPr>
          <w:rFonts w:cs="Arial"/>
          <w:color w:val="auto"/>
          <w:highlight w:val="yellow"/>
          <w:lang w:val="en-US"/>
        </w:rPr>
        <w:t xml:space="preserve">, </w:t>
      </w:r>
      <w:r w:rsidR="004B5F86" w:rsidRPr="008D136E">
        <w:rPr>
          <w:rFonts w:cs="Arial"/>
          <w:color w:val="auto"/>
          <w:highlight w:val="yellow"/>
          <w:lang w:val="en-US"/>
        </w:rPr>
        <w:t>L</w:t>
      </w:r>
      <w:r w:rsidR="00655864" w:rsidRPr="008D136E">
        <w:rPr>
          <w:rFonts w:cs="Arial"/>
          <w:color w:val="auto"/>
          <w:highlight w:val="yellow"/>
          <w:lang w:val="en-US"/>
        </w:rPr>
        <w:t xml:space="preserve">, </w:t>
      </w:r>
      <w:r w:rsidR="004B5F86" w:rsidRPr="008D136E">
        <w:rPr>
          <w:rFonts w:cs="Arial"/>
          <w:color w:val="auto"/>
          <w:highlight w:val="yellow"/>
          <w:lang w:val="en-US"/>
        </w:rPr>
        <w:t xml:space="preserve">N </w:t>
      </w:r>
      <w:r w:rsidR="00655864" w:rsidRPr="008D136E">
        <w:rPr>
          <w:rFonts w:cs="Arial"/>
          <w:color w:val="auto"/>
          <w:highlight w:val="yellow"/>
          <w:lang w:val="en-US"/>
        </w:rPr>
        <w:t xml:space="preserve">and </w:t>
      </w:r>
      <w:r w:rsidR="004B5F86" w:rsidRPr="008D136E">
        <w:rPr>
          <w:rFonts w:cs="Arial"/>
          <w:color w:val="auto"/>
          <w:highlight w:val="yellow"/>
          <w:lang w:val="en-US"/>
        </w:rPr>
        <w:t>O</w:t>
      </w:r>
      <w:r w:rsidRPr="007050E8">
        <w:rPr>
          <w:rFonts w:cs="Arial"/>
          <w:color w:val="auto"/>
          <w:lang w:val="en-US"/>
        </w:rPr>
        <w:t>. Significance levels in lmer ANOVAs are indicated with asterisks</w:t>
      </w:r>
      <w:r w:rsidR="00F64428" w:rsidRPr="007050E8">
        <w:rPr>
          <w:rFonts w:cs="Arial"/>
          <w:color w:val="auto"/>
          <w:lang w:val="en-US"/>
        </w:rPr>
        <w:t>, while those in multiple student-t tests are indicated with hashes</w:t>
      </w:r>
      <w:r w:rsidRPr="007050E8">
        <w:rPr>
          <w:rFonts w:cs="Arial"/>
          <w:color w:val="auto"/>
          <w:lang w:val="en-US"/>
        </w:rPr>
        <w:t>. *</w:t>
      </w:r>
      <w:r w:rsidR="00D53C13" w:rsidRPr="007050E8">
        <w:rPr>
          <w:rFonts w:cs="Arial"/>
          <w:color w:val="auto"/>
          <w:lang w:val="en-US"/>
        </w:rPr>
        <w:t>/#</w:t>
      </w:r>
      <w:r w:rsidRPr="007050E8">
        <w:rPr>
          <w:rFonts w:cs="Arial"/>
          <w:color w:val="auto"/>
          <w:lang w:val="en-US"/>
        </w:rPr>
        <w:t>: p &lt; 0.05, **</w:t>
      </w:r>
      <w:r w:rsidR="00D53C13" w:rsidRPr="007050E8">
        <w:rPr>
          <w:rFonts w:cs="Arial"/>
          <w:color w:val="auto"/>
          <w:lang w:val="en-US"/>
        </w:rPr>
        <w:t>/##</w:t>
      </w:r>
      <w:r w:rsidRPr="007050E8">
        <w:rPr>
          <w:rFonts w:cs="Arial"/>
          <w:color w:val="auto"/>
          <w:lang w:val="en-US"/>
        </w:rPr>
        <w:t>: p &lt; 0.01, ***</w:t>
      </w:r>
      <w:r w:rsidR="00D53C13" w:rsidRPr="007050E8">
        <w:rPr>
          <w:rFonts w:cs="Arial"/>
          <w:color w:val="auto"/>
          <w:lang w:val="en-US"/>
        </w:rPr>
        <w:t>/###</w:t>
      </w:r>
      <w:r w:rsidRPr="007050E8">
        <w:rPr>
          <w:rFonts w:cs="Arial"/>
          <w:color w:val="auto"/>
          <w:lang w:val="en-US"/>
        </w:rPr>
        <w:t>: p &lt; 0.001, ****</w:t>
      </w:r>
      <w:r w:rsidR="00D53C13" w:rsidRPr="007050E8">
        <w:rPr>
          <w:rFonts w:cs="Arial"/>
          <w:color w:val="auto"/>
          <w:lang w:val="en-US"/>
        </w:rPr>
        <w:t>/####</w:t>
      </w:r>
      <w:r w:rsidRPr="007050E8">
        <w:rPr>
          <w:rFonts w:cs="Arial"/>
          <w:color w:val="auto"/>
          <w:lang w:val="en-US"/>
        </w:rPr>
        <w:t>: p &lt; 0.0001.</w:t>
      </w:r>
    </w:p>
    <w:p w:rsidR="000310D0" w:rsidRPr="007050E8" w:rsidRDefault="000310D0" w:rsidP="00E74D69">
      <w:pPr>
        <w:pStyle w:val="Caption"/>
        <w:spacing w:line="480" w:lineRule="auto"/>
        <w:jc w:val="both"/>
        <w:rPr>
          <w:rFonts w:cs="Arial"/>
          <w:color w:val="auto"/>
          <w:lang w:val="en-US"/>
        </w:rPr>
      </w:pPr>
      <w:bookmarkStart w:id="3" w:name="_Ref106226965"/>
      <w:r w:rsidRPr="007050E8">
        <w:rPr>
          <w:rFonts w:cs="Arial"/>
          <w:b/>
          <w:bCs/>
          <w:color w:val="auto"/>
          <w:lang w:val="en-US"/>
        </w:rPr>
        <w:t>Figure S</w:t>
      </w:r>
      <w:r w:rsidR="002A0051" w:rsidRPr="007050E8">
        <w:rPr>
          <w:rFonts w:cs="Arial"/>
          <w:b/>
          <w:bCs/>
          <w:color w:val="auto"/>
          <w:lang w:val="en-US"/>
        </w:rPr>
        <w:fldChar w:fldCharType="begin"/>
      </w:r>
      <w:r w:rsidRPr="007050E8">
        <w:rPr>
          <w:rFonts w:cs="Arial"/>
          <w:b/>
          <w:bCs/>
          <w:color w:val="auto"/>
          <w:lang w:val="en-US"/>
        </w:rPr>
        <w:instrText xml:space="preserve"> SEQ Figure_S \* ARABIC </w:instrText>
      </w:r>
      <w:r w:rsidR="002A0051" w:rsidRPr="007050E8">
        <w:rPr>
          <w:rFonts w:cs="Arial"/>
          <w:b/>
          <w:bCs/>
          <w:color w:val="auto"/>
          <w:lang w:val="en-US"/>
        </w:rPr>
        <w:fldChar w:fldCharType="separate"/>
      </w:r>
      <w:r w:rsidR="00326679" w:rsidRPr="007050E8">
        <w:rPr>
          <w:rFonts w:cs="Arial"/>
          <w:b/>
          <w:bCs/>
          <w:noProof/>
          <w:color w:val="auto"/>
          <w:lang w:val="en-US"/>
        </w:rPr>
        <w:t>2</w:t>
      </w:r>
      <w:r w:rsidR="002A0051" w:rsidRPr="007050E8">
        <w:rPr>
          <w:rFonts w:cs="Arial"/>
          <w:b/>
          <w:bCs/>
          <w:color w:val="auto"/>
          <w:lang w:val="en-US"/>
        </w:rPr>
        <w:fldChar w:fldCharType="end"/>
      </w:r>
      <w:bookmarkEnd w:id="3"/>
      <w:r w:rsidRPr="007050E8">
        <w:rPr>
          <w:rFonts w:cs="Arial"/>
          <w:b/>
          <w:bCs/>
          <w:color w:val="auto"/>
          <w:lang w:val="en-US"/>
        </w:rPr>
        <w:t>.Mature B cell phenotypes in</w:t>
      </w:r>
      <w:r w:rsidR="00747E26" w:rsidRPr="007050E8">
        <w:rPr>
          <w:rFonts w:cs="Arial"/>
          <w:b/>
          <w:bCs/>
          <w:i/>
          <w:iCs w:val="0"/>
          <w:color w:val="auto"/>
          <w:lang w:val="en-US"/>
        </w:rPr>
        <w:t>Sh2b3</w:t>
      </w:r>
      <w:r w:rsidR="00747E26" w:rsidRPr="007050E8">
        <w:rPr>
          <w:rFonts w:cs="Arial"/>
          <w:b/>
          <w:bCs/>
          <w:i/>
          <w:iCs w:val="0"/>
          <w:color w:val="auto"/>
          <w:vertAlign w:val="superscript"/>
          <w:lang w:val="el-GR"/>
        </w:rPr>
        <w:t>Δ</w:t>
      </w:r>
      <w:r w:rsidR="00747E26" w:rsidRPr="007050E8">
        <w:rPr>
          <w:rFonts w:cs="Arial"/>
          <w:b/>
          <w:bCs/>
          <w:color w:val="auto"/>
        </w:rPr>
        <w:t>,</w:t>
      </w:r>
      <w:r w:rsidRPr="007050E8">
        <w:rPr>
          <w:rFonts w:cs="Arial"/>
          <w:b/>
          <w:bCs/>
          <w:i/>
          <w:color w:val="auto"/>
          <w:lang w:val="en-US"/>
        </w:rPr>
        <w:t>Sh2b3</w:t>
      </w:r>
      <w:r w:rsidRPr="007050E8">
        <w:rPr>
          <w:rFonts w:cs="Arial"/>
          <w:b/>
          <w:bCs/>
          <w:i/>
          <w:color w:val="auto"/>
          <w:vertAlign w:val="superscript"/>
          <w:lang w:val="en-US"/>
        </w:rPr>
        <w:t>E372K</w:t>
      </w:r>
      <w:r w:rsidRPr="007050E8">
        <w:rPr>
          <w:rFonts w:cs="Arial"/>
          <w:b/>
          <w:bCs/>
          <w:color w:val="auto"/>
          <w:lang w:val="en-US"/>
        </w:rPr>
        <w:t xml:space="preserve"> and </w:t>
      </w:r>
      <w:r w:rsidRPr="007050E8">
        <w:rPr>
          <w:rFonts w:cs="Arial"/>
          <w:b/>
          <w:bCs/>
          <w:i/>
          <w:color w:val="auto"/>
          <w:lang w:val="en-US"/>
        </w:rPr>
        <w:t>Sh2b3</w:t>
      </w:r>
      <w:r w:rsidRPr="007050E8">
        <w:rPr>
          <w:rFonts w:cs="Arial"/>
          <w:b/>
          <w:bCs/>
          <w:i/>
          <w:color w:val="auto"/>
          <w:vertAlign w:val="superscript"/>
          <w:lang w:val="en-US"/>
        </w:rPr>
        <w:t>R530Q</w:t>
      </w:r>
      <w:r w:rsidRPr="007050E8">
        <w:rPr>
          <w:rFonts w:cs="Arial"/>
          <w:b/>
          <w:bCs/>
          <w:color w:val="auto"/>
          <w:lang w:val="en-US"/>
        </w:rPr>
        <w:t xml:space="preserve"> mice, and chimeras of </w:t>
      </w:r>
      <w:r w:rsidRPr="007050E8">
        <w:rPr>
          <w:rFonts w:cs="Arial"/>
          <w:b/>
          <w:bCs/>
          <w:i/>
          <w:color w:val="auto"/>
          <w:lang w:val="en-US"/>
        </w:rPr>
        <w:t>Sh2b3</w:t>
      </w:r>
      <w:r w:rsidRPr="007050E8">
        <w:rPr>
          <w:rFonts w:cs="Arial"/>
          <w:b/>
          <w:bCs/>
          <w:i/>
          <w:color w:val="auto"/>
          <w:vertAlign w:val="superscript"/>
          <w:lang w:val="en-US"/>
        </w:rPr>
        <w:t>E372K</w:t>
      </w:r>
      <w:r w:rsidRPr="007050E8">
        <w:rPr>
          <w:rFonts w:cs="Arial"/>
          <w:b/>
          <w:bCs/>
          <w:color w:val="auto"/>
          <w:lang w:val="en-US"/>
        </w:rPr>
        <w:t xml:space="preserve"> mice. </w:t>
      </w:r>
      <w:r w:rsidR="00102739" w:rsidRPr="007050E8">
        <w:rPr>
          <w:rFonts w:cs="Arial"/>
          <w:color w:val="auto"/>
          <w:lang w:val="en-US"/>
        </w:rPr>
        <w:t>(</w:t>
      </w:r>
      <w:r w:rsidR="00102739" w:rsidRPr="007050E8">
        <w:rPr>
          <w:rFonts w:cs="Arial"/>
          <w:b/>
          <w:bCs/>
          <w:color w:val="auto"/>
          <w:lang w:val="en-US"/>
        </w:rPr>
        <w:t>A</w:t>
      </w:r>
      <w:r w:rsidR="00102739" w:rsidRPr="007050E8">
        <w:rPr>
          <w:rFonts w:cs="Arial"/>
          <w:color w:val="auto"/>
          <w:lang w:val="en-US"/>
        </w:rPr>
        <w:t>)</w:t>
      </w:r>
      <w:r w:rsidRPr="007050E8">
        <w:rPr>
          <w:rFonts w:cs="Arial"/>
          <w:color w:val="auto"/>
          <w:lang w:val="en-US"/>
        </w:rPr>
        <w:t xml:space="preserve"> Frequencies of mature B cells as percentages of splenic B cells. </w:t>
      </w:r>
      <w:r w:rsidR="00102739" w:rsidRPr="007050E8">
        <w:rPr>
          <w:rFonts w:cs="Arial"/>
          <w:color w:val="auto"/>
          <w:lang w:val="en-US"/>
        </w:rPr>
        <w:t>(</w:t>
      </w:r>
      <w:r w:rsidR="00102739" w:rsidRPr="007050E8">
        <w:rPr>
          <w:rFonts w:cs="Arial"/>
          <w:b/>
          <w:bCs/>
          <w:color w:val="auto"/>
          <w:lang w:val="en-US"/>
        </w:rPr>
        <w:t>B</w:t>
      </w:r>
      <w:r w:rsidR="00102739" w:rsidRPr="007050E8">
        <w:rPr>
          <w:rFonts w:cs="Arial"/>
          <w:color w:val="auto"/>
          <w:lang w:val="en-US"/>
        </w:rPr>
        <w:t>)</w:t>
      </w:r>
      <w:r w:rsidRPr="007050E8">
        <w:rPr>
          <w:rFonts w:cs="Arial"/>
          <w:color w:val="auto"/>
          <w:lang w:val="en-US"/>
        </w:rPr>
        <w:t xml:space="preserve"> Total numbers of splenic mature B cells. </w:t>
      </w:r>
      <w:r w:rsidR="00970433" w:rsidRPr="007050E8">
        <w:rPr>
          <w:rFonts w:cs="Arial"/>
          <w:color w:val="auto"/>
          <w:lang w:val="en-US"/>
        </w:rPr>
        <w:t>(</w:t>
      </w:r>
      <w:r w:rsidR="00970433" w:rsidRPr="007050E8">
        <w:rPr>
          <w:rFonts w:cs="Arial"/>
          <w:b/>
          <w:bCs/>
          <w:color w:val="auto"/>
          <w:lang w:val="en-US"/>
        </w:rPr>
        <w:t>C</w:t>
      </w:r>
      <w:r w:rsidR="00970433" w:rsidRPr="007050E8">
        <w:rPr>
          <w:rFonts w:cs="Arial"/>
          <w:color w:val="auto"/>
          <w:lang w:val="en-US"/>
        </w:rPr>
        <w:t>)</w:t>
      </w:r>
      <w:r w:rsidRPr="007050E8">
        <w:rPr>
          <w:rFonts w:cs="Arial"/>
          <w:color w:val="auto"/>
          <w:lang w:val="en-US"/>
        </w:rPr>
        <w:t xml:space="preserve"> Frequencies of FO B cells as percentages of splenic B cells. </w:t>
      </w:r>
      <w:r w:rsidR="00970433" w:rsidRPr="007050E8">
        <w:rPr>
          <w:rFonts w:cs="Arial"/>
          <w:color w:val="auto"/>
          <w:lang w:val="en-US"/>
        </w:rPr>
        <w:t>(</w:t>
      </w:r>
      <w:r w:rsidR="00970433" w:rsidRPr="007050E8">
        <w:rPr>
          <w:rFonts w:cs="Arial"/>
          <w:b/>
          <w:bCs/>
          <w:color w:val="auto"/>
          <w:lang w:val="en-US"/>
        </w:rPr>
        <w:t>D</w:t>
      </w:r>
      <w:r w:rsidR="00970433" w:rsidRPr="007050E8">
        <w:rPr>
          <w:rFonts w:cs="Arial"/>
          <w:color w:val="auto"/>
          <w:lang w:val="en-US"/>
        </w:rPr>
        <w:t>)</w:t>
      </w:r>
      <w:r w:rsidRPr="007050E8">
        <w:rPr>
          <w:rFonts w:cs="Arial"/>
          <w:color w:val="auto"/>
          <w:lang w:val="en-US"/>
        </w:rPr>
        <w:t xml:space="preserve"> Total splenic FO B cells. </w:t>
      </w:r>
      <w:r w:rsidR="00D51DA1">
        <w:rPr>
          <w:rFonts w:cs="Arial"/>
          <w:color w:val="auto"/>
          <w:lang w:val="en-US"/>
        </w:rPr>
        <w:t>(</w:t>
      </w:r>
      <w:r w:rsidR="00D51DA1" w:rsidRPr="008D136E">
        <w:rPr>
          <w:rFonts w:cs="Arial"/>
          <w:b/>
          <w:bCs/>
          <w:color w:val="auto"/>
          <w:lang w:val="en-US"/>
        </w:rPr>
        <w:t>E and F</w:t>
      </w:r>
      <w:r w:rsidR="00D51DA1">
        <w:rPr>
          <w:rFonts w:cs="Arial"/>
          <w:color w:val="auto"/>
          <w:lang w:val="en-US"/>
        </w:rPr>
        <w:t xml:space="preserve">) </w:t>
      </w:r>
      <w:r w:rsidRPr="007050E8">
        <w:rPr>
          <w:rFonts w:cs="Arial"/>
          <w:color w:val="auto"/>
          <w:lang w:val="en-US"/>
        </w:rPr>
        <w:t xml:space="preserve">Total splenic MZ B cells </w:t>
      </w:r>
      <w:r w:rsidR="00D51DA1" w:rsidRPr="007050E8">
        <w:rPr>
          <w:rFonts w:cs="Arial"/>
          <w:color w:val="auto"/>
          <w:lang w:val="en-US"/>
        </w:rPr>
        <w:t>(</w:t>
      </w:r>
      <w:r w:rsidR="00D51DA1" w:rsidRPr="00E359E3">
        <w:rPr>
          <w:rFonts w:cs="Arial"/>
          <w:color w:val="auto"/>
          <w:lang w:val="en-US"/>
        </w:rPr>
        <w:t>E</w:t>
      </w:r>
      <w:r w:rsidR="00D51DA1" w:rsidRPr="007050E8">
        <w:rPr>
          <w:rFonts w:cs="Arial"/>
          <w:color w:val="auto"/>
          <w:lang w:val="en-US"/>
        </w:rPr>
        <w:t xml:space="preserve">) </w:t>
      </w:r>
      <w:r w:rsidRPr="007050E8">
        <w:rPr>
          <w:rFonts w:cs="Arial"/>
          <w:color w:val="auto"/>
          <w:lang w:val="en-US"/>
        </w:rPr>
        <w:t>and CD21</w:t>
      </w:r>
      <w:r w:rsidRPr="007050E8">
        <w:rPr>
          <w:rFonts w:cs="Arial"/>
          <w:color w:val="auto"/>
          <w:vertAlign w:val="superscript"/>
          <w:lang w:val="en-US"/>
        </w:rPr>
        <w:t>-</w:t>
      </w:r>
      <w:r w:rsidRPr="007050E8">
        <w:rPr>
          <w:rFonts w:cs="Arial"/>
          <w:color w:val="auto"/>
          <w:lang w:val="en-US"/>
        </w:rPr>
        <w:t>CD23</w:t>
      </w:r>
      <w:r w:rsidRPr="007050E8">
        <w:rPr>
          <w:rFonts w:cs="Arial"/>
          <w:color w:val="auto"/>
          <w:vertAlign w:val="superscript"/>
          <w:lang w:val="en-US"/>
        </w:rPr>
        <w:t>-</w:t>
      </w:r>
      <w:r w:rsidRPr="007050E8">
        <w:rPr>
          <w:rFonts w:cs="Arial"/>
          <w:color w:val="auto"/>
          <w:lang w:val="en-US"/>
        </w:rPr>
        <w:t xml:space="preserve"> mature B cells</w:t>
      </w:r>
      <w:r w:rsidR="00D51DA1" w:rsidRPr="007050E8">
        <w:rPr>
          <w:rFonts w:cs="Arial"/>
          <w:color w:val="auto"/>
          <w:lang w:val="en-US"/>
        </w:rPr>
        <w:t>(</w:t>
      </w:r>
      <w:r w:rsidR="00D51DA1" w:rsidRPr="008D136E">
        <w:rPr>
          <w:rFonts w:cs="Arial"/>
          <w:color w:val="auto"/>
          <w:lang w:val="en-US"/>
        </w:rPr>
        <w:t>F</w:t>
      </w:r>
      <w:r w:rsidR="00D51DA1" w:rsidRPr="007050E8">
        <w:rPr>
          <w:rFonts w:cs="Arial"/>
          <w:color w:val="auto"/>
          <w:lang w:val="en-US"/>
        </w:rPr>
        <w:t>)</w:t>
      </w:r>
      <w:r w:rsidRPr="007050E8">
        <w:rPr>
          <w:rFonts w:cs="Arial"/>
          <w:color w:val="auto"/>
          <w:lang w:val="en-US"/>
        </w:rPr>
        <w:t xml:space="preserve">. </w:t>
      </w:r>
      <w:r w:rsidR="00D2737E" w:rsidRPr="008D136E">
        <w:rPr>
          <w:rFonts w:cs="Arial"/>
          <w:color w:val="auto"/>
          <w:highlight w:val="yellow"/>
          <w:lang w:val="en-US"/>
        </w:rPr>
        <w:t>Each dot represents one mouse.</w:t>
      </w:r>
      <w:r w:rsidR="001715C7" w:rsidRPr="008D136E">
        <w:rPr>
          <w:rFonts w:cs="Arial"/>
          <w:color w:val="000000" w:themeColor="text1"/>
          <w:highlight w:val="yellow"/>
          <w:lang w:val="en-US"/>
        </w:rPr>
        <w:t xml:space="preserve">Sample numbers for each group in A-F are listed as follow, </w:t>
      </w:r>
      <w:r w:rsidR="001715C7" w:rsidRPr="008D136E">
        <w:rPr>
          <w:rFonts w:cs="Arial"/>
          <w:i/>
          <w:color w:val="000000" w:themeColor="text1"/>
          <w:highlight w:val="yellow"/>
          <w:lang w:val="en-US"/>
        </w:rPr>
        <w:t>Sh2b3</w:t>
      </w:r>
      <w:r w:rsidR="001715C7" w:rsidRPr="008D136E">
        <w:rPr>
          <w:rFonts w:cs="Arial"/>
          <w:i/>
          <w:color w:val="000000" w:themeColor="text1"/>
          <w:highlight w:val="yellow"/>
          <w:vertAlign w:val="superscript"/>
          <w:lang w:val="el-GR"/>
        </w:rPr>
        <w:t>Δ</w:t>
      </w:r>
      <w:r w:rsidR="001715C7" w:rsidRPr="008D136E">
        <w:rPr>
          <w:rFonts w:cs="Arial"/>
          <w:color w:val="000000" w:themeColor="text1"/>
          <w:highlight w:val="yellow"/>
        </w:rPr>
        <w:t xml:space="preserve"> panels: +/+ (</w:t>
      </w:r>
      <w:r w:rsidR="001715C7" w:rsidRPr="008D136E">
        <w:rPr>
          <w:rFonts w:cs="Arial"/>
          <w:i/>
          <w:iCs w:val="0"/>
          <w:color w:val="000000" w:themeColor="text1"/>
          <w:highlight w:val="yellow"/>
        </w:rPr>
        <w:t>n</w:t>
      </w:r>
      <w:r w:rsidR="001715C7" w:rsidRPr="008D136E">
        <w:rPr>
          <w:rFonts w:cs="Arial"/>
          <w:color w:val="000000" w:themeColor="text1"/>
          <w:highlight w:val="yellow"/>
        </w:rPr>
        <w:t xml:space="preserve"> = 5), </w:t>
      </w:r>
      <w:r w:rsidR="001715C7" w:rsidRPr="008D136E">
        <w:rPr>
          <w:rFonts w:cs="Arial"/>
          <w:color w:val="000000" w:themeColor="text1"/>
          <w:highlight w:val="yellow"/>
          <w:lang w:val="el-GR"/>
        </w:rPr>
        <w:t>Δ</w:t>
      </w:r>
      <w:r w:rsidR="001715C7" w:rsidRPr="008D136E">
        <w:rPr>
          <w:rFonts w:cs="Arial"/>
          <w:color w:val="000000" w:themeColor="text1"/>
          <w:highlight w:val="yellow"/>
        </w:rPr>
        <w:t>/+ (</w:t>
      </w:r>
      <w:r w:rsidR="001715C7" w:rsidRPr="008D136E">
        <w:rPr>
          <w:rFonts w:cs="Arial"/>
          <w:i/>
          <w:iCs w:val="0"/>
          <w:color w:val="000000" w:themeColor="text1"/>
          <w:highlight w:val="yellow"/>
        </w:rPr>
        <w:t>n</w:t>
      </w:r>
      <w:r w:rsidR="001715C7" w:rsidRPr="008D136E">
        <w:rPr>
          <w:rFonts w:cs="Arial"/>
          <w:color w:val="000000" w:themeColor="text1"/>
          <w:highlight w:val="yellow"/>
        </w:rPr>
        <w:t xml:space="preserve"> = 7), </w:t>
      </w:r>
      <w:r w:rsidR="001715C7" w:rsidRPr="008D136E">
        <w:rPr>
          <w:rFonts w:cs="Arial"/>
          <w:color w:val="000000" w:themeColor="text1"/>
          <w:highlight w:val="yellow"/>
          <w:lang w:val="el-GR"/>
        </w:rPr>
        <w:t>Δ</w:t>
      </w:r>
      <w:r w:rsidR="001715C7" w:rsidRPr="008D136E">
        <w:rPr>
          <w:rFonts w:cs="Arial"/>
          <w:color w:val="000000" w:themeColor="text1"/>
          <w:highlight w:val="yellow"/>
        </w:rPr>
        <w:t>/</w:t>
      </w:r>
      <w:r w:rsidR="001715C7" w:rsidRPr="008D136E">
        <w:rPr>
          <w:rFonts w:cs="Arial"/>
          <w:color w:val="000000" w:themeColor="text1"/>
          <w:highlight w:val="yellow"/>
          <w:lang w:val="el-GR"/>
        </w:rPr>
        <w:t>Δ</w:t>
      </w:r>
      <w:r w:rsidR="001715C7" w:rsidRPr="008D136E">
        <w:rPr>
          <w:rFonts w:cs="Arial"/>
          <w:color w:val="000000" w:themeColor="text1"/>
          <w:highlight w:val="yellow"/>
        </w:rPr>
        <w:t xml:space="preserve"> (</w:t>
      </w:r>
      <w:r w:rsidR="001715C7" w:rsidRPr="008D136E">
        <w:rPr>
          <w:rFonts w:cs="Arial"/>
          <w:i/>
          <w:iCs w:val="0"/>
          <w:color w:val="000000" w:themeColor="text1"/>
          <w:highlight w:val="yellow"/>
        </w:rPr>
        <w:t>n</w:t>
      </w:r>
      <w:r w:rsidR="001715C7" w:rsidRPr="008D136E">
        <w:rPr>
          <w:rFonts w:cs="Arial"/>
          <w:color w:val="000000" w:themeColor="text1"/>
          <w:highlight w:val="yellow"/>
        </w:rPr>
        <w:t xml:space="preserve">= 6); </w:t>
      </w:r>
      <w:r w:rsidR="001715C7" w:rsidRPr="008D136E">
        <w:rPr>
          <w:rFonts w:cs="Arial"/>
          <w:i/>
          <w:color w:val="000000" w:themeColor="text1"/>
          <w:highlight w:val="yellow"/>
        </w:rPr>
        <w:t>Sh2b3</w:t>
      </w:r>
      <w:r w:rsidR="001715C7" w:rsidRPr="008D136E">
        <w:rPr>
          <w:rFonts w:cs="Arial"/>
          <w:i/>
          <w:color w:val="000000" w:themeColor="text1"/>
          <w:highlight w:val="yellow"/>
          <w:vertAlign w:val="superscript"/>
        </w:rPr>
        <w:t>E372K</w:t>
      </w:r>
      <w:r w:rsidR="001715C7" w:rsidRPr="008D136E">
        <w:rPr>
          <w:rFonts w:cs="Arial"/>
          <w:color w:val="000000" w:themeColor="text1"/>
          <w:highlight w:val="yellow"/>
        </w:rPr>
        <w:t xml:space="preserve"> panels: +/+ (</w:t>
      </w:r>
      <w:r w:rsidR="001715C7" w:rsidRPr="008D136E">
        <w:rPr>
          <w:rFonts w:cs="Arial"/>
          <w:i/>
          <w:iCs w:val="0"/>
          <w:color w:val="000000" w:themeColor="text1"/>
          <w:highlight w:val="yellow"/>
        </w:rPr>
        <w:t>n</w:t>
      </w:r>
      <w:r w:rsidR="001715C7" w:rsidRPr="008D136E">
        <w:rPr>
          <w:rFonts w:cs="Arial"/>
          <w:color w:val="000000" w:themeColor="text1"/>
          <w:highlight w:val="yellow"/>
        </w:rPr>
        <w:t xml:space="preserve"> = 4), E372K/+ (</w:t>
      </w:r>
      <w:r w:rsidR="001715C7" w:rsidRPr="008D136E">
        <w:rPr>
          <w:rFonts w:cs="Arial"/>
          <w:i/>
          <w:iCs w:val="0"/>
          <w:color w:val="000000" w:themeColor="text1"/>
          <w:highlight w:val="yellow"/>
        </w:rPr>
        <w:t>n</w:t>
      </w:r>
      <w:r w:rsidR="001715C7" w:rsidRPr="008D136E">
        <w:rPr>
          <w:rFonts w:cs="Arial"/>
          <w:color w:val="000000" w:themeColor="text1"/>
          <w:highlight w:val="yellow"/>
        </w:rPr>
        <w:t xml:space="preserve"> = 3), E372K/E372K (</w:t>
      </w:r>
      <w:r w:rsidR="001715C7" w:rsidRPr="008D136E">
        <w:rPr>
          <w:rFonts w:cs="Arial"/>
          <w:i/>
          <w:iCs w:val="0"/>
          <w:color w:val="000000" w:themeColor="text1"/>
          <w:highlight w:val="yellow"/>
        </w:rPr>
        <w:t>n</w:t>
      </w:r>
      <w:r w:rsidR="001715C7" w:rsidRPr="008D136E">
        <w:rPr>
          <w:rFonts w:cs="Arial"/>
          <w:color w:val="000000" w:themeColor="text1"/>
          <w:highlight w:val="yellow"/>
        </w:rPr>
        <w:t xml:space="preserve"> = 4); </w:t>
      </w:r>
      <w:r w:rsidR="001715C7" w:rsidRPr="008D136E">
        <w:rPr>
          <w:rFonts w:cs="Arial"/>
          <w:i/>
          <w:color w:val="000000" w:themeColor="text1"/>
          <w:highlight w:val="yellow"/>
        </w:rPr>
        <w:t>Sh2b3</w:t>
      </w:r>
      <w:r w:rsidR="001715C7" w:rsidRPr="008D136E">
        <w:rPr>
          <w:rFonts w:cs="Arial"/>
          <w:i/>
          <w:color w:val="000000" w:themeColor="text1"/>
          <w:highlight w:val="yellow"/>
          <w:vertAlign w:val="superscript"/>
        </w:rPr>
        <w:t>R530Q</w:t>
      </w:r>
      <w:r w:rsidR="001715C7" w:rsidRPr="008D136E">
        <w:rPr>
          <w:rFonts w:cs="Arial"/>
          <w:color w:val="000000" w:themeColor="text1"/>
          <w:highlight w:val="yellow"/>
        </w:rPr>
        <w:t xml:space="preserve"> panels: +/+ (</w:t>
      </w:r>
      <w:r w:rsidR="001715C7" w:rsidRPr="008D136E">
        <w:rPr>
          <w:rFonts w:cs="Arial"/>
          <w:i/>
          <w:iCs w:val="0"/>
          <w:color w:val="000000" w:themeColor="text1"/>
          <w:highlight w:val="yellow"/>
        </w:rPr>
        <w:t>n</w:t>
      </w:r>
      <w:r w:rsidR="001715C7" w:rsidRPr="008D136E">
        <w:rPr>
          <w:rFonts w:cs="Arial"/>
          <w:color w:val="000000" w:themeColor="text1"/>
          <w:highlight w:val="yellow"/>
        </w:rPr>
        <w:t xml:space="preserve"> = 5-11), R530Q/+ (</w:t>
      </w:r>
      <w:r w:rsidR="001715C7" w:rsidRPr="008D136E">
        <w:rPr>
          <w:rFonts w:cs="Arial"/>
          <w:i/>
          <w:iCs w:val="0"/>
          <w:color w:val="000000" w:themeColor="text1"/>
          <w:highlight w:val="yellow"/>
        </w:rPr>
        <w:t>n</w:t>
      </w:r>
      <w:r w:rsidR="001715C7" w:rsidRPr="008D136E">
        <w:rPr>
          <w:rFonts w:cs="Arial"/>
          <w:color w:val="000000" w:themeColor="text1"/>
          <w:highlight w:val="yellow"/>
        </w:rPr>
        <w:t xml:space="preserve"> = 6-7), R530Q/R530Q (</w:t>
      </w:r>
      <w:r w:rsidR="001715C7" w:rsidRPr="008D136E">
        <w:rPr>
          <w:rFonts w:cs="Arial"/>
          <w:i/>
          <w:iCs w:val="0"/>
          <w:color w:val="000000" w:themeColor="text1"/>
          <w:highlight w:val="yellow"/>
        </w:rPr>
        <w:t>n</w:t>
      </w:r>
      <w:r w:rsidR="001715C7" w:rsidRPr="008D136E">
        <w:rPr>
          <w:rFonts w:cs="Arial"/>
          <w:color w:val="000000" w:themeColor="text1"/>
          <w:highlight w:val="yellow"/>
        </w:rPr>
        <w:t xml:space="preserve"> = 6-9).</w:t>
      </w:r>
      <w:r w:rsidR="00D51DA1" w:rsidRPr="007050E8">
        <w:rPr>
          <w:rFonts w:cs="Arial"/>
          <w:color w:val="auto"/>
          <w:lang w:val="en-US"/>
        </w:rPr>
        <w:t>Means are shown as bars. One-way ANOVA was used for statistical analysis</w:t>
      </w:r>
      <w:r w:rsidR="00D51DA1">
        <w:rPr>
          <w:rFonts w:cs="Arial"/>
          <w:color w:val="auto"/>
          <w:lang w:val="en-US"/>
        </w:rPr>
        <w:t xml:space="preserve">. </w:t>
      </w:r>
      <w:r w:rsidR="00D51DA1">
        <w:rPr>
          <w:rFonts w:cs="Arial"/>
          <w:color w:val="000000" w:themeColor="text1"/>
          <w:lang w:val="en-US"/>
        </w:rPr>
        <w:t>(</w:t>
      </w:r>
      <w:r w:rsidR="00D51DA1" w:rsidRPr="008D136E">
        <w:rPr>
          <w:rFonts w:cs="Arial"/>
          <w:b/>
          <w:bCs/>
          <w:color w:val="000000" w:themeColor="text1"/>
          <w:lang w:val="en-US"/>
        </w:rPr>
        <w:t>G-J</w:t>
      </w:r>
      <w:r w:rsidR="00D51DA1">
        <w:rPr>
          <w:rFonts w:cs="Arial"/>
          <w:color w:val="000000" w:themeColor="text1"/>
          <w:lang w:val="en-US"/>
        </w:rPr>
        <w:t xml:space="preserve">) </w:t>
      </w:r>
      <w:r w:rsidR="00D7636A" w:rsidRPr="007050E8">
        <w:rPr>
          <w:rFonts w:cs="Arial"/>
          <w:color w:val="000000" w:themeColor="text1"/>
          <w:lang w:val="en-US"/>
        </w:rPr>
        <w:t>CD45.</w:t>
      </w:r>
      <w:r w:rsidR="00D7636A" w:rsidRPr="007050E8">
        <w:rPr>
          <w:color w:val="000000" w:themeColor="text1"/>
        </w:rPr>
        <w:t>2</w:t>
      </w:r>
      <w:r w:rsidR="00A86E56" w:rsidRPr="007050E8">
        <w:rPr>
          <w:color w:val="000000" w:themeColor="text1"/>
          <w:vertAlign w:val="superscript"/>
        </w:rPr>
        <w:t>+</w:t>
      </w:r>
      <w:r w:rsidR="00A86E56" w:rsidRPr="007050E8">
        <w:rPr>
          <w:color w:val="000000" w:themeColor="text1"/>
        </w:rPr>
        <w:t>/CD45.1</w:t>
      </w:r>
      <w:r w:rsidR="00A86E56" w:rsidRPr="007050E8">
        <w:rPr>
          <w:color w:val="000000" w:themeColor="text1"/>
          <w:vertAlign w:val="superscript"/>
        </w:rPr>
        <w:t>+</w:t>
      </w:r>
      <w:r w:rsidR="00A86E56" w:rsidRPr="007050E8">
        <w:rPr>
          <w:color w:val="000000" w:themeColor="text1"/>
        </w:rPr>
        <w:t xml:space="preserve"> ratios of </w:t>
      </w:r>
      <w:r w:rsidR="003A0AD2" w:rsidRPr="007050E8">
        <w:rPr>
          <w:color w:val="000000" w:themeColor="text1"/>
        </w:rPr>
        <w:t>frequencies of</w:t>
      </w:r>
      <w:r w:rsidR="00EE3A4D" w:rsidRPr="007050E8">
        <w:rPr>
          <w:color w:val="000000" w:themeColor="text1"/>
        </w:rPr>
        <w:t xml:space="preserve"> splenic</w:t>
      </w:r>
      <w:r w:rsidRPr="007050E8">
        <w:rPr>
          <w:rFonts w:cs="Arial"/>
          <w:color w:val="auto"/>
          <w:lang w:val="en-US"/>
        </w:rPr>
        <w:t>mature B cells</w:t>
      </w:r>
      <w:r w:rsidR="00D51DA1" w:rsidRPr="007050E8">
        <w:rPr>
          <w:rFonts w:cs="Arial"/>
          <w:color w:val="auto"/>
          <w:lang w:val="en-US"/>
        </w:rPr>
        <w:t>(</w:t>
      </w:r>
      <w:r w:rsidR="00D51DA1" w:rsidRPr="008D136E">
        <w:rPr>
          <w:rFonts w:cs="Arial"/>
          <w:color w:val="auto"/>
          <w:lang w:val="en-US"/>
        </w:rPr>
        <w:t>G</w:t>
      </w:r>
      <w:r w:rsidR="00D51DA1" w:rsidRPr="007050E8">
        <w:rPr>
          <w:rFonts w:cs="Arial"/>
          <w:color w:val="auto"/>
          <w:lang w:val="en-US"/>
        </w:rPr>
        <w:t>)</w:t>
      </w:r>
      <w:r w:rsidRPr="007050E8">
        <w:rPr>
          <w:rFonts w:cs="Arial"/>
          <w:color w:val="auto"/>
          <w:lang w:val="en-US"/>
        </w:rPr>
        <w:t>, MZ B cells</w:t>
      </w:r>
      <w:r w:rsidR="00D51DA1" w:rsidRPr="007050E8">
        <w:rPr>
          <w:rFonts w:cs="Arial"/>
          <w:color w:val="auto"/>
          <w:lang w:val="en-US"/>
        </w:rPr>
        <w:t>(</w:t>
      </w:r>
      <w:r w:rsidR="00D51DA1" w:rsidRPr="008D136E">
        <w:rPr>
          <w:rFonts w:cs="Arial"/>
          <w:color w:val="auto"/>
          <w:lang w:val="en-US"/>
        </w:rPr>
        <w:t>H</w:t>
      </w:r>
      <w:r w:rsidR="00D51DA1" w:rsidRPr="007050E8">
        <w:rPr>
          <w:rFonts w:cs="Arial"/>
          <w:color w:val="auto"/>
          <w:lang w:val="en-US"/>
        </w:rPr>
        <w:t>)</w:t>
      </w:r>
      <w:r w:rsidRPr="007050E8">
        <w:rPr>
          <w:rFonts w:cs="Arial"/>
          <w:color w:val="auto"/>
          <w:lang w:val="en-US"/>
        </w:rPr>
        <w:t xml:space="preserve">, FO B cells </w:t>
      </w:r>
      <w:r w:rsidR="00D51DA1" w:rsidRPr="007050E8">
        <w:rPr>
          <w:rFonts w:cs="Arial"/>
          <w:color w:val="auto"/>
          <w:lang w:val="en-US"/>
        </w:rPr>
        <w:t>(</w:t>
      </w:r>
      <w:r w:rsidR="00D51DA1" w:rsidRPr="008D136E">
        <w:rPr>
          <w:rFonts w:cs="Arial"/>
          <w:color w:val="auto"/>
          <w:lang w:val="en-US"/>
        </w:rPr>
        <w:t>I</w:t>
      </w:r>
      <w:r w:rsidR="00D51DA1" w:rsidRPr="007050E8">
        <w:rPr>
          <w:rFonts w:cs="Arial"/>
          <w:color w:val="auto"/>
          <w:lang w:val="en-US"/>
        </w:rPr>
        <w:t xml:space="preserve">) </w:t>
      </w:r>
      <w:r w:rsidRPr="007050E8">
        <w:rPr>
          <w:rFonts w:cs="Arial"/>
          <w:color w:val="auto"/>
          <w:lang w:val="en-US"/>
        </w:rPr>
        <w:t>and CD21/35</w:t>
      </w:r>
      <w:r w:rsidRPr="007050E8">
        <w:rPr>
          <w:rFonts w:cs="Arial"/>
          <w:color w:val="auto"/>
          <w:vertAlign w:val="superscript"/>
          <w:lang w:val="en-US"/>
        </w:rPr>
        <w:t>-</w:t>
      </w:r>
      <w:r w:rsidRPr="007050E8">
        <w:rPr>
          <w:rFonts w:cs="Arial"/>
          <w:color w:val="auto"/>
          <w:lang w:val="en-US"/>
        </w:rPr>
        <w:t>CD23</w:t>
      </w:r>
      <w:r w:rsidRPr="007050E8">
        <w:rPr>
          <w:rFonts w:cs="Arial"/>
          <w:color w:val="auto"/>
          <w:vertAlign w:val="superscript"/>
          <w:lang w:val="en-US"/>
        </w:rPr>
        <w:t>-</w:t>
      </w:r>
      <w:r w:rsidRPr="007050E8">
        <w:rPr>
          <w:rFonts w:cs="Arial"/>
          <w:color w:val="auto"/>
          <w:lang w:val="en-US"/>
        </w:rPr>
        <w:t xml:space="preserve"> mature B cells</w:t>
      </w:r>
      <w:r w:rsidR="00D51DA1" w:rsidRPr="007050E8">
        <w:rPr>
          <w:rFonts w:cs="Arial"/>
          <w:color w:val="auto"/>
          <w:lang w:val="en-US"/>
        </w:rPr>
        <w:t>(</w:t>
      </w:r>
      <w:r w:rsidR="00D51DA1" w:rsidRPr="008D136E">
        <w:rPr>
          <w:rFonts w:cs="Arial"/>
          <w:color w:val="auto"/>
          <w:lang w:val="en-US"/>
        </w:rPr>
        <w:t>J</w:t>
      </w:r>
      <w:r w:rsidR="00D51DA1" w:rsidRPr="007050E8">
        <w:rPr>
          <w:rFonts w:cs="Arial"/>
          <w:color w:val="auto"/>
          <w:lang w:val="en-US"/>
        </w:rPr>
        <w:t xml:space="preserve">) </w:t>
      </w:r>
      <w:r w:rsidRPr="007050E8">
        <w:rPr>
          <w:rFonts w:cs="Arial"/>
          <w:color w:val="auto"/>
          <w:lang w:val="en-US"/>
        </w:rPr>
        <w:t>in 50:50 BM chimeras of CD45.1-</w:t>
      </w:r>
      <w:r w:rsidRPr="007050E8">
        <w:rPr>
          <w:rFonts w:cs="Arial"/>
          <w:i/>
          <w:color w:val="auto"/>
          <w:lang w:val="en-US"/>
        </w:rPr>
        <w:t>Sh2b3</w:t>
      </w:r>
      <w:r w:rsidRPr="007050E8">
        <w:rPr>
          <w:rFonts w:cs="Arial"/>
          <w:i/>
          <w:color w:val="auto"/>
          <w:vertAlign w:val="superscript"/>
          <w:lang w:val="en-US"/>
        </w:rPr>
        <w:t>+/+</w:t>
      </w:r>
      <w:r w:rsidRPr="007050E8">
        <w:rPr>
          <w:rFonts w:cs="Arial"/>
          <w:color w:val="auto"/>
          <w:lang w:val="en-US"/>
        </w:rPr>
        <w:t xml:space="preserve"> and CD45.2-</w:t>
      </w:r>
      <w:r w:rsidRPr="007050E8">
        <w:rPr>
          <w:rFonts w:cs="Arial"/>
          <w:i/>
          <w:color w:val="auto"/>
          <w:lang w:val="en-US"/>
        </w:rPr>
        <w:t>Sh2b3</w:t>
      </w:r>
      <w:r w:rsidRPr="007050E8">
        <w:rPr>
          <w:rFonts w:cs="Arial"/>
          <w:i/>
          <w:color w:val="auto"/>
          <w:vertAlign w:val="superscript"/>
          <w:lang w:val="en-US"/>
        </w:rPr>
        <w:t>+/+</w:t>
      </w:r>
      <w:r w:rsidR="00D51DA1" w:rsidRPr="00E359E3">
        <w:rPr>
          <w:rFonts w:cs="Arial"/>
          <w:color w:val="auto"/>
          <w:highlight w:val="yellow"/>
          <w:lang w:val="en-US"/>
        </w:rPr>
        <w:t>(</w:t>
      </w:r>
      <w:r w:rsidR="00D51DA1" w:rsidRPr="00E359E3">
        <w:rPr>
          <w:rFonts w:cs="Arial"/>
          <w:i/>
          <w:iCs w:val="0"/>
          <w:color w:val="auto"/>
          <w:highlight w:val="yellow"/>
          <w:lang w:val="en-US"/>
        </w:rPr>
        <w:t>n</w:t>
      </w:r>
      <w:r w:rsidR="00D51DA1" w:rsidRPr="00E359E3">
        <w:rPr>
          <w:rFonts w:cs="Arial"/>
          <w:color w:val="auto"/>
          <w:highlight w:val="yellow"/>
          <w:lang w:val="en-US"/>
        </w:rPr>
        <w:t xml:space="preserve"> = 10)</w:t>
      </w:r>
      <w:r w:rsidR="00D51DA1">
        <w:rPr>
          <w:rFonts w:cs="Arial"/>
          <w:color w:val="auto"/>
          <w:lang w:val="en-US"/>
        </w:rPr>
        <w:t xml:space="preserve"> or </w:t>
      </w:r>
      <w:r w:rsidRPr="007050E8">
        <w:rPr>
          <w:rFonts w:cs="Arial"/>
          <w:i/>
          <w:color w:val="auto"/>
          <w:lang w:val="en-US"/>
        </w:rPr>
        <w:t>Sh2b3</w:t>
      </w:r>
      <w:r w:rsidRPr="007050E8">
        <w:rPr>
          <w:rFonts w:cs="Arial"/>
          <w:i/>
          <w:color w:val="auto"/>
          <w:vertAlign w:val="superscript"/>
          <w:lang w:val="en-US"/>
        </w:rPr>
        <w:t>E372K/E372K</w:t>
      </w:r>
      <w:r w:rsidR="005F3081" w:rsidRPr="008D136E">
        <w:rPr>
          <w:rFonts w:cs="Arial"/>
          <w:color w:val="auto"/>
          <w:highlight w:val="yellow"/>
          <w:lang w:val="en-US"/>
        </w:rPr>
        <w:t>(</w:t>
      </w:r>
      <w:r w:rsidR="005F3081" w:rsidRPr="008D136E">
        <w:rPr>
          <w:rFonts w:cs="Arial"/>
          <w:i/>
          <w:iCs w:val="0"/>
          <w:color w:val="auto"/>
          <w:highlight w:val="yellow"/>
          <w:lang w:val="en-US"/>
        </w:rPr>
        <w:t>n</w:t>
      </w:r>
      <w:r w:rsidR="005F3081" w:rsidRPr="008D136E">
        <w:rPr>
          <w:rFonts w:cs="Arial"/>
          <w:color w:val="auto"/>
          <w:highlight w:val="yellow"/>
          <w:lang w:val="en-US"/>
        </w:rPr>
        <w:t xml:space="preserve"> = 10)</w:t>
      </w:r>
      <w:r w:rsidR="00D51DA1" w:rsidRPr="007050E8">
        <w:rPr>
          <w:rFonts w:cs="Arial"/>
          <w:color w:val="auto"/>
          <w:lang w:val="en-US"/>
        </w:rPr>
        <w:t>mice</w:t>
      </w:r>
      <w:r w:rsidRPr="007050E8">
        <w:rPr>
          <w:rFonts w:cs="Arial"/>
          <w:color w:val="auto"/>
          <w:lang w:val="en-US"/>
        </w:rPr>
        <w:t xml:space="preserve">. </w:t>
      </w:r>
      <w:r w:rsidR="00D51DA1">
        <w:rPr>
          <w:rFonts w:cs="Arial"/>
          <w:color w:val="auto"/>
          <w:lang w:val="en-US"/>
        </w:rPr>
        <w:t>S</w:t>
      </w:r>
      <w:r w:rsidR="00D51DA1" w:rsidRPr="007050E8">
        <w:rPr>
          <w:rFonts w:cs="Arial"/>
          <w:color w:val="auto"/>
          <w:lang w:val="en-US"/>
        </w:rPr>
        <w:t xml:space="preserve">tatistical analysis </w:t>
      </w:r>
      <w:r w:rsidR="00D51DA1">
        <w:rPr>
          <w:rFonts w:cs="Arial"/>
          <w:color w:val="auto"/>
          <w:lang w:val="en-US"/>
        </w:rPr>
        <w:t>performed using</w:t>
      </w:r>
      <w:r w:rsidR="00D51DA1" w:rsidRPr="007050E8">
        <w:rPr>
          <w:rFonts w:cs="Arial"/>
          <w:color w:val="auto"/>
          <w:lang w:val="en-US"/>
        </w:rPr>
        <w:t xml:space="preserve"> student t-test</w:t>
      </w:r>
      <w:r w:rsidR="00D51DA1">
        <w:rPr>
          <w:rFonts w:cs="Arial"/>
          <w:color w:val="auto"/>
          <w:lang w:val="en-US"/>
        </w:rPr>
        <w:t xml:space="preserve">. </w:t>
      </w:r>
      <w:r w:rsidR="00D51DA1" w:rsidRPr="008D136E">
        <w:rPr>
          <w:rFonts w:cs="Arial"/>
          <w:color w:val="auto"/>
          <w:highlight w:val="yellow"/>
          <w:lang w:val="en-US"/>
        </w:rPr>
        <w:t xml:space="preserve">Results are representative of </w:t>
      </w:r>
      <w:r w:rsidR="006A1E61">
        <w:rPr>
          <w:rFonts w:cs="Arial"/>
          <w:color w:val="auto"/>
          <w:highlight w:val="yellow"/>
          <w:lang w:val="en-US"/>
        </w:rPr>
        <w:t>two</w:t>
      </w:r>
      <w:r w:rsidR="00D51DA1" w:rsidRPr="008D136E">
        <w:rPr>
          <w:rFonts w:cs="Arial"/>
          <w:color w:val="auto"/>
          <w:highlight w:val="yellow"/>
          <w:lang w:val="en-US"/>
        </w:rPr>
        <w:t xml:space="preserve"> independent experiments.</w:t>
      </w:r>
      <w:r w:rsidR="00D51DA1">
        <w:rPr>
          <w:rFonts w:cs="Arial"/>
          <w:color w:val="auto"/>
          <w:lang w:val="en-US"/>
        </w:rPr>
        <w:t xml:space="preserve"> </w:t>
      </w:r>
      <w:r w:rsidR="00D51DA1">
        <w:rPr>
          <w:rFonts w:cs="Arial"/>
          <w:color w:val="auto"/>
          <w:lang w:val="en-US"/>
        </w:rPr>
        <w:lastRenderedPageBreak/>
        <w:t>(</w:t>
      </w:r>
      <w:r w:rsidR="000321B6" w:rsidRPr="007050E8">
        <w:rPr>
          <w:rFonts w:cs="Arial"/>
          <w:b/>
          <w:bCs/>
          <w:color w:val="auto"/>
          <w:lang w:val="en-US"/>
        </w:rPr>
        <w:t>K</w:t>
      </w:r>
      <w:r w:rsidR="00D51DA1">
        <w:rPr>
          <w:rFonts w:cs="Arial"/>
          <w:color w:val="auto"/>
          <w:lang w:val="en-US"/>
        </w:rPr>
        <w:t>)</w:t>
      </w:r>
      <w:r w:rsidRPr="007050E8">
        <w:rPr>
          <w:rFonts w:cs="Arial"/>
          <w:color w:val="auto"/>
          <w:lang w:val="en-US"/>
        </w:rPr>
        <w:t>Representative flow cytometric plot of splenic atypical memory B cells (ABCs; B220</w:t>
      </w:r>
      <w:r w:rsidRPr="007050E8">
        <w:rPr>
          <w:rFonts w:cs="Arial"/>
          <w:color w:val="auto"/>
          <w:vertAlign w:val="superscript"/>
          <w:lang w:val="en-US"/>
        </w:rPr>
        <w:t>+</w:t>
      </w:r>
      <w:r w:rsidRPr="007050E8">
        <w:rPr>
          <w:rFonts w:cs="Arial"/>
          <w:color w:val="auto"/>
          <w:lang w:val="en-US"/>
        </w:rPr>
        <w:t>CD21/35</w:t>
      </w:r>
      <w:r w:rsidRPr="007050E8">
        <w:rPr>
          <w:rFonts w:cs="Arial"/>
          <w:color w:val="auto"/>
          <w:vertAlign w:val="superscript"/>
          <w:lang w:val="en-US"/>
        </w:rPr>
        <w:t>-</w:t>
      </w:r>
      <w:r w:rsidRPr="007050E8">
        <w:rPr>
          <w:rFonts w:cs="Arial"/>
          <w:color w:val="auto"/>
          <w:lang w:val="en-US"/>
        </w:rPr>
        <w:t>CD23</w:t>
      </w:r>
      <w:r w:rsidRPr="007050E8">
        <w:rPr>
          <w:rFonts w:cs="Arial"/>
          <w:color w:val="auto"/>
          <w:vertAlign w:val="superscript"/>
          <w:lang w:val="en-US"/>
        </w:rPr>
        <w:t>-</w:t>
      </w:r>
      <w:r w:rsidRPr="007050E8">
        <w:rPr>
          <w:rFonts w:cs="Arial"/>
          <w:color w:val="auto"/>
          <w:lang w:val="en-US"/>
        </w:rPr>
        <w:t>CD11c</w:t>
      </w:r>
      <w:r w:rsidRPr="007050E8">
        <w:rPr>
          <w:rFonts w:cs="Arial"/>
          <w:color w:val="auto"/>
          <w:vertAlign w:val="superscript"/>
          <w:lang w:val="en-US"/>
        </w:rPr>
        <w:t>+</w:t>
      </w:r>
      <w:r w:rsidRPr="007050E8">
        <w:rPr>
          <w:rFonts w:cs="Arial"/>
          <w:color w:val="auto"/>
          <w:lang w:val="en-US"/>
        </w:rPr>
        <w:t>CD19</w:t>
      </w:r>
      <w:r w:rsidRPr="007050E8">
        <w:rPr>
          <w:rFonts w:cs="Arial"/>
          <w:color w:val="auto"/>
          <w:vertAlign w:val="superscript"/>
          <w:lang w:val="en-US"/>
        </w:rPr>
        <w:t>+</w:t>
      </w:r>
      <w:r w:rsidRPr="007050E8">
        <w:rPr>
          <w:rFonts w:cs="Arial"/>
          <w:color w:val="auto"/>
          <w:lang w:val="en-US"/>
        </w:rPr>
        <w:t>). (</w:t>
      </w:r>
      <w:r w:rsidR="000B2EB1" w:rsidRPr="007050E8">
        <w:rPr>
          <w:rFonts w:cs="Arial"/>
          <w:b/>
          <w:bCs/>
          <w:color w:val="auto"/>
          <w:lang w:val="en-US"/>
        </w:rPr>
        <w:t>L</w:t>
      </w:r>
      <w:r w:rsidR="00D51DA1">
        <w:rPr>
          <w:rFonts w:cs="Arial"/>
          <w:b/>
          <w:bCs/>
          <w:color w:val="auto"/>
          <w:lang w:val="en-US"/>
        </w:rPr>
        <w:t xml:space="preserve"> and M</w:t>
      </w:r>
      <w:r w:rsidRPr="007050E8">
        <w:rPr>
          <w:rFonts w:cs="Arial"/>
          <w:color w:val="auto"/>
          <w:lang w:val="en-US"/>
        </w:rPr>
        <w:t xml:space="preserve">) Frequencies </w:t>
      </w:r>
      <w:r w:rsidR="00D51DA1" w:rsidRPr="007050E8">
        <w:rPr>
          <w:rFonts w:cs="Arial"/>
          <w:color w:val="auto"/>
          <w:lang w:val="en-US"/>
        </w:rPr>
        <w:t>(</w:t>
      </w:r>
      <w:r w:rsidR="00D51DA1" w:rsidRPr="008D136E">
        <w:rPr>
          <w:rFonts w:cs="Arial"/>
          <w:color w:val="auto"/>
          <w:lang w:val="en-US"/>
        </w:rPr>
        <w:t>L</w:t>
      </w:r>
      <w:r w:rsidR="00D51DA1" w:rsidRPr="007050E8">
        <w:rPr>
          <w:rFonts w:cs="Arial"/>
          <w:color w:val="auto"/>
          <w:lang w:val="en-US"/>
        </w:rPr>
        <w:t xml:space="preserve">) </w:t>
      </w:r>
      <w:r w:rsidRPr="007050E8">
        <w:rPr>
          <w:rFonts w:cs="Arial"/>
          <w:color w:val="auto"/>
          <w:lang w:val="en-US"/>
        </w:rPr>
        <w:t xml:space="preserve">and total numbers </w:t>
      </w:r>
      <w:r w:rsidR="00D51DA1">
        <w:rPr>
          <w:rFonts w:cs="Arial"/>
          <w:color w:val="auto"/>
          <w:lang w:val="en-US"/>
        </w:rPr>
        <w:t xml:space="preserve">(M) </w:t>
      </w:r>
      <w:r w:rsidRPr="007050E8">
        <w:rPr>
          <w:rFonts w:cs="Arial"/>
          <w:color w:val="auto"/>
          <w:lang w:val="en-US"/>
        </w:rPr>
        <w:t>of splenic ABCs. Results are representative of 2-3 independent experiments.Means are shown as bars. One-way ANOVA was used for statistical analysis of immunophenotyping data (</w:t>
      </w:r>
      <w:r w:rsidR="003370BC" w:rsidRPr="007050E8">
        <w:rPr>
          <w:rFonts w:cs="Arial"/>
          <w:color w:val="auto"/>
          <w:lang w:val="en-US"/>
        </w:rPr>
        <w:t>A</w:t>
      </w:r>
      <w:r w:rsidRPr="007050E8">
        <w:rPr>
          <w:rFonts w:cs="Arial"/>
          <w:color w:val="auto"/>
          <w:lang w:val="en-US"/>
        </w:rPr>
        <w:t>-</w:t>
      </w:r>
      <w:r w:rsidR="003370BC" w:rsidRPr="007050E8">
        <w:rPr>
          <w:rFonts w:cs="Arial"/>
          <w:color w:val="auto"/>
          <w:lang w:val="en-US"/>
        </w:rPr>
        <w:t>F</w:t>
      </w:r>
      <w:r w:rsidRPr="007050E8">
        <w:rPr>
          <w:rFonts w:cs="Arial"/>
          <w:color w:val="auto"/>
          <w:lang w:val="en-US"/>
        </w:rPr>
        <w:t xml:space="preserve">, </w:t>
      </w:r>
      <w:r w:rsidR="003370BC" w:rsidRPr="007050E8">
        <w:rPr>
          <w:rFonts w:cs="Arial"/>
          <w:color w:val="auto"/>
          <w:lang w:val="en-US"/>
        </w:rPr>
        <w:t>L</w:t>
      </w:r>
      <w:r w:rsidRPr="007050E8">
        <w:rPr>
          <w:rFonts w:cs="Arial"/>
          <w:color w:val="auto"/>
          <w:lang w:val="en-US"/>
        </w:rPr>
        <w:t xml:space="preserve"> and </w:t>
      </w:r>
      <w:r w:rsidR="003370BC" w:rsidRPr="007050E8">
        <w:rPr>
          <w:rFonts w:cs="Arial"/>
          <w:color w:val="auto"/>
          <w:lang w:val="en-US"/>
        </w:rPr>
        <w:t>M</w:t>
      </w:r>
      <w:r w:rsidRPr="007050E8">
        <w:rPr>
          <w:rFonts w:cs="Arial"/>
          <w:color w:val="auto"/>
          <w:lang w:val="en-US"/>
        </w:rPr>
        <w:t xml:space="preserve">) while </w:t>
      </w:r>
      <w:r w:rsidR="00DC1A2C" w:rsidRPr="007050E8">
        <w:rPr>
          <w:rFonts w:cs="Arial"/>
          <w:color w:val="auto"/>
          <w:lang w:val="en-US"/>
        </w:rPr>
        <w:t xml:space="preserve">student t-test </w:t>
      </w:r>
      <w:r w:rsidRPr="007050E8">
        <w:rPr>
          <w:rFonts w:cs="Arial"/>
          <w:color w:val="auto"/>
          <w:lang w:val="en-US"/>
        </w:rPr>
        <w:t>was used for analyzing data from BM chimera experiments (</w:t>
      </w:r>
      <w:r w:rsidR="007C1A20" w:rsidRPr="007050E8">
        <w:rPr>
          <w:rFonts w:cs="Arial"/>
          <w:color w:val="auto"/>
          <w:lang w:val="en-US"/>
        </w:rPr>
        <w:t>G</w:t>
      </w:r>
      <w:r w:rsidRPr="007050E8">
        <w:rPr>
          <w:rFonts w:cs="Arial"/>
          <w:color w:val="auto"/>
          <w:lang w:val="en-US"/>
        </w:rPr>
        <w:t>-</w:t>
      </w:r>
      <w:r w:rsidR="007C1A20" w:rsidRPr="007050E8">
        <w:rPr>
          <w:rFonts w:cs="Arial"/>
          <w:color w:val="auto"/>
          <w:lang w:val="en-US"/>
        </w:rPr>
        <w:t>J</w:t>
      </w:r>
      <w:r w:rsidRPr="007050E8">
        <w:rPr>
          <w:rFonts w:cs="Arial"/>
          <w:color w:val="auto"/>
          <w:lang w:val="en-US"/>
        </w:rPr>
        <w:t xml:space="preserve">). Significance levels of one-way ANOVAs are indicated with asterisks while those of </w:t>
      </w:r>
      <w:r w:rsidR="000143C8" w:rsidRPr="007050E8">
        <w:rPr>
          <w:rFonts w:cs="Arial"/>
          <w:color w:val="auto"/>
          <w:lang w:val="en-US"/>
        </w:rPr>
        <w:t>student-t tests</w:t>
      </w:r>
      <w:r w:rsidRPr="007050E8">
        <w:rPr>
          <w:rFonts w:cs="Arial"/>
          <w:color w:val="auto"/>
          <w:lang w:val="en-US"/>
        </w:rPr>
        <w:t xml:space="preserve"> are indicated with hashes. Significance level criteria are indicated as follow: */#: p &lt; 0.05, **/##: p &lt; 0.01, ***/###: p &lt; 0.001, ****/####: p &lt; 0.0001.</w:t>
      </w:r>
    </w:p>
    <w:p w:rsidR="000310D0" w:rsidRPr="007050E8" w:rsidRDefault="000310D0" w:rsidP="00E74D69">
      <w:pPr>
        <w:pStyle w:val="Caption"/>
        <w:spacing w:line="480" w:lineRule="auto"/>
        <w:jc w:val="both"/>
        <w:rPr>
          <w:rFonts w:cs="Arial"/>
          <w:color w:val="auto"/>
          <w:lang w:val="en-US"/>
        </w:rPr>
      </w:pPr>
      <w:bookmarkStart w:id="4" w:name="_Ref106226984"/>
      <w:r w:rsidRPr="007050E8">
        <w:rPr>
          <w:rFonts w:cs="Arial"/>
          <w:b/>
          <w:bCs/>
          <w:color w:val="auto"/>
          <w:lang w:val="en-US"/>
        </w:rPr>
        <w:t>Figure S</w:t>
      </w:r>
      <w:r w:rsidR="002A0051" w:rsidRPr="007050E8">
        <w:rPr>
          <w:rFonts w:cs="Arial"/>
          <w:b/>
          <w:bCs/>
          <w:color w:val="auto"/>
          <w:lang w:val="en-US"/>
        </w:rPr>
        <w:fldChar w:fldCharType="begin"/>
      </w:r>
      <w:r w:rsidRPr="007050E8">
        <w:rPr>
          <w:rFonts w:cs="Arial"/>
          <w:b/>
          <w:bCs/>
          <w:color w:val="auto"/>
          <w:lang w:val="en-US"/>
        </w:rPr>
        <w:instrText xml:space="preserve"> SEQ Figure_S \* ARABIC </w:instrText>
      </w:r>
      <w:r w:rsidR="002A0051" w:rsidRPr="007050E8">
        <w:rPr>
          <w:rFonts w:cs="Arial"/>
          <w:b/>
          <w:bCs/>
          <w:color w:val="auto"/>
          <w:lang w:val="en-US"/>
        </w:rPr>
        <w:fldChar w:fldCharType="separate"/>
      </w:r>
      <w:r w:rsidR="00326679" w:rsidRPr="007050E8">
        <w:rPr>
          <w:rFonts w:cs="Arial"/>
          <w:b/>
          <w:bCs/>
          <w:noProof/>
          <w:color w:val="auto"/>
          <w:lang w:val="en-US"/>
        </w:rPr>
        <w:t>3</w:t>
      </w:r>
      <w:r w:rsidR="002A0051" w:rsidRPr="007050E8">
        <w:rPr>
          <w:rFonts w:cs="Arial"/>
          <w:b/>
          <w:bCs/>
          <w:color w:val="auto"/>
          <w:lang w:val="en-US"/>
        </w:rPr>
        <w:fldChar w:fldCharType="end"/>
      </w:r>
      <w:bookmarkEnd w:id="4"/>
      <w:r w:rsidRPr="007050E8">
        <w:rPr>
          <w:rFonts w:cs="Arial"/>
          <w:b/>
          <w:bCs/>
          <w:color w:val="auto"/>
          <w:lang w:val="en-US"/>
        </w:rPr>
        <w:t xml:space="preserve">.BM B cell phenotypes in </w:t>
      </w:r>
      <w:r w:rsidRPr="007050E8">
        <w:rPr>
          <w:rFonts w:cs="Arial"/>
          <w:b/>
          <w:bCs/>
          <w:i/>
          <w:color w:val="auto"/>
          <w:lang w:val="en-US"/>
        </w:rPr>
        <w:t>Sh2b3</w:t>
      </w:r>
      <w:r w:rsidRPr="007050E8">
        <w:rPr>
          <w:rFonts w:cs="Arial"/>
          <w:b/>
          <w:bCs/>
          <w:i/>
          <w:color w:val="auto"/>
          <w:vertAlign w:val="superscript"/>
          <w:lang w:val="en-US"/>
        </w:rPr>
        <w:t>E372K</w:t>
      </w:r>
      <w:r w:rsidRPr="007050E8">
        <w:rPr>
          <w:rFonts w:cs="Arial"/>
          <w:b/>
          <w:bCs/>
          <w:color w:val="auto"/>
          <w:lang w:val="en-US"/>
        </w:rPr>
        <w:t xml:space="preserve"> and </w:t>
      </w:r>
      <w:r w:rsidRPr="007050E8">
        <w:rPr>
          <w:rFonts w:cs="Arial"/>
          <w:b/>
          <w:bCs/>
          <w:i/>
          <w:color w:val="auto"/>
          <w:lang w:val="en-US"/>
        </w:rPr>
        <w:t>Sh2b3</w:t>
      </w:r>
      <w:r w:rsidRPr="007050E8">
        <w:rPr>
          <w:rFonts w:cs="Arial"/>
          <w:b/>
          <w:bCs/>
          <w:i/>
          <w:color w:val="auto"/>
          <w:vertAlign w:val="superscript"/>
          <w:lang w:val="en-US"/>
        </w:rPr>
        <w:t>R530Q</w:t>
      </w:r>
      <w:r w:rsidRPr="007050E8">
        <w:rPr>
          <w:rFonts w:cs="Arial"/>
          <w:b/>
          <w:bCs/>
          <w:color w:val="auto"/>
          <w:lang w:val="en-US"/>
        </w:rPr>
        <w:t xml:space="preserve"> mice.</w:t>
      </w:r>
      <w:r w:rsidR="00865164" w:rsidRPr="007050E8">
        <w:rPr>
          <w:rFonts w:cs="Arial"/>
          <w:b/>
          <w:bCs/>
          <w:color w:val="auto"/>
          <w:lang w:val="en-US"/>
        </w:rPr>
        <w:t>A</w:t>
      </w:r>
      <w:r w:rsidR="004C0A1A" w:rsidRPr="007050E8">
        <w:rPr>
          <w:rFonts w:cs="Arial"/>
          <w:b/>
          <w:bCs/>
          <w:color w:val="auto"/>
          <w:lang w:val="en-US"/>
        </w:rPr>
        <w:t>-</w:t>
      </w:r>
      <w:r w:rsidR="00865164" w:rsidRPr="007050E8">
        <w:rPr>
          <w:rFonts w:cs="Arial"/>
          <w:b/>
          <w:bCs/>
          <w:color w:val="auto"/>
          <w:lang w:val="en-US"/>
        </w:rPr>
        <w:t>I</w:t>
      </w:r>
      <w:r w:rsidR="004C0A1A" w:rsidRPr="007050E8">
        <w:rPr>
          <w:rFonts w:cs="Arial"/>
          <w:color w:val="auto"/>
          <w:lang w:val="en-US"/>
        </w:rPr>
        <w:t>. BM B cell phenotypes</w:t>
      </w:r>
      <w:r w:rsidR="00A40110" w:rsidRPr="007050E8">
        <w:rPr>
          <w:rFonts w:cs="Arial"/>
          <w:color w:val="auto"/>
          <w:lang w:val="en-US"/>
        </w:rPr>
        <w:t>.</w:t>
      </w:r>
      <w:r w:rsidR="00865164" w:rsidRPr="007050E8">
        <w:rPr>
          <w:rFonts w:cs="Arial"/>
          <w:color w:val="auto"/>
          <w:lang w:val="en-US"/>
        </w:rPr>
        <w:t>(</w:t>
      </w:r>
      <w:r w:rsidR="00865164" w:rsidRPr="007050E8">
        <w:rPr>
          <w:rFonts w:cs="Arial"/>
          <w:b/>
          <w:bCs/>
          <w:color w:val="auto"/>
          <w:lang w:val="en-US"/>
        </w:rPr>
        <w:t>A</w:t>
      </w:r>
      <w:r w:rsidR="00865164" w:rsidRPr="007050E8">
        <w:rPr>
          <w:rFonts w:cs="Arial"/>
          <w:color w:val="auto"/>
          <w:lang w:val="en-US"/>
        </w:rPr>
        <w:t>)</w:t>
      </w:r>
      <w:r w:rsidRPr="007050E8">
        <w:rPr>
          <w:rFonts w:cs="Arial"/>
          <w:color w:val="auto"/>
          <w:lang w:val="en-US"/>
        </w:rPr>
        <w:t xml:space="preserve"> Representative flow cytometric plot showing the gating of B cell precursors (IgM</w:t>
      </w:r>
      <w:r w:rsidRPr="007050E8">
        <w:rPr>
          <w:rFonts w:cs="Arial"/>
          <w:color w:val="auto"/>
          <w:vertAlign w:val="superscript"/>
          <w:lang w:val="en-US"/>
        </w:rPr>
        <w:t>-</w:t>
      </w:r>
      <w:r w:rsidRPr="007050E8">
        <w:rPr>
          <w:rFonts w:cs="Arial"/>
          <w:color w:val="auto"/>
          <w:lang w:val="en-US"/>
        </w:rPr>
        <w:t>IgD</w:t>
      </w:r>
      <w:r w:rsidRPr="007050E8">
        <w:rPr>
          <w:rFonts w:cs="Arial"/>
          <w:color w:val="auto"/>
          <w:vertAlign w:val="superscript"/>
          <w:lang w:val="en-US"/>
        </w:rPr>
        <w:t>-</w:t>
      </w:r>
      <w:r w:rsidRPr="007050E8">
        <w:rPr>
          <w:rFonts w:cs="Arial"/>
          <w:color w:val="auto"/>
          <w:lang w:val="en-US"/>
        </w:rPr>
        <w:t>), immature (IgM</w:t>
      </w:r>
      <w:r w:rsidRPr="007050E8">
        <w:rPr>
          <w:rFonts w:cs="Arial"/>
          <w:color w:val="auto"/>
          <w:vertAlign w:val="superscript"/>
          <w:lang w:val="en-US"/>
        </w:rPr>
        <w:t>+</w:t>
      </w:r>
      <w:r w:rsidRPr="007050E8">
        <w:rPr>
          <w:rFonts w:cs="Arial"/>
          <w:color w:val="auto"/>
          <w:lang w:val="en-US"/>
        </w:rPr>
        <w:t>IgD</w:t>
      </w:r>
      <w:r w:rsidRPr="007050E8">
        <w:rPr>
          <w:rFonts w:cs="Arial"/>
          <w:color w:val="auto"/>
          <w:vertAlign w:val="superscript"/>
          <w:lang w:val="en-US"/>
        </w:rPr>
        <w:t>-</w:t>
      </w:r>
      <w:r w:rsidRPr="007050E8">
        <w:rPr>
          <w:rFonts w:cs="Arial"/>
          <w:color w:val="auto"/>
          <w:lang w:val="en-US"/>
        </w:rPr>
        <w:t>) and mature (IgD</w:t>
      </w:r>
      <w:r w:rsidRPr="007050E8">
        <w:rPr>
          <w:rFonts w:cs="Arial"/>
          <w:color w:val="auto"/>
          <w:vertAlign w:val="superscript"/>
          <w:lang w:val="en-US"/>
        </w:rPr>
        <w:t>+</w:t>
      </w:r>
      <w:r w:rsidRPr="007050E8">
        <w:rPr>
          <w:rFonts w:cs="Arial"/>
          <w:color w:val="auto"/>
          <w:lang w:val="en-US"/>
        </w:rPr>
        <w:t>) B cells. Cells were pregated on B220</w:t>
      </w:r>
      <w:r w:rsidRPr="007050E8">
        <w:rPr>
          <w:rFonts w:cs="Arial"/>
          <w:color w:val="auto"/>
          <w:vertAlign w:val="superscript"/>
          <w:lang w:val="en-US"/>
        </w:rPr>
        <w:t>+</w:t>
      </w:r>
      <w:r w:rsidRPr="007050E8">
        <w:rPr>
          <w:rFonts w:cs="Arial"/>
          <w:color w:val="auto"/>
          <w:lang w:val="en-US"/>
        </w:rPr>
        <w:t xml:space="preserve"> lymphocytes. </w:t>
      </w:r>
      <w:r w:rsidR="0037051D" w:rsidRPr="007050E8">
        <w:rPr>
          <w:rFonts w:cs="Arial"/>
          <w:color w:val="auto"/>
          <w:lang w:val="en-US"/>
        </w:rPr>
        <w:t>(</w:t>
      </w:r>
      <w:r w:rsidR="0037051D" w:rsidRPr="007050E8">
        <w:rPr>
          <w:rFonts w:cs="Arial"/>
          <w:b/>
          <w:bCs/>
          <w:color w:val="auto"/>
          <w:lang w:val="en-US"/>
        </w:rPr>
        <w:t>B</w:t>
      </w:r>
      <w:r w:rsidR="0037051D" w:rsidRPr="007050E8">
        <w:rPr>
          <w:rFonts w:cs="Arial"/>
          <w:color w:val="auto"/>
          <w:lang w:val="en-US"/>
        </w:rPr>
        <w:t xml:space="preserve">) </w:t>
      </w:r>
      <w:r w:rsidRPr="007050E8">
        <w:rPr>
          <w:rFonts w:cs="Arial"/>
          <w:color w:val="auto"/>
          <w:lang w:val="en-US"/>
        </w:rPr>
        <w:t xml:space="preserve"> Frequencies of B cell precursors</w:t>
      </w:r>
      <w:r w:rsidR="0037051D" w:rsidRPr="007050E8">
        <w:rPr>
          <w:rFonts w:cs="Arial"/>
          <w:color w:val="auto"/>
          <w:lang w:val="en-US"/>
        </w:rPr>
        <w:t xml:space="preserve"> as percentages of BM B cells. </w:t>
      </w:r>
      <w:r w:rsidR="00043823" w:rsidRPr="007050E8">
        <w:rPr>
          <w:rFonts w:cs="Arial"/>
          <w:color w:val="auto"/>
          <w:lang w:val="en-US"/>
        </w:rPr>
        <w:t>(</w:t>
      </w:r>
      <w:r w:rsidR="00043823" w:rsidRPr="007050E8">
        <w:rPr>
          <w:rFonts w:cs="Arial"/>
          <w:b/>
          <w:bCs/>
          <w:color w:val="auto"/>
          <w:lang w:val="en-US"/>
        </w:rPr>
        <w:t>C</w:t>
      </w:r>
      <w:r w:rsidR="00043823" w:rsidRPr="007050E8">
        <w:rPr>
          <w:rFonts w:cs="Arial"/>
          <w:color w:val="auto"/>
          <w:lang w:val="en-US"/>
        </w:rPr>
        <w:t>) Representative flow cytometric plot showing the gating of pre-pro (CD24</w:t>
      </w:r>
      <w:r w:rsidR="00043823" w:rsidRPr="007050E8">
        <w:rPr>
          <w:rFonts w:cs="Arial"/>
          <w:color w:val="auto"/>
          <w:vertAlign w:val="superscript"/>
          <w:lang w:val="en-US"/>
        </w:rPr>
        <w:t>-</w:t>
      </w:r>
      <w:r w:rsidR="00043823" w:rsidRPr="007050E8">
        <w:rPr>
          <w:rFonts w:cs="Arial"/>
          <w:color w:val="auto"/>
          <w:lang w:val="en-US"/>
        </w:rPr>
        <w:t>CD43</w:t>
      </w:r>
      <w:r w:rsidR="00043823" w:rsidRPr="007050E8">
        <w:rPr>
          <w:rFonts w:cs="Arial"/>
          <w:color w:val="auto"/>
          <w:vertAlign w:val="superscript"/>
          <w:lang w:val="en-US"/>
        </w:rPr>
        <w:t>+</w:t>
      </w:r>
      <w:r w:rsidR="00043823" w:rsidRPr="007050E8">
        <w:rPr>
          <w:rFonts w:cs="Arial"/>
          <w:color w:val="auto"/>
          <w:lang w:val="en-US"/>
        </w:rPr>
        <w:t>), pro- (CD24</w:t>
      </w:r>
      <w:r w:rsidR="00043823" w:rsidRPr="007050E8">
        <w:rPr>
          <w:rFonts w:cs="Arial"/>
          <w:color w:val="auto"/>
          <w:vertAlign w:val="superscript"/>
          <w:lang w:val="en-US"/>
        </w:rPr>
        <w:t>hi</w:t>
      </w:r>
      <w:r w:rsidR="00043823" w:rsidRPr="007050E8">
        <w:rPr>
          <w:rFonts w:cs="Arial"/>
          <w:color w:val="auto"/>
          <w:lang w:val="en-US"/>
        </w:rPr>
        <w:t>CD43</w:t>
      </w:r>
      <w:r w:rsidR="00043823" w:rsidRPr="007050E8">
        <w:rPr>
          <w:rFonts w:cs="Arial"/>
          <w:color w:val="auto"/>
          <w:vertAlign w:val="superscript"/>
          <w:lang w:val="en-US"/>
        </w:rPr>
        <w:t>+</w:t>
      </w:r>
      <w:r w:rsidR="00043823" w:rsidRPr="007050E8">
        <w:rPr>
          <w:rFonts w:cs="Arial"/>
          <w:color w:val="auto"/>
          <w:lang w:val="en-US"/>
        </w:rPr>
        <w:t>) and pre-B cells (CD24</w:t>
      </w:r>
      <w:r w:rsidR="00043823" w:rsidRPr="007050E8">
        <w:rPr>
          <w:rFonts w:cs="Arial"/>
          <w:color w:val="auto"/>
          <w:vertAlign w:val="superscript"/>
          <w:lang w:val="en-US"/>
        </w:rPr>
        <w:t>+</w:t>
      </w:r>
      <w:r w:rsidR="00043823" w:rsidRPr="007050E8">
        <w:rPr>
          <w:rFonts w:cs="Arial"/>
          <w:color w:val="auto"/>
          <w:lang w:val="en-US"/>
        </w:rPr>
        <w:t>CD43</w:t>
      </w:r>
      <w:r w:rsidR="00043823" w:rsidRPr="007050E8">
        <w:rPr>
          <w:rFonts w:cs="Arial"/>
          <w:color w:val="auto"/>
          <w:vertAlign w:val="superscript"/>
          <w:lang w:val="en-US"/>
        </w:rPr>
        <w:t>-/lo</w:t>
      </w:r>
      <w:r w:rsidR="00043823" w:rsidRPr="007050E8">
        <w:rPr>
          <w:rFonts w:cs="Arial"/>
          <w:color w:val="auto"/>
          <w:lang w:val="en-US"/>
        </w:rPr>
        <w:t>).</w:t>
      </w:r>
      <w:r w:rsidR="006F5CF3" w:rsidRPr="007050E8">
        <w:rPr>
          <w:rFonts w:cs="Arial"/>
          <w:color w:val="auto"/>
          <w:lang w:val="en-US"/>
        </w:rPr>
        <w:t>Frequencies of pre-B cells as percentages of BM B cells in (</w:t>
      </w:r>
      <w:r w:rsidR="006F5CF3" w:rsidRPr="007050E8">
        <w:rPr>
          <w:rFonts w:cs="Arial"/>
          <w:b/>
          <w:bCs/>
          <w:color w:val="auto"/>
          <w:lang w:val="en-US"/>
        </w:rPr>
        <w:t>D</w:t>
      </w:r>
      <w:r w:rsidR="006F5CF3" w:rsidRPr="007050E8">
        <w:rPr>
          <w:rFonts w:cs="Arial"/>
          <w:color w:val="auto"/>
          <w:lang w:val="en-US"/>
        </w:rPr>
        <w:t xml:space="preserve">) </w:t>
      </w:r>
      <w:r w:rsidR="00AD4926" w:rsidRPr="007050E8">
        <w:rPr>
          <w:rFonts w:cs="Arial"/>
          <w:i/>
          <w:iCs w:val="0"/>
          <w:color w:val="auto"/>
          <w:lang w:val="en-US"/>
        </w:rPr>
        <w:t>Sh2b3</w:t>
      </w:r>
      <w:r w:rsidR="00AD4926" w:rsidRPr="007050E8">
        <w:rPr>
          <w:rFonts w:cs="Arial"/>
          <w:i/>
          <w:iCs w:val="0"/>
          <w:color w:val="auto"/>
          <w:vertAlign w:val="superscript"/>
          <w:lang w:val="en-US"/>
        </w:rPr>
        <w:t>E372K</w:t>
      </w:r>
      <w:r w:rsidR="00AD4926" w:rsidRPr="007050E8">
        <w:rPr>
          <w:rFonts w:cs="Arial"/>
          <w:color w:val="auto"/>
          <w:lang w:val="en-US"/>
        </w:rPr>
        <w:t xml:space="preserve">(left) and </w:t>
      </w:r>
      <w:r w:rsidR="00AD4926" w:rsidRPr="007050E8">
        <w:rPr>
          <w:rFonts w:cs="Arial"/>
          <w:i/>
          <w:iCs w:val="0"/>
          <w:color w:val="auto"/>
          <w:lang w:val="en-US"/>
        </w:rPr>
        <w:t>Sh2b3</w:t>
      </w:r>
      <w:r w:rsidR="00AD4926" w:rsidRPr="007050E8">
        <w:rPr>
          <w:rFonts w:cs="Arial"/>
          <w:i/>
          <w:iCs w:val="0"/>
          <w:color w:val="auto"/>
          <w:vertAlign w:val="superscript"/>
          <w:lang w:val="en-US"/>
        </w:rPr>
        <w:t>R530Q</w:t>
      </w:r>
      <w:r w:rsidR="00AD4926" w:rsidRPr="007050E8">
        <w:rPr>
          <w:rFonts w:cs="Arial"/>
          <w:color w:val="auto"/>
          <w:lang w:val="en-US"/>
        </w:rPr>
        <w:t xml:space="preserve"> (right) mice and </w:t>
      </w:r>
      <w:r w:rsidR="00867AD8" w:rsidRPr="007050E8">
        <w:rPr>
          <w:rFonts w:cs="Arial"/>
          <w:color w:val="auto"/>
          <w:lang w:val="en-US"/>
        </w:rPr>
        <w:t>(</w:t>
      </w:r>
      <w:r w:rsidR="00867AD8" w:rsidRPr="007050E8">
        <w:rPr>
          <w:rFonts w:cs="Arial"/>
          <w:b/>
          <w:bCs/>
          <w:color w:val="auto"/>
          <w:lang w:val="en-US"/>
        </w:rPr>
        <w:t>E</w:t>
      </w:r>
      <w:r w:rsidR="00867AD8" w:rsidRPr="007050E8">
        <w:rPr>
          <w:rFonts w:cs="Arial"/>
          <w:color w:val="auto"/>
          <w:lang w:val="en-US"/>
        </w:rPr>
        <w:t>) 50:50 BM chimeras of CD45.1-</w:t>
      </w:r>
      <w:r w:rsidR="00867AD8" w:rsidRPr="007050E8">
        <w:rPr>
          <w:rFonts w:cs="Arial"/>
          <w:i/>
          <w:color w:val="auto"/>
          <w:lang w:val="en-US"/>
        </w:rPr>
        <w:t>Sh2b3</w:t>
      </w:r>
      <w:r w:rsidR="00867AD8" w:rsidRPr="007050E8">
        <w:rPr>
          <w:rFonts w:cs="Arial"/>
          <w:i/>
          <w:color w:val="auto"/>
          <w:vertAlign w:val="superscript"/>
          <w:lang w:val="en-US"/>
        </w:rPr>
        <w:t>+/+</w:t>
      </w:r>
      <w:r w:rsidR="00867AD8" w:rsidRPr="007050E8">
        <w:rPr>
          <w:rFonts w:cs="Arial"/>
          <w:color w:val="auto"/>
          <w:lang w:val="en-US"/>
        </w:rPr>
        <w:t xml:space="preserve"> and CD45.2-</w:t>
      </w:r>
      <w:r w:rsidR="00867AD8" w:rsidRPr="007050E8">
        <w:rPr>
          <w:rFonts w:cs="Arial"/>
          <w:i/>
          <w:color w:val="auto"/>
          <w:lang w:val="en-US"/>
        </w:rPr>
        <w:t>Sh2b3</w:t>
      </w:r>
      <w:r w:rsidR="00867AD8" w:rsidRPr="007050E8">
        <w:rPr>
          <w:rFonts w:cs="Arial"/>
          <w:i/>
          <w:color w:val="auto"/>
          <w:vertAlign w:val="superscript"/>
          <w:lang w:val="en-US"/>
        </w:rPr>
        <w:t>+/+</w:t>
      </w:r>
      <w:r w:rsidR="00867AD8" w:rsidRPr="007050E8">
        <w:rPr>
          <w:rFonts w:cs="Arial"/>
          <w:color w:val="auto"/>
          <w:lang w:val="en-US"/>
        </w:rPr>
        <w:t>/</w:t>
      </w:r>
      <w:r w:rsidR="00867AD8" w:rsidRPr="007050E8">
        <w:rPr>
          <w:rFonts w:cs="Arial"/>
          <w:i/>
          <w:color w:val="auto"/>
          <w:lang w:val="en-US"/>
        </w:rPr>
        <w:t>Sh2b3</w:t>
      </w:r>
      <w:r w:rsidR="00867AD8" w:rsidRPr="007050E8">
        <w:rPr>
          <w:rFonts w:cs="Arial"/>
          <w:i/>
          <w:color w:val="auto"/>
          <w:vertAlign w:val="superscript"/>
          <w:lang w:val="en-US"/>
        </w:rPr>
        <w:t>E372K/E372K</w:t>
      </w:r>
      <w:r w:rsidR="00867AD8" w:rsidRPr="007050E8">
        <w:rPr>
          <w:rFonts w:cs="Arial"/>
          <w:color w:val="auto"/>
          <w:lang w:val="en-US"/>
        </w:rPr>
        <w:t xml:space="preserve"> mice</w:t>
      </w:r>
      <w:r w:rsidR="00871185" w:rsidRPr="008D136E">
        <w:rPr>
          <w:rFonts w:cs="Arial"/>
          <w:color w:val="auto"/>
          <w:highlight w:val="yellow"/>
          <w:lang w:val="en-US"/>
        </w:rPr>
        <w:t>(</w:t>
      </w:r>
      <w:r w:rsidR="00871185" w:rsidRPr="008D136E">
        <w:rPr>
          <w:rFonts w:cs="Arial"/>
          <w:i/>
          <w:iCs w:val="0"/>
          <w:color w:val="auto"/>
          <w:highlight w:val="yellow"/>
          <w:lang w:val="en-US"/>
        </w:rPr>
        <w:t xml:space="preserve">n </w:t>
      </w:r>
      <w:r w:rsidR="00871185" w:rsidRPr="008D136E">
        <w:rPr>
          <w:rFonts w:cs="Arial"/>
          <w:color w:val="auto"/>
          <w:highlight w:val="yellow"/>
          <w:lang w:val="en-US"/>
        </w:rPr>
        <w:t>= 5)</w:t>
      </w:r>
      <w:r w:rsidR="006F5CF3" w:rsidRPr="007050E8">
        <w:rPr>
          <w:rFonts w:cs="Arial"/>
          <w:color w:val="auto"/>
          <w:lang w:val="en-US"/>
        </w:rPr>
        <w:t xml:space="preserve">. </w:t>
      </w:r>
      <w:r w:rsidR="00867AD8" w:rsidRPr="007050E8">
        <w:rPr>
          <w:rFonts w:cs="Arial"/>
          <w:color w:val="auto"/>
          <w:lang w:val="en-US"/>
        </w:rPr>
        <w:t xml:space="preserve">Frequencies of </w:t>
      </w:r>
      <w:r w:rsidR="006F5CF3" w:rsidRPr="007050E8">
        <w:rPr>
          <w:rFonts w:cs="Arial"/>
          <w:color w:val="auto"/>
          <w:lang w:val="en-US"/>
        </w:rPr>
        <w:t>(</w:t>
      </w:r>
      <w:r w:rsidR="00867AD8" w:rsidRPr="007050E8">
        <w:rPr>
          <w:rFonts w:cs="Arial"/>
          <w:b/>
          <w:bCs/>
          <w:color w:val="auto"/>
          <w:lang w:val="en-US"/>
        </w:rPr>
        <w:t>F</w:t>
      </w:r>
      <w:r w:rsidR="006F5CF3" w:rsidRPr="007050E8">
        <w:rPr>
          <w:rFonts w:cs="Arial"/>
          <w:color w:val="auto"/>
          <w:lang w:val="en-US"/>
        </w:rPr>
        <w:t>) pre-pro</w:t>
      </w:r>
      <w:r w:rsidR="00867AD8" w:rsidRPr="007050E8">
        <w:rPr>
          <w:rFonts w:cs="Arial"/>
          <w:color w:val="auto"/>
          <w:lang w:val="en-US"/>
        </w:rPr>
        <w:t xml:space="preserve"> and</w:t>
      </w:r>
      <w:r w:rsidR="006F5CF3" w:rsidRPr="007050E8">
        <w:rPr>
          <w:rFonts w:cs="Arial"/>
          <w:color w:val="auto"/>
          <w:lang w:val="en-US"/>
        </w:rPr>
        <w:t xml:space="preserve"> (</w:t>
      </w:r>
      <w:r w:rsidR="006F5CF3" w:rsidRPr="007050E8">
        <w:rPr>
          <w:rFonts w:cs="Arial"/>
          <w:b/>
          <w:bCs/>
          <w:color w:val="auto"/>
          <w:lang w:val="en-US"/>
        </w:rPr>
        <w:t>G</w:t>
      </w:r>
      <w:r w:rsidR="006F5CF3" w:rsidRPr="007050E8">
        <w:rPr>
          <w:rFonts w:cs="Arial"/>
          <w:color w:val="auto"/>
          <w:lang w:val="en-US"/>
        </w:rPr>
        <w:t>) pro-</w:t>
      </w:r>
      <w:r w:rsidR="001F507E" w:rsidRPr="007050E8">
        <w:rPr>
          <w:rFonts w:cs="Arial"/>
          <w:color w:val="auto"/>
          <w:lang w:val="en-US"/>
        </w:rPr>
        <w:t>, (</w:t>
      </w:r>
      <w:r w:rsidR="001F507E" w:rsidRPr="007050E8">
        <w:rPr>
          <w:rFonts w:cs="Arial"/>
          <w:b/>
          <w:bCs/>
          <w:color w:val="auto"/>
          <w:lang w:val="en-US"/>
        </w:rPr>
        <w:t>H</w:t>
      </w:r>
      <w:r w:rsidR="001F507E" w:rsidRPr="007050E8">
        <w:rPr>
          <w:rFonts w:cs="Arial"/>
          <w:color w:val="auto"/>
          <w:lang w:val="en-US"/>
        </w:rPr>
        <w:t>) immature and (</w:t>
      </w:r>
      <w:r w:rsidR="001F507E" w:rsidRPr="007050E8">
        <w:rPr>
          <w:rFonts w:cs="Arial"/>
          <w:b/>
          <w:bCs/>
          <w:color w:val="auto"/>
          <w:lang w:val="en-US"/>
        </w:rPr>
        <w:t>I</w:t>
      </w:r>
      <w:r w:rsidR="001F507E" w:rsidRPr="007050E8">
        <w:rPr>
          <w:rFonts w:cs="Arial"/>
          <w:color w:val="auto"/>
          <w:lang w:val="en-US"/>
        </w:rPr>
        <w:t>) mature</w:t>
      </w:r>
      <w:r w:rsidR="00867AD8" w:rsidRPr="007050E8">
        <w:rPr>
          <w:rFonts w:cs="Arial"/>
          <w:color w:val="auto"/>
          <w:lang w:val="en-US"/>
        </w:rPr>
        <w:t xml:space="preserve"> cells</w:t>
      </w:r>
      <w:r w:rsidR="006F5CF3" w:rsidRPr="007050E8">
        <w:rPr>
          <w:rFonts w:cs="Arial"/>
          <w:color w:val="auto"/>
          <w:lang w:val="en-US"/>
        </w:rPr>
        <w:t xml:space="preserve"> as percentages of BM B cells</w:t>
      </w:r>
      <w:r w:rsidR="001F507E" w:rsidRPr="007050E8">
        <w:rPr>
          <w:rFonts w:cs="Arial"/>
          <w:color w:val="auto"/>
          <w:lang w:val="en-US"/>
        </w:rPr>
        <w:t>.</w:t>
      </w:r>
      <w:r w:rsidR="00FB340A" w:rsidRPr="007050E8">
        <w:rPr>
          <w:rFonts w:cs="Arial"/>
          <w:color w:val="auto"/>
          <w:lang w:val="en-US"/>
        </w:rPr>
        <w:t xml:space="preserve">Lines in </w:t>
      </w:r>
      <w:r w:rsidR="00D2737E">
        <w:rPr>
          <w:rFonts w:cs="Arial"/>
          <w:color w:val="auto"/>
          <w:lang w:val="en-US"/>
        </w:rPr>
        <w:t xml:space="preserve">all </w:t>
      </w:r>
      <w:r w:rsidR="00FB340A" w:rsidRPr="007050E8">
        <w:rPr>
          <w:rFonts w:cs="Arial"/>
          <w:color w:val="auto"/>
          <w:lang w:val="en-US"/>
        </w:rPr>
        <w:t>d</w:t>
      </w:r>
      <w:r w:rsidR="00434148" w:rsidRPr="007050E8">
        <w:rPr>
          <w:rFonts w:cs="Arial"/>
          <w:color w:val="auto"/>
          <w:lang w:val="en-US"/>
        </w:rPr>
        <w:t xml:space="preserve">ot plots show means </w:t>
      </w:r>
      <w:r w:rsidR="00FB340A" w:rsidRPr="007050E8">
        <w:rPr>
          <w:rFonts w:cs="Arial"/>
          <w:color w:val="auto"/>
          <w:lang w:val="en-US"/>
        </w:rPr>
        <w:t>and r</w:t>
      </w:r>
      <w:r w:rsidR="00434148" w:rsidRPr="007050E8">
        <w:rPr>
          <w:rFonts w:cs="Arial"/>
          <w:color w:val="auto"/>
          <w:lang w:val="en-US"/>
        </w:rPr>
        <w:t xml:space="preserve">esults </w:t>
      </w:r>
      <w:r w:rsidRPr="007050E8">
        <w:rPr>
          <w:rFonts w:cs="Arial"/>
          <w:color w:val="auto"/>
          <w:lang w:val="en-US"/>
        </w:rPr>
        <w:t>are representative of two independent experiments</w:t>
      </w:r>
      <w:r w:rsidR="00B72E1E" w:rsidRPr="007050E8">
        <w:rPr>
          <w:rFonts w:cs="Arial"/>
          <w:color w:val="auto"/>
          <w:lang w:val="en-US"/>
        </w:rPr>
        <w:t>.</w:t>
      </w:r>
      <w:r w:rsidR="00871185" w:rsidRPr="008D136E">
        <w:rPr>
          <w:rFonts w:cs="Arial"/>
          <w:color w:val="000000" w:themeColor="text1"/>
          <w:highlight w:val="yellow"/>
          <w:lang w:val="en-US"/>
        </w:rPr>
        <w:t xml:space="preserve">Sample numbers for each group in B, D, F-M are listed as follow, </w:t>
      </w:r>
      <w:r w:rsidR="00871185" w:rsidRPr="008D136E">
        <w:rPr>
          <w:rFonts w:cs="Arial"/>
          <w:i/>
          <w:color w:val="000000" w:themeColor="text1"/>
          <w:highlight w:val="yellow"/>
        </w:rPr>
        <w:t>Sh2b3</w:t>
      </w:r>
      <w:r w:rsidR="00871185" w:rsidRPr="008D136E">
        <w:rPr>
          <w:rFonts w:cs="Arial"/>
          <w:i/>
          <w:color w:val="000000" w:themeColor="text1"/>
          <w:highlight w:val="yellow"/>
          <w:vertAlign w:val="superscript"/>
        </w:rPr>
        <w:t>E372K</w:t>
      </w:r>
      <w:r w:rsidR="00871185" w:rsidRPr="008D136E">
        <w:rPr>
          <w:rFonts w:cs="Arial"/>
          <w:color w:val="000000" w:themeColor="text1"/>
          <w:highlight w:val="yellow"/>
        </w:rPr>
        <w:t xml:space="preserve"> panels: +/+ (</w:t>
      </w:r>
      <w:r w:rsidR="00871185" w:rsidRPr="008D136E">
        <w:rPr>
          <w:rFonts w:cs="Arial"/>
          <w:i/>
          <w:iCs w:val="0"/>
          <w:color w:val="000000" w:themeColor="text1"/>
          <w:highlight w:val="yellow"/>
        </w:rPr>
        <w:t>n</w:t>
      </w:r>
      <w:r w:rsidR="00871185" w:rsidRPr="008D136E">
        <w:rPr>
          <w:rFonts w:cs="Arial"/>
          <w:color w:val="000000" w:themeColor="text1"/>
          <w:highlight w:val="yellow"/>
        </w:rPr>
        <w:t xml:space="preserve"> = 4), E372K/+ (</w:t>
      </w:r>
      <w:r w:rsidR="00871185" w:rsidRPr="008D136E">
        <w:rPr>
          <w:rFonts w:cs="Arial"/>
          <w:i/>
          <w:iCs w:val="0"/>
          <w:color w:val="000000" w:themeColor="text1"/>
          <w:highlight w:val="yellow"/>
        </w:rPr>
        <w:t>n</w:t>
      </w:r>
      <w:r w:rsidR="00871185" w:rsidRPr="008D136E">
        <w:rPr>
          <w:rFonts w:cs="Arial"/>
          <w:color w:val="000000" w:themeColor="text1"/>
          <w:highlight w:val="yellow"/>
        </w:rPr>
        <w:t xml:space="preserve"> = 3), E372K/E372K (n = 4); </w:t>
      </w:r>
      <w:r w:rsidR="00871185" w:rsidRPr="008D136E">
        <w:rPr>
          <w:rFonts w:cs="Arial"/>
          <w:i/>
          <w:color w:val="000000" w:themeColor="text1"/>
          <w:highlight w:val="yellow"/>
        </w:rPr>
        <w:t>Sh2b3</w:t>
      </w:r>
      <w:r w:rsidR="00871185" w:rsidRPr="008D136E">
        <w:rPr>
          <w:rFonts w:cs="Arial"/>
          <w:i/>
          <w:color w:val="000000" w:themeColor="text1"/>
          <w:highlight w:val="yellow"/>
          <w:vertAlign w:val="superscript"/>
        </w:rPr>
        <w:t>R530Q</w:t>
      </w:r>
      <w:r w:rsidR="00871185" w:rsidRPr="008D136E">
        <w:rPr>
          <w:rFonts w:cs="Arial"/>
          <w:color w:val="000000" w:themeColor="text1"/>
          <w:highlight w:val="yellow"/>
        </w:rPr>
        <w:t xml:space="preserve"> panels: +/+ (</w:t>
      </w:r>
      <w:r w:rsidR="00871185" w:rsidRPr="008D136E">
        <w:rPr>
          <w:rFonts w:cs="Arial"/>
          <w:i/>
          <w:iCs w:val="0"/>
          <w:color w:val="000000" w:themeColor="text1"/>
          <w:highlight w:val="yellow"/>
        </w:rPr>
        <w:t>n</w:t>
      </w:r>
      <w:r w:rsidR="00871185" w:rsidRPr="008D136E">
        <w:rPr>
          <w:rFonts w:cs="Arial"/>
          <w:color w:val="000000" w:themeColor="text1"/>
          <w:highlight w:val="yellow"/>
        </w:rPr>
        <w:t xml:space="preserve"> = 2), R530Q/+ (</w:t>
      </w:r>
      <w:r w:rsidR="00871185" w:rsidRPr="008D136E">
        <w:rPr>
          <w:rFonts w:cs="Arial"/>
          <w:i/>
          <w:iCs w:val="0"/>
          <w:color w:val="000000" w:themeColor="text1"/>
          <w:highlight w:val="yellow"/>
        </w:rPr>
        <w:t>n</w:t>
      </w:r>
      <w:r w:rsidR="00871185" w:rsidRPr="008D136E">
        <w:rPr>
          <w:rFonts w:cs="Arial"/>
          <w:color w:val="000000" w:themeColor="text1"/>
          <w:highlight w:val="yellow"/>
        </w:rPr>
        <w:t xml:space="preserve"> = 4), R530Q/R530Q (</w:t>
      </w:r>
      <w:r w:rsidR="00871185" w:rsidRPr="008D136E">
        <w:rPr>
          <w:rFonts w:cs="Arial"/>
          <w:i/>
          <w:iCs w:val="0"/>
          <w:color w:val="000000" w:themeColor="text1"/>
          <w:highlight w:val="yellow"/>
        </w:rPr>
        <w:t>n</w:t>
      </w:r>
      <w:r w:rsidR="00871185" w:rsidRPr="008D136E">
        <w:rPr>
          <w:rFonts w:cs="Arial"/>
          <w:color w:val="000000" w:themeColor="text1"/>
          <w:highlight w:val="yellow"/>
        </w:rPr>
        <w:t xml:space="preserve"> = 4).</w:t>
      </w:r>
      <w:r w:rsidR="00B72E1E" w:rsidRPr="008D136E">
        <w:rPr>
          <w:rFonts w:cs="Arial"/>
          <w:color w:val="000000" w:themeColor="text1"/>
          <w:lang w:val="en-US"/>
        </w:rPr>
        <w:t xml:space="preserve"> One-way ANOVA was used for </w:t>
      </w:r>
      <w:r w:rsidR="00B72E1E" w:rsidRPr="008D136E">
        <w:rPr>
          <w:rFonts w:cs="Arial"/>
          <w:color w:val="000000" w:themeColor="text1"/>
          <w:lang w:val="en-US"/>
        </w:rPr>
        <w:lastRenderedPageBreak/>
        <w:t>st</w:t>
      </w:r>
      <w:r w:rsidR="00B72E1E" w:rsidRPr="007050E8">
        <w:rPr>
          <w:rFonts w:cs="Arial"/>
          <w:color w:val="auto"/>
          <w:lang w:val="en-US"/>
        </w:rPr>
        <w:t>atistical analysis of immunophenotyping data (</w:t>
      </w:r>
      <w:r w:rsidR="00B078DA" w:rsidRPr="007050E8">
        <w:rPr>
          <w:rFonts w:cs="Arial"/>
          <w:color w:val="auto"/>
          <w:lang w:val="en-US"/>
        </w:rPr>
        <w:t>B</w:t>
      </w:r>
      <w:r w:rsidR="0011357F" w:rsidRPr="007050E8">
        <w:rPr>
          <w:rFonts w:cs="Arial"/>
          <w:color w:val="auto"/>
          <w:lang w:val="en-US"/>
        </w:rPr>
        <w:t>, D, F-M</w:t>
      </w:r>
      <w:r w:rsidR="00B72E1E" w:rsidRPr="007050E8">
        <w:rPr>
          <w:rFonts w:cs="Arial"/>
          <w:color w:val="auto"/>
          <w:lang w:val="en-US"/>
        </w:rPr>
        <w:t>)</w:t>
      </w:r>
      <w:r w:rsidR="00D2737E">
        <w:rPr>
          <w:rFonts w:cs="Arial"/>
          <w:color w:val="auto"/>
          <w:lang w:val="en-US"/>
        </w:rPr>
        <w:t>,</w:t>
      </w:r>
      <w:r w:rsidR="00696099" w:rsidRPr="007050E8">
        <w:rPr>
          <w:rFonts w:cs="Arial"/>
          <w:color w:val="auto"/>
          <w:lang w:val="en-US"/>
        </w:rPr>
        <w:t>student t-test</w:t>
      </w:r>
      <w:r w:rsidR="00B72E1E" w:rsidRPr="007050E8">
        <w:rPr>
          <w:rFonts w:cs="Arial"/>
          <w:color w:val="auto"/>
          <w:lang w:val="en-US"/>
        </w:rPr>
        <w:t xml:space="preserve"> was used for analyzing data from BM chimera experiments (</w:t>
      </w:r>
      <w:r w:rsidR="00A67A80" w:rsidRPr="007050E8">
        <w:rPr>
          <w:rFonts w:cs="Arial"/>
          <w:color w:val="auto"/>
          <w:lang w:val="en-US"/>
        </w:rPr>
        <w:t>E</w:t>
      </w:r>
      <w:r w:rsidR="00B72E1E" w:rsidRPr="007050E8">
        <w:rPr>
          <w:rFonts w:cs="Arial"/>
          <w:color w:val="auto"/>
          <w:lang w:val="en-US"/>
        </w:rPr>
        <w:t xml:space="preserve">). Significance levels of one-way ANOVAs are indicated with asterisks while those of </w:t>
      </w:r>
      <w:r w:rsidR="00655A2A" w:rsidRPr="007050E8">
        <w:rPr>
          <w:rFonts w:cs="Arial"/>
          <w:color w:val="auto"/>
          <w:lang w:val="en-US"/>
        </w:rPr>
        <w:t>student t-tests</w:t>
      </w:r>
      <w:r w:rsidR="00B72E1E" w:rsidRPr="007050E8">
        <w:rPr>
          <w:rFonts w:cs="Arial"/>
          <w:color w:val="auto"/>
          <w:lang w:val="en-US"/>
        </w:rPr>
        <w:t>are indicated with hashes. Significance level criteria are indicated as follow: */#: p &lt; 0.05, **/##: p &lt; 0.01, ***/###: p &lt; 0.001, ****/####: p &lt; 0.0001.</w:t>
      </w:r>
    </w:p>
    <w:p w:rsidR="00326679" w:rsidRPr="007050E8" w:rsidRDefault="00326679" w:rsidP="00E74D69">
      <w:pPr>
        <w:pStyle w:val="Caption"/>
        <w:spacing w:line="480" w:lineRule="auto"/>
        <w:jc w:val="both"/>
        <w:rPr>
          <w:rFonts w:cs="Arial"/>
          <w:color w:val="auto"/>
          <w:lang w:val="en-US"/>
        </w:rPr>
      </w:pPr>
      <w:bookmarkStart w:id="5" w:name="_Ref119582039"/>
      <w:r w:rsidRPr="008D136E">
        <w:rPr>
          <w:b/>
          <w:bCs/>
          <w:iCs w:val="0"/>
          <w:color w:val="auto"/>
        </w:rPr>
        <w:t xml:space="preserve">Figure S </w:t>
      </w:r>
      <w:r w:rsidR="002A0051" w:rsidRPr="008D136E">
        <w:rPr>
          <w:b/>
          <w:bCs/>
          <w:iCs w:val="0"/>
          <w:color w:val="auto"/>
        </w:rPr>
        <w:fldChar w:fldCharType="begin"/>
      </w:r>
      <w:r w:rsidRPr="008D136E">
        <w:rPr>
          <w:b/>
          <w:bCs/>
          <w:iCs w:val="0"/>
          <w:color w:val="auto"/>
        </w:rPr>
        <w:instrText xml:space="preserve"> SEQ Figure_S \* ARABIC </w:instrText>
      </w:r>
      <w:r w:rsidR="002A0051" w:rsidRPr="008D136E">
        <w:rPr>
          <w:b/>
          <w:bCs/>
          <w:iCs w:val="0"/>
          <w:color w:val="auto"/>
        </w:rPr>
        <w:fldChar w:fldCharType="separate"/>
      </w:r>
      <w:r w:rsidRPr="008D136E">
        <w:rPr>
          <w:b/>
          <w:bCs/>
          <w:noProof/>
          <w:color w:val="auto"/>
        </w:rPr>
        <w:t>4</w:t>
      </w:r>
      <w:r w:rsidR="002A0051" w:rsidRPr="008D136E">
        <w:rPr>
          <w:b/>
          <w:bCs/>
          <w:iCs w:val="0"/>
          <w:color w:val="auto"/>
        </w:rPr>
        <w:fldChar w:fldCharType="end"/>
      </w:r>
      <w:bookmarkEnd w:id="5"/>
      <w:r w:rsidRPr="007050E8">
        <w:rPr>
          <w:b/>
          <w:bCs/>
          <w:iCs w:val="0"/>
        </w:rPr>
        <w:t>.</w:t>
      </w:r>
      <w:r w:rsidRPr="007050E8">
        <w:rPr>
          <w:rFonts w:cs="Arial"/>
          <w:b/>
          <w:bCs/>
          <w:color w:val="auto"/>
          <w:lang w:val="en-US"/>
        </w:rPr>
        <w:t xml:space="preserve">Peripheral blood and splenic T cell phenotypes in </w:t>
      </w:r>
      <w:r w:rsidRPr="007050E8">
        <w:rPr>
          <w:rFonts w:cs="Arial"/>
          <w:b/>
          <w:bCs/>
          <w:i/>
          <w:color w:val="auto"/>
          <w:lang w:val="en-US"/>
        </w:rPr>
        <w:t>Sh2b3</w:t>
      </w:r>
      <w:r w:rsidRPr="007050E8">
        <w:rPr>
          <w:rFonts w:cs="Arial"/>
          <w:b/>
          <w:bCs/>
          <w:i/>
          <w:color w:val="auto"/>
          <w:vertAlign w:val="superscript"/>
          <w:lang w:val="en-US"/>
        </w:rPr>
        <w:t>E372K</w:t>
      </w:r>
      <w:r w:rsidRPr="007050E8">
        <w:rPr>
          <w:rFonts w:cs="Arial"/>
          <w:b/>
          <w:bCs/>
          <w:color w:val="auto"/>
          <w:lang w:val="en-US"/>
        </w:rPr>
        <w:t xml:space="preserve"> and </w:t>
      </w:r>
      <w:r w:rsidRPr="007050E8">
        <w:rPr>
          <w:rFonts w:cs="Arial"/>
          <w:b/>
          <w:bCs/>
          <w:i/>
          <w:color w:val="auto"/>
          <w:lang w:val="en-US"/>
        </w:rPr>
        <w:t>Sh2b3</w:t>
      </w:r>
      <w:r w:rsidRPr="007050E8">
        <w:rPr>
          <w:rFonts w:cs="Arial"/>
          <w:b/>
          <w:bCs/>
          <w:i/>
          <w:color w:val="auto"/>
          <w:vertAlign w:val="superscript"/>
          <w:lang w:val="en-US"/>
        </w:rPr>
        <w:t>R530Q</w:t>
      </w:r>
      <w:r w:rsidRPr="007050E8">
        <w:rPr>
          <w:rFonts w:cs="Arial"/>
          <w:b/>
          <w:bCs/>
          <w:color w:val="auto"/>
          <w:lang w:val="en-US"/>
        </w:rPr>
        <w:t xml:space="preserve"> mice</w:t>
      </w:r>
      <w:r w:rsidR="00A60764" w:rsidRPr="00882853">
        <w:rPr>
          <w:rFonts w:cs="Arial"/>
          <w:b/>
          <w:bCs/>
          <w:color w:val="auto"/>
          <w:lang w:val="en-US"/>
        </w:rPr>
        <w:t>.</w:t>
      </w:r>
      <w:r w:rsidRPr="008D136E">
        <w:rPr>
          <w:rFonts w:cs="Arial"/>
          <w:color w:val="auto"/>
          <w:lang w:val="en-US"/>
        </w:rPr>
        <w:t>(</w:t>
      </w:r>
      <w:r w:rsidRPr="008D136E">
        <w:rPr>
          <w:rFonts w:cs="Arial"/>
          <w:b/>
          <w:bCs/>
          <w:color w:val="auto"/>
          <w:lang w:val="en-US"/>
        </w:rPr>
        <w:t>A</w:t>
      </w:r>
      <w:r w:rsidRPr="008D136E">
        <w:rPr>
          <w:rFonts w:cs="Arial"/>
          <w:color w:val="auto"/>
          <w:lang w:val="en-US"/>
        </w:rPr>
        <w:t>) Representative flow cytometric plot showing the gating of double-negative (DN; CD4</w:t>
      </w:r>
      <w:r w:rsidRPr="008D136E">
        <w:rPr>
          <w:rFonts w:cs="Arial"/>
          <w:color w:val="auto"/>
          <w:vertAlign w:val="superscript"/>
          <w:lang w:val="en-US"/>
        </w:rPr>
        <w:t>-</w:t>
      </w:r>
      <w:r w:rsidRPr="008D136E">
        <w:rPr>
          <w:rFonts w:cs="Arial"/>
          <w:color w:val="auto"/>
          <w:lang w:val="en-US"/>
        </w:rPr>
        <w:t>CD8</w:t>
      </w:r>
      <w:r w:rsidRPr="008D136E">
        <w:rPr>
          <w:rFonts w:cs="Arial"/>
          <w:color w:val="auto"/>
          <w:vertAlign w:val="superscript"/>
          <w:lang w:val="en-US"/>
        </w:rPr>
        <w:t>-</w:t>
      </w:r>
      <w:r w:rsidRPr="008D136E">
        <w:rPr>
          <w:rFonts w:cs="Arial"/>
          <w:color w:val="auto"/>
          <w:lang w:val="en-US"/>
        </w:rPr>
        <w:t>), CD4</w:t>
      </w:r>
      <w:r w:rsidRPr="008D136E">
        <w:rPr>
          <w:rFonts w:cs="Arial"/>
          <w:color w:val="auto"/>
          <w:vertAlign w:val="superscript"/>
          <w:lang w:val="en-US"/>
        </w:rPr>
        <w:t>+</w:t>
      </w:r>
      <w:r w:rsidRPr="008D136E">
        <w:rPr>
          <w:rFonts w:cs="Arial"/>
          <w:color w:val="auto"/>
          <w:lang w:val="en-US"/>
        </w:rPr>
        <w:t xml:space="preserve"> (CD4</w:t>
      </w:r>
      <w:r w:rsidRPr="008D136E">
        <w:rPr>
          <w:rFonts w:cs="Arial"/>
          <w:color w:val="auto"/>
          <w:vertAlign w:val="superscript"/>
          <w:lang w:val="en-US"/>
        </w:rPr>
        <w:t>+</w:t>
      </w:r>
      <w:r w:rsidRPr="008D136E">
        <w:rPr>
          <w:rFonts w:cs="Arial"/>
          <w:color w:val="auto"/>
          <w:lang w:val="en-US"/>
        </w:rPr>
        <w:t>CD8</w:t>
      </w:r>
      <w:r w:rsidRPr="008D136E">
        <w:rPr>
          <w:rFonts w:cs="Arial"/>
          <w:color w:val="auto"/>
          <w:vertAlign w:val="superscript"/>
          <w:lang w:val="en-US"/>
        </w:rPr>
        <w:t>-</w:t>
      </w:r>
      <w:r w:rsidRPr="008D136E">
        <w:rPr>
          <w:rFonts w:cs="Arial"/>
          <w:color w:val="auto"/>
          <w:lang w:val="en-US"/>
        </w:rPr>
        <w:t>) and CD8</w:t>
      </w:r>
      <w:r w:rsidRPr="008D136E">
        <w:rPr>
          <w:rFonts w:cs="Arial"/>
          <w:color w:val="auto"/>
          <w:vertAlign w:val="superscript"/>
          <w:lang w:val="en-US"/>
        </w:rPr>
        <w:t>+</w:t>
      </w:r>
      <w:r w:rsidRPr="008D136E">
        <w:rPr>
          <w:rFonts w:cs="Arial"/>
          <w:color w:val="auto"/>
          <w:lang w:val="en-US"/>
        </w:rPr>
        <w:t xml:space="preserve"> (CD4</w:t>
      </w:r>
      <w:r w:rsidRPr="008D136E">
        <w:rPr>
          <w:rFonts w:cs="Arial"/>
          <w:color w:val="auto"/>
          <w:vertAlign w:val="superscript"/>
          <w:lang w:val="en-US"/>
        </w:rPr>
        <w:t>-</w:t>
      </w:r>
      <w:r w:rsidRPr="008D136E">
        <w:rPr>
          <w:rFonts w:cs="Arial"/>
          <w:color w:val="auto"/>
          <w:lang w:val="en-US"/>
        </w:rPr>
        <w:t>CD8</w:t>
      </w:r>
      <w:r w:rsidRPr="008D136E">
        <w:rPr>
          <w:rFonts w:cs="Arial"/>
          <w:color w:val="auto"/>
          <w:vertAlign w:val="superscript"/>
          <w:lang w:val="en-US"/>
        </w:rPr>
        <w:t>+</w:t>
      </w:r>
      <w:r w:rsidRPr="008D136E">
        <w:rPr>
          <w:rFonts w:cs="Arial"/>
          <w:color w:val="auto"/>
          <w:lang w:val="en-US"/>
        </w:rPr>
        <w:t>) T cells. Dot plots showing the ratios of (</w:t>
      </w:r>
      <w:r w:rsidRPr="008D136E">
        <w:rPr>
          <w:rFonts w:cs="Arial"/>
          <w:b/>
          <w:bCs/>
          <w:color w:val="auto"/>
          <w:lang w:val="en-US"/>
        </w:rPr>
        <w:t>B</w:t>
      </w:r>
      <w:r w:rsidRPr="008D136E">
        <w:rPr>
          <w:rFonts w:cs="Arial"/>
          <w:color w:val="auto"/>
          <w:lang w:val="en-US"/>
        </w:rPr>
        <w:t>) blood and (</w:t>
      </w:r>
      <w:r w:rsidRPr="008D136E">
        <w:rPr>
          <w:rFonts w:cs="Arial"/>
          <w:b/>
          <w:bCs/>
          <w:iCs w:val="0"/>
          <w:color w:val="auto"/>
          <w:lang w:val="en-US"/>
        </w:rPr>
        <w:t>C</w:t>
      </w:r>
      <w:r w:rsidRPr="008D136E">
        <w:rPr>
          <w:rFonts w:cs="Arial"/>
          <w:color w:val="auto"/>
          <w:lang w:val="en-US"/>
        </w:rPr>
        <w:t xml:space="preserve">) splenic CD4/CD8 T cells in </w:t>
      </w:r>
      <w:r w:rsidRPr="008D136E">
        <w:rPr>
          <w:rFonts w:cs="Arial"/>
          <w:i/>
          <w:color w:val="auto"/>
          <w:lang w:val="en-US"/>
        </w:rPr>
        <w:t>Sh2b3</w:t>
      </w:r>
      <w:r w:rsidRPr="008D136E">
        <w:rPr>
          <w:rFonts w:cs="Arial"/>
          <w:i/>
          <w:color w:val="auto"/>
          <w:vertAlign w:val="superscript"/>
          <w:lang w:val="en-US"/>
        </w:rPr>
        <w:t>E372K</w:t>
      </w:r>
      <w:r w:rsidRPr="008D136E">
        <w:rPr>
          <w:rFonts w:cs="Arial"/>
          <w:color w:val="auto"/>
          <w:lang w:val="en-US"/>
        </w:rPr>
        <w:t xml:space="preserve"> mice and splenic CD4/CD8 T cells in </w:t>
      </w:r>
      <w:r w:rsidRPr="008D136E">
        <w:rPr>
          <w:rFonts w:cs="Arial"/>
          <w:i/>
          <w:color w:val="auto"/>
          <w:lang w:val="en-US"/>
        </w:rPr>
        <w:t>Sh2b3</w:t>
      </w:r>
      <w:r w:rsidRPr="008D136E">
        <w:rPr>
          <w:rFonts w:cs="Arial"/>
          <w:i/>
          <w:color w:val="auto"/>
          <w:vertAlign w:val="superscript"/>
          <w:lang w:val="en-US"/>
        </w:rPr>
        <w:t>R530Q</w:t>
      </w:r>
      <w:r w:rsidRPr="008D136E">
        <w:rPr>
          <w:rFonts w:cs="Arial"/>
          <w:color w:val="auto"/>
          <w:lang w:val="en-US"/>
        </w:rPr>
        <w:t xml:space="preserve"> mice</w:t>
      </w:r>
      <w:r w:rsidR="00F322CB" w:rsidRPr="008D136E">
        <w:rPr>
          <w:rFonts w:cs="Arial"/>
          <w:color w:val="auto"/>
          <w:lang w:val="en-US"/>
        </w:rPr>
        <w:t>.</w:t>
      </w:r>
      <w:r w:rsidRPr="008D136E">
        <w:rPr>
          <w:rFonts w:cs="Arial"/>
          <w:color w:val="auto"/>
          <w:lang w:val="en-US"/>
        </w:rPr>
        <w:t xml:space="preserve"> (</w:t>
      </w:r>
      <w:r w:rsidR="00F322CB" w:rsidRPr="008D136E">
        <w:rPr>
          <w:rFonts w:cs="Arial"/>
          <w:b/>
          <w:bCs/>
          <w:color w:val="auto"/>
          <w:lang w:val="en-US"/>
        </w:rPr>
        <w:t>D</w:t>
      </w:r>
      <w:r w:rsidRPr="008D136E">
        <w:rPr>
          <w:rFonts w:cs="Arial"/>
          <w:color w:val="auto"/>
          <w:lang w:val="en-US"/>
        </w:rPr>
        <w:t xml:space="preserve">) Frequencies of DN T cells in the peripheral blood of </w:t>
      </w:r>
      <w:r w:rsidRPr="008D136E">
        <w:rPr>
          <w:rFonts w:cs="Arial"/>
          <w:i/>
          <w:color w:val="auto"/>
          <w:lang w:val="en-US"/>
        </w:rPr>
        <w:t>Sh2b3</w:t>
      </w:r>
      <w:r w:rsidRPr="008D136E">
        <w:rPr>
          <w:rFonts w:cs="Arial"/>
          <w:i/>
          <w:color w:val="auto"/>
          <w:vertAlign w:val="superscript"/>
          <w:lang w:val="en-US"/>
        </w:rPr>
        <w:t>E372K</w:t>
      </w:r>
      <w:r w:rsidRPr="008D136E">
        <w:rPr>
          <w:rFonts w:cs="Arial"/>
          <w:color w:val="auto"/>
          <w:lang w:val="en-US"/>
        </w:rPr>
        <w:t xml:space="preserve"> mice. (</w:t>
      </w:r>
      <w:r w:rsidR="00F322CB" w:rsidRPr="008D136E">
        <w:rPr>
          <w:rFonts w:cs="Arial"/>
          <w:b/>
          <w:bCs/>
          <w:color w:val="auto"/>
          <w:lang w:val="en-US"/>
        </w:rPr>
        <w:t>E</w:t>
      </w:r>
      <w:r w:rsidRPr="008D136E">
        <w:rPr>
          <w:rFonts w:cs="Arial"/>
          <w:color w:val="auto"/>
          <w:lang w:val="en-US"/>
        </w:rPr>
        <w:t>) Representative flow cytometric plot showing the gating of CD4 naïve T (T</w:t>
      </w:r>
      <w:r w:rsidRPr="008D136E">
        <w:rPr>
          <w:rFonts w:cs="Arial"/>
          <w:color w:val="auto"/>
          <w:vertAlign w:val="subscript"/>
          <w:lang w:val="en-US"/>
        </w:rPr>
        <w:t>naïve</w:t>
      </w:r>
      <w:r w:rsidRPr="008D136E">
        <w:rPr>
          <w:rFonts w:cs="Arial"/>
          <w:color w:val="auto"/>
          <w:lang w:val="en-US"/>
        </w:rPr>
        <w:t>: CD44</w:t>
      </w:r>
      <w:r w:rsidRPr="008D136E">
        <w:rPr>
          <w:rFonts w:cs="Arial"/>
          <w:color w:val="auto"/>
          <w:vertAlign w:val="superscript"/>
          <w:lang w:val="en-US"/>
        </w:rPr>
        <w:t>lo/-</w:t>
      </w:r>
      <w:r w:rsidRPr="008D136E">
        <w:rPr>
          <w:rFonts w:cs="Arial"/>
          <w:color w:val="auto"/>
          <w:lang w:val="en-US"/>
        </w:rPr>
        <w:t>Foxp3</w:t>
      </w:r>
      <w:r w:rsidRPr="008D136E">
        <w:rPr>
          <w:rFonts w:cs="Arial"/>
          <w:color w:val="auto"/>
          <w:vertAlign w:val="superscript"/>
          <w:lang w:val="en-US"/>
        </w:rPr>
        <w:t>-</w:t>
      </w:r>
      <w:r w:rsidRPr="008D136E">
        <w:rPr>
          <w:rFonts w:cs="Arial"/>
          <w:color w:val="auto"/>
          <w:lang w:val="en-US"/>
        </w:rPr>
        <w:t>), effector memory T (T</w:t>
      </w:r>
      <w:r w:rsidRPr="008D136E">
        <w:rPr>
          <w:rFonts w:cs="Arial"/>
          <w:color w:val="auto"/>
          <w:vertAlign w:val="subscript"/>
          <w:lang w:val="en-US"/>
        </w:rPr>
        <w:t>EM</w:t>
      </w:r>
      <w:r w:rsidRPr="008D136E">
        <w:rPr>
          <w:rFonts w:cs="Arial"/>
          <w:color w:val="auto"/>
          <w:lang w:val="en-US"/>
        </w:rPr>
        <w:t>: CD44</w:t>
      </w:r>
      <w:r w:rsidRPr="008D136E">
        <w:rPr>
          <w:rFonts w:cs="Arial"/>
          <w:color w:val="auto"/>
          <w:vertAlign w:val="superscript"/>
          <w:lang w:val="en-US"/>
        </w:rPr>
        <w:t>hi</w:t>
      </w:r>
      <w:r w:rsidRPr="008D136E">
        <w:rPr>
          <w:rFonts w:cs="Arial"/>
          <w:color w:val="auto"/>
          <w:lang w:val="en-US"/>
        </w:rPr>
        <w:t>Foxp3</w:t>
      </w:r>
      <w:r w:rsidRPr="008D136E">
        <w:rPr>
          <w:rFonts w:cs="Arial"/>
          <w:color w:val="auto"/>
          <w:vertAlign w:val="superscript"/>
          <w:lang w:val="en-US"/>
        </w:rPr>
        <w:t>-</w:t>
      </w:r>
      <w:r w:rsidRPr="008D136E">
        <w:rPr>
          <w:rFonts w:cs="Arial"/>
          <w:color w:val="auto"/>
          <w:lang w:val="en-US"/>
        </w:rPr>
        <w:t>) and regulatory T (T</w:t>
      </w:r>
      <w:r w:rsidRPr="008D136E">
        <w:rPr>
          <w:rFonts w:cs="Arial"/>
          <w:color w:val="auto"/>
          <w:vertAlign w:val="subscript"/>
          <w:lang w:val="en-US"/>
        </w:rPr>
        <w:t>reg</w:t>
      </w:r>
      <w:r w:rsidRPr="008D136E">
        <w:rPr>
          <w:rFonts w:cs="Arial"/>
          <w:color w:val="auto"/>
          <w:lang w:val="en-US"/>
        </w:rPr>
        <w:t>: Foxp3</w:t>
      </w:r>
      <w:r w:rsidRPr="008D136E">
        <w:rPr>
          <w:rFonts w:cs="Arial"/>
          <w:color w:val="auto"/>
          <w:vertAlign w:val="superscript"/>
          <w:lang w:val="en-US"/>
        </w:rPr>
        <w:t>+</w:t>
      </w:r>
      <w:r w:rsidRPr="008D136E">
        <w:rPr>
          <w:rFonts w:cs="Arial"/>
          <w:color w:val="auto"/>
          <w:lang w:val="en-US"/>
        </w:rPr>
        <w:t>) cells. (</w:t>
      </w:r>
      <w:r w:rsidR="00F322CB" w:rsidRPr="008D136E">
        <w:rPr>
          <w:rFonts w:cs="Arial"/>
          <w:b/>
          <w:bCs/>
          <w:color w:val="auto"/>
          <w:lang w:val="en-US"/>
        </w:rPr>
        <w:t>F</w:t>
      </w:r>
      <w:r w:rsidRPr="008D136E">
        <w:rPr>
          <w:rFonts w:cs="Arial"/>
          <w:color w:val="auto"/>
          <w:lang w:val="en-US"/>
        </w:rPr>
        <w:t>) Frequencies</w:t>
      </w:r>
      <w:r w:rsidR="00F322CB" w:rsidRPr="008D136E">
        <w:rPr>
          <w:rFonts w:cs="Arial"/>
          <w:color w:val="auto"/>
          <w:lang w:val="en-US"/>
        </w:rPr>
        <w:t xml:space="preserve"> and (</w:t>
      </w:r>
      <w:r w:rsidR="00F322CB" w:rsidRPr="008D136E">
        <w:rPr>
          <w:rFonts w:cs="Arial"/>
          <w:b/>
          <w:bCs/>
          <w:iCs w:val="0"/>
          <w:color w:val="auto"/>
          <w:lang w:val="en-US"/>
        </w:rPr>
        <w:t>G</w:t>
      </w:r>
      <w:r w:rsidR="00F322CB" w:rsidRPr="008D136E">
        <w:rPr>
          <w:rFonts w:cs="Arial"/>
          <w:color w:val="auto"/>
          <w:lang w:val="en-US"/>
        </w:rPr>
        <w:t>) total number</w:t>
      </w:r>
      <w:r w:rsidR="00127BAD" w:rsidRPr="008D136E">
        <w:rPr>
          <w:rFonts w:cs="Arial"/>
          <w:color w:val="auto"/>
          <w:lang w:val="en-US"/>
        </w:rPr>
        <w:t>s</w:t>
      </w:r>
      <w:r w:rsidRPr="008D136E">
        <w:rPr>
          <w:rFonts w:cs="Arial"/>
          <w:color w:val="auto"/>
          <w:lang w:val="en-US"/>
        </w:rPr>
        <w:t xml:space="preserve"> of CD4 T</w:t>
      </w:r>
      <w:r w:rsidRPr="008D136E">
        <w:rPr>
          <w:rFonts w:cs="Arial"/>
          <w:color w:val="auto"/>
          <w:vertAlign w:val="subscript"/>
          <w:lang w:val="en-US"/>
        </w:rPr>
        <w:t>EM</w:t>
      </w:r>
      <w:r w:rsidRPr="008D136E">
        <w:rPr>
          <w:rFonts w:cs="Arial"/>
          <w:color w:val="auto"/>
          <w:lang w:val="en-US"/>
        </w:rPr>
        <w:t xml:space="preserve"> cells in the spleens of </w:t>
      </w:r>
      <w:r w:rsidRPr="008D136E">
        <w:rPr>
          <w:rFonts w:cs="Arial"/>
          <w:i/>
          <w:color w:val="auto"/>
          <w:lang w:val="en-US"/>
        </w:rPr>
        <w:t>Sh2b3</w:t>
      </w:r>
      <w:r w:rsidRPr="008D136E">
        <w:rPr>
          <w:rFonts w:cs="Arial"/>
          <w:i/>
          <w:color w:val="auto"/>
          <w:vertAlign w:val="superscript"/>
          <w:lang w:val="en-US"/>
        </w:rPr>
        <w:t>E372K</w:t>
      </w:r>
      <w:r w:rsidRPr="008D136E">
        <w:rPr>
          <w:rFonts w:cs="Arial"/>
          <w:color w:val="auto"/>
          <w:lang w:val="en-US"/>
        </w:rPr>
        <w:t xml:space="preserve"> and </w:t>
      </w:r>
      <w:r w:rsidRPr="008D136E">
        <w:rPr>
          <w:rFonts w:cs="Arial"/>
          <w:i/>
          <w:color w:val="auto"/>
          <w:lang w:val="en-US"/>
        </w:rPr>
        <w:t>Sh2b3</w:t>
      </w:r>
      <w:r w:rsidRPr="008D136E">
        <w:rPr>
          <w:rFonts w:cs="Arial"/>
          <w:i/>
          <w:color w:val="auto"/>
          <w:vertAlign w:val="superscript"/>
          <w:lang w:val="en-US"/>
        </w:rPr>
        <w:t>R530Q</w:t>
      </w:r>
      <w:r w:rsidRPr="008D136E">
        <w:rPr>
          <w:rFonts w:cs="Arial"/>
          <w:color w:val="auto"/>
          <w:lang w:val="en-US"/>
        </w:rPr>
        <w:t xml:space="preserve"> mice. (</w:t>
      </w:r>
      <w:r w:rsidR="00F322CB" w:rsidRPr="008D136E">
        <w:rPr>
          <w:rFonts w:cs="Arial"/>
          <w:b/>
          <w:bCs/>
          <w:color w:val="auto"/>
          <w:lang w:val="en-US"/>
        </w:rPr>
        <w:t>H</w:t>
      </w:r>
      <w:r w:rsidRPr="008D136E">
        <w:rPr>
          <w:rFonts w:cs="Arial"/>
          <w:color w:val="auto"/>
          <w:lang w:val="en-US"/>
        </w:rPr>
        <w:t>) Frequencies</w:t>
      </w:r>
      <w:r w:rsidR="00F322CB" w:rsidRPr="008D136E">
        <w:rPr>
          <w:rFonts w:cs="Arial"/>
          <w:color w:val="auto"/>
          <w:lang w:val="en-US"/>
        </w:rPr>
        <w:t xml:space="preserve"> and (</w:t>
      </w:r>
      <w:r w:rsidR="00DD5DBC" w:rsidRPr="008D136E">
        <w:rPr>
          <w:rFonts w:cs="Arial"/>
          <w:b/>
          <w:bCs/>
          <w:color w:val="auto"/>
          <w:lang w:val="en-US"/>
        </w:rPr>
        <w:t>I</w:t>
      </w:r>
      <w:r w:rsidR="00F322CB" w:rsidRPr="008D136E">
        <w:rPr>
          <w:rFonts w:cs="Arial"/>
          <w:color w:val="auto"/>
          <w:lang w:val="en-US"/>
        </w:rPr>
        <w:t>) total number</w:t>
      </w:r>
      <w:r w:rsidR="00127BAD" w:rsidRPr="008D136E">
        <w:rPr>
          <w:rFonts w:cs="Arial"/>
          <w:color w:val="auto"/>
          <w:lang w:val="en-US"/>
        </w:rPr>
        <w:t>s</w:t>
      </w:r>
      <w:r w:rsidR="00F322CB" w:rsidRPr="008D136E">
        <w:rPr>
          <w:rFonts w:cs="Arial"/>
          <w:color w:val="auto"/>
          <w:lang w:val="en-US"/>
        </w:rPr>
        <w:t xml:space="preserve"> of</w:t>
      </w:r>
      <w:r w:rsidRPr="008D136E">
        <w:rPr>
          <w:rFonts w:cs="Arial"/>
          <w:color w:val="auto"/>
          <w:lang w:val="en-US"/>
        </w:rPr>
        <w:t>of T</w:t>
      </w:r>
      <w:r w:rsidRPr="008D136E">
        <w:rPr>
          <w:rFonts w:cs="Arial"/>
          <w:color w:val="auto"/>
          <w:vertAlign w:val="subscript"/>
          <w:lang w:val="en-US"/>
        </w:rPr>
        <w:t>reg</w:t>
      </w:r>
      <w:r w:rsidRPr="008D136E">
        <w:rPr>
          <w:rFonts w:cs="Arial"/>
          <w:color w:val="auto"/>
          <w:lang w:val="en-US"/>
        </w:rPr>
        <w:t xml:space="preserve"> cells in the spleen of </w:t>
      </w:r>
      <w:r w:rsidRPr="008D136E">
        <w:rPr>
          <w:rFonts w:cs="Arial"/>
          <w:i/>
          <w:color w:val="auto"/>
          <w:lang w:val="en-US"/>
        </w:rPr>
        <w:t>Sh2b3</w:t>
      </w:r>
      <w:r w:rsidRPr="008D136E">
        <w:rPr>
          <w:rFonts w:cs="Arial"/>
          <w:i/>
          <w:color w:val="auto"/>
          <w:vertAlign w:val="superscript"/>
          <w:lang w:val="en-US"/>
        </w:rPr>
        <w:t>E372K</w:t>
      </w:r>
      <w:r w:rsidRPr="008D136E">
        <w:rPr>
          <w:rFonts w:cs="Arial"/>
          <w:color w:val="auto"/>
          <w:lang w:val="en-US"/>
        </w:rPr>
        <w:t xml:space="preserve"> (left) and </w:t>
      </w:r>
      <w:r w:rsidRPr="008D136E">
        <w:rPr>
          <w:rFonts w:cs="Arial"/>
          <w:i/>
          <w:color w:val="auto"/>
          <w:lang w:val="en-US"/>
        </w:rPr>
        <w:t>Sh2b3</w:t>
      </w:r>
      <w:r w:rsidRPr="008D136E">
        <w:rPr>
          <w:rFonts w:cs="Arial"/>
          <w:i/>
          <w:color w:val="auto"/>
          <w:vertAlign w:val="superscript"/>
          <w:lang w:val="en-US"/>
        </w:rPr>
        <w:t>R530Q</w:t>
      </w:r>
      <w:r w:rsidRPr="008D136E">
        <w:rPr>
          <w:rFonts w:cs="Arial"/>
          <w:color w:val="auto"/>
          <w:lang w:val="en-US"/>
        </w:rPr>
        <w:t xml:space="preserve"> (right) mice. (</w:t>
      </w:r>
      <w:r w:rsidR="00DD5DBC" w:rsidRPr="008D136E">
        <w:rPr>
          <w:rFonts w:cs="Arial"/>
          <w:b/>
          <w:bCs/>
          <w:color w:val="auto"/>
          <w:lang w:val="en-US"/>
        </w:rPr>
        <w:t>J</w:t>
      </w:r>
      <w:r w:rsidRPr="008D136E">
        <w:rPr>
          <w:rFonts w:cs="Arial"/>
          <w:color w:val="auto"/>
          <w:lang w:val="en-US"/>
        </w:rPr>
        <w:t>)</w:t>
      </w:r>
      <w:r w:rsidR="00CC5413" w:rsidRPr="00A60764">
        <w:rPr>
          <w:rFonts w:cs="Arial"/>
          <w:color w:val="auto"/>
          <w:lang w:val="en-US"/>
        </w:rPr>
        <w:t>Percentage suppression of effector T cells (T</w:t>
      </w:r>
      <w:r w:rsidR="00CC5413" w:rsidRPr="00A60764">
        <w:rPr>
          <w:rFonts w:cs="Arial"/>
          <w:color w:val="auto"/>
          <w:vertAlign w:val="subscript"/>
          <w:lang w:val="en-US"/>
        </w:rPr>
        <w:t>eff</w:t>
      </w:r>
      <w:r w:rsidR="00CC5413" w:rsidRPr="00A60764">
        <w:rPr>
          <w:rFonts w:cs="Arial"/>
          <w:color w:val="auto"/>
          <w:lang w:val="en-US"/>
        </w:rPr>
        <w:t xml:space="preserve">) by </w:t>
      </w:r>
      <w:r w:rsidR="00D2737E" w:rsidRPr="00A60764">
        <w:rPr>
          <w:rFonts w:cs="Arial"/>
          <w:color w:val="auto"/>
          <w:lang w:val="en-US"/>
        </w:rPr>
        <w:t>T</w:t>
      </w:r>
      <w:r w:rsidR="00D2737E" w:rsidRPr="00A60764">
        <w:rPr>
          <w:rFonts w:cs="Arial"/>
          <w:color w:val="auto"/>
          <w:vertAlign w:val="subscript"/>
          <w:lang w:val="en-US"/>
        </w:rPr>
        <w:t>reg</w:t>
      </w:r>
      <w:r w:rsidR="00D2737E" w:rsidRPr="008D136E">
        <w:rPr>
          <w:rFonts w:cs="Arial"/>
          <w:color w:val="auto"/>
          <w:lang w:val="en-US"/>
        </w:rPr>
        <w:t>cells</w:t>
      </w:r>
      <w:r w:rsidR="00CC5413" w:rsidRPr="00A60764">
        <w:rPr>
          <w:rFonts w:cs="Arial"/>
          <w:color w:val="auto"/>
          <w:lang w:val="en-US"/>
        </w:rPr>
        <w:t>in culture at various T</w:t>
      </w:r>
      <w:r w:rsidR="00CC5413" w:rsidRPr="00A60764">
        <w:rPr>
          <w:rFonts w:cs="Arial"/>
          <w:color w:val="auto"/>
          <w:vertAlign w:val="subscript"/>
          <w:lang w:val="en-US"/>
        </w:rPr>
        <w:t>eff</w:t>
      </w:r>
      <w:r w:rsidR="00CC5413" w:rsidRPr="00A60764">
        <w:rPr>
          <w:rFonts w:cs="Arial"/>
          <w:color w:val="auto"/>
          <w:lang w:val="en-US"/>
        </w:rPr>
        <w:t>/T</w:t>
      </w:r>
      <w:r w:rsidR="00CC5413" w:rsidRPr="00A60764">
        <w:rPr>
          <w:rFonts w:cs="Arial"/>
          <w:color w:val="auto"/>
          <w:vertAlign w:val="subscript"/>
          <w:lang w:val="en-US"/>
        </w:rPr>
        <w:t>reg</w:t>
      </w:r>
      <w:r w:rsidR="00CC5413" w:rsidRPr="00A60764">
        <w:rPr>
          <w:rFonts w:cs="Arial"/>
          <w:color w:val="auto"/>
          <w:lang w:val="en-US"/>
        </w:rPr>
        <w:t xml:space="preserve"> ratios by using </w:t>
      </w:r>
      <w:r w:rsidR="00D2737E" w:rsidRPr="00A60764">
        <w:rPr>
          <w:rFonts w:cs="Arial"/>
          <w:color w:val="auto"/>
          <w:lang w:val="en-US"/>
        </w:rPr>
        <w:t>T</w:t>
      </w:r>
      <w:r w:rsidR="00D2737E" w:rsidRPr="00A60764">
        <w:rPr>
          <w:rFonts w:cs="Arial"/>
          <w:color w:val="auto"/>
          <w:vertAlign w:val="subscript"/>
          <w:lang w:val="en-US"/>
        </w:rPr>
        <w:t>reg</w:t>
      </w:r>
      <w:r w:rsidR="00D2737E" w:rsidRPr="00E359E3">
        <w:rPr>
          <w:rFonts w:cs="Arial"/>
          <w:color w:val="auto"/>
          <w:lang w:val="en-US"/>
        </w:rPr>
        <w:t>cells</w:t>
      </w:r>
      <w:r w:rsidR="00CC5413" w:rsidRPr="00A60764">
        <w:rPr>
          <w:rFonts w:cs="Arial"/>
          <w:color w:val="auto"/>
          <w:lang w:val="en-US"/>
        </w:rPr>
        <w:t xml:space="preserve">sorted from the spleens of </w:t>
      </w:r>
      <w:r w:rsidR="00CC5413" w:rsidRPr="00A60764">
        <w:rPr>
          <w:rFonts w:cs="Arial"/>
          <w:i/>
          <w:iCs w:val="0"/>
          <w:color w:val="auto"/>
          <w:lang w:val="en-US"/>
        </w:rPr>
        <w:t>Sh2b3</w:t>
      </w:r>
      <w:r w:rsidR="00CC5413" w:rsidRPr="00A60764">
        <w:rPr>
          <w:rFonts w:cs="Arial"/>
          <w:i/>
          <w:iCs w:val="0"/>
          <w:color w:val="auto"/>
          <w:vertAlign w:val="superscript"/>
          <w:lang w:val="en-US"/>
        </w:rPr>
        <w:t>+/+</w:t>
      </w:r>
      <w:r w:rsidR="00A60764" w:rsidRPr="008D136E">
        <w:rPr>
          <w:rFonts w:cs="Arial"/>
          <w:color w:val="auto"/>
          <w:highlight w:val="yellow"/>
          <w:lang w:val="en-US"/>
        </w:rPr>
        <w:t>(</w:t>
      </w:r>
      <w:r w:rsidR="00A60764" w:rsidRPr="008D136E">
        <w:rPr>
          <w:rFonts w:cs="Arial"/>
          <w:i/>
          <w:iCs w:val="0"/>
          <w:color w:val="auto"/>
          <w:highlight w:val="yellow"/>
          <w:lang w:val="en-US"/>
        </w:rPr>
        <w:t>n</w:t>
      </w:r>
      <w:r w:rsidR="00A60764" w:rsidRPr="008D136E">
        <w:rPr>
          <w:rFonts w:cs="Arial"/>
          <w:color w:val="auto"/>
          <w:highlight w:val="yellow"/>
          <w:lang w:val="en-US"/>
        </w:rPr>
        <w:t xml:space="preserve"> = 3)</w:t>
      </w:r>
      <w:r w:rsidR="00CC5413" w:rsidRPr="00A60764">
        <w:rPr>
          <w:rFonts w:cs="Arial"/>
          <w:color w:val="auto"/>
          <w:lang w:val="en-US"/>
        </w:rPr>
        <w:t xml:space="preserve">, </w:t>
      </w:r>
      <w:r w:rsidR="00CC5413" w:rsidRPr="00A60764">
        <w:rPr>
          <w:rFonts w:cs="Arial"/>
          <w:i/>
          <w:iCs w:val="0"/>
          <w:color w:val="auto"/>
          <w:lang w:val="en-US"/>
        </w:rPr>
        <w:t>Sh2b3</w:t>
      </w:r>
      <w:r w:rsidR="00CC5413" w:rsidRPr="00A60764">
        <w:rPr>
          <w:rFonts w:cs="Arial"/>
          <w:i/>
          <w:iCs w:val="0"/>
          <w:color w:val="auto"/>
          <w:vertAlign w:val="superscript"/>
          <w:lang w:val="en-US"/>
        </w:rPr>
        <w:t>E372K/+</w:t>
      </w:r>
      <w:r w:rsidR="00A60764" w:rsidRPr="008D136E">
        <w:rPr>
          <w:rFonts w:cs="Arial"/>
          <w:color w:val="auto"/>
          <w:highlight w:val="yellow"/>
          <w:lang w:val="en-US"/>
        </w:rPr>
        <w:t>(</w:t>
      </w:r>
      <w:r w:rsidR="00A60764" w:rsidRPr="008D136E">
        <w:rPr>
          <w:rFonts w:cs="Arial"/>
          <w:i/>
          <w:iCs w:val="0"/>
          <w:color w:val="auto"/>
          <w:highlight w:val="yellow"/>
          <w:lang w:val="en-US"/>
        </w:rPr>
        <w:t>n</w:t>
      </w:r>
      <w:r w:rsidR="00A60764" w:rsidRPr="008D136E">
        <w:rPr>
          <w:rFonts w:cs="Arial"/>
          <w:color w:val="auto"/>
          <w:highlight w:val="yellow"/>
          <w:lang w:val="en-US"/>
        </w:rPr>
        <w:t xml:space="preserve"> = 3)</w:t>
      </w:r>
      <w:r w:rsidR="00CC5413" w:rsidRPr="00A60764">
        <w:rPr>
          <w:rFonts w:cs="Arial"/>
          <w:color w:val="auto"/>
          <w:lang w:val="en-US"/>
        </w:rPr>
        <w:t xml:space="preserve">and </w:t>
      </w:r>
      <w:r w:rsidR="00CC5413" w:rsidRPr="00A60764">
        <w:rPr>
          <w:rFonts w:cs="Arial"/>
          <w:i/>
          <w:iCs w:val="0"/>
          <w:color w:val="auto"/>
          <w:lang w:val="en-US"/>
        </w:rPr>
        <w:t>Sh2b3</w:t>
      </w:r>
      <w:r w:rsidR="00CC5413" w:rsidRPr="00A60764">
        <w:rPr>
          <w:rFonts w:cs="Arial"/>
          <w:i/>
          <w:iCs w:val="0"/>
          <w:color w:val="auto"/>
          <w:vertAlign w:val="superscript"/>
          <w:lang w:val="en-US"/>
        </w:rPr>
        <w:t>E372K/E372K</w:t>
      </w:r>
      <w:r w:rsidR="00A60764" w:rsidRPr="008D136E">
        <w:rPr>
          <w:rFonts w:cs="Arial"/>
          <w:color w:val="auto"/>
          <w:highlight w:val="yellow"/>
          <w:lang w:val="en-US"/>
        </w:rPr>
        <w:t>(</w:t>
      </w:r>
      <w:r w:rsidR="00A60764" w:rsidRPr="008D136E">
        <w:rPr>
          <w:rFonts w:cs="Arial"/>
          <w:i/>
          <w:iCs w:val="0"/>
          <w:color w:val="auto"/>
          <w:highlight w:val="yellow"/>
          <w:lang w:val="en-US"/>
        </w:rPr>
        <w:t>n</w:t>
      </w:r>
      <w:r w:rsidR="00A60764" w:rsidRPr="008D136E">
        <w:rPr>
          <w:rFonts w:cs="Arial"/>
          <w:color w:val="auto"/>
          <w:highlight w:val="yellow"/>
          <w:lang w:val="en-US"/>
        </w:rPr>
        <w:t xml:space="preserve"> = 4)</w:t>
      </w:r>
      <w:r w:rsidR="00CC5413" w:rsidRPr="00A60764">
        <w:rPr>
          <w:rFonts w:cs="Arial"/>
          <w:color w:val="auto"/>
          <w:lang w:val="en-US"/>
        </w:rPr>
        <w:t>mice.</w:t>
      </w:r>
      <w:r w:rsidR="00195F22" w:rsidRPr="00A60764">
        <w:rPr>
          <w:rFonts w:cs="Arial"/>
          <w:color w:val="auto"/>
          <w:lang w:val="en-US"/>
        </w:rPr>
        <w:t xml:space="preserve"> (</w:t>
      </w:r>
      <w:r w:rsidR="00195F22" w:rsidRPr="00A60764">
        <w:rPr>
          <w:rFonts w:cs="Arial"/>
          <w:b/>
          <w:bCs/>
          <w:color w:val="auto"/>
          <w:lang w:val="en-US"/>
        </w:rPr>
        <w:t>K</w:t>
      </w:r>
      <w:r w:rsidR="00195F22" w:rsidRPr="00A60764">
        <w:rPr>
          <w:rFonts w:cs="Arial"/>
          <w:color w:val="auto"/>
          <w:lang w:val="en-US"/>
        </w:rPr>
        <w:t>)</w:t>
      </w:r>
      <w:r w:rsidRPr="008D136E">
        <w:rPr>
          <w:rFonts w:cs="Arial"/>
          <w:color w:val="auto"/>
          <w:lang w:val="en-US"/>
        </w:rPr>
        <w:t xml:space="preserve"> Representative flow cytometric plot showing the gating of CD8 T</w:t>
      </w:r>
      <w:r w:rsidRPr="008D136E">
        <w:rPr>
          <w:rFonts w:cs="Arial"/>
          <w:color w:val="auto"/>
          <w:vertAlign w:val="subscript"/>
          <w:lang w:val="en-US"/>
        </w:rPr>
        <w:t>naïve</w:t>
      </w:r>
      <w:r w:rsidRPr="008D136E">
        <w:rPr>
          <w:rFonts w:cs="Arial"/>
          <w:color w:val="auto"/>
          <w:lang w:val="en-US"/>
        </w:rPr>
        <w:t xml:space="preserve"> (CD44</w:t>
      </w:r>
      <w:r w:rsidRPr="008D136E">
        <w:rPr>
          <w:rFonts w:cs="Arial"/>
          <w:color w:val="auto"/>
          <w:vertAlign w:val="superscript"/>
          <w:lang w:val="en-US"/>
        </w:rPr>
        <w:t>lo/-</w:t>
      </w:r>
      <w:r w:rsidRPr="008D136E">
        <w:rPr>
          <w:rFonts w:cs="Arial"/>
          <w:color w:val="auto"/>
          <w:lang w:val="en-US"/>
        </w:rPr>
        <w:t>CCR7</w:t>
      </w:r>
      <w:r w:rsidRPr="008D136E">
        <w:rPr>
          <w:rFonts w:cs="Arial"/>
          <w:color w:val="auto"/>
          <w:vertAlign w:val="superscript"/>
          <w:lang w:val="en-US"/>
        </w:rPr>
        <w:t>lo</w:t>
      </w:r>
      <w:r w:rsidRPr="008D136E">
        <w:rPr>
          <w:rFonts w:cs="Arial"/>
          <w:color w:val="auto"/>
          <w:lang w:val="en-US"/>
        </w:rPr>
        <w:t>) and T</w:t>
      </w:r>
      <w:r w:rsidRPr="008D136E">
        <w:rPr>
          <w:rFonts w:cs="Arial"/>
          <w:color w:val="auto"/>
          <w:vertAlign w:val="subscript"/>
          <w:lang w:val="en-US"/>
        </w:rPr>
        <w:t>EM</w:t>
      </w:r>
      <w:r w:rsidRPr="008D136E">
        <w:rPr>
          <w:rFonts w:cs="Arial"/>
          <w:color w:val="auto"/>
          <w:lang w:val="en-US"/>
        </w:rPr>
        <w:t xml:space="preserve"> (CD44</w:t>
      </w:r>
      <w:r w:rsidRPr="008D136E">
        <w:rPr>
          <w:rFonts w:cs="Arial"/>
          <w:color w:val="auto"/>
          <w:vertAlign w:val="superscript"/>
          <w:lang w:val="en-US"/>
        </w:rPr>
        <w:t>hi</w:t>
      </w:r>
      <w:r w:rsidRPr="008D136E">
        <w:rPr>
          <w:rFonts w:cs="Arial"/>
          <w:color w:val="auto"/>
          <w:lang w:val="en-US"/>
        </w:rPr>
        <w:t>CCR7</w:t>
      </w:r>
      <w:r w:rsidRPr="008D136E">
        <w:rPr>
          <w:rFonts w:cs="Arial"/>
          <w:color w:val="auto"/>
          <w:vertAlign w:val="superscript"/>
          <w:lang w:val="en-US"/>
        </w:rPr>
        <w:t>-</w:t>
      </w:r>
      <w:r w:rsidRPr="008D136E">
        <w:rPr>
          <w:rFonts w:cs="Arial"/>
          <w:color w:val="auto"/>
          <w:lang w:val="en-US"/>
        </w:rPr>
        <w:t>) cells. Frequencies of (</w:t>
      </w:r>
      <w:r w:rsidR="00195F22" w:rsidRPr="008D136E">
        <w:rPr>
          <w:rFonts w:cs="Arial"/>
          <w:b/>
          <w:bCs/>
          <w:color w:val="auto"/>
          <w:lang w:val="en-US"/>
        </w:rPr>
        <w:t>L</w:t>
      </w:r>
      <w:r w:rsidRPr="008D136E">
        <w:rPr>
          <w:rFonts w:cs="Arial"/>
          <w:color w:val="auto"/>
          <w:lang w:val="en-US"/>
        </w:rPr>
        <w:t xml:space="preserve">) peripheral blood and </w:t>
      </w:r>
      <w:r w:rsidR="00DD5DBC" w:rsidRPr="008D136E">
        <w:rPr>
          <w:rFonts w:cs="Arial"/>
          <w:color w:val="auto"/>
          <w:lang w:val="en-US"/>
        </w:rPr>
        <w:t>(</w:t>
      </w:r>
      <w:r w:rsidR="00195F22" w:rsidRPr="008D136E">
        <w:rPr>
          <w:rFonts w:cs="Arial"/>
          <w:b/>
          <w:bCs/>
          <w:iCs w:val="0"/>
          <w:color w:val="auto"/>
          <w:lang w:val="en-US"/>
        </w:rPr>
        <w:t>M</w:t>
      </w:r>
      <w:r w:rsidRPr="008D136E">
        <w:rPr>
          <w:rFonts w:cs="Arial"/>
          <w:color w:val="auto"/>
          <w:lang w:val="en-US"/>
        </w:rPr>
        <w:t>) splenic CD8 T</w:t>
      </w:r>
      <w:r w:rsidRPr="008D136E">
        <w:rPr>
          <w:rFonts w:cs="Arial"/>
          <w:color w:val="auto"/>
          <w:vertAlign w:val="subscript"/>
          <w:lang w:val="en-US"/>
        </w:rPr>
        <w:t>EM</w:t>
      </w:r>
      <w:r w:rsidRPr="008D136E">
        <w:rPr>
          <w:rFonts w:cs="Arial"/>
          <w:color w:val="auto"/>
          <w:lang w:val="en-US"/>
        </w:rPr>
        <w:t xml:space="preserve"> cells in </w:t>
      </w:r>
      <w:r w:rsidRPr="008D136E">
        <w:rPr>
          <w:rFonts w:cs="Arial"/>
          <w:i/>
          <w:color w:val="auto"/>
          <w:lang w:val="en-US"/>
        </w:rPr>
        <w:t>Sh2b3</w:t>
      </w:r>
      <w:r w:rsidRPr="008D136E">
        <w:rPr>
          <w:rFonts w:cs="Arial"/>
          <w:i/>
          <w:color w:val="auto"/>
          <w:vertAlign w:val="superscript"/>
          <w:lang w:val="en-US"/>
        </w:rPr>
        <w:t>E372K</w:t>
      </w:r>
      <w:r w:rsidR="00DD5DBC" w:rsidRPr="008D136E">
        <w:rPr>
          <w:rFonts w:cs="Arial"/>
          <w:color w:val="auto"/>
          <w:lang w:val="en-US"/>
        </w:rPr>
        <w:t xml:space="preserve"> and</w:t>
      </w:r>
      <w:r w:rsidRPr="008D136E">
        <w:rPr>
          <w:rFonts w:cs="Arial"/>
          <w:i/>
          <w:color w:val="auto"/>
          <w:lang w:val="en-US"/>
        </w:rPr>
        <w:t>Sh2b3</w:t>
      </w:r>
      <w:r w:rsidRPr="008D136E">
        <w:rPr>
          <w:rFonts w:cs="Arial"/>
          <w:i/>
          <w:color w:val="auto"/>
          <w:vertAlign w:val="superscript"/>
          <w:lang w:val="en-US"/>
        </w:rPr>
        <w:t>R530Q</w:t>
      </w:r>
      <w:r w:rsidRPr="008D136E">
        <w:rPr>
          <w:rFonts w:cs="Arial"/>
          <w:color w:val="auto"/>
          <w:lang w:val="en-US"/>
        </w:rPr>
        <w:t xml:space="preserve"> mice.</w:t>
      </w:r>
      <w:r w:rsidR="00DD5DBC" w:rsidRPr="008D136E">
        <w:rPr>
          <w:rFonts w:cs="Arial"/>
          <w:color w:val="auto"/>
          <w:lang w:val="en-US"/>
        </w:rPr>
        <w:t xml:space="preserve"> (</w:t>
      </w:r>
      <w:r w:rsidR="00195F22" w:rsidRPr="008D136E">
        <w:rPr>
          <w:rFonts w:cs="Arial"/>
          <w:b/>
          <w:bCs/>
          <w:iCs w:val="0"/>
          <w:color w:val="auto"/>
          <w:lang w:val="en-US"/>
        </w:rPr>
        <w:t>N</w:t>
      </w:r>
      <w:r w:rsidR="00DD5DBC" w:rsidRPr="008D136E">
        <w:rPr>
          <w:rFonts w:cs="Arial"/>
          <w:color w:val="auto"/>
          <w:lang w:val="en-US"/>
        </w:rPr>
        <w:t>) Total numbers of splenic CD8 T</w:t>
      </w:r>
      <w:r w:rsidR="00DD5DBC" w:rsidRPr="008D136E">
        <w:rPr>
          <w:rFonts w:cs="Arial"/>
          <w:color w:val="auto"/>
          <w:vertAlign w:val="subscript"/>
          <w:lang w:val="en-US"/>
        </w:rPr>
        <w:t>EM</w:t>
      </w:r>
      <w:r w:rsidR="00DD5DBC" w:rsidRPr="008D136E">
        <w:rPr>
          <w:rFonts w:cs="Arial"/>
          <w:color w:val="auto"/>
          <w:lang w:val="en-US"/>
        </w:rPr>
        <w:t xml:space="preserve"> in </w:t>
      </w:r>
      <w:r w:rsidR="00DD5DBC" w:rsidRPr="008D136E">
        <w:rPr>
          <w:rFonts w:cs="Arial"/>
          <w:i/>
          <w:iCs w:val="0"/>
          <w:color w:val="auto"/>
          <w:lang w:val="en-US"/>
        </w:rPr>
        <w:t>Sh2b3</w:t>
      </w:r>
      <w:r w:rsidR="00DD5DBC" w:rsidRPr="008D136E">
        <w:rPr>
          <w:rFonts w:cs="Arial"/>
          <w:i/>
          <w:iCs w:val="0"/>
          <w:color w:val="auto"/>
          <w:vertAlign w:val="superscript"/>
          <w:lang w:val="en-US"/>
        </w:rPr>
        <w:t>E372K</w:t>
      </w:r>
      <w:r w:rsidR="00DD5DBC" w:rsidRPr="008D136E">
        <w:rPr>
          <w:rFonts w:cs="Arial"/>
          <w:color w:val="auto"/>
          <w:lang w:val="en-US"/>
        </w:rPr>
        <w:t xml:space="preserve"> and </w:t>
      </w:r>
      <w:r w:rsidR="00DD5DBC" w:rsidRPr="008D136E">
        <w:rPr>
          <w:rFonts w:cs="Arial"/>
          <w:i/>
          <w:iCs w:val="0"/>
          <w:color w:val="auto"/>
          <w:lang w:val="en-US"/>
        </w:rPr>
        <w:t>Sh2b3</w:t>
      </w:r>
      <w:r w:rsidR="00DD5DBC" w:rsidRPr="008D136E">
        <w:rPr>
          <w:rFonts w:cs="Arial"/>
          <w:i/>
          <w:iCs w:val="0"/>
          <w:color w:val="auto"/>
          <w:vertAlign w:val="superscript"/>
          <w:lang w:val="en-US"/>
        </w:rPr>
        <w:t>R530Q</w:t>
      </w:r>
      <w:r w:rsidR="00DD5DBC" w:rsidRPr="008D136E">
        <w:rPr>
          <w:rFonts w:cs="Arial"/>
          <w:color w:val="auto"/>
          <w:lang w:val="en-US"/>
        </w:rPr>
        <w:t xml:space="preserve"> mice. </w:t>
      </w:r>
      <w:r w:rsidR="00164F68" w:rsidRPr="008D136E">
        <w:rPr>
          <w:rFonts w:cs="Arial"/>
          <w:color w:val="auto"/>
          <w:lang w:val="en-US"/>
        </w:rPr>
        <w:t>Ratios of CD45.2</w:t>
      </w:r>
      <w:r w:rsidR="00164F68" w:rsidRPr="008D136E">
        <w:rPr>
          <w:rFonts w:cs="Arial"/>
          <w:color w:val="auto"/>
          <w:vertAlign w:val="superscript"/>
          <w:lang w:val="en-US"/>
        </w:rPr>
        <w:t>+</w:t>
      </w:r>
      <w:r w:rsidR="00164F68" w:rsidRPr="008D136E">
        <w:rPr>
          <w:rFonts w:cs="Arial"/>
          <w:color w:val="auto"/>
          <w:lang w:val="en-US"/>
        </w:rPr>
        <w:t>/CD45.1</w:t>
      </w:r>
      <w:r w:rsidR="00164F68" w:rsidRPr="008D136E">
        <w:rPr>
          <w:rFonts w:cs="Arial"/>
          <w:color w:val="auto"/>
          <w:vertAlign w:val="superscript"/>
          <w:lang w:val="en-US"/>
        </w:rPr>
        <w:t>-</w:t>
      </w:r>
      <w:r w:rsidR="00164F68" w:rsidRPr="008D136E">
        <w:rPr>
          <w:rFonts w:cs="Arial"/>
          <w:color w:val="auto"/>
          <w:lang w:val="en-US"/>
        </w:rPr>
        <w:t xml:space="preserve"> (</w:t>
      </w:r>
      <w:r w:rsidR="00195F22" w:rsidRPr="008D136E">
        <w:rPr>
          <w:rFonts w:cs="Arial"/>
          <w:b/>
          <w:bCs/>
          <w:iCs w:val="0"/>
          <w:color w:val="auto"/>
          <w:lang w:val="en-US"/>
        </w:rPr>
        <w:t>O</w:t>
      </w:r>
      <w:r w:rsidR="00164F68" w:rsidRPr="008D136E">
        <w:rPr>
          <w:rFonts w:cs="Arial"/>
          <w:color w:val="auto"/>
          <w:lang w:val="en-US"/>
        </w:rPr>
        <w:t>) splenic and (</w:t>
      </w:r>
      <w:r w:rsidR="00195F22" w:rsidRPr="008D136E">
        <w:rPr>
          <w:rFonts w:cs="Arial"/>
          <w:b/>
          <w:bCs/>
          <w:iCs w:val="0"/>
          <w:color w:val="auto"/>
          <w:lang w:val="en-US"/>
        </w:rPr>
        <w:t>P</w:t>
      </w:r>
      <w:r w:rsidR="00164F68" w:rsidRPr="008D136E">
        <w:rPr>
          <w:rFonts w:cs="Arial"/>
          <w:color w:val="auto"/>
          <w:lang w:val="en-US"/>
        </w:rPr>
        <w:t>) peripheral blood CD4/CD8 T ratios, (</w:t>
      </w:r>
      <w:r w:rsidR="00195F22" w:rsidRPr="008D136E">
        <w:rPr>
          <w:rFonts w:cs="Arial"/>
          <w:b/>
          <w:bCs/>
          <w:iCs w:val="0"/>
          <w:color w:val="auto"/>
          <w:lang w:val="en-US"/>
        </w:rPr>
        <w:t>Q</w:t>
      </w:r>
      <w:r w:rsidR="00164F68" w:rsidRPr="008D136E">
        <w:rPr>
          <w:rFonts w:cs="Arial"/>
          <w:color w:val="auto"/>
          <w:lang w:val="en-US"/>
        </w:rPr>
        <w:t>) peripheral blood DN T cells, (</w:t>
      </w:r>
      <w:r w:rsidR="00195F22" w:rsidRPr="008D136E">
        <w:rPr>
          <w:rFonts w:cs="Arial"/>
          <w:b/>
          <w:bCs/>
          <w:iCs w:val="0"/>
          <w:color w:val="auto"/>
          <w:lang w:val="en-US"/>
        </w:rPr>
        <w:t>R</w:t>
      </w:r>
      <w:r w:rsidR="00164F68" w:rsidRPr="008D136E">
        <w:rPr>
          <w:rFonts w:cs="Arial"/>
          <w:color w:val="auto"/>
          <w:lang w:val="en-US"/>
        </w:rPr>
        <w:t xml:space="preserve">) </w:t>
      </w:r>
      <w:r w:rsidR="00164F68" w:rsidRPr="008D136E">
        <w:rPr>
          <w:rFonts w:cs="Arial"/>
          <w:color w:val="auto"/>
          <w:lang w:val="en-US"/>
        </w:rPr>
        <w:lastRenderedPageBreak/>
        <w:t>splenic T</w:t>
      </w:r>
      <w:r w:rsidR="00164F68" w:rsidRPr="008D136E">
        <w:rPr>
          <w:rFonts w:cs="Arial"/>
          <w:color w:val="auto"/>
          <w:vertAlign w:val="subscript"/>
          <w:lang w:val="en-US"/>
        </w:rPr>
        <w:t>EM</w:t>
      </w:r>
      <w:r w:rsidR="00164F68" w:rsidRPr="008D136E">
        <w:rPr>
          <w:rFonts w:cs="Arial"/>
          <w:color w:val="auto"/>
          <w:lang w:val="en-US"/>
        </w:rPr>
        <w:t xml:space="preserve"> cells, (</w:t>
      </w:r>
      <w:r w:rsidR="00195F22" w:rsidRPr="008D136E">
        <w:rPr>
          <w:rFonts w:cs="Arial"/>
          <w:b/>
          <w:bCs/>
          <w:iCs w:val="0"/>
          <w:color w:val="auto"/>
          <w:lang w:val="en-US"/>
        </w:rPr>
        <w:t>S</w:t>
      </w:r>
      <w:r w:rsidR="00164F68" w:rsidRPr="008D136E">
        <w:rPr>
          <w:rFonts w:cs="Arial"/>
          <w:color w:val="auto"/>
          <w:lang w:val="en-US"/>
        </w:rPr>
        <w:t>) T</w:t>
      </w:r>
      <w:r w:rsidR="00164F68" w:rsidRPr="008D136E">
        <w:rPr>
          <w:rFonts w:cs="Arial"/>
          <w:iCs w:val="0"/>
          <w:color w:val="auto"/>
          <w:vertAlign w:val="subscript"/>
          <w:lang w:val="en-US"/>
        </w:rPr>
        <w:t>reg</w:t>
      </w:r>
      <w:r w:rsidR="00D2737E" w:rsidRPr="00E359E3">
        <w:rPr>
          <w:rFonts w:cs="Arial"/>
          <w:color w:val="auto"/>
          <w:lang w:val="en-US"/>
        </w:rPr>
        <w:t>cells</w:t>
      </w:r>
      <w:r w:rsidR="000C7AA5" w:rsidRPr="008D136E">
        <w:rPr>
          <w:rFonts w:cs="Arial"/>
          <w:color w:val="auto"/>
          <w:lang w:val="en-US"/>
        </w:rPr>
        <w:t xml:space="preserve"> and (</w:t>
      </w:r>
      <w:r w:rsidR="00195F22" w:rsidRPr="008D136E">
        <w:rPr>
          <w:rFonts w:cs="Arial"/>
          <w:b/>
          <w:bCs/>
          <w:iCs w:val="0"/>
          <w:color w:val="auto"/>
          <w:lang w:val="en-US"/>
        </w:rPr>
        <w:t>T</w:t>
      </w:r>
      <w:r w:rsidR="000C7AA5" w:rsidRPr="008D136E">
        <w:rPr>
          <w:rFonts w:cs="Arial"/>
          <w:color w:val="auto"/>
          <w:lang w:val="en-US"/>
        </w:rPr>
        <w:t>) peripheral blood CD8 T</w:t>
      </w:r>
      <w:r w:rsidR="000C7AA5" w:rsidRPr="008D136E">
        <w:rPr>
          <w:rFonts w:cs="Arial"/>
          <w:color w:val="auto"/>
          <w:vertAlign w:val="subscript"/>
          <w:lang w:val="en-US"/>
        </w:rPr>
        <w:t>EM</w:t>
      </w:r>
      <w:r w:rsidR="000C7AA5" w:rsidRPr="008D136E">
        <w:rPr>
          <w:rFonts w:cs="Arial"/>
          <w:color w:val="auto"/>
          <w:lang w:val="en-US"/>
        </w:rPr>
        <w:t xml:space="preserve"> cells</w:t>
      </w:r>
      <w:r w:rsidR="000C7AA5" w:rsidRPr="007050E8">
        <w:rPr>
          <w:rFonts w:cs="Arial"/>
          <w:color w:val="auto"/>
          <w:lang w:val="en-US"/>
        </w:rPr>
        <w:t>in 50:50 BM chimeras of CD45.1-</w:t>
      </w:r>
      <w:r w:rsidR="000C7AA5" w:rsidRPr="007050E8">
        <w:rPr>
          <w:rFonts w:cs="Arial"/>
          <w:i/>
          <w:color w:val="auto"/>
          <w:lang w:val="en-US"/>
        </w:rPr>
        <w:t>Sh2b3</w:t>
      </w:r>
      <w:r w:rsidR="000C7AA5" w:rsidRPr="007050E8">
        <w:rPr>
          <w:rFonts w:cs="Arial"/>
          <w:i/>
          <w:color w:val="auto"/>
          <w:vertAlign w:val="superscript"/>
          <w:lang w:val="en-US"/>
        </w:rPr>
        <w:t>+/+</w:t>
      </w:r>
      <w:r w:rsidR="000C7AA5" w:rsidRPr="007050E8">
        <w:rPr>
          <w:rFonts w:cs="Arial"/>
          <w:color w:val="auto"/>
          <w:lang w:val="en-US"/>
        </w:rPr>
        <w:t xml:space="preserve"> and CD45.2-</w:t>
      </w:r>
      <w:r w:rsidR="000C7AA5" w:rsidRPr="007050E8">
        <w:rPr>
          <w:rFonts w:cs="Arial"/>
          <w:i/>
          <w:color w:val="auto"/>
          <w:lang w:val="en-US"/>
        </w:rPr>
        <w:t>Sh2b3</w:t>
      </w:r>
      <w:r w:rsidR="000C7AA5" w:rsidRPr="007050E8">
        <w:rPr>
          <w:rFonts w:cs="Arial"/>
          <w:i/>
          <w:color w:val="auto"/>
          <w:vertAlign w:val="superscript"/>
          <w:lang w:val="en-US"/>
        </w:rPr>
        <w:t>+/+</w:t>
      </w:r>
      <w:r w:rsidR="000C7AA5" w:rsidRPr="007050E8">
        <w:rPr>
          <w:rFonts w:cs="Arial"/>
          <w:color w:val="auto"/>
          <w:lang w:val="en-US"/>
        </w:rPr>
        <w:t>/</w:t>
      </w:r>
      <w:r w:rsidR="000C7AA5" w:rsidRPr="007050E8">
        <w:rPr>
          <w:rFonts w:cs="Arial"/>
          <w:i/>
          <w:color w:val="auto"/>
          <w:lang w:val="en-US"/>
        </w:rPr>
        <w:t>Sh2b3</w:t>
      </w:r>
      <w:r w:rsidR="000C7AA5" w:rsidRPr="007050E8">
        <w:rPr>
          <w:rFonts w:cs="Arial"/>
          <w:i/>
          <w:color w:val="auto"/>
          <w:vertAlign w:val="superscript"/>
          <w:lang w:val="en-US"/>
        </w:rPr>
        <w:t>E372K/E372K</w:t>
      </w:r>
      <w:r w:rsidR="000C7AA5" w:rsidRPr="007050E8">
        <w:rPr>
          <w:rFonts w:cs="Arial"/>
          <w:color w:val="auto"/>
          <w:lang w:val="en-US"/>
        </w:rPr>
        <w:t xml:space="preserve"> mice</w:t>
      </w:r>
      <w:r w:rsidR="00841550" w:rsidRPr="008D136E">
        <w:rPr>
          <w:rFonts w:cs="Arial"/>
          <w:color w:val="auto"/>
          <w:highlight w:val="yellow"/>
          <w:lang w:val="en-US"/>
        </w:rPr>
        <w:t>(</w:t>
      </w:r>
      <w:r w:rsidR="00841550" w:rsidRPr="008D136E">
        <w:rPr>
          <w:rFonts w:cs="Arial"/>
          <w:i/>
          <w:iCs w:val="0"/>
          <w:color w:val="auto"/>
          <w:highlight w:val="yellow"/>
          <w:lang w:val="en-US"/>
        </w:rPr>
        <w:t>n</w:t>
      </w:r>
      <w:r w:rsidR="00841550" w:rsidRPr="008D136E">
        <w:rPr>
          <w:rFonts w:cs="Arial"/>
          <w:color w:val="auto"/>
          <w:highlight w:val="yellow"/>
          <w:lang w:val="en-US"/>
        </w:rPr>
        <w:t xml:space="preserve"> = 8)</w:t>
      </w:r>
      <w:r w:rsidR="000C7AA5" w:rsidRPr="007050E8">
        <w:rPr>
          <w:rFonts w:cs="Arial"/>
          <w:color w:val="auto"/>
          <w:lang w:val="en-US"/>
        </w:rPr>
        <w:t>.</w:t>
      </w:r>
      <w:r w:rsidR="003334F9" w:rsidRPr="008D136E">
        <w:rPr>
          <w:rFonts w:cs="Arial"/>
          <w:color w:val="auto"/>
          <w:highlight w:val="yellow"/>
          <w:lang w:val="en-US"/>
        </w:rPr>
        <w:t>Results</w:t>
      </w:r>
      <w:r w:rsidR="006A1E61" w:rsidRPr="008D136E">
        <w:rPr>
          <w:rFonts w:cs="Arial"/>
          <w:color w:val="auto"/>
          <w:highlight w:val="yellow"/>
          <w:lang w:val="en-US"/>
        </w:rPr>
        <w:t xml:space="preserve"> in B-D, F-J, L-N and S</w:t>
      </w:r>
      <w:r w:rsidR="003334F9" w:rsidRPr="008D136E">
        <w:rPr>
          <w:rFonts w:cs="Arial"/>
          <w:color w:val="auto"/>
          <w:highlight w:val="yellow"/>
          <w:lang w:val="en-US"/>
        </w:rPr>
        <w:t xml:space="preserve">are </w:t>
      </w:r>
      <w:r w:rsidR="006A1E61" w:rsidRPr="008D136E">
        <w:rPr>
          <w:rFonts w:cs="Arial"/>
          <w:color w:val="auto"/>
          <w:highlight w:val="yellow"/>
          <w:lang w:val="en-US"/>
        </w:rPr>
        <w:t>representative of</w:t>
      </w:r>
      <w:r w:rsidR="003334F9" w:rsidRPr="008D136E">
        <w:rPr>
          <w:rFonts w:cs="Arial"/>
          <w:color w:val="auto"/>
          <w:highlight w:val="yellow"/>
          <w:lang w:val="en-US"/>
        </w:rPr>
        <w:t>two independent experiments</w:t>
      </w:r>
      <w:r w:rsidR="006A1E61" w:rsidRPr="008D136E">
        <w:rPr>
          <w:rFonts w:cs="Arial"/>
          <w:color w:val="auto"/>
          <w:highlight w:val="yellow"/>
          <w:lang w:val="en-US"/>
        </w:rPr>
        <w:t>. Results in</w:t>
      </w:r>
      <w:r w:rsidR="008271A2" w:rsidRPr="008D136E">
        <w:rPr>
          <w:rFonts w:cs="Arial"/>
          <w:color w:val="auto"/>
          <w:highlight w:val="yellow"/>
          <w:lang w:val="en-US"/>
        </w:rPr>
        <w:t>O-</w:t>
      </w:r>
      <w:r w:rsidR="006A1E61" w:rsidRPr="008D136E">
        <w:rPr>
          <w:rFonts w:cs="Arial"/>
          <w:color w:val="auto"/>
          <w:highlight w:val="yellow"/>
          <w:lang w:val="en-US"/>
        </w:rPr>
        <w:t xml:space="preserve">R and </w:t>
      </w:r>
      <w:r w:rsidR="00665F64" w:rsidRPr="008D136E">
        <w:rPr>
          <w:rFonts w:cs="Arial"/>
          <w:color w:val="auto"/>
          <w:highlight w:val="yellow"/>
          <w:lang w:val="en-US"/>
        </w:rPr>
        <w:t xml:space="preserve">T </w:t>
      </w:r>
      <w:r w:rsidR="003334F9" w:rsidRPr="008D136E">
        <w:rPr>
          <w:rFonts w:cs="Arial"/>
          <w:color w:val="auto"/>
          <w:highlight w:val="yellow"/>
          <w:lang w:val="en-US"/>
        </w:rPr>
        <w:t>are from a single experiment.</w:t>
      </w:r>
      <w:r w:rsidR="00841550" w:rsidRPr="008D136E">
        <w:rPr>
          <w:rFonts w:cs="Arial"/>
          <w:color w:val="000000" w:themeColor="text1"/>
          <w:highlight w:val="yellow"/>
          <w:lang w:val="en-US"/>
        </w:rPr>
        <w:t xml:space="preserve">Sample numbers for each group in these panels are listed as follow, </w:t>
      </w:r>
      <w:r w:rsidR="00841550" w:rsidRPr="008D136E">
        <w:rPr>
          <w:rFonts w:cs="Arial"/>
          <w:i/>
          <w:color w:val="000000" w:themeColor="text1"/>
          <w:highlight w:val="yellow"/>
        </w:rPr>
        <w:t>Sh2b3</w:t>
      </w:r>
      <w:r w:rsidR="00841550" w:rsidRPr="008D136E">
        <w:rPr>
          <w:rFonts w:cs="Arial"/>
          <w:i/>
          <w:color w:val="000000" w:themeColor="text1"/>
          <w:highlight w:val="yellow"/>
          <w:vertAlign w:val="superscript"/>
        </w:rPr>
        <w:t>E372K</w:t>
      </w:r>
      <w:r w:rsidR="00841550" w:rsidRPr="008D136E">
        <w:rPr>
          <w:rFonts w:cs="Arial"/>
          <w:color w:val="000000" w:themeColor="text1"/>
          <w:highlight w:val="yellow"/>
        </w:rPr>
        <w:t xml:space="preserve"> panels: +/+ (spleen: </w:t>
      </w:r>
      <w:r w:rsidR="00841550" w:rsidRPr="00882853">
        <w:rPr>
          <w:rFonts w:cs="Arial"/>
          <w:i/>
          <w:iCs w:val="0"/>
          <w:color w:val="000000" w:themeColor="text1"/>
          <w:highlight w:val="yellow"/>
        </w:rPr>
        <w:t>n</w:t>
      </w:r>
      <w:r w:rsidR="00841550" w:rsidRPr="008D136E">
        <w:rPr>
          <w:rFonts w:cs="Arial"/>
          <w:color w:val="000000" w:themeColor="text1"/>
          <w:highlight w:val="yellow"/>
        </w:rPr>
        <w:t xml:space="preserve"> = 5, blood: </w:t>
      </w:r>
      <w:r w:rsidR="00841550" w:rsidRPr="00882853">
        <w:rPr>
          <w:rFonts w:cs="Arial"/>
          <w:i/>
          <w:iCs w:val="0"/>
          <w:color w:val="000000" w:themeColor="text1"/>
          <w:highlight w:val="yellow"/>
        </w:rPr>
        <w:t>n</w:t>
      </w:r>
      <w:r w:rsidR="00841550" w:rsidRPr="008D136E">
        <w:rPr>
          <w:rFonts w:cs="Arial"/>
          <w:color w:val="000000" w:themeColor="text1"/>
          <w:highlight w:val="yellow"/>
        </w:rPr>
        <w:t xml:space="preserve"> = 7), E372K/+ (spleen: </w:t>
      </w:r>
      <w:r w:rsidR="00841550" w:rsidRPr="00882853">
        <w:rPr>
          <w:rFonts w:cs="Arial"/>
          <w:i/>
          <w:iCs w:val="0"/>
          <w:color w:val="000000" w:themeColor="text1"/>
          <w:highlight w:val="yellow"/>
        </w:rPr>
        <w:t>n</w:t>
      </w:r>
      <w:r w:rsidR="00841550" w:rsidRPr="008D136E">
        <w:rPr>
          <w:rFonts w:cs="Arial"/>
          <w:color w:val="000000" w:themeColor="text1"/>
          <w:highlight w:val="yellow"/>
        </w:rPr>
        <w:t xml:space="preserve"> = 5, blood: </w:t>
      </w:r>
      <w:r w:rsidR="00841550" w:rsidRPr="00882853">
        <w:rPr>
          <w:rFonts w:cs="Arial"/>
          <w:i/>
          <w:iCs w:val="0"/>
          <w:color w:val="000000" w:themeColor="text1"/>
          <w:highlight w:val="yellow"/>
        </w:rPr>
        <w:t>n</w:t>
      </w:r>
      <w:r w:rsidR="00841550" w:rsidRPr="008D136E">
        <w:rPr>
          <w:rFonts w:cs="Arial"/>
          <w:color w:val="000000" w:themeColor="text1"/>
          <w:highlight w:val="yellow"/>
        </w:rPr>
        <w:t xml:space="preserve"> = 11), E372K/E372K (spleen: </w:t>
      </w:r>
      <w:r w:rsidR="00841550" w:rsidRPr="00882853">
        <w:rPr>
          <w:rFonts w:cs="Arial"/>
          <w:i/>
          <w:iCs w:val="0"/>
          <w:color w:val="000000" w:themeColor="text1"/>
          <w:highlight w:val="yellow"/>
        </w:rPr>
        <w:t>n</w:t>
      </w:r>
      <w:r w:rsidR="00841550" w:rsidRPr="008D136E">
        <w:rPr>
          <w:rFonts w:cs="Arial"/>
          <w:color w:val="000000" w:themeColor="text1"/>
          <w:highlight w:val="yellow"/>
        </w:rPr>
        <w:t xml:space="preserve"> = 4, blood: </w:t>
      </w:r>
      <w:r w:rsidR="00841550" w:rsidRPr="00882853">
        <w:rPr>
          <w:rFonts w:cs="Arial"/>
          <w:i/>
          <w:iCs w:val="0"/>
          <w:color w:val="000000" w:themeColor="text1"/>
          <w:highlight w:val="yellow"/>
        </w:rPr>
        <w:t>n</w:t>
      </w:r>
      <w:r w:rsidR="00841550" w:rsidRPr="008D136E">
        <w:rPr>
          <w:rFonts w:cs="Arial"/>
          <w:color w:val="000000" w:themeColor="text1"/>
          <w:highlight w:val="yellow"/>
        </w:rPr>
        <w:t xml:space="preserve"> = 9); </w:t>
      </w:r>
      <w:r w:rsidR="00841550" w:rsidRPr="008D136E">
        <w:rPr>
          <w:rFonts w:cs="Arial"/>
          <w:i/>
          <w:color w:val="000000" w:themeColor="text1"/>
          <w:highlight w:val="yellow"/>
        </w:rPr>
        <w:t>Sh2b3</w:t>
      </w:r>
      <w:r w:rsidR="00841550" w:rsidRPr="008D136E">
        <w:rPr>
          <w:rFonts w:cs="Arial"/>
          <w:i/>
          <w:color w:val="000000" w:themeColor="text1"/>
          <w:highlight w:val="yellow"/>
          <w:vertAlign w:val="superscript"/>
        </w:rPr>
        <w:t>R530Q</w:t>
      </w:r>
      <w:r w:rsidR="00841550" w:rsidRPr="008D136E">
        <w:rPr>
          <w:rFonts w:cs="Arial"/>
          <w:color w:val="000000" w:themeColor="text1"/>
          <w:highlight w:val="yellow"/>
        </w:rPr>
        <w:t xml:space="preserve"> panels: +/+ (spleen: </w:t>
      </w:r>
      <w:r w:rsidR="00841550" w:rsidRPr="00882853">
        <w:rPr>
          <w:rFonts w:cs="Arial"/>
          <w:i/>
          <w:iCs w:val="0"/>
          <w:color w:val="000000" w:themeColor="text1"/>
          <w:highlight w:val="yellow"/>
        </w:rPr>
        <w:t>n</w:t>
      </w:r>
      <w:r w:rsidR="00841550" w:rsidRPr="008D136E">
        <w:rPr>
          <w:rFonts w:cs="Arial"/>
          <w:color w:val="000000" w:themeColor="text1"/>
          <w:highlight w:val="yellow"/>
        </w:rPr>
        <w:t xml:space="preserve"> = 6, blood: </w:t>
      </w:r>
      <w:r w:rsidR="00882853" w:rsidRPr="00882853">
        <w:rPr>
          <w:rFonts w:cs="Arial"/>
          <w:i/>
          <w:iCs w:val="0"/>
          <w:color w:val="000000" w:themeColor="text1"/>
          <w:highlight w:val="yellow"/>
        </w:rPr>
        <w:t>n</w:t>
      </w:r>
      <w:r w:rsidR="00882853">
        <w:rPr>
          <w:rFonts w:cs="Arial"/>
          <w:color w:val="000000" w:themeColor="text1"/>
          <w:highlight w:val="yellow"/>
        </w:rPr>
        <w:t>=</w:t>
      </w:r>
      <w:r w:rsidR="00841550" w:rsidRPr="008D136E">
        <w:rPr>
          <w:rFonts w:cs="Arial"/>
          <w:color w:val="000000" w:themeColor="text1"/>
          <w:highlight w:val="yellow"/>
        </w:rPr>
        <w:t xml:space="preserve">12), R530Q/+ (spleen: </w:t>
      </w:r>
      <w:r w:rsidR="00841550" w:rsidRPr="00882853">
        <w:rPr>
          <w:rFonts w:cs="Arial"/>
          <w:i/>
          <w:iCs w:val="0"/>
          <w:color w:val="000000" w:themeColor="text1"/>
          <w:highlight w:val="yellow"/>
        </w:rPr>
        <w:t>n</w:t>
      </w:r>
      <w:r w:rsidR="00841550" w:rsidRPr="008D136E">
        <w:rPr>
          <w:rFonts w:cs="Arial"/>
          <w:color w:val="000000" w:themeColor="text1"/>
          <w:highlight w:val="yellow"/>
        </w:rPr>
        <w:t xml:space="preserve"> = 6, blood: </w:t>
      </w:r>
      <w:r w:rsidR="00882853" w:rsidRPr="00882853">
        <w:rPr>
          <w:rFonts w:cs="Arial"/>
          <w:i/>
          <w:iCs w:val="0"/>
          <w:color w:val="000000" w:themeColor="text1"/>
          <w:highlight w:val="yellow"/>
        </w:rPr>
        <w:t>n</w:t>
      </w:r>
      <w:r w:rsidR="00882853">
        <w:rPr>
          <w:rFonts w:cs="Arial"/>
          <w:color w:val="000000" w:themeColor="text1"/>
          <w:highlight w:val="yellow"/>
        </w:rPr>
        <w:t>=</w:t>
      </w:r>
      <w:r w:rsidR="00841550" w:rsidRPr="008D136E">
        <w:rPr>
          <w:rFonts w:cs="Arial"/>
          <w:color w:val="000000" w:themeColor="text1"/>
          <w:highlight w:val="yellow"/>
        </w:rPr>
        <w:t xml:space="preserve">8), R530Q/R530Q (spleen: </w:t>
      </w:r>
      <w:r w:rsidR="00841550" w:rsidRPr="00882853">
        <w:rPr>
          <w:rFonts w:cs="Arial"/>
          <w:i/>
          <w:iCs w:val="0"/>
          <w:color w:val="000000" w:themeColor="text1"/>
          <w:highlight w:val="yellow"/>
        </w:rPr>
        <w:t>n</w:t>
      </w:r>
      <w:r w:rsidR="00841550" w:rsidRPr="008D136E">
        <w:rPr>
          <w:rFonts w:cs="Arial"/>
          <w:color w:val="000000" w:themeColor="text1"/>
          <w:highlight w:val="yellow"/>
        </w:rPr>
        <w:t xml:space="preserve"> = 5, blood: </w:t>
      </w:r>
      <w:r w:rsidR="00882853" w:rsidRPr="00882853">
        <w:rPr>
          <w:rFonts w:cs="Arial"/>
          <w:i/>
          <w:iCs w:val="0"/>
          <w:color w:val="000000" w:themeColor="text1"/>
          <w:highlight w:val="yellow"/>
        </w:rPr>
        <w:t>n</w:t>
      </w:r>
      <w:r w:rsidR="00882853">
        <w:rPr>
          <w:rFonts w:cs="Arial"/>
          <w:color w:val="000000" w:themeColor="text1"/>
          <w:highlight w:val="yellow"/>
        </w:rPr>
        <w:t>=</w:t>
      </w:r>
      <w:r w:rsidR="00841550" w:rsidRPr="008D136E">
        <w:rPr>
          <w:rFonts w:cs="Arial"/>
          <w:color w:val="000000" w:themeColor="text1"/>
          <w:highlight w:val="yellow"/>
        </w:rPr>
        <w:t>9).</w:t>
      </w:r>
      <w:r w:rsidR="00F15E45" w:rsidRPr="007050E8">
        <w:rPr>
          <w:rFonts w:cs="Arial"/>
          <w:color w:val="auto"/>
          <w:lang w:val="en-US"/>
        </w:rPr>
        <w:t xml:space="preserve">One-way ANOVA was used for statistical analysis of immunophenotyping data (B-D, F-I and </w:t>
      </w:r>
      <w:r w:rsidR="006A3DAA" w:rsidRPr="007050E8">
        <w:rPr>
          <w:rFonts w:cs="Arial"/>
          <w:color w:val="auto"/>
          <w:lang w:val="en-US"/>
        </w:rPr>
        <w:t>L-N</w:t>
      </w:r>
      <w:r w:rsidR="00F15E45" w:rsidRPr="007050E8">
        <w:rPr>
          <w:rFonts w:cs="Arial"/>
          <w:color w:val="auto"/>
          <w:lang w:val="en-US"/>
        </w:rPr>
        <w:t>) while student-t test was used for analyzing data from BM chimera experiments (</w:t>
      </w:r>
      <w:r w:rsidR="00177C35" w:rsidRPr="007050E8">
        <w:rPr>
          <w:rFonts w:cs="Arial"/>
          <w:color w:val="auto"/>
          <w:lang w:val="en-US"/>
        </w:rPr>
        <w:t>O</w:t>
      </w:r>
      <w:r w:rsidR="00F15E45" w:rsidRPr="007050E8">
        <w:rPr>
          <w:rFonts w:cs="Arial"/>
          <w:color w:val="auto"/>
          <w:lang w:val="en-US"/>
        </w:rPr>
        <w:t>-</w:t>
      </w:r>
      <w:r w:rsidR="00177C35" w:rsidRPr="007050E8">
        <w:rPr>
          <w:rFonts w:cs="Arial"/>
          <w:color w:val="auto"/>
          <w:lang w:val="en-US"/>
        </w:rPr>
        <w:t>T</w:t>
      </w:r>
      <w:r w:rsidR="00F15E45" w:rsidRPr="007050E8">
        <w:rPr>
          <w:rFonts w:cs="Arial"/>
          <w:color w:val="auto"/>
          <w:lang w:val="en-US"/>
        </w:rPr>
        <w:t>). Significance levels of one-way ANOVAs are indicated with asterisks while those of student-t tests are indicated with hashes. Significance level criteria are indicated as follow: */#: p &lt; 0.05, **/##: p &lt; 0.01, ***/###: p &lt; 0.001, ****/####: p &lt; 0.0001.</w:t>
      </w:r>
    </w:p>
    <w:p w:rsidR="000C351F" w:rsidRPr="00B31AFF" w:rsidRDefault="00DA451B" w:rsidP="002270E3">
      <w:pPr>
        <w:jc w:val="both"/>
        <w:rPr>
          <w:lang w:val="en-US"/>
        </w:rPr>
      </w:pPr>
      <w:bookmarkStart w:id="6" w:name="_Ref106227166"/>
      <w:r w:rsidRPr="007050E8">
        <w:rPr>
          <w:rFonts w:cs="Arial"/>
          <w:b/>
          <w:bCs/>
          <w:lang w:val="en-US"/>
        </w:rPr>
        <w:t>Figure S</w:t>
      </w:r>
      <w:r w:rsidR="002A0051" w:rsidRPr="007050E8">
        <w:rPr>
          <w:rFonts w:cs="Arial"/>
          <w:b/>
          <w:bCs/>
          <w:lang w:val="en-US"/>
        </w:rPr>
        <w:fldChar w:fldCharType="begin"/>
      </w:r>
      <w:r w:rsidRPr="007050E8">
        <w:rPr>
          <w:rFonts w:cs="Arial"/>
          <w:b/>
          <w:bCs/>
          <w:lang w:val="en-US"/>
        </w:rPr>
        <w:instrText xml:space="preserve"> SEQ Figure_S \* ARABIC </w:instrText>
      </w:r>
      <w:r w:rsidR="002A0051" w:rsidRPr="007050E8">
        <w:rPr>
          <w:rFonts w:cs="Arial"/>
          <w:b/>
          <w:bCs/>
          <w:lang w:val="en-US"/>
        </w:rPr>
        <w:fldChar w:fldCharType="separate"/>
      </w:r>
      <w:r w:rsidR="00326679" w:rsidRPr="007050E8">
        <w:rPr>
          <w:rFonts w:cs="Arial"/>
          <w:b/>
          <w:bCs/>
          <w:noProof/>
          <w:lang w:val="en-US"/>
        </w:rPr>
        <w:t>5</w:t>
      </w:r>
      <w:r w:rsidR="002A0051" w:rsidRPr="007050E8">
        <w:rPr>
          <w:rFonts w:cs="Arial"/>
          <w:b/>
          <w:bCs/>
          <w:lang w:val="en-US"/>
        </w:rPr>
        <w:fldChar w:fldCharType="end"/>
      </w:r>
      <w:bookmarkEnd w:id="6"/>
      <w:r w:rsidRPr="007050E8">
        <w:rPr>
          <w:rFonts w:cs="Arial"/>
          <w:b/>
          <w:bCs/>
          <w:lang w:val="en-US"/>
        </w:rPr>
        <w:t xml:space="preserve">. Spontaneous autoimmunity and B cell tolerance in </w:t>
      </w:r>
      <w:r w:rsidRPr="007050E8">
        <w:rPr>
          <w:rFonts w:cs="Arial"/>
          <w:b/>
          <w:bCs/>
          <w:i/>
          <w:lang w:val="en-US"/>
        </w:rPr>
        <w:t>Sh2b3</w:t>
      </w:r>
      <w:r w:rsidRPr="007050E8">
        <w:rPr>
          <w:rFonts w:cs="Arial"/>
          <w:b/>
          <w:bCs/>
          <w:i/>
          <w:vertAlign w:val="superscript"/>
          <w:lang w:val="en-US"/>
        </w:rPr>
        <w:t>E372K</w:t>
      </w:r>
      <w:r w:rsidRPr="007050E8">
        <w:rPr>
          <w:rFonts w:cs="Arial"/>
          <w:b/>
          <w:bCs/>
          <w:lang w:val="en-US"/>
        </w:rPr>
        <w:t xml:space="preserve"> mice. </w:t>
      </w:r>
      <w:r w:rsidR="00873526" w:rsidRPr="007050E8">
        <w:rPr>
          <w:rFonts w:cs="Arial"/>
          <w:b/>
          <w:bCs/>
          <w:lang w:val="en-US"/>
        </w:rPr>
        <w:t>A-C</w:t>
      </w:r>
      <w:r w:rsidR="00873526" w:rsidRPr="007050E8">
        <w:rPr>
          <w:rFonts w:cs="Arial"/>
          <w:lang w:val="en-US"/>
        </w:rPr>
        <w:t xml:space="preserve">. </w:t>
      </w:r>
      <w:r w:rsidR="009459C9" w:rsidRPr="007050E8">
        <w:rPr>
          <w:rFonts w:cs="Arial"/>
          <w:lang w:val="en-US"/>
        </w:rPr>
        <w:t xml:space="preserve">IgG immune-complex deposits in mice treated with PBS or pristane. </w:t>
      </w:r>
      <w:r w:rsidR="00356D9A" w:rsidRPr="007050E8">
        <w:rPr>
          <w:rFonts w:cs="Arial"/>
          <w:lang w:val="en-US"/>
        </w:rPr>
        <w:t>(</w:t>
      </w:r>
      <w:r w:rsidR="00356D9A" w:rsidRPr="007050E8">
        <w:rPr>
          <w:rFonts w:cs="Arial"/>
          <w:b/>
          <w:bCs/>
          <w:lang w:val="en-US"/>
        </w:rPr>
        <w:t>A</w:t>
      </w:r>
      <w:r w:rsidR="00356D9A" w:rsidRPr="007050E8">
        <w:rPr>
          <w:rFonts w:cs="Arial"/>
          <w:lang w:val="en-US"/>
        </w:rPr>
        <w:t>)</w:t>
      </w:r>
      <w:r w:rsidR="00A1220A" w:rsidRPr="007050E8">
        <w:rPr>
          <w:rFonts w:cs="Arial"/>
          <w:lang w:val="en-US"/>
        </w:rPr>
        <w:t xml:space="preserve"> Representative immunofluorescence images showing IgG (green) and podocin (red) staining in the kidney sections of </w:t>
      </w:r>
      <w:r w:rsidR="009033C9" w:rsidRPr="007050E8">
        <w:rPr>
          <w:rFonts w:cs="Arial"/>
          <w:lang w:val="en-US"/>
        </w:rPr>
        <w:t>pristane</w:t>
      </w:r>
      <w:r w:rsidR="00A1220A" w:rsidRPr="007050E8">
        <w:rPr>
          <w:rFonts w:cs="Arial"/>
          <w:lang w:val="en-US"/>
        </w:rPr>
        <w:t>/</w:t>
      </w:r>
      <w:r w:rsidR="009033C9" w:rsidRPr="007050E8">
        <w:rPr>
          <w:rFonts w:cs="Arial"/>
          <w:lang w:val="en-US"/>
        </w:rPr>
        <w:t>PBS</w:t>
      </w:r>
      <w:r w:rsidR="00A1220A" w:rsidRPr="007050E8">
        <w:rPr>
          <w:rFonts w:cs="Arial"/>
          <w:lang w:val="en-US"/>
        </w:rPr>
        <w:t xml:space="preserve">-treated </w:t>
      </w:r>
      <w:r w:rsidR="00A1220A" w:rsidRPr="007050E8">
        <w:rPr>
          <w:rFonts w:cs="Arial"/>
          <w:i/>
          <w:lang w:val="en-US"/>
        </w:rPr>
        <w:t>Sh2b3</w:t>
      </w:r>
      <w:r w:rsidR="00A1220A" w:rsidRPr="007050E8">
        <w:rPr>
          <w:rFonts w:cs="Arial"/>
          <w:i/>
          <w:vertAlign w:val="superscript"/>
          <w:lang w:val="en-US"/>
        </w:rPr>
        <w:t>E372K</w:t>
      </w:r>
      <w:r w:rsidR="00A1220A" w:rsidRPr="007050E8">
        <w:rPr>
          <w:rFonts w:cs="Arial"/>
          <w:lang w:val="en-US"/>
        </w:rPr>
        <w:t xml:space="preserve"> mice 20 weeks following treatment with </w:t>
      </w:r>
      <w:r w:rsidR="009033C9" w:rsidRPr="007050E8">
        <w:rPr>
          <w:rFonts w:cs="Arial"/>
          <w:lang w:val="en-US"/>
        </w:rPr>
        <w:t xml:space="preserve">pristane </w:t>
      </w:r>
      <w:r w:rsidR="00A1220A" w:rsidRPr="007050E8">
        <w:rPr>
          <w:rFonts w:cs="Arial"/>
          <w:lang w:val="en-US"/>
        </w:rPr>
        <w:t xml:space="preserve">and </w:t>
      </w:r>
      <w:r w:rsidR="009033C9" w:rsidRPr="007050E8">
        <w:rPr>
          <w:rFonts w:cs="Arial"/>
          <w:lang w:val="en-US"/>
        </w:rPr>
        <w:t>PBS</w:t>
      </w:r>
      <w:r w:rsidR="00D2737E">
        <w:rPr>
          <w:rFonts w:cs="Arial"/>
          <w:lang w:val="en-US"/>
        </w:rPr>
        <w:t>. N</w:t>
      </w:r>
      <w:r w:rsidR="00A1220A" w:rsidRPr="007050E8">
        <w:rPr>
          <w:rFonts w:cs="Arial"/>
          <w:lang w:val="en-US"/>
        </w:rPr>
        <w:t xml:space="preserve">umbers of kidney sections that are positive and negative for IgG ICs in the glomeruli of </w:t>
      </w:r>
      <w:r w:rsidR="00A1220A" w:rsidRPr="007050E8">
        <w:rPr>
          <w:rFonts w:cs="Arial"/>
          <w:i/>
          <w:lang w:val="en-US"/>
        </w:rPr>
        <w:t>Sh2b3</w:t>
      </w:r>
      <w:r w:rsidR="00A1220A" w:rsidRPr="007050E8">
        <w:rPr>
          <w:rFonts w:cs="Arial"/>
          <w:i/>
          <w:vertAlign w:val="superscript"/>
          <w:lang w:val="en-US"/>
        </w:rPr>
        <w:t>E372K</w:t>
      </w:r>
      <w:r w:rsidR="00A1220A" w:rsidRPr="007050E8">
        <w:rPr>
          <w:rFonts w:cs="Arial"/>
          <w:lang w:val="en-US"/>
        </w:rPr>
        <w:t>mice treated with (</w:t>
      </w:r>
      <w:r w:rsidR="00356D9A" w:rsidRPr="007050E8">
        <w:rPr>
          <w:rFonts w:cs="Arial"/>
          <w:b/>
          <w:bCs/>
          <w:lang w:val="en-US"/>
        </w:rPr>
        <w:t>B</w:t>
      </w:r>
      <w:r w:rsidR="00A1220A" w:rsidRPr="007050E8">
        <w:rPr>
          <w:rFonts w:cs="Arial"/>
          <w:lang w:val="en-US"/>
        </w:rPr>
        <w:t>)</w:t>
      </w:r>
      <w:r w:rsidR="009033C9" w:rsidRPr="007050E8">
        <w:rPr>
          <w:rFonts w:cs="Arial"/>
          <w:lang w:val="en-US"/>
        </w:rPr>
        <w:t xml:space="preserve"> pristane</w:t>
      </w:r>
      <w:r w:rsidR="00221DE3" w:rsidRPr="008D136E">
        <w:rPr>
          <w:rFonts w:cs="Arial"/>
          <w:highlight w:val="yellow"/>
          <w:lang w:val="en-US"/>
        </w:rPr>
        <w:t xml:space="preserve">(+/+: </w:t>
      </w:r>
      <w:r w:rsidR="00221DE3" w:rsidRPr="008D136E">
        <w:rPr>
          <w:rFonts w:cs="Arial"/>
          <w:i/>
          <w:iCs/>
          <w:highlight w:val="yellow"/>
          <w:lang w:val="en-US"/>
        </w:rPr>
        <w:t>n</w:t>
      </w:r>
      <w:r w:rsidR="00221DE3" w:rsidRPr="008D136E">
        <w:rPr>
          <w:rFonts w:cs="Arial"/>
          <w:highlight w:val="yellow"/>
          <w:lang w:val="en-US"/>
        </w:rPr>
        <w:t xml:space="preserve"> = 7, E372K/+: </w:t>
      </w:r>
      <w:r w:rsidR="00221DE3" w:rsidRPr="008D136E">
        <w:rPr>
          <w:rFonts w:cs="Arial"/>
          <w:i/>
          <w:iCs/>
          <w:highlight w:val="yellow"/>
          <w:lang w:val="en-US"/>
        </w:rPr>
        <w:t>n</w:t>
      </w:r>
      <w:r w:rsidR="00221DE3" w:rsidRPr="008D136E">
        <w:rPr>
          <w:rFonts w:cs="Arial"/>
          <w:highlight w:val="yellow"/>
          <w:lang w:val="en-US"/>
        </w:rPr>
        <w:t xml:space="preserve"> = 5, E372K/E372K: </w:t>
      </w:r>
      <w:r w:rsidR="00221DE3" w:rsidRPr="008D136E">
        <w:rPr>
          <w:rFonts w:cs="Arial"/>
          <w:i/>
          <w:iCs/>
          <w:highlight w:val="yellow"/>
          <w:lang w:val="en-US"/>
        </w:rPr>
        <w:t>n</w:t>
      </w:r>
      <w:r w:rsidR="00221DE3" w:rsidRPr="008D136E">
        <w:rPr>
          <w:rFonts w:cs="Arial"/>
          <w:highlight w:val="yellow"/>
          <w:lang w:val="en-US"/>
        </w:rPr>
        <w:t xml:space="preserve"> = 10)</w:t>
      </w:r>
      <w:r w:rsidR="00A1220A" w:rsidRPr="007050E8">
        <w:rPr>
          <w:rFonts w:cs="Arial"/>
          <w:lang w:val="en-US"/>
        </w:rPr>
        <w:t xml:space="preserve"> and (</w:t>
      </w:r>
      <w:r w:rsidR="00356D9A" w:rsidRPr="007050E8">
        <w:rPr>
          <w:rFonts w:cs="Arial"/>
          <w:b/>
          <w:bCs/>
          <w:lang w:val="en-US"/>
        </w:rPr>
        <w:t>C</w:t>
      </w:r>
      <w:r w:rsidR="00A1220A" w:rsidRPr="007050E8">
        <w:rPr>
          <w:rFonts w:cs="Arial"/>
          <w:lang w:val="en-US"/>
        </w:rPr>
        <w:t xml:space="preserve">) </w:t>
      </w:r>
      <w:r w:rsidR="009033C9" w:rsidRPr="007050E8">
        <w:rPr>
          <w:rFonts w:cs="Arial"/>
          <w:lang w:val="en-US"/>
        </w:rPr>
        <w:t>PBS</w:t>
      </w:r>
      <w:r w:rsidR="00221DE3" w:rsidRPr="008D136E">
        <w:rPr>
          <w:rFonts w:cs="Arial"/>
          <w:highlight w:val="yellow"/>
          <w:lang w:val="en-US"/>
        </w:rPr>
        <w:t xml:space="preserve">(+/+: </w:t>
      </w:r>
      <w:r w:rsidR="00221DE3" w:rsidRPr="008D136E">
        <w:rPr>
          <w:rFonts w:cs="Arial"/>
          <w:i/>
          <w:iCs/>
          <w:highlight w:val="yellow"/>
          <w:lang w:val="en-US"/>
        </w:rPr>
        <w:t>n</w:t>
      </w:r>
      <w:r w:rsidR="00221DE3" w:rsidRPr="008D136E">
        <w:rPr>
          <w:rFonts w:cs="Arial"/>
          <w:highlight w:val="yellow"/>
          <w:lang w:val="en-US"/>
        </w:rPr>
        <w:t xml:space="preserve"> = 7, E372K/+: </w:t>
      </w:r>
      <w:r w:rsidR="00221DE3" w:rsidRPr="008D136E">
        <w:rPr>
          <w:rFonts w:cs="Arial"/>
          <w:i/>
          <w:iCs/>
          <w:highlight w:val="yellow"/>
          <w:lang w:val="en-US"/>
        </w:rPr>
        <w:t>n</w:t>
      </w:r>
      <w:r w:rsidR="00221DE3" w:rsidRPr="008D136E">
        <w:rPr>
          <w:rFonts w:cs="Arial"/>
          <w:highlight w:val="yellow"/>
          <w:lang w:val="en-US"/>
        </w:rPr>
        <w:t xml:space="preserve"> = 4, E372K/E372K: </w:t>
      </w:r>
      <w:r w:rsidR="00221DE3" w:rsidRPr="008D136E">
        <w:rPr>
          <w:rFonts w:cs="Arial"/>
          <w:i/>
          <w:iCs/>
          <w:highlight w:val="yellow"/>
          <w:lang w:val="en-US"/>
        </w:rPr>
        <w:t>n</w:t>
      </w:r>
      <w:r w:rsidR="00221DE3" w:rsidRPr="008D136E">
        <w:rPr>
          <w:rFonts w:cs="Arial"/>
          <w:highlight w:val="yellow"/>
          <w:lang w:val="en-US"/>
        </w:rPr>
        <w:t xml:space="preserve"> = 6)</w:t>
      </w:r>
      <w:r w:rsidR="00A1220A" w:rsidRPr="007050E8">
        <w:rPr>
          <w:rFonts w:cs="Arial"/>
          <w:lang w:val="en-US"/>
        </w:rPr>
        <w:t>.</w:t>
      </w:r>
      <w:r w:rsidR="000D330F" w:rsidRPr="007050E8">
        <w:rPr>
          <w:rFonts w:cs="Arial"/>
          <w:b/>
          <w:bCs/>
          <w:lang w:val="en-US"/>
        </w:rPr>
        <w:t xml:space="preserve">D-E. </w:t>
      </w:r>
      <w:r w:rsidR="000C0850" w:rsidRPr="007050E8">
        <w:rPr>
          <w:rFonts w:cs="Arial"/>
          <w:lang w:val="en-US"/>
        </w:rPr>
        <w:t xml:space="preserve">Numbers of </w:t>
      </w:r>
      <w:r w:rsidR="00230DB3" w:rsidRPr="007050E8">
        <w:rPr>
          <w:rFonts w:cs="Arial"/>
          <w:lang w:val="en-US"/>
        </w:rPr>
        <w:t xml:space="preserve">kidney sections </w:t>
      </w:r>
      <w:r w:rsidR="00831F81" w:rsidRPr="007050E8">
        <w:rPr>
          <w:rFonts w:cs="Arial"/>
          <w:lang w:val="en-US"/>
        </w:rPr>
        <w:t xml:space="preserve">with indicated </w:t>
      </w:r>
      <w:r w:rsidR="003C07DB" w:rsidRPr="007050E8">
        <w:rPr>
          <w:rFonts w:cs="Arial"/>
          <w:lang w:val="en-US"/>
        </w:rPr>
        <w:t xml:space="preserve">glomerular score </w:t>
      </w:r>
      <w:r w:rsidR="00BD6DE7" w:rsidRPr="007050E8">
        <w:rPr>
          <w:rFonts w:cs="Arial"/>
          <w:lang w:val="en-US"/>
        </w:rPr>
        <w:t xml:space="preserve">20 weeks following treatment with </w:t>
      </w:r>
      <w:r w:rsidR="00530CAF" w:rsidRPr="007050E8">
        <w:rPr>
          <w:rFonts w:cs="Arial"/>
          <w:lang w:val="en-US"/>
        </w:rPr>
        <w:t>(</w:t>
      </w:r>
      <w:r w:rsidR="00530CAF" w:rsidRPr="007050E8">
        <w:rPr>
          <w:rFonts w:cs="Arial"/>
          <w:b/>
          <w:bCs/>
          <w:lang w:val="en-US"/>
        </w:rPr>
        <w:t>D</w:t>
      </w:r>
      <w:r w:rsidR="00530CAF" w:rsidRPr="007050E8">
        <w:rPr>
          <w:rFonts w:cs="Arial"/>
          <w:lang w:val="en-US"/>
        </w:rPr>
        <w:t xml:space="preserve">) pristane </w:t>
      </w:r>
      <w:r w:rsidR="00BB1872" w:rsidRPr="008D136E">
        <w:rPr>
          <w:rFonts w:cs="Arial"/>
          <w:highlight w:val="yellow"/>
          <w:lang w:val="en-US"/>
        </w:rPr>
        <w:t xml:space="preserve">(+/+: </w:t>
      </w:r>
      <w:r w:rsidR="00BB1872" w:rsidRPr="008D136E">
        <w:rPr>
          <w:rFonts w:cs="Arial"/>
          <w:i/>
          <w:iCs/>
          <w:highlight w:val="yellow"/>
          <w:lang w:val="en-US"/>
        </w:rPr>
        <w:t>n</w:t>
      </w:r>
      <w:r w:rsidR="00BB1872" w:rsidRPr="008D136E">
        <w:rPr>
          <w:rFonts w:cs="Arial"/>
          <w:highlight w:val="yellow"/>
          <w:lang w:val="en-US"/>
        </w:rPr>
        <w:t xml:space="preserve"> = 7, </w:t>
      </w:r>
      <w:r w:rsidR="00BB1872" w:rsidRPr="008D136E">
        <w:rPr>
          <w:rFonts w:cs="Arial"/>
          <w:highlight w:val="yellow"/>
          <w:lang w:val="en-US"/>
        </w:rPr>
        <w:lastRenderedPageBreak/>
        <w:t xml:space="preserve">E372K/+: </w:t>
      </w:r>
      <w:r w:rsidR="00BB1872" w:rsidRPr="008D136E">
        <w:rPr>
          <w:rFonts w:cs="Arial"/>
          <w:i/>
          <w:iCs/>
          <w:highlight w:val="yellow"/>
          <w:lang w:val="en-US"/>
        </w:rPr>
        <w:t>n</w:t>
      </w:r>
      <w:r w:rsidR="00BB1872" w:rsidRPr="008D136E">
        <w:rPr>
          <w:rFonts w:cs="Arial"/>
          <w:highlight w:val="yellow"/>
          <w:lang w:val="en-US"/>
        </w:rPr>
        <w:t xml:space="preserve"> = 5, E372K/E372K: </w:t>
      </w:r>
      <w:r w:rsidR="00BB1872" w:rsidRPr="008D136E">
        <w:rPr>
          <w:rFonts w:cs="Arial"/>
          <w:i/>
          <w:iCs/>
          <w:highlight w:val="yellow"/>
          <w:lang w:val="en-US"/>
        </w:rPr>
        <w:t>n</w:t>
      </w:r>
      <w:r w:rsidR="00BB1872" w:rsidRPr="008D136E">
        <w:rPr>
          <w:rFonts w:cs="Arial"/>
          <w:highlight w:val="yellow"/>
          <w:lang w:val="en-US"/>
        </w:rPr>
        <w:t xml:space="preserve"> = 9)</w:t>
      </w:r>
      <w:r w:rsidR="00530CAF" w:rsidRPr="007050E8">
        <w:rPr>
          <w:rFonts w:cs="Arial"/>
          <w:lang w:val="en-US"/>
        </w:rPr>
        <w:t>and (</w:t>
      </w:r>
      <w:r w:rsidR="00530CAF" w:rsidRPr="007050E8">
        <w:rPr>
          <w:rFonts w:cs="Arial"/>
          <w:b/>
          <w:bCs/>
          <w:lang w:val="en-US"/>
        </w:rPr>
        <w:t>E</w:t>
      </w:r>
      <w:r w:rsidR="00530CAF" w:rsidRPr="007050E8">
        <w:rPr>
          <w:rFonts w:cs="Arial"/>
          <w:lang w:val="en-US"/>
        </w:rPr>
        <w:t>) PBS</w:t>
      </w:r>
      <w:r w:rsidR="00290BE4" w:rsidRPr="008D136E">
        <w:rPr>
          <w:rFonts w:cs="Arial"/>
          <w:highlight w:val="yellow"/>
          <w:lang w:val="en-US"/>
        </w:rPr>
        <w:t xml:space="preserve">(+/+: </w:t>
      </w:r>
      <w:r w:rsidR="00290BE4" w:rsidRPr="008D136E">
        <w:rPr>
          <w:rFonts w:cs="Arial"/>
          <w:i/>
          <w:iCs/>
          <w:highlight w:val="yellow"/>
          <w:lang w:val="en-US"/>
        </w:rPr>
        <w:t>n</w:t>
      </w:r>
      <w:r w:rsidR="00290BE4" w:rsidRPr="008D136E">
        <w:rPr>
          <w:rFonts w:cs="Arial"/>
          <w:highlight w:val="yellow"/>
          <w:lang w:val="en-US"/>
        </w:rPr>
        <w:t xml:space="preserve"> = 7, E372K/+: </w:t>
      </w:r>
      <w:r w:rsidR="00290BE4" w:rsidRPr="008D136E">
        <w:rPr>
          <w:rFonts w:cs="Arial"/>
          <w:i/>
          <w:iCs/>
          <w:highlight w:val="yellow"/>
          <w:lang w:val="en-US"/>
        </w:rPr>
        <w:t xml:space="preserve">n </w:t>
      </w:r>
      <w:r w:rsidR="00290BE4" w:rsidRPr="008D136E">
        <w:rPr>
          <w:rFonts w:cs="Arial"/>
          <w:highlight w:val="yellow"/>
          <w:lang w:val="en-US"/>
        </w:rPr>
        <w:t xml:space="preserve">= 5, E372K/E372K: </w:t>
      </w:r>
      <w:r w:rsidR="00290BE4" w:rsidRPr="008D136E">
        <w:rPr>
          <w:rFonts w:cs="Arial"/>
          <w:i/>
          <w:iCs/>
          <w:highlight w:val="yellow"/>
          <w:lang w:val="en-US"/>
        </w:rPr>
        <w:t>n</w:t>
      </w:r>
      <w:r w:rsidR="00290BE4" w:rsidRPr="008D136E">
        <w:rPr>
          <w:rFonts w:cs="Arial"/>
          <w:highlight w:val="yellow"/>
          <w:lang w:val="en-US"/>
        </w:rPr>
        <w:t xml:space="preserve"> = 7)</w:t>
      </w:r>
      <w:r w:rsidR="0019456F" w:rsidRPr="007050E8">
        <w:rPr>
          <w:rFonts w:cs="Arial"/>
          <w:lang w:val="en-US"/>
        </w:rPr>
        <w:t>.</w:t>
      </w:r>
      <w:r w:rsidR="002E3780" w:rsidRPr="008D136E">
        <w:rPr>
          <w:rFonts w:cs="Arial"/>
          <w:b/>
          <w:bCs/>
          <w:highlight w:val="yellow"/>
          <w:lang w:val="en-US"/>
        </w:rPr>
        <w:t>F</w:t>
      </w:r>
      <w:r w:rsidRPr="007050E8">
        <w:rPr>
          <w:rFonts w:cs="Arial"/>
          <w:b/>
          <w:bCs/>
          <w:lang w:val="en-US"/>
        </w:rPr>
        <w:t>-</w:t>
      </w:r>
      <w:r w:rsidR="00846596" w:rsidRPr="007050E8">
        <w:rPr>
          <w:rFonts w:cs="Arial"/>
          <w:b/>
          <w:bCs/>
          <w:lang w:val="en-US"/>
        </w:rPr>
        <w:t>R</w:t>
      </w:r>
      <w:r w:rsidRPr="007050E8">
        <w:rPr>
          <w:rFonts w:cs="Arial"/>
          <w:lang w:val="en-US"/>
        </w:rPr>
        <w:t>. Cellular</w:t>
      </w:r>
      <w:r w:rsidR="003A7271" w:rsidRPr="007050E8">
        <w:rPr>
          <w:rFonts w:cs="Arial"/>
          <w:lang w:val="en-US"/>
        </w:rPr>
        <w:t xml:space="preserve"> and serological</w:t>
      </w:r>
      <w:r w:rsidRPr="007050E8">
        <w:rPr>
          <w:rFonts w:cs="Arial"/>
          <w:lang w:val="en-US"/>
        </w:rPr>
        <w:t xml:space="preserve"> phenotypes of SW</w:t>
      </w:r>
      <w:r w:rsidRPr="007050E8">
        <w:rPr>
          <w:rFonts w:cs="Arial"/>
          <w:vertAlign w:val="subscript"/>
          <w:lang w:val="en-US"/>
        </w:rPr>
        <w:t>HEL</w:t>
      </w:r>
      <w:r w:rsidRPr="007050E8">
        <w:rPr>
          <w:rFonts w:cs="Arial"/>
          <w:lang w:val="en-US"/>
        </w:rPr>
        <w:t>-mHEL</w:t>
      </w:r>
      <w:r w:rsidRPr="007050E8">
        <w:rPr>
          <w:rFonts w:cs="Arial"/>
          <w:vertAlign w:val="superscript"/>
          <w:lang w:val="en-US"/>
        </w:rPr>
        <w:t>3×</w:t>
      </w:r>
      <w:r w:rsidRPr="007050E8">
        <w:rPr>
          <w:rFonts w:cs="Arial"/>
          <w:lang w:val="en-US"/>
        </w:rPr>
        <w:t xml:space="preserve"> chimeric mice.</w:t>
      </w:r>
      <w:r w:rsidR="00E732EE" w:rsidRPr="008D136E">
        <w:rPr>
          <w:rFonts w:cs="Arial"/>
          <w:highlight w:val="yellow"/>
          <w:lang w:val="en-US"/>
        </w:rPr>
        <w:t>Mouse numbers for each group are listed as follows: +/+ wildtype (</w:t>
      </w:r>
      <w:r w:rsidR="00E732EE" w:rsidRPr="008D136E">
        <w:rPr>
          <w:rFonts w:cs="Arial"/>
          <w:i/>
          <w:iCs/>
          <w:highlight w:val="yellow"/>
          <w:lang w:val="en-US"/>
        </w:rPr>
        <w:t>n</w:t>
      </w:r>
      <w:r w:rsidR="00E732EE" w:rsidRPr="008D136E">
        <w:rPr>
          <w:rFonts w:cs="Arial"/>
          <w:highlight w:val="yellow"/>
          <w:lang w:val="en-US"/>
        </w:rPr>
        <w:t xml:space="preserve"> = 4), +/+ mHEL</w:t>
      </w:r>
      <w:r w:rsidR="00E732EE" w:rsidRPr="008D136E">
        <w:rPr>
          <w:rFonts w:cs="Arial"/>
          <w:highlight w:val="yellow"/>
          <w:vertAlign w:val="superscript"/>
          <w:lang w:val="en-US"/>
        </w:rPr>
        <w:t>3×</w:t>
      </w:r>
      <w:r w:rsidR="00E732EE" w:rsidRPr="008D136E">
        <w:rPr>
          <w:rFonts w:cs="Arial"/>
          <w:highlight w:val="yellow"/>
          <w:lang w:val="en-US"/>
        </w:rPr>
        <w:t xml:space="preserve"> (</w:t>
      </w:r>
      <w:r w:rsidR="00E732EE" w:rsidRPr="008D136E">
        <w:rPr>
          <w:rFonts w:cs="Arial"/>
          <w:i/>
          <w:iCs/>
          <w:highlight w:val="yellow"/>
          <w:lang w:val="en-US"/>
        </w:rPr>
        <w:t>n</w:t>
      </w:r>
      <w:r w:rsidR="00E732EE" w:rsidRPr="008D136E">
        <w:rPr>
          <w:rFonts w:cs="Arial"/>
          <w:highlight w:val="yellow"/>
          <w:lang w:val="en-US"/>
        </w:rPr>
        <w:t xml:space="preserve"> = 4), E372K/+ wildtype (</w:t>
      </w:r>
      <w:r w:rsidR="00E732EE" w:rsidRPr="008D136E">
        <w:rPr>
          <w:rFonts w:cs="Arial"/>
          <w:i/>
          <w:iCs/>
          <w:highlight w:val="yellow"/>
          <w:lang w:val="en-US"/>
        </w:rPr>
        <w:t>n</w:t>
      </w:r>
      <w:r w:rsidR="00E732EE" w:rsidRPr="008D136E">
        <w:rPr>
          <w:rFonts w:cs="Arial"/>
          <w:highlight w:val="yellow"/>
          <w:lang w:val="en-US"/>
        </w:rPr>
        <w:t xml:space="preserve"> = 8), E273K/+ mHEL</w:t>
      </w:r>
      <w:r w:rsidR="00E732EE" w:rsidRPr="008D136E">
        <w:rPr>
          <w:rFonts w:cs="Arial"/>
          <w:highlight w:val="yellow"/>
          <w:vertAlign w:val="superscript"/>
          <w:lang w:val="en-US"/>
        </w:rPr>
        <w:t>3×</w:t>
      </w:r>
      <w:r w:rsidR="00E732EE" w:rsidRPr="008D136E">
        <w:rPr>
          <w:rFonts w:cs="Arial"/>
          <w:highlight w:val="yellow"/>
          <w:lang w:val="en-US"/>
        </w:rPr>
        <w:t xml:space="preserve"> (</w:t>
      </w:r>
      <w:r w:rsidR="00E732EE" w:rsidRPr="008D136E">
        <w:rPr>
          <w:rFonts w:cs="Arial"/>
          <w:i/>
          <w:iCs/>
          <w:highlight w:val="yellow"/>
          <w:lang w:val="en-US"/>
        </w:rPr>
        <w:t>n</w:t>
      </w:r>
      <w:r w:rsidR="00E732EE" w:rsidRPr="008D136E">
        <w:rPr>
          <w:rFonts w:cs="Arial"/>
          <w:highlight w:val="yellow"/>
          <w:lang w:val="en-US"/>
        </w:rPr>
        <w:t xml:space="preserve"> = 6), E372K/E372K wildtype (</w:t>
      </w:r>
      <w:r w:rsidR="00E732EE" w:rsidRPr="008D136E">
        <w:rPr>
          <w:rFonts w:cs="Arial"/>
          <w:i/>
          <w:iCs/>
          <w:highlight w:val="yellow"/>
          <w:lang w:val="en-US"/>
        </w:rPr>
        <w:t>n</w:t>
      </w:r>
      <w:r w:rsidR="00E732EE" w:rsidRPr="008D136E">
        <w:rPr>
          <w:rFonts w:cs="Arial"/>
          <w:highlight w:val="yellow"/>
          <w:lang w:val="en-US"/>
        </w:rPr>
        <w:t xml:space="preserve"> = 4), E372K/E372K mHEL3× (</w:t>
      </w:r>
      <w:r w:rsidR="00E732EE" w:rsidRPr="008D136E">
        <w:rPr>
          <w:rFonts w:cs="Arial"/>
          <w:i/>
          <w:iCs/>
          <w:highlight w:val="yellow"/>
          <w:lang w:val="en-US"/>
        </w:rPr>
        <w:t>n</w:t>
      </w:r>
      <w:r w:rsidR="00E732EE" w:rsidRPr="008D136E">
        <w:rPr>
          <w:rFonts w:cs="Arial"/>
          <w:highlight w:val="yellow"/>
          <w:lang w:val="en-US"/>
        </w:rPr>
        <w:t xml:space="preserve"> = 6).</w:t>
      </w:r>
      <w:r w:rsidRPr="007050E8">
        <w:rPr>
          <w:rFonts w:cs="Arial"/>
          <w:lang w:val="en-US"/>
        </w:rPr>
        <w:t xml:space="preserve"> Frequencies of non-HEL-specific BM (</w:t>
      </w:r>
      <w:r w:rsidR="00246A0D" w:rsidRPr="007050E8">
        <w:rPr>
          <w:rFonts w:cs="Arial"/>
          <w:b/>
          <w:bCs/>
          <w:lang w:val="en-US"/>
        </w:rPr>
        <w:t>F</w:t>
      </w:r>
      <w:r w:rsidRPr="007050E8">
        <w:rPr>
          <w:rFonts w:cs="Arial"/>
          <w:lang w:val="en-US"/>
        </w:rPr>
        <w:t>) mature and (</w:t>
      </w:r>
      <w:r w:rsidR="00246A0D" w:rsidRPr="007050E8">
        <w:rPr>
          <w:rFonts w:cs="Arial"/>
          <w:b/>
          <w:bCs/>
          <w:lang w:val="en-US"/>
        </w:rPr>
        <w:t>G</w:t>
      </w:r>
      <w:r w:rsidRPr="007050E8">
        <w:rPr>
          <w:rFonts w:cs="Arial"/>
          <w:lang w:val="en-US"/>
        </w:rPr>
        <w:t>) immature B cells, (</w:t>
      </w:r>
      <w:r w:rsidR="00246A0D" w:rsidRPr="007050E8">
        <w:rPr>
          <w:rFonts w:cs="Arial"/>
          <w:b/>
          <w:bCs/>
          <w:lang w:val="en-US"/>
        </w:rPr>
        <w:t>H</w:t>
      </w:r>
      <w:r w:rsidRPr="007050E8">
        <w:rPr>
          <w:rFonts w:cs="Arial"/>
          <w:lang w:val="en-US"/>
        </w:rPr>
        <w:t>) HEL-specific Pro-B cells, non-HEL-specific splenic (</w:t>
      </w:r>
      <w:r w:rsidR="00617DAD" w:rsidRPr="008D136E">
        <w:rPr>
          <w:rFonts w:cs="Arial"/>
          <w:b/>
          <w:bCs/>
          <w:highlight w:val="yellow"/>
          <w:lang w:val="en-US"/>
        </w:rPr>
        <w:t>I</w:t>
      </w:r>
      <w:r w:rsidRPr="007050E8">
        <w:rPr>
          <w:rFonts w:cs="Arial"/>
          <w:lang w:val="en-US"/>
        </w:rPr>
        <w:t>) transitional and (</w:t>
      </w:r>
      <w:r w:rsidR="00617DAD" w:rsidRPr="008D136E">
        <w:rPr>
          <w:rFonts w:cs="Arial"/>
          <w:b/>
          <w:bCs/>
          <w:highlight w:val="yellow"/>
          <w:lang w:val="en-US"/>
        </w:rPr>
        <w:t>J</w:t>
      </w:r>
      <w:r w:rsidRPr="007050E8">
        <w:rPr>
          <w:rFonts w:cs="Arial"/>
          <w:lang w:val="en-US"/>
        </w:rPr>
        <w:t>) mature B cells, relative surface IgM expression on HEL-specific splenic (</w:t>
      </w:r>
      <w:r w:rsidR="00617DAD" w:rsidRPr="008D136E">
        <w:rPr>
          <w:rFonts w:cs="Arial"/>
          <w:b/>
          <w:bCs/>
          <w:highlight w:val="yellow"/>
          <w:lang w:val="en-US"/>
        </w:rPr>
        <w:t>K</w:t>
      </w:r>
      <w:r w:rsidRPr="007050E8">
        <w:rPr>
          <w:rFonts w:cs="Arial"/>
          <w:lang w:val="en-US"/>
        </w:rPr>
        <w:t>) transitional, (</w:t>
      </w:r>
      <w:r w:rsidR="00C9261C" w:rsidRPr="007050E8">
        <w:rPr>
          <w:rFonts w:cs="Arial"/>
          <w:b/>
          <w:bCs/>
          <w:lang w:val="en-US"/>
        </w:rPr>
        <w:t>L</w:t>
      </w:r>
      <w:r w:rsidRPr="007050E8">
        <w:rPr>
          <w:rFonts w:cs="Arial"/>
          <w:lang w:val="en-US"/>
        </w:rPr>
        <w:t>) FO</w:t>
      </w:r>
      <w:r w:rsidR="00EB439B" w:rsidRPr="007050E8">
        <w:rPr>
          <w:rFonts w:cs="Arial"/>
          <w:lang w:val="en-US"/>
        </w:rPr>
        <w:t xml:space="preserve"> and</w:t>
      </w:r>
      <w:r w:rsidRPr="007050E8">
        <w:rPr>
          <w:rFonts w:cs="Arial"/>
          <w:lang w:val="en-US"/>
        </w:rPr>
        <w:t>(</w:t>
      </w:r>
      <w:r w:rsidR="00C9261C" w:rsidRPr="007050E8">
        <w:rPr>
          <w:rFonts w:cs="Arial"/>
          <w:b/>
          <w:bCs/>
          <w:lang w:val="en-US"/>
        </w:rPr>
        <w:t>M</w:t>
      </w:r>
      <w:r w:rsidRPr="007050E8">
        <w:rPr>
          <w:rFonts w:cs="Arial"/>
          <w:lang w:val="en-US"/>
        </w:rPr>
        <w:t>) MZ B cellsin WT (black circles) or mHEL</w:t>
      </w:r>
      <w:r w:rsidRPr="007050E8">
        <w:rPr>
          <w:rFonts w:cs="Arial"/>
          <w:vertAlign w:val="superscript"/>
          <w:lang w:val="en-US"/>
        </w:rPr>
        <w:t>3×</w:t>
      </w:r>
      <w:r w:rsidRPr="007050E8">
        <w:rPr>
          <w:rFonts w:cs="Arial"/>
          <w:lang w:val="en-US"/>
        </w:rPr>
        <w:t xml:space="preserve"> (red circles) recipients receiving BM from SW</w:t>
      </w:r>
      <w:r w:rsidRPr="007050E8">
        <w:rPr>
          <w:rFonts w:cs="Arial"/>
          <w:vertAlign w:val="subscript"/>
          <w:lang w:val="en-US"/>
        </w:rPr>
        <w:t>HEL</w:t>
      </w:r>
      <w:r w:rsidRPr="007050E8">
        <w:rPr>
          <w:rFonts w:cs="Arial"/>
          <w:lang w:val="en-US"/>
        </w:rPr>
        <w:t>-</w:t>
      </w:r>
      <w:r w:rsidRPr="007050E8">
        <w:rPr>
          <w:rFonts w:cs="Arial"/>
          <w:i/>
          <w:lang w:val="en-US"/>
        </w:rPr>
        <w:t>Sh2b3</w:t>
      </w:r>
      <w:r w:rsidRPr="007050E8">
        <w:rPr>
          <w:rFonts w:cs="Arial"/>
          <w:i/>
          <w:vertAlign w:val="superscript"/>
          <w:lang w:val="en-US"/>
        </w:rPr>
        <w:t>+/+</w:t>
      </w:r>
      <w:r w:rsidRPr="007050E8">
        <w:rPr>
          <w:rFonts w:cs="Arial"/>
          <w:lang w:val="en-US"/>
        </w:rPr>
        <w:t xml:space="preserve"> (unfilled)</w:t>
      </w:r>
      <w:r w:rsidR="0071474B" w:rsidRPr="007050E8">
        <w:rPr>
          <w:rFonts w:cs="Arial"/>
          <w:lang w:val="en-US"/>
        </w:rPr>
        <w:t>, SW</w:t>
      </w:r>
      <w:r w:rsidR="0071474B" w:rsidRPr="007050E8">
        <w:rPr>
          <w:rFonts w:cs="Arial"/>
          <w:vertAlign w:val="subscript"/>
          <w:lang w:val="en-US"/>
        </w:rPr>
        <w:t>HEL</w:t>
      </w:r>
      <w:r w:rsidR="0071474B" w:rsidRPr="007050E8">
        <w:rPr>
          <w:rFonts w:cs="Arial"/>
          <w:lang w:val="en-US"/>
        </w:rPr>
        <w:t>-</w:t>
      </w:r>
      <w:r w:rsidR="0071474B" w:rsidRPr="007050E8">
        <w:rPr>
          <w:rFonts w:cs="Arial"/>
          <w:i/>
          <w:iCs/>
          <w:lang w:val="en-US"/>
        </w:rPr>
        <w:t>Sh2b3</w:t>
      </w:r>
      <w:r w:rsidR="0071474B" w:rsidRPr="007050E8">
        <w:rPr>
          <w:rFonts w:cs="Arial"/>
          <w:i/>
          <w:iCs/>
          <w:vertAlign w:val="superscript"/>
          <w:lang w:val="en-US"/>
        </w:rPr>
        <w:t>E372K/+</w:t>
      </w:r>
      <w:r w:rsidR="0071474B" w:rsidRPr="007050E8">
        <w:rPr>
          <w:rFonts w:cs="Arial"/>
          <w:lang w:val="en-US"/>
        </w:rPr>
        <w:t xml:space="preserve"> (yellow filling)</w:t>
      </w:r>
      <w:r w:rsidRPr="007050E8">
        <w:rPr>
          <w:rFonts w:cs="Arial"/>
          <w:lang w:val="en-US"/>
        </w:rPr>
        <w:t xml:space="preserve"> or SW</w:t>
      </w:r>
      <w:r w:rsidRPr="007050E8">
        <w:rPr>
          <w:rFonts w:cs="Arial"/>
          <w:vertAlign w:val="subscript"/>
          <w:lang w:val="en-US"/>
        </w:rPr>
        <w:t>HEL</w:t>
      </w:r>
      <w:r w:rsidRPr="007050E8">
        <w:rPr>
          <w:rFonts w:cs="Arial"/>
          <w:lang w:val="en-US"/>
        </w:rPr>
        <w:t>-</w:t>
      </w:r>
      <w:r w:rsidRPr="007050E8">
        <w:rPr>
          <w:rFonts w:cs="Arial"/>
          <w:i/>
          <w:lang w:val="en-US"/>
        </w:rPr>
        <w:t>Sh2b3</w:t>
      </w:r>
      <w:r w:rsidRPr="007050E8">
        <w:rPr>
          <w:rFonts w:cs="Arial"/>
          <w:i/>
          <w:vertAlign w:val="superscript"/>
          <w:lang w:val="en-US"/>
        </w:rPr>
        <w:t>E372K/E372K</w:t>
      </w:r>
      <w:r w:rsidRPr="007050E8">
        <w:rPr>
          <w:rFonts w:cs="Arial"/>
          <w:lang w:val="en-US"/>
        </w:rPr>
        <w:t xml:space="preserve"> (</w:t>
      </w:r>
      <w:r w:rsidR="0071474B" w:rsidRPr="007050E8">
        <w:rPr>
          <w:rFonts w:cs="Arial"/>
          <w:lang w:val="en-US"/>
        </w:rPr>
        <w:t xml:space="preserve">orange </w:t>
      </w:r>
      <w:r w:rsidRPr="007050E8">
        <w:rPr>
          <w:rFonts w:cs="Arial"/>
          <w:lang w:val="en-US"/>
        </w:rPr>
        <w:t xml:space="preserve">filling) donors. </w:t>
      </w:r>
      <w:r w:rsidR="009A7B40" w:rsidRPr="007050E8">
        <w:rPr>
          <w:rFonts w:cs="Arial"/>
          <w:lang w:val="en-US"/>
        </w:rPr>
        <w:t>Levels of anti-HEL (</w:t>
      </w:r>
      <w:r w:rsidR="00C9261C" w:rsidRPr="007050E8">
        <w:rPr>
          <w:rFonts w:cs="Arial"/>
          <w:b/>
          <w:bCs/>
          <w:lang w:val="en-US"/>
        </w:rPr>
        <w:t>N</w:t>
      </w:r>
      <w:r w:rsidR="009A7B40" w:rsidRPr="007050E8">
        <w:rPr>
          <w:rFonts w:cs="Arial"/>
          <w:lang w:val="en-US"/>
        </w:rPr>
        <w:t xml:space="preserve">) </w:t>
      </w:r>
      <w:r w:rsidR="00FD423B" w:rsidRPr="007050E8">
        <w:rPr>
          <w:rFonts w:cs="Arial"/>
          <w:lang w:val="en-US"/>
        </w:rPr>
        <w:t xml:space="preserve">IgM </w:t>
      </w:r>
      <w:r w:rsidR="009A7B40" w:rsidRPr="007050E8">
        <w:rPr>
          <w:rFonts w:cs="Arial"/>
          <w:lang w:val="en-US"/>
        </w:rPr>
        <w:t>and (</w:t>
      </w:r>
      <w:r w:rsidR="00C9261C" w:rsidRPr="007050E8">
        <w:rPr>
          <w:rFonts w:cs="Arial"/>
          <w:b/>
          <w:bCs/>
          <w:lang w:val="en-US"/>
        </w:rPr>
        <w:t>O</w:t>
      </w:r>
      <w:r w:rsidR="009A7B40" w:rsidRPr="007050E8">
        <w:rPr>
          <w:rFonts w:cs="Arial"/>
          <w:lang w:val="en-US"/>
        </w:rPr>
        <w:t xml:space="preserve">) </w:t>
      </w:r>
      <w:r w:rsidR="00FD423B" w:rsidRPr="007050E8">
        <w:rPr>
          <w:rFonts w:cs="Arial"/>
          <w:lang w:val="en-US"/>
        </w:rPr>
        <w:t xml:space="preserve">IgG </w:t>
      </w:r>
      <w:r w:rsidR="00F86FF5" w:rsidRPr="007050E8">
        <w:rPr>
          <w:rFonts w:cs="Arial"/>
          <w:lang w:val="en-US"/>
        </w:rPr>
        <w:t xml:space="preserve">in </w:t>
      </w:r>
      <w:r w:rsidR="00DD222F" w:rsidRPr="007050E8">
        <w:rPr>
          <w:rFonts w:cs="Arial"/>
          <w:lang w:val="en-US"/>
        </w:rPr>
        <w:t>wildtype and mHEL</w:t>
      </w:r>
      <w:r w:rsidR="00DD222F" w:rsidRPr="007050E8">
        <w:rPr>
          <w:rFonts w:cs="Arial"/>
          <w:vertAlign w:val="superscript"/>
          <w:lang w:val="en-US"/>
        </w:rPr>
        <w:t>3×</w:t>
      </w:r>
      <w:r w:rsidR="00DD222F" w:rsidRPr="007050E8">
        <w:rPr>
          <w:rFonts w:cs="Arial"/>
          <w:lang w:val="en-US"/>
        </w:rPr>
        <w:t xml:space="preserve"> mice receiving BM from SW</w:t>
      </w:r>
      <w:r w:rsidR="00DD222F" w:rsidRPr="007050E8">
        <w:rPr>
          <w:rFonts w:cs="Arial"/>
          <w:vertAlign w:val="subscript"/>
          <w:lang w:val="en-US"/>
        </w:rPr>
        <w:t>HEL</w:t>
      </w:r>
      <w:r w:rsidR="00DD222F" w:rsidRPr="007050E8">
        <w:rPr>
          <w:rFonts w:cs="Arial"/>
          <w:lang w:val="en-US"/>
        </w:rPr>
        <w:t>-</w:t>
      </w:r>
      <w:r w:rsidR="00DD222F" w:rsidRPr="007050E8">
        <w:rPr>
          <w:rFonts w:cs="Arial"/>
          <w:i/>
          <w:iCs/>
          <w:lang w:val="en-US"/>
        </w:rPr>
        <w:t>Sh2b3</w:t>
      </w:r>
      <w:r w:rsidR="00DD222F" w:rsidRPr="007050E8">
        <w:rPr>
          <w:rFonts w:cs="Arial"/>
          <w:i/>
          <w:iCs/>
          <w:vertAlign w:val="superscript"/>
          <w:lang w:val="en-US"/>
        </w:rPr>
        <w:t>+/+</w:t>
      </w:r>
      <w:r w:rsidR="00DD222F" w:rsidRPr="007050E8">
        <w:rPr>
          <w:rFonts w:cs="Arial"/>
          <w:lang w:val="en-US"/>
        </w:rPr>
        <w:t>, -</w:t>
      </w:r>
      <w:r w:rsidR="00DD222F" w:rsidRPr="007050E8">
        <w:rPr>
          <w:rFonts w:cs="Arial"/>
          <w:i/>
          <w:iCs/>
          <w:lang w:val="en-US"/>
        </w:rPr>
        <w:t>Sh2b3</w:t>
      </w:r>
      <w:r w:rsidR="00DD222F" w:rsidRPr="007050E8">
        <w:rPr>
          <w:rFonts w:cs="Arial"/>
          <w:i/>
          <w:iCs/>
          <w:vertAlign w:val="superscript"/>
          <w:lang w:val="en-US"/>
        </w:rPr>
        <w:t>E372K/+</w:t>
      </w:r>
      <w:r w:rsidR="00DD222F" w:rsidRPr="007050E8">
        <w:rPr>
          <w:rFonts w:cs="Arial"/>
          <w:lang w:val="en-US"/>
        </w:rPr>
        <w:t xml:space="preserve"> and -</w:t>
      </w:r>
      <w:r w:rsidR="00DD222F" w:rsidRPr="007050E8">
        <w:rPr>
          <w:rFonts w:cs="Arial"/>
          <w:i/>
          <w:iCs/>
          <w:lang w:val="en-US"/>
        </w:rPr>
        <w:t>Sh2b3</w:t>
      </w:r>
      <w:r w:rsidR="00DD222F" w:rsidRPr="007050E8">
        <w:rPr>
          <w:rFonts w:cs="Arial"/>
          <w:i/>
          <w:iCs/>
          <w:vertAlign w:val="superscript"/>
          <w:lang w:val="en-US"/>
        </w:rPr>
        <w:t>E372K/E372K</w:t>
      </w:r>
      <w:r w:rsidR="00DD222F" w:rsidRPr="007050E8">
        <w:rPr>
          <w:rFonts w:cs="Arial"/>
          <w:lang w:val="en-US"/>
        </w:rPr>
        <w:t xml:space="preserve"> donors measured as OD</w:t>
      </w:r>
      <w:r w:rsidR="00DD222F" w:rsidRPr="007050E8">
        <w:rPr>
          <w:rFonts w:cs="Arial"/>
          <w:vertAlign w:val="subscript"/>
          <w:lang w:val="en-US"/>
        </w:rPr>
        <w:t>405-605</w:t>
      </w:r>
      <w:r w:rsidR="00DD222F" w:rsidRPr="007050E8">
        <w:rPr>
          <w:rFonts w:cs="Arial"/>
          <w:lang w:val="en-US"/>
        </w:rPr>
        <w:t xml:space="preserve"> by ELISA</w:t>
      </w:r>
      <w:r w:rsidR="0094076B" w:rsidRPr="007050E8">
        <w:rPr>
          <w:rFonts w:cs="Arial"/>
          <w:lang w:val="en-US"/>
        </w:rPr>
        <w:t>.</w:t>
      </w:r>
      <w:r w:rsidRPr="007050E8">
        <w:rPr>
          <w:rFonts w:cs="Arial"/>
          <w:lang w:val="en-US"/>
        </w:rPr>
        <w:t xml:space="preserve"> Frequencies of </w:t>
      </w:r>
      <w:r w:rsidR="009D5DB4" w:rsidRPr="007050E8">
        <w:rPr>
          <w:rFonts w:cs="Arial"/>
          <w:lang w:val="en-US"/>
        </w:rPr>
        <w:t>(</w:t>
      </w:r>
      <w:r w:rsidR="006A4C51" w:rsidRPr="007050E8">
        <w:rPr>
          <w:rFonts w:cs="Arial"/>
          <w:b/>
          <w:bCs/>
          <w:lang w:val="en-US"/>
        </w:rPr>
        <w:t>P</w:t>
      </w:r>
      <w:r w:rsidR="009D5DB4" w:rsidRPr="007050E8">
        <w:rPr>
          <w:rFonts w:cs="Arial"/>
          <w:lang w:val="en-US"/>
        </w:rPr>
        <w:t>) non-HEL-specific ABCs</w:t>
      </w:r>
      <w:r w:rsidR="00A41170" w:rsidRPr="007050E8">
        <w:rPr>
          <w:rFonts w:cs="Arial"/>
          <w:lang w:val="en-US"/>
        </w:rPr>
        <w:t>,(</w:t>
      </w:r>
      <w:r w:rsidR="001125F8" w:rsidRPr="007050E8">
        <w:rPr>
          <w:rFonts w:cs="Arial"/>
          <w:b/>
          <w:bCs/>
          <w:lang w:val="en-US"/>
        </w:rPr>
        <w:t>Q</w:t>
      </w:r>
      <w:r w:rsidR="00A41170" w:rsidRPr="007050E8">
        <w:rPr>
          <w:rFonts w:cs="Arial"/>
          <w:lang w:val="en-US"/>
        </w:rPr>
        <w:t>)</w:t>
      </w:r>
      <w:r w:rsidR="001125F8" w:rsidRPr="007050E8">
        <w:rPr>
          <w:rFonts w:cs="Arial"/>
          <w:lang w:val="en-US"/>
        </w:rPr>
        <w:t xml:space="preserve"> HEL-specific</w:t>
      </w:r>
      <w:r w:rsidR="009D5DB4" w:rsidRPr="007050E8">
        <w:rPr>
          <w:rFonts w:cs="Arial"/>
          <w:lang w:val="en-US"/>
        </w:rPr>
        <w:t>and (</w:t>
      </w:r>
      <w:r w:rsidR="0075139B" w:rsidRPr="007050E8">
        <w:rPr>
          <w:rFonts w:cs="Arial"/>
          <w:b/>
          <w:bCs/>
          <w:lang w:val="en-US"/>
        </w:rPr>
        <w:t>R</w:t>
      </w:r>
      <w:r w:rsidR="009D5DB4" w:rsidRPr="007050E8">
        <w:rPr>
          <w:rFonts w:cs="Arial"/>
          <w:lang w:val="en-US"/>
        </w:rPr>
        <w:t>)</w:t>
      </w:r>
      <w:r w:rsidR="001125F8" w:rsidRPr="007050E8">
        <w:rPr>
          <w:rFonts w:cs="Arial"/>
          <w:lang w:val="en-US"/>
        </w:rPr>
        <w:t xml:space="preserve"> non-HEL-specific</w:t>
      </w:r>
      <w:r w:rsidR="00CA7BB0" w:rsidRPr="007050E8">
        <w:rPr>
          <w:rFonts w:cs="Arial"/>
          <w:lang w:val="en-US"/>
        </w:rPr>
        <w:t xml:space="preserve"> CD21</w:t>
      </w:r>
      <w:r w:rsidR="00CA7BB0" w:rsidRPr="007050E8">
        <w:rPr>
          <w:rFonts w:cs="Arial"/>
          <w:vertAlign w:val="superscript"/>
          <w:lang w:val="en-US"/>
        </w:rPr>
        <w:t>-</w:t>
      </w:r>
      <w:r w:rsidR="00CA7BB0" w:rsidRPr="007050E8">
        <w:rPr>
          <w:rFonts w:cs="Arial"/>
          <w:lang w:val="en-US"/>
        </w:rPr>
        <w:t>CD23</w:t>
      </w:r>
      <w:r w:rsidR="00CA7BB0" w:rsidRPr="007050E8">
        <w:rPr>
          <w:rFonts w:cs="Arial"/>
          <w:vertAlign w:val="superscript"/>
          <w:lang w:val="en-US"/>
        </w:rPr>
        <w:t>-</w:t>
      </w:r>
      <w:r w:rsidR="00CA7BB0" w:rsidRPr="007050E8">
        <w:rPr>
          <w:rFonts w:cs="Arial"/>
          <w:lang w:val="en-US"/>
        </w:rPr>
        <w:t xml:space="preserve"> mature B cells</w:t>
      </w:r>
      <w:r w:rsidRPr="007050E8">
        <w:rPr>
          <w:rFonts w:cs="Arial"/>
          <w:lang w:val="en-US"/>
        </w:rPr>
        <w:t>as percentages of splenic lymphocytes.</w:t>
      </w:r>
      <w:r w:rsidR="00370FC3" w:rsidRPr="007050E8">
        <w:rPr>
          <w:rFonts w:cs="Arial"/>
          <w:lang w:val="en-US"/>
        </w:rPr>
        <w:t xml:space="preserve"> (</w:t>
      </w:r>
      <w:r w:rsidR="00CA7BB0" w:rsidRPr="007050E8">
        <w:rPr>
          <w:rFonts w:cs="Arial"/>
          <w:b/>
          <w:bCs/>
          <w:lang w:val="en-US"/>
        </w:rPr>
        <w:t>S</w:t>
      </w:r>
      <w:r w:rsidR="00370FC3" w:rsidRPr="007050E8">
        <w:rPr>
          <w:rFonts w:cs="Arial"/>
          <w:lang w:val="en-US"/>
        </w:rPr>
        <w:t xml:space="preserve">) </w:t>
      </w:r>
      <w:r w:rsidR="004A62F7" w:rsidRPr="007050E8">
        <w:rPr>
          <w:rFonts w:cs="Arial"/>
          <w:lang w:val="en-US"/>
        </w:rPr>
        <w:t xml:space="preserve">Percentages of apoptotic </w:t>
      </w:r>
      <w:r w:rsidR="00352067" w:rsidRPr="007050E8">
        <w:rPr>
          <w:rFonts w:cs="Arial"/>
          <w:lang w:val="en-US"/>
        </w:rPr>
        <w:t xml:space="preserve">BM immature B cells </w:t>
      </w:r>
      <w:r w:rsidR="007F255B" w:rsidRPr="007050E8">
        <w:rPr>
          <w:rFonts w:cs="Arial"/>
          <w:lang w:val="en-US"/>
        </w:rPr>
        <w:t>in untreated, 20 ng/mL IL-4 only, 5 μg/mL anti-IgM (α-IgM) only, and 5 μg/mL α-IgM + 20 ng/mL IL-4 conditions</w:t>
      </w:r>
      <w:r w:rsidR="000950BD" w:rsidRPr="008D136E">
        <w:rPr>
          <w:rFonts w:cs="Arial"/>
          <w:highlight w:val="yellow"/>
          <w:lang w:val="en-US"/>
        </w:rPr>
        <w:t>(</w:t>
      </w:r>
      <w:r w:rsidR="000950BD" w:rsidRPr="008D136E">
        <w:rPr>
          <w:rFonts w:cs="Arial"/>
          <w:i/>
          <w:iCs/>
          <w:highlight w:val="yellow"/>
          <w:lang w:val="en-US"/>
        </w:rPr>
        <w:t>n</w:t>
      </w:r>
      <w:r w:rsidR="000950BD" w:rsidRPr="008D136E">
        <w:rPr>
          <w:rFonts w:cs="Arial"/>
          <w:highlight w:val="yellow"/>
          <w:lang w:val="en-US"/>
        </w:rPr>
        <w:t xml:space="preserve"> = 3)</w:t>
      </w:r>
      <w:r w:rsidR="00CB5D24" w:rsidRPr="007050E8">
        <w:rPr>
          <w:rFonts w:cs="Arial"/>
          <w:lang w:val="en-US"/>
        </w:rPr>
        <w:t>.</w:t>
      </w:r>
      <w:r w:rsidR="00036FDF" w:rsidRPr="007050E8">
        <w:rPr>
          <w:rFonts w:cs="Arial"/>
          <w:lang w:val="en-US"/>
        </w:rPr>
        <w:t xml:space="preserve">BAFF-R </w:t>
      </w:r>
      <w:r w:rsidR="00377F92" w:rsidRPr="007050E8">
        <w:rPr>
          <w:rFonts w:cs="Arial"/>
          <w:lang w:val="en-US"/>
        </w:rPr>
        <w:t xml:space="preserve">surface expression </w:t>
      </w:r>
      <w:r w:rsidR="00083311" w:rsidRPr="007050E8">
        <w:rPr>
          <w:rFonts w:cs="Arial"/>
          <w:lang w:val="en-US"/>
        </w:rPr>
        <w:t>on (</w:t>
      </w:r>
      <w:r w:rsidR="00CA7BB0" w:rsidRPr="007050E8">
        <w:rPr>
          <w:rFonts w:cs="Arial"/>
          <w:b/>
          <w:bCs/>
          <w:lang w:val="en-US"/>
        </w:rPr>
        <w:t>T</w:t>
      </w:r>
      <w:r w:rsidR="00083311" w:rsidRPr="007050E8">
        <w:rPr>
          <w:rFonts w:cs="Arial"/>
          <w:lang w:val="en-US"/>
        </w:rPr>
        <w:t>) transitional and (</w:t>
      </w:r>
      <w:r w:rsidR="00CA7BB0" w:rsidRPr="007050E8">
        <w:rPr>
          <w:rFonts w:cs="Arial"/>
          <w:b/>
          <w:bCs/>
          <w:lang w:val="en-US"/>
        </w:rPr>
        <w:t>U</w:t>
      </w:r>
      <w:r w:rsidR="00083311" w:rsidRPr="007050E8">
        <w:rPr>
          <w:rFonts w:cs="Arial"/>
          <w:lang w:val="en-US"/>
        </w:rPr>
        <w:t xml:space="preserve">) </w:t>
      </w:r>
      <w:r w:rsidR="002E439D" w:rsidRPr="007050E8">
        <w:rPr>
          <w:rFonts w:cs="Arial"/>
          <w:lang w:val="en-US"/>
        </w:rPr>
        <w:t>mature B cells</w:t>
      </w:r>
      <w:r w:rsidR="00377F92" w:rsidRPr="007050E8">
        <w:rPr>
          <w:rFonts w:cs="Arial"/>
          <w:lang w:val="en-US"/>
        </w:rPr>
        <w:t>measured by flow cytometry as median fluorescence intensity (MFI)</w:t>
      </w:r>
      <w:r w:rsidR="000950BD" w:rsidRPr="008D136E">
        <w:rPr>
          <w:rFonts w:cs="Arial"/>
          <w:highlight w:val="yellow"/>
          <w:lang w:val="en-US"/>
        </w:rPr>
        <w:t>(</w:t>
      </w:r>
      <w:r w:rsidR="000950BD" w:rsidRPr="008D136E">
        <w:rPr>
          <w:rFonts w:cs="Arial"/>
          <w:i/>
          <w:iCs/>
          <w:highlight w:val="yellow"/>
          <w:lang w:val="en-US"/>
        </w:rPr>
        <w:t>n</w:t>
      </w:r>
      <w:r w:rsidR="000950BD" w:rsidRPr="008D136E">
        <w:rPr>
          <w:rFonts w:cs="Arial"/>
          <w:highlight w:val="yellow"/>
          <w:lang w:val="en-US"/>
        </w:rPr>
        <w:t xml:space="preserve"> = 3)</w:t>
      </w:r>
      <w:r w:rsidR="00F607F9" w:rsidRPr="007050E8">
        <w:rPr>
          <w:rFonts w:cs="Arial"/>
          <w:lang w:val="en-US"/>
        </w:rPr>
        <w:t>.</w:t>
      </w:r>
      <w:r w:rsidR="003A7271" w:rsidRPr="007050E8">
        <w:rPr>
          <w:rFonts w:cs="Arial"/>
          <w:lang w:val="en-US"/>
        </w:rPr>
        <w:t xml:space="preserve">Data in </w:t>
      </w:r>
      <w:r w:rsidR="00925D91" w:rsidRPr="007050E8">
        <w:rPr>
          <w:rFonts w:cs="Arial"/>
          <w:lang w:val="en-US"/>
        </w:rPr>
        <w:t>A</w:t>
      </w:r>
      <w:r w:rsidR="003A7271" w:rsidRPr="007050E8">
        <w:rPr>
          <w:rFonts w:cs="Arial"/>
          <w:lang w:val="en-US"/>
        </w:rPr>
        <w:t>-</w:t>
      </w:r>
      <w:r w:rsidR="00925D91" w:rsidRPr="007050E8">
        <w:rPr>
          <w:rFonts w:cs="Arial"/>
          <w:lang w:val="en-US"/>
        </w:rPr>
        <w:t>C</w:t>
      </w:r>
      <w:r w:rsidR="006E3BFE" w:rsidRPr="007050E8">
        <w:rPr>
          <w:rFonts w:cs="Arial"/>
          <w:lang w:val="en-US"/>
        </w:rPr>
        <w:t xml:space="preserve">is </w:t>
      </w:r>
      <w:r w:rsidR="003A7271" w:rsidRPr="007050E8">
        <w:rPr>
          <w:rFonts w:cs="Arial"/>
          <w:lang w:val="en-US"/>
        </w:rPr>
        <w:t xml:space="preserve">pooled from two independent experiments. </w:t>
      </w:r>
      <w:r w:rsidRPr="007050E8">
        <w:rPr>
          <w:rFonts w:cs="Arial"/>
          <w:lang w:val="en-US"/>
        </w:rPr>
        <w:t xml:space="preserve">Results in </w:t>
      </w:r>
      <w:r w:rsidR="00925D91" w:rsidRPr="007050E8">
        <w:rPr>
          <w:rFonts w:cs="Arial"/>
          <w:lang w:val="en-US"/>
        </w:rPr>
        <w:t>D</w:t>
      </w:r>
      <w:r w:rsidR="00285CB0" w:rsidRPr="007050E8">
        <w:rPr>
          <w:rFonts w:cs="Arial"/>
          <w:lang w:val="en-US"/>
        </w:rPr>
        <w:t>-</w:t>
      </w:r>
      <w:r w:rsidR="00B25782" w:rsidRPr="007050E8">
        <w:rPr>
          <w:rFonts w:cs="Arial"/>
          <w:lang w:val="en-US"/>
        </w:rPr>
        <w:t>U</w:t>
      </w:r>
      <w:r w:rsidRPr="007050E8">
        <w:rPr>
          <w:rFonts w:cs="Arial"/>
          <w:lang w:val="en-US"/>
        </w:rPr>
        <w:t>are</w:t>
      </w:r>
      <w:r w:rsidR="00B40879" w:rsidRPr="007050E8">
        <w:rPr>
          <w:rFonts w:cs="Arial"/>
          <w:lang w:val="en-US"/>
        </w:rPr>
        <w:t xml:space="preserve"> representative of </w:t>
      </w:r>
      <w:r w:rsidR="002D1D04" w:rsidRPr="007050E8">
        <w:rPr>
          <w:rFonts w:cs="Arial"/>
          <w:lang w:val="en-US"/>
        </w:rPr>
        <w:t>2-3</w:t>
      </w:r>
      <w:r w:rsidR="00D65C16" w:rsidRPr="007050E8">
        <w:rPr>
          <w:rFonts w:cs="Arial"/>
          <w:lang w:val="en-US"/>
        </w:rPr>
        <w:t xml:space="preserve"> independent experiments</w:t>
      </w:r>
      <w:r w:rsidRPr="007050E8">
        <w:rPr>
          <w:rFonts w:cs="Arial"/>
          <w:lang w:val="en-US"/>
        </w:rPr>
        <w:t>.</w:t>
      </w:r>
      <w:r w:rsidR="00163467" w:rsidRPr="007050E8">
        <w:rPr>
          <w:rFonts w:cs="Arial"/>
          <w:lang w:val="en-US"/>
        </w:rPr>
        <w:t xml:space="preserve"> Fisher’s exact test </w:t>
      </w:r>
      <w:r w:rsidR="000C2A9F" w:rsidRPr="007050E8">
        <w:rPr>
          <w:rFonts w:cs="Arial"/>
          <w:lang w:val="en-US"/>
        </w:rPr>
        <w:t xml:space="preserve">was </w:t>
      </w:r>
      <w:r w:rsidR="00163467" w:rsidRPr="007050E8">
        <w:rPr>
          <w:rFonts w:cs="Arial"/>
          <w:lang w:val="en-US"/>
        </w:rPr>
        <w:t xml:space="preserve">used for the statistical analyses in </w:t>
      </w:r>
      <w:r w:rsidR="00925D91" w:rsidRPr="007050E8">
        <w:rPr>
          <w:rFonts w:cs="Arial"/>
          <w:lang w:val="en-US"/>
        </w:rPr>
        <w:t>B</w:t>
      </w:r>
      <w:r w:rsidR="00AC3747" w:rsidRPr="007050E8">
        <w:rPr>
          <w:rFonts w:cs="Arial"/>
          <w:lang w:val="en-US"/>
        </w:rPr>
        <w:t>-E</w:t>
      </w:r>
      <w:r w:rsidR="00163467" w:rsidRPr="007050E8">
        <w:rPr>
          <w:rFonts w:cs="Arial"/>
          <w:lang w:val="en-US"/>
        </w:rPr>
        <w:t>.</w:t>
      </w:r>
      <w:r w:rsidRPr="007050E8">
        <w:rPr>
          <w:rFonts w:cs="Arial"/>
          <w:lang w:val="en-US"/>
        </w:rPr>
        <w:t xml:space="preserve"> Means in </w:t>
      </w:r>
      <w:r w:rsidR="00925D91" w:rsidRPr="007050E8">
        <w:rPr>
          <w:rFonts w:cs="Arial"/>
          <w:lang w:val="en-US"/>
        </w:rPr>
        <w:t>D</w:t>
      </w:r>
      <w:r w:rsidRPr="007050E8">
        <w:rPr>
          <w:rFonts w:cs="Arial"/>
          <w:lang w:val="en-US"/>
        </w:rPr>
        <w:t>-</w:t>
      </w:r>
      <w:r w:rsidR="00B25782" w:rsidRPr="007050E8">
        <w:rPr>
          <w:rFonts w:cs="Arial"/>
          <w:lang w:val="en-US"/>
        </w:rPr>
        <w:t>U</w:t>
      </w:r>
      <w:r w:rsidRPr="007050E8">
        <w:rPr>
          <w:rFonts w:cs="Arial"/>
          <w:lang w:val="en-US"/>
        </w:rPr>
        <w:t xml:space="preserve">are shown as </w:t>
      </w:r>
      <w:r w:rsidR="003B7720" w:rsidRPr="007050E8">
        <w:rPr>
          <w:rFonts w:cs="Arial"/>
          <w:lang w:val="en-US"/>
        </w:rPr>
        <w:t xml:space="preserve">bars, </w:t>
      </w:r>
      <w:r w:rsidRPr="007050E8">
        <w:rPr>
          <w:rFonts w:cs="Arial"/>
          <w:lang w:val="en-US"/>
        </w:rPr>
        <w:t xml:space="preserve">two-way ANOVA </w:t>
      </w:r>
      <w:r w:rsidR="005D5733" w:rsidRPr="007050E8">
        <w:rPr>
          <w:rFonts w:cs="Arial"/>
          <w:lang w:val="en-US"/>
        </w:rPr>
        <w:t xml:space="preserve">was </w:t>
      </w:r>
      <w:r w:rsidRPr="007050E8">
        <w:rPr>
          <w:rFonts w:cs="Arial"/>
          <w:lang w:val="en-US"/>
        </w:rPr>
        <w:t xml:space="preserve">used for statistical </w:t>
      </w:r>
      <w:r w:rsidR="003B7720" w:rsidRPr="007050E8">
        <w:rPr>
          <w:rFonts w:cs="Arial"/>
          <w:lang w:val="en-US"/>
        </w:rPr>
        <w:t xml:space="preserve">analysis in </w:t>
      </w:r>
      <w:r w:rsidR="00091106" w:rsidRPr="007050E8">
        <w:rPr>
          <w:rFonts w:cs="Arial"/>
          <w:lang w:val="en-US"/>
        </w:rPr>
        <w:t>G</w:t>
      </w:r>
      <w:r w:rsidR="003B7720" w:rsidRPr="007050E8">
        <w:rPr>
          <w:rFonts w:cs="Arial"/>
          <w:lang w:val="en-US"/>
        </w:rPr>
        <w:t>-</w:t>
      </w:r>
      <w:r w:rsidR="00735DD7" w:rsidRPr="007050E8">
        <w:rPr>
          <w:rFonts w:cs="Arial"/>
          <w:lang w:val="en-US"/>
        </w:rPr>
        <w:t>U</w:t>
      </w:r>
      <w:r w:rsidRPr="007050E8">
        <w:rPr>
          <w:rFonts w:cs="Arial"/>
          <w:lang w:val="en-US"/>
        </w:rPr>
        <w:t xml:space="preserve">. Significance levels for </w:t>
      </w:r>
      <w:r w:rsidR="000454D4" w:rsidRPr="007050E8">
        <w:rPr>
          <w:rFonts w:cs="Arial"/>
          <w:lang w:val="en-US"/>
        </w:rPr>
        <w:t xml:space="preserve">two-way ANOVAs </w:t>
      </w:r>
      <w:r w:rsidRPr="007050E8">
        <w:rPr>
          <w:rFonts w:cs="Arial"/>
          <w:lang w:val="en-US"/>
        </w:rPr>
        <w:t xml:space="preserve">are </w:t>
      </w:r>
      <w:r w:rsidRPr="007050E8">
        <w:rPr>
          <w:rFonts w:cs="Arial"/>
          <w:lang w:val="en-US"/>
        </w:rPr>
        <w:lastRenderedPageBreak/>
        <w:t>indicated with asterisks. *: p &lt; 0.05, **: p &lt; 0.01, ***: p &lt; 0.001, ****: p &lt; 0.0001.</w:t>
      </w:r>
      <w:bookmarkEnd w:id="0"/>
    </w:p>
    <w:sectPr w:rsidR="000C351F" w:rsidRPr="00B31AFF" w:rsidSect="002A0051">
      <w:footerReference w:type="even" r:id="rId11"/>
      <w:footerReference w:type="default" r:id="rId12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2" w:author="Julia Ellyard" w:date="2023-12-29T15:31:00Z" w:initials="MOU">
    <w:p w:rsidR="008D136E" w:rsidRDefault="000228A0" w:rsidP="008D136E">
      <w:r>
        <w:rPr>
          <w:rStyle w:val="CommentReference"/>
        </w:rPr>
        <w:annotationRef/>
      </w:r>
      <w:r w:rsidR="008D136E">
        <w:rPr>
          <w:sz w:val="20"/>
          <w:szCs w:val="20"/>
        </w:rPr>
        <w:t xml:space="preserve">Rhiannon/Jeff can you please indicate how many time each experiment was performed for C and D.  Also for C are the lines each for a single sample or a mean?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B2015A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25B430D" w16cex:dateUtc="2023-12-29T04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2015A2" w16cid:durableId="225B430D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E793A" w:rsidRDefault="007E793A" w:rsidP="00F43F3A">
      <w:pPr>
        <w:spacing w:after="0" w:line="240" w:lineRule="auto"/>
      </w:pPr>
      <w:r>
        <w:separator/>
      </w:r>
    </w:p>
  </w:endnote>
  <w:endnote w:type="continuationSeparator" w:id="1">
    <w:p w:rsidR="007E793A" w:rsidRDefault="007E793A" w:rsidP="00F43F3A">
      <w:pPr>
        <w:spacing w:after="0" w:line="240" w:lineRule="auto"/>
      </w:pPr>
      <w:r>
        <w:continuationSeparator/>
      </w:r>
    </w:p>
  </w:endnote>
  <w:endnote w:type="continuationNotice" w:id="2">
    <w:p w:rsidR="007E793A" w:rsidRDefault="007E793A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7CD7" w:rsidRDefault="002A005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C7CD7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8B2E1F">
      <w:rPr>
        <w:rStyle w:val="PageNumber"/>
        <w:noProof/>
      </w:rPr>
      <w:t>1</w:t>
    </w:r>
    <w:r>
      <w:rPr>
        <w:rStyle w:val="PageNumber"/>
      </w:rPr>
      <w:fldChar w:fldCharType="end"/>
    </w:r>
  </w:p>
  <w:p w:rsidR="006C7CD7" w:rsidRDefault="006C7CD7" w:rsidP="00A912C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150098587"/>
      <w:docPartObj>
        <w:docPartGallery w:val="Page Numbers (Bottom of Page)"/>
        <w:docPartUnique/>
      </w:docPartObj>
    </w:sdtPr>
    <w:sdtContent>
      <w:p w:rsidR="006C7CD7" w:rsidRDefault="002A00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6C7CD7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270E3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:rsidR="006C7CD7" w:rsidRDefault="006C7CD7" w:rsidP="000E0FB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E793A" w:rsidRDefault="007E793A" w:rsidP="00F43F3A">
      <w:pPr>
        <w:spacing w:after="0" w:line="240" w:lineRule="auto"/>
      </w:pPr>
      <w:r>
        <w:separator/>
      </w:r>
    </w:p>
  </w:footnote>
  <w:footnote w:type="continuationSeparator" w:id="1">
    <w:p w:rsidR="007E793A" w:rsidRDefault="007E793A" w:rsidP="00F43F3A">
      <w:pPr>
        <w:spacing w:after="0" w:line="240" w:lineRule="auto"/>
      </w:pPr>
      <w:r>
        <w:continuationSeparator/>
      </w:r>
    </w:p>
  </w:footnote>
  <w:footnote w:type="continuationNotice" w:id="2">
    <w:p w:rsidR="007E793A" w:rsidRDefault="007E793A">
      <w:pPr>
        <w:spacing w:after="0" w:line="240" w:lineRule="auto"/>
      </w:pP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ulia Ellyard">
    <w15:presenceInfo w15:providerId="AD" w15:userId="S::u4025223@anu.edu.au::e9657d31-022e-452f-94d8-cae83929ce4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1"/>
  <w:defaultTabStop w:val="720"/>
  <w:characterSpacingControl w:val="doNotCompress"/>
  <w:hdrShapeDefaults>
    <o:shapedefaults v:ext="edit" spidmax="4098"/>
  </w:hdrShapeDefaults>
  <w:footnotePr>
    <w:footnote w:id="0"/>
    <w:footnote w:id="1"/>
    <w:footnote w:id="2"/>
  </w:footnotePr>
  <w:endnotePr>
    <w:endnote w:id="0"/>
    <w:endnote w:id="1"/>
    <w:endnote w:id="2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Experi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9tevtxvpjf9ra8eev0mvdat3vttsrtpzzpa9&quot;&gt;2nd year report-Converted&lt;record-ids&gt;&lt;item&gt;9&lt;/item&gt;&lt;item&gt;12&lt;/item&gt;&lt;item&gt;15&lt;/item&gt;&lt;item&gt;19&lt;/item&gt;&lt;item&gt;22&lt;/item&gt;&lt;item&gt;63&lt;/item&gt;&lt;item&gt;66&lt;/item&gt;&lt;item&gt;69&lt;/item&gt;&lt;item&gt;70&lt;/item&gt;&lt;item&gt;71&lt;/item&gt;&lt;item&gt;85&lt;/item&gt;&lt;item&gt;86&lt;/item&gt;&lt;item&gt;98&lt;/item&gt;&lt;item&gt;99&lt;/item&gt;&lt;item&gt;100&lt;/item&gt;&lt;item&gt;102&lt;/item&gt;&lt;item&gt;104&lt;/item&gt;&lt;item&gt;105&lt;/item&gt;&lt;item&gt;113&lt;/item&gt;&lt;item&gt;116&lt;/item&gt;&lt;item&gt;174&lt;/item&gt;&lt;item&gt;188&lt;/item&gt;&lt;item&gt;248&lt;/item&gt;&lt;item&gt;249&lt;/item&gt;&lt;item&gt;286&lt;/item&gt;&lt;item&gt;288&lt;/item&gt;&lt;item&gt;291&lt;/item&gt;&lt;item&gt;294&lt;/item&gt;&lt;item&gt;295&lt;/item&gt;&lt;item&gt;304&lt;/item&gt;&lt;item&gt;305&lt;/item&gt;&lt;item&gt;328&lt;/item&gt;&lt;item&gt;343&lt;/item&gt;&lt;item&gt;357&lt;/item&gt;&lt;item&gt;377&lt;/item&gt;&lt;item&gt;462&lt;/item&gt;&lt;item&gt;469&lt;/item&gt;&lt;item&gt;476&lt;/item&gt;&lt;item&gt;478&lt;/item&gt;&lt;item&gt;479&lt;/item&gt;&lt;item&gt;492&lt;/item&gt;&lt;item&gt;493&lt;/item&gt;&lt;item&gt;494&lt;/item&gt;&lt;item&gt;495&lt;/item&gt;&lt;item&gt;496&lt;/item&gt;&lt;item&gt;497&lt;/item&gt;&lt;item&gt;528&lt;/item&gt;&lt;item&gt;531&lt;/item&gt;&lt;item&gt;539&lt;/item&gt;&lt;item&gt;540&lt;/item&gt;&lt;item&gt;541&lt;/item&gt;&lt;item&gt;543&lt;/item&gt;&lt;item&gt;546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item&gt;559&lt;/item&gt;&lt;item&gt;562&lt;/item&gt;&lt;item&gt;563&lt;/item&gt;&lt;item&gt;565&lt;/item&gt;&lt;item&gt;566&lt;/item&gt;&lt;item&gt;567&lt;/item&gt;&lt;item&gt;579&lt;/item&gt;&lt;/record-ids&gt;&lt;/item&gt;&lt;/Libraries&gt;"/>
  </w:docVars>
  <w:rsids>
    <w:rsidRoot w:val="002D3D75"/>
    <w:rsid w:val="000001D2"/>
    <w:rsid w:val="00000315"/>
    <w:rsid w:val="00000ECC"/>
    <w:rsid w:val="00001BB1"/>
    <w:rsid w:val="00002242"/>
    <w:rsid w:val="0000265C"/>
    <w:rsid w:val="0000436B"/>
    <w:rsid w:val="000046B3"/>
    <w:rsid w:val="000066CE"/>
    <w:rsid w:val="00006A72"/>
    <w:rsid w:val="00006BEC"/>
    <w:rsid w:val="00006E4D"/>
    <w:rsid w:val="00007378"/>
    <w:rsid w:val="00007782"/>
    <w:rsid w:val="00010352"/>
    <w:rsid w:val="00010DA0"/>
    <w:rsid w:val="000122F5"/>
    <w:rsid w:val="0001285F"/>
    <w:rsid w:val="000129F3"/>
    <w:rsid w:val="0001343D"/>
    <w:rsid w:val="00014045"/>
    <w:rsid w:val="000141D2"/>
    <w:rsid w:val="000143C8"/>
    <w:rsid w:val="00014A6B"/>
    <w:rsid w:val="0001554C"/>
    <w:rsid w:val="00015B65"/>
    <w:rsid w:val="000165BB"/>
    <w:rsid w:val="000177A3"/>
    <w:rsid w:val="000179F7"/>
    <w:rsid w:val="000205FA"/>
    <w:rsid w:val="0002071D"/>
    <w:rsid w:val="0002146D"/>
    <w:rsid w:val="00022059"/>
    <w:rsid w:val="0002227E"/>
    <w:rsid w:val="00022492"/>
    <w:rsid w:val="000228A0"/>
    <w:rsid w:val="00022C9B"/>
    <w:rsid w:val="000233B3"/>
    <w:rsid w:val="00023428"/>
    <w:rsid w:val="000234FC"/>
    <w:rsid w:val="00023DCC"/>
    <w:rsid w:val="00024C0A"/>
    <w:rsid w:val="00024DB8"/>
    <w:rsid w:val="000250FD"/>
    <w:rsid w:val="00025DB0"/>
    <w:rsid w:val="00025F7D"/>
    <w:rsid w:val="00025FD8"/>
    <w:rsid w:val="00026634"/>
    <w:rsid w:val="00027504"/>
    <w:rsid w:val="00030876"/>
    <w:rsid w:val="00030C0B"/>
    <w:rsid w:val="000310D0"/>
    <w:rsid w:val="000321B6"/>
    <w:rsid w:val="00034730"/>
    <w:rsid w:val="000349FA"/>
    <w:rsid w:val="00035671"/>
    <w:rsid w:val="00036940"/>
    <w:rsid w:val="00036FDF"/>
    <w:rsid w:val="0003710C"/>
    <w:rsid w:val="00037354"/>
    <w:rsid w:val="00037A66"/>
    <w:rsid w:val="00037C7D"/>
    <w:rsid w:val="00040079"/>
    <w:rsid w:val="0004027A"/>
    <w:rsid w:val="0004061E"/>
    <w:rsid w:val="000407BC"/>
    <w:rsid w:val="00040897"/>
    <w:rsid w:val="00040B77"/>
    <w:rsid w:val="00041D10"/>
    <w:rsid w:val="00042CF0"/>
    <w:rsid w:val="00043823"/>
    <w:rsid w:val="00043B59"/>
    <w:rsid w:val="000440D8"/>
    <w:rsid w:val="0004423D"/>
    <w:rsid w:val="00044286"/>
    <w:rsid w:val="00044BF5"/>
    <w:rsid w:val="000454D4"/>
    <w:rsid w:val="00045B06"/>
    <w:rsid w:val="0004601A"/>
    <w:rsid w:val="000462EA"/>
    <w:rsid w:val="00046333"/>
    <w:rsid w:val="000471D4"/>
    <w:rsid w:val="0005009D"/>
    <w:rsid w:val="00051172"/>
    <w:rsid w:val="00051CFA"/>
    <w:rsid w:val="00051D39"/>
    <w:rsid w:val="00052E11"/>
    <w:rsid w:val="00052FF5"/>
    <w:rsid w:val="00053BE5"/>
    <w:rsid w:val="000545AE"/>
    <w:rsid w:val="00054623"/>
    <w:rsid w:val="0005515A"/>
    <w:rsid w:val="00055999"/>
    <w:rsid w:val="00055CE2"/>
    <w:rsid w:val="00055EEA"/>
    <w:rsid w:val="00055F27"/>
    <w:rsid w:val="00056146"/>
    <w:rsid w:val="000565F7"/>
    <w:rsid w:val="0005683D"/>
    <w:rsid w:val="00057566"/>
    <w:rsid w:val="00057629"/>
    <w:rsid w:val="00057A80"/>
    <w:rsid w:val="0006013B"/>
    <w:rsid w:val="00060785"/>
    <w:rsid w:val="00060A71"/>
    <w:rsid w:val="00060DBC"/>
    <w:rsid w:val="00061CAC"/>
    <w:rsid w:val="00062723"/>
    <w:rsid w:val="000627FC"/>
    <w:rsid w:val="0006318D"/>
    <w:rsid w:val="000631C0"/>
    <w:rsid w:val="000639AA"/>
    <w:rsid w:val="00063AC1"/>
    <w:rsid w:val="00063DA0"/>
    <w:rsid w:val="00064121"/>
    <w:rsid w:val="00064A74"/>
    <w:rsid w:val="00064DAA"/>
    <w:rsid w:val="00065688"/>
    <w:rsid w:val="0006653C"/>
    <w:rsid w:val="000667E8"/>
    <w:rsid w:val="00067211"/>
    <w:rsid w:val="00067E49"/>
    <w:rsid w:val="00070497"/>
    <w:rsid w:val="0007053F"/>
    <w:rsid w:val="00070596"/>
    <w:rsid w:val="00070814"/>
    <w:rsid w:val="00070952"/>
    <w:rsid w:val="00070A88"/>
    <w:rsid w:val="00070B31"/>
    <w:rsid w:val="000719D6"/>
    <w:rsid w:val="0007256D"/>
    <w:rsid w:val="0007289F"/>
    <w:rsid w:val="000728B3"/>
    <w:rsid w:val="00072B5C"/>
    <w:rsid w:val="000730F8"/>
    <w:rsid w:val="00073659"/>
    <w:rsid w:val="000742B4"/>
    <w:rsid w:val="0007596B"/>
    <w:rsid w:val="00075B66"/>
    <w:rsid w:val="000767F5"/>
    <w:rsid w:val="000803B6"/>
    <w:rsid w:val="00080519"/>
    <w:rsid w:val="00081155"/>
    <w:rsid w:val="00081B7F"/>
    <w:rsid w:val="00082616"/>
    <w:rsid w:val="0008267B"/>
    <w:rsid w:val="00082B1E"/>
    <w:rsid w:val="00083311"/>
    <w:rsid w:val="00083841"/>
    <w:rsid w:val="000838E6"/>
    <w:rsid w:val="00083998"/>
    <w:rsid w:val="00083A22"/>
    <w:rsid w:val="0008416C"/>
    <w:rsid w:val="0008449C"/>
    <w:rsid w:val="00084A5B"/>
    <w:rsid w:val="00084B25"/>
    <w:rsid w:val="00084F95"/>
    <w:rsid w:val="000852EE"/>
    <w:rsid w:val="0008587A"/>
    <w:rsid w:val="00085F0F"/>
    <w:rsid w:val="000862BE"/>
    <w:rsid w:val="000876F9"/>
    <w:rsid w:val="0009029B"/>
    <w:rsid w:val="00090640"/>
    <w:rsid w:val="000907E7"/>
    <w:rsid w:val="00090AAF"/>
    <w:rsid w:val="00090F82"/>
    <w:rsid w:val="00091106"/>
    <w:rsid w:val="000911EB"/>
    <w:rsid w:val="0009200A"/>
    <w:rsid w:val="00092F56"/>
    <w:rsid w:val="0009303F"/>
    <w:rsid w:val="00093395"/>
    <w:rsid w:val="000933CF"/>
    <w:rsid w:val="000934AD"/>
    <w:rsid w:val="00094810"/>
    <w:rsid w:val="00094F45"/>
    <w:rsid w:val="000950BD"/>
    <w:rsid w:val="00095245"/>
    <w:rsid w:val="000957A8"/>
    <w:rsid w:val="00096327"/>
    <w:rsid w:val="00096573"/>
    <w:rsid w:val="0009676D"/>
    <w:rsid w:val="0009702E"/>
    <w:rsid w:val="00097069"/>
    <w:rsid w:val="00097524"/>
    <w:rsid w:val="000975E4"/>
    <w:rsid w:val="0009785F"/>
    <w:rsid w:val="000A018F"/>
    <w:rsid w:val="000A043A"/>
    <w:rsid w:val="000A0995"/>
    <w:rsid w:val="000A1279"/>
    <w:rsid w:val="000A1EAE"/>
    <w:rsid w:val="000A224F"/>
    <w:rsid w:val="000A3518"/>
    <w:rsid w:val="000A35AE"/>
    <w:rsid w:val="000A387E"/>
    <w:rsid w:val="000A391D"/>
    <w:rsid w:val="000A3A7E"/>
    <w:rsid w:val="000A401C"/>
    <w:rsid w:val="000A4305"/>
    <w:rsid w:val="000A4797"/>
    <w:rsid w:val="000A4EAE"/>
    <w:rsid w:val="000A6614"/>
    <w:rsid w:val="000A6AE5"/>
    <w:rsid w:val="000A6D0E"/>
    <w:rsid w:val="000A6DBD"/>
    <w:rsid w:val="000A6E0B"/>
    <w:rsid w:val="000A7829"/>
    <w:rsid w:val="000B0374"/>
    <w:rsid w:val="000B076A"/>
    <w:rsid w:val="000B0A38"/>
    <w:rsid w:val="000B1896"/>
    <w:rsid w:val="000B2337"/>
    <w:rsid w:val="000B254B"/>
    <w:rsid w:val="000B2EB1"/>
    <w:rsid w:val="000B35D5"/>
    <w:rsid w:val="000B3F1E"/>
    <w:rsid w:val="000B4F30"/>
    <w:rsid w:val="000B4F36"/>
    <w:rsid w:val="000B51E8"/>
    <w:rsid w:val="000B564A"/>
    <w:rsid w:val="000B5C33"/>
    <w:rsid w:val="000B7376"/>
    <w:rsid w:val="000C0052"/>
    <w:rsid w:val="000C00D7"/>
    <w:rsid w:val="000C0528"/>
    <w:rsid w:val="000C0691"/>
    <w:rsid w:val="000C0850"/>
    <w:rsid w:val="000C0D87"/>
    <w:rsid w:val="000C1594"/>
    <w:rsid w:val="000C1F2B"/>
    <w:rsid w:val="000C2057"/>
    <w:rsid w:val="000C26BC"/>
    <w:rsid w:val="000C272C"/>
    <w:rsid w:val="000C2A9F"/>
    <w:rsid w:val="000C2EC6"/>
    <w:rsid w:val="000C325A"/>
    <w:rsid w:val="000C351F"/>
    <w:rsid w:val="000C3531"/>
    <w:rsid w:val="000C36C7"/>
    <w:rsid w:val="000C37E9"/>
    <w:rsid w:val="000C3CEA"/>
    <w:rsid w:val="000C4511"/>
    <w:rsid w:val="000C4749"/>
    <w:rsid w:val="000C47C8"/>
    <w:rsid w:val="000C50FE"/>
    <w:rsid w:val="000C5B90"/>
    <w:rsid w:val="000C65C8"/>
    <w:rsid w:val="000C6659"/>
    <w:rsid w:val="000C671A"/>
    <w:rsid w:val="000C7AA5"/>
    <w:rsid w:val="000C7AD3"/>
    <w:rsid w:val="000C7CCC"/>
    <w:rsid w:val="000D0146"/>
    <w:rsid w:val="000D0356"/>
    <w:rsid w:val="000D049C"/>
    <w:rsid w:val="000D193A"/>
    <w:rsid w:val="000D193C"/>
    <w:rsid w:val="000D24DD"/>
    <w:rsid w:val="000D2C64"/>
    <w:rsid w:val="000D330F"/>
    <w:rsid w:val="000D4C1F"/>
    <w:rsid w:val="000D4CA7"/>
    <w:rsid w:val="000D4D97"/>
    <w:rsid w:val="000D5F0C"/>
    <w:rsid w:val="000D6110"/>
    <w:rsid w:val="000D6241"/>
    <w:rsid w:val="000D64EA"/>
    <w:rsid w:val="000D699A"/>
    <w:rsid w:val="000D6BD2"/>
    <w:rsid w:val="000D6C82"/>
    <w:rsid w:val="000D6D20"/>
    <w:rsid w:val="000D75B5"/>
    <w:rsid w:val="000D7983"/>
    <w:rsid w:val="000D7BBA"/>
    <w:rsid w:val="000D7C1A"/>
    <w:rsid w:val="000D7FA0"/>
    <w:rsid w:val="000E0D76"/>
    <w:rsid w:val="000E0EB5"/>
    <w:rsid w:val="000E0FB8"/>
    <w:rsid w:val="000E21B3"/>
    <w:rsid w:val="000E2513"/>
    <w:rsid w:val="000E31B8"/>
    <w:rsid w:val="000E3551"/>
    <w:rsid w:val="000E402A"/>
    <w:rsid w:val="000E438B"/>
    <w:rsid w:val="000E4C38"/>
    <w:rsid w:val="000E4DFE"/>
    <w:rsid w:val="000E5627"/>
    <w:rsid w:val="000E5FB2"/>
    <w:rsid w:val="000E65E8"/>
    <w:rsid w:val="000E6D2B"/>
    <w:rsid w:val="000E6F42"/>
    <w:rsid w:val="000E727B"/>
    <w:rsid w:val="000E7F3B"/>
    <w:rsid w:val="000F016A"/>
    <w:rsid w:val="000F06D5"/>
    <w:rsid w:val="000F072C"/>
    <w:rsid w:val="000F1329"/>
    <w:rsid w:val="000F2071"/>
    <w:rsid w:val="000F2E46"/>
    <w:rsid w:val="000F300C"/>
    <w:rsid w:val="000F3387"/>
    <w:rsid w:val="000F37E7"/>
    <w:rsid w:val="000F3B0F"/>
    <w:rsid w:val="000F3B6C"/>
    <w:rsid w:val="000F3C8B"/>
    <w:rsid w:val="000F3DC3"/>
    <w:rsid w:val="000F42BB"/>
    <w:rsid w:val="000F5DFE"/>
    <w:rsid w:val="000F6B0D"/>
    <w:rsid w:val="000F6B6A"/>
    <w:rsid w:val="000F6BE7"/>
    <w:rsid w:val="000F6ED3"/>
    <w:rsid w:val="000F72E7"/>
    <w:rsid w:val="000F7661"/>
    <w:rsid w:val="001002A2"/>
    <w:rsid w:val="001019ED"/>
    <w:rsid w:val="00101C7D"/>
    <w:rsid w:val="001024E4"/>
    <w:rsid w:val="00102739"/>
    <w:rsid w:val="00102BC2"/>
    <w:rsid w:val="00102DF0"/>
    <w:rsid w:val="00103291"/>
    <w:rsid w:val="00103720"/>
    <w:rsid w:val="00103B4E"/>
    <w:rsid w:val="00103E46"/>
    <w:rsid w:val="001041FB"/>
    <w:rsid w:val="001048EF"/>
    <w:rsid w:val="00104ABC"/>
    <w:rsid w:val="00105B9B"/>
    <w:rsid w:val="00105C95"/>
    <w:rsid w:val="00105E36"/>
    <w:rsid w:val="0010669F"/>
    <w:rsid w:val="0010711A"/>
    <w:rsid w:val="00110BE2"/>
    <w:rsid w:val="00110D93"/>
    <w:rsid w:val="00111388"/>
    <w:rsid w:val="00111A08"/>
    <w:rsid w:val="0011203F"/>
    <w:rsid w:val="001124B8"/>
    <w:rsid w:val="001125F8"/>
    <w:rsid w:val="0011293F"/>
    <w:rsid w:val="00112F56"/>
    <w:rsid w:val="0011357F"/>
    <w:rsid w:val="00113599"/>
    <w:rsid w:val="001140DE"/>
    <w:rsid w:val="001140E9"/>
    <w:rsid w:val="00114C91"/>
    <w:rsid w:val="00114D52"/>
    <w:rsid w:val="00115BBE"/>
    <w:rsid w:val="00115E67"/>
    <w:rsid w:val="00116754"/>
    <w:rsid w:val="00116B07"/>
    <w:rsid w:val="001175DD"/>
    <w:rsid w:val="00117AB7"/>
    <w:rsid w:val="00117ADD"/>
    <w:rsid w:val="00120217"/>
    <w:rsid w:val="00120571"/>
    <w:rsid w:val="0012127D"/>
    <w:rsid w:val="00121618"/>
    <w:rsid w:val="001216A0"/>
    <w:rsid w:val="00122408"/>
    <w:rsid w:val="00123061"/>
    <w:rsid w:val="001258A9"/>
    <w:rsid w:val="001261D7"/>
    <w:rsid w:val="001272FA"/>
    <w:rsid w:val="00127A7D"/>
    <w:rsid w:val="00127BAD"/>
    <w:rsid w:val="00130587"/>
    <w:rsid w:val="001309F5"/>
    <w:rsid w:val="00130C8B"/>
    <w:rsid w:val="00131745"/>
    <w:rsid w:val="00131C0B"/>
    <w:rsid w:val="001322F4"/>
    <w:rsid w:val="00132C4E"/>
    <w:rsid w:val="00133EA7"/>
    <w:rsid w:val="00134DF9"/>
    <w:rsid w:val="001355FD"/>
    <w:rsid w:val="0013570E"/>
    <w:rsid w:val="001357DC"/>
    <w:rsid w:val="001360FF"/>
    <w:rsid w:val="00136848"/>
    <w:rsid w:val="00136D3C"/>
    <w:rsid w:val="0013726E"/>
    <w:rsid w:val="00137EF1"/>
    <w:rsid w:val="00141963"/>
    <w:rsid w:val="00142F07"/>
    <w:rsid w:val="00143A19"/>
    <w:rsid w:val="00144060"/>
    <w:rsid w:val="001445F4"/>
    <w:rsid w:val="00144737"/>
    <w:rsid w:val="001448EC"/>
    <w:rsid w:val="00144F33"/>
    <w:rsid w:val="00145E9F"/>
    <w:rsid w:val="00146DF3"/>
    <w:rsid w:val="00146EFA"/>
    <w:rsid w:val="0014710F"/>
    <w:rsid w:val="001473D5"/>
    <w:rsid w:val="001474C9"/>
    <w:rsid w:val="00147A22"/>
    <w:rsid w:val="00147CF1"/>
    <w:rsid w:val="001500DB"/>
    <w:rsid w:val="001502C9"/>
    <w:rsid w:val="001503AA"/>
    <w:rsid w:val="00150A92"/>
    <w:rsid w:val="00150D43"/>
    <w:rsid w:val="00151441"/>
    <w:rsid w:val="001514AC"/>
    <w:rsid w:val="00151C2F"/>
    <w:rsid w:val="00152148"/>
    <w:rsid w:val="00152BD0"/>
    <w:rsid w:val="00153464"/>
    <w:rsid w:val="001538E7"/>
    <w:rsid w:val="00153DED"/>
    <w:rsid w:val="00155809"/>
    <w:rsid w:val="00156A05"/>
    <w:rsid w:val="00156B32"/>
    <w:rsid w:val="00157152"/>
    <w:rsid w:val="0015760F"/>
    <w:rsid w:val="0016016D"/>
    <w:rsid w:val="0016079A"/>
    <w:rsid w:val="001607B0"/>
    <w:rsid w:val="0016171D"/>
    <w:rsid w:val="00162209"/>
    <w:rsid w:val="00162565"/>
    <w:rsid w:val="00162F2C"/>
    <w:rsid w:val="00162FD6"/>
    <w:rsid w:val="001633AF"/>
    <w:rsid w:val="00163467"/>
    <w:rsid w:val="001639B2"/>
    <w:rsid w:val="0016471A"/>
    <w:rsid w:val="00164D1D"/>
    <w:rsid w:val="00164DAE"/>
    <w:rsid w:val="00164F68"/>
    <w:rsid w:val="00165933"/>
    <w:rsid w:val="00165FA0"/>
    <w:rsid w:val="00166070"/>
    <w:rsid w:val="001679AD"/>
    <w:rsid w:val="001700B5"/>
    <w:rsid w:val="00170152"/>
    <w:rsid w:val="00170B8F"/>
    <w:rsid w:val="00170CB3"/>
    <w:rsid w:val="001715C7"/>
    <w:rsid w:val="00171E06"/>
    <w:rsid w:val="00171E3D"/>
    <w:rsid w:val="00171F39"/>
    <w:rsid w:val="00171F9F"/>
    <w:rsid w:val="00172793"/>
    <w:rsid w:val="001730B1"/>
    <w:rsid w:val="001739C4"/>
    <w:rsid w:val="00174003"/>
    <w:rsid w:val="00174E5B"/>
    <w:rsid w:val="0017521F"/>
    <w:rsid w:val="001760B5"/>
    <w:rsid w:val="00176946"/>
    <w:rsid w:val="00176F8D"/>
    <w:rsid w:val="001771D3"/>
    <w:rsid w:val="0017742D"/>
    <w:rsid w:val="001777EA"/>
    <w:rsid w:val="00177C35"/>
    <w:rsid w:val="00180C05"/>
    <w:rsid w:val="0018146F"/>
    <w:rsid w:val="001817A6"/>
    <w:rsid w:val="001819CB"/>
    <w:rsid w:val="001829A4"/>
    <w:rsid w:val="00182ADA"/>
    <w:rsid w:val="00182B4A"/>
    <w:rsid w:val="00182EBA"/>
    <w:rsid w:val="001840EC"/>
    <w:rsid w:val="001844B5"/>
    <w:rsid w:val="00184A15"/>
    <w:rsid w:val="00185F41"/>
    <w:rsid w:val="0018651D"/>
    <w:rsid w:val="00186525"/>
    <w:rsid w:val="00186F78"/>
    <w:rsid w:val="00187682"/>
    <w:rsid w:val="00187F0B"/>
    <w:rsid w:val="0019071A"/>
    <w:rsid w:val="001907E2"/>
    <w:rsid w:val="00191C76"/>
    <w:rsid w:val="00191D3E"/>
    <w:rsid w:val="00191F56"/>
    <w:rsid w:val="0019244B"/>
    <w:rsid w:val="00193179"/>
    <w:rsid w:val="00193A21"/>
    <w:rsid w:val="00194022"/>
    <w:rsid w:val="001941F4"/>
    <w:rsid w:val="0019450F"/>
    <w:rsid w:val="0019456F"/>
    <w:rsid w:val="00194811"/>
    <w:rsid w:val="001950E2"/>
    <w:rsid w:val="00195506"/>
    <w:rsid w:val="0019597E"/>
    <w:rsid w:val="001959A7"/>
    <w:rsid w:val="00195F22"/>
    <w:rsid w:val="00196163"/>
    <w:rsid w:val="001974EC"/>
    <w:rsid w:val="00197968"/>
    <w:rsid w:val="001A07E7"/>
    <w:rsid w:val="001A0FB3"/>
    <w:rsid w:val="001A1027"/>
    <w:rsid w:val="001A1B7D"/>
    <w:rsid w:val="001A1C69"/>
    <w:rsid w:val="001A1C98"/>
    <w:rsid w:val="001A1D92"/>
    <w:rsid w:val="001A27EB"/>
    <w:rsid w:val="001A27F7"/>
    <w:rsid w:val="001A3024"/>
    <w:rsid w:val="001A30B6"/>
    <w:rsid w:val="001A33AB"/>
    <w:rsid w:val="001A35D8"/>
    <w:rsid w:val="001A436F"/>
    <w:rsid w:val="001A4A79"/>
    <w:rsid w:val="001A4C3E"/>
    <w:rsid w:val="001A5603"/>
    <w:rsid w:val="001A6226"/>
    <w:rsid w:val="001A661E"/>
    <w:rsid w:val="001A6DC3"/>
    <w:rsid w:val="001A7A40"/>
    <w:rsid w:val="001A7EE1"/>
    <w:rsid w:val="001B04C5"/>
    <w:rsid w:val="001B082E"/>
    <w:rsid w:val="001B0DB6"/>
    <w:rsid w:val="001B10C6"/>
    <w:rsid w:val="001B1483"/>
    <w:rsid w:val="001B1BF0"/>
    <w:rsid w:val="001B223A"/>
    <w:rsid w:val="001B25BB"/>
    <w:rsid w:val="001B3417"/>
    <w:rsid w:val="001B343B"/>
    <w:rsid w:val="001B3992"/>
    <w:rsid w:val="001B3C4A"/>
    <w:rsid w:val="001B3C78"/>
    <w:rsid w:val="001B4000"/>
    <w:rsid w:val="001B5C40"/>
    <w:rsid w:val="001B61F6"/>
    <w:rsid w:val="001B68FB"/>
    <w:rsid w:val="001B6E94"/>
    <w:rsid w:val="001C0146"/>
    <w:rsid w:val="001C0A64"/>
    <w:rsid w:val="001C0F58"/>
    <w:rsid w:val="001C17F7"/>
    <w:rsid w:val="001C18A8"/>
    <w:rsid w:val="001C1912"/>
    <w:rsid w:val="001C26E0"/>
    <w:rsid w:val="001C2D1F"/>
    <w:rsid w:val="001C322F"/>
    <w:rsid w:val="001C3E9D"/>
    <w:rsid w:val="001C40B2"/>
    <w:rsid w:val="001C4733"/>
    <w:rsid w:val="001C52BC"/>
    <w:rsid w:val="001C52F3"/>
    <w:rsid w:val="001C580D"/>
    <w:rsid w:val="001C6AD3"/>
    <w:rsid w:val="001C6BC1"/>
    <w:rsid w:val="001C6E71"/>
    <w:rsid w:val="001C79CE"/>
    <w:rsid w:val="001C7D95"/>
    <w:rsid w:val="001C7F51"/>
    <w:rsid w:val="001D063A"/>
    <w:rsid w:val="001D0723"/>
    <w:rsid w:val="001D0763"/>
    <w:rsid w:val="001D0B4E"/>
    <w:rsid w:val="001D15D8"/>
    <w:rsid w:val="001D1670"/>
    <w:rsid w:val="001D171D"/>
    <w:rsid w:val="001D1AE1"/>
    <w:rsid w:val="001D214D"/>
    <w:rsid w:val="001D2822"/>
    <w:rsid w:val="001D3AEA"/>
    <w:rsid w:val="001D3E0F"/>
    <w:rsid w:val="001D4D8E"/>
    <w:rsid w:val="001D4DAA"/>
    <w:rsid w:val="001D53C3"/>
    <w:rsid w:val="001D5471"/>
    <w:rsid w:val="001D5FFA"/>
    <w:rsid w:val="001D6654"/>
    <w:rsid w:val="001D6E4A"/>
    <w:rsid w:val="001E074B"/>
    <w:rsid w:val="001E13A5"/>
    <w:rsid w:val="001E1979"/>
    <w:rsid w:val="001E23B1"/>
    <w:rsid w:val="001E2BA1"/>
    <w:rsid w:val="001E32EB"/>
    <w:rsid w:val="001E3A14"/>
    <w:rsid w:val="001E406D"/>
    <w:rsid w:val="001E4415"/>
    <w:rsid w:val="001E4721"/>
    <w:rsid w:val="001E5469"/>
    <w:rsid w:val="001E5499"/>
    <w:rsid w:val="001E5B85"/>
    <w:rsid w:val="001E5BE0"/>
    <w:rsid w:val="001E5FB5"/>
    <w:rsid w:val="001E65FA"/>
    <w:rsid w:val="001E6FFF"/>
    <w:rsid w:val="001E7394"/>
    <w:rsid w:val="001F00D2"/>
    <w:rsid w:val="001F0D70"/>
    <w:rsid w:val="001F2375"/>
    <w:rsid w:val="001F28A6"/>
    <w:rsid w:val="001F2A1A"/>
    <w:rsid w:val="001F2A21"/>
    <w:rsid w:val="001F2BD8"/>
    <w:rsid w:val="001F38A5"/>
    <w:rsid w:val="001F4450"/>
    <w:rsid w:val="001F507A"/>
    <w:rsid w:val="001F507E"/>
    <w:rsid w:val="001F55FA"/>
    <w:rsid w:val="001F5626"/>
    <w:rsid w:val="001F5A0A"/>
    <w:rsid w:val="0020012A"/>
    <w:rsid w:val="002003D8"/>
    <w:rsid w:val="0020079A"/>
    <w:rsid w:val="00200829"/>
    <w:rsid w:val="00200B35"/>
    <w:rsid w:val="002015F2"/>
    <w:rsid w:val="00201F56"/>
    <w:rsid w:val="00202608"/>
    <w:rsid w:val="00202889"/>
    <w:rsid w:val="00202B6B"/>
    <w:rsid w:val="00203500"/>
    <w:rsid w:val="002035B9"/>
    <w:rsid w:val="00203921"/>
    <w:rsid w:val="00203DA1"/>
    <w:rsid w:val="0020425C"/>
    <w:rsid w:val="00204A08"/>
    <w:rsid w:val="002059BA"/>
    <w:rsid w:val="00205DBD"/>
    <w:rsid w:val="002063B1"/>
    <w:rsid w:val="00206AAA"/>
    <w:rsid w:val="00206AD4"/>
    <w:rsid w:val="00206D8C"/>
    <w:rsid w:val="00206F9A"/>
    <w:rsid w:val="0020713D"/>
    <w:rsid w:val="00207826"/>
    <w:rsid w:val="002078B6"/>
    <w:rsid w:val="00207A57"/>
    <w:rsid w:val="00207BA2"/>
    <w:rsid w:val="0021000A"/>
    <w:rsid w:val="0021014B"/>
    <w:rsid w:val="00210415"/>
    <w:rsid w:val="00210553"/>
    <w:rsid w:val="002108DB"/>
    <w:rsid w:val="00210BF3"/>
    <w:rsid w:val="00211234"/>
    <w:rsid w:val="0021137E"/>
    <w:rsid w:val="002113A2"/>
    <w:rsid w:val="00211837"/>
    <w:rsid w:val="0021254D"/>
    <w:rsid w:val="00212A9B"/>
    <w:rsid w:val="00212EFE"/>
    <w:rsid w:val="0021309F"/>
    <w:rsid w:val="002130FE"/>
    <w:rsid w:val="00213342"/>
    <w:rsid w:val="002135ED"/>
    <w:rsid w:val="00213958"/>
    <w:rsid w:val="00213A77"/>
    <w:rsid w:val="00214A47"/>
    <w:rsid w:val="00214E23"/>
    <w:rsid w:val="00214E4F"/>
    <w:rsid w:val="00215024"/>
    <w:rsid w:val="0021591E"/>
    <w:rsid w:val="0021670C"/>
    <w:rsid w:val="00216A03"/>
    <w:rsid w:val="00216BBE"/>
    <w:rsid w:val="00216DAA"/>
    <w:rsid w:val="00216E43"/>
    <w:rsid w:val="00216EE9"/>
    <w:rsid w:val="002201E1"/>
    <w:rsid w:val="0022026D"/>
    <w:rsid w:val="0022061E"/>
    <w:rsid w:val="00220CAA"/>
    <w:rsid w:val="002210EE"/>
    <w:rsid w:val="00221601"/>
    <w:rsid w:val="002218D0"/>
    <w:rsid w:val="00221D8A"/>
    <w:rsid w:val="00221DE3"/>
    <w:rsid w:val="002220B5"/>
    <w:rsid w:val="002223E8"/>
    <w:rsid w:val="0022248A"/>
    <w:rsid w:val="00223F82"/>
    <w:rsid w:val="002241C8"/>
    <w:rsid w:val="00224704"/>
    <w:rsid w:val="0022493A"/>
    <w:rsid w:val="00225782"/>
    <w:rsid w:val="00225A07"/>
    <w:rsid w:val="0022626C"/>
    <w:rsid w:val="002267CE"/>
    <w:rsid w:val="00226AAB"/>
    <w:rsid w:val="00226D8C"/>
    <w:rsid w:val="002270E3"/>
    <w:rsid w:val="0022762E"/>
    <w:rsid w:val="002276E7"/>
    <w:rsid w:val="00227D8C"/>
    <w:rsid w:val="00230363"/>
    <w:rsid w:val="00230616"/>
    <w:rsid w:val="00230A84"/>
    <w:rsid w:val="00230C05"/>
    <w:rsid w:val="00230DB3"/>
    <w:rsid w:val="00230DF4"/>
    <w:rsid w:val="00231329"/>
    <w:rsid w:val="002318A5"/>
    <w:rsid w:val="0023208C"/>
    <w:rsid w:val="00232458"/>
    <w:rsid w:val="00232467"/>
    <w:rsid w:val="00232E6B"/>
    <w:rsid w:val="00233082"/>
    <w:rsid w:val="00234226"/>
    <w:rsid w:val="00234340"/>
    <w:rsid w:val="00234A88"/>
    <w:rsid w:val="002351EA"/>
    <w:rsid w:val="002359A1"/>
    <w:rsid w:val="002359EB"/>
    <w:rsid w:val="002361C2"/>
    <w:rsid w:val="00236F6B"/>
    <w:rsid w:val="00237334"/>
    <w:rsid w:val="00237FA7"/>
    <w:rsid w:val="0024001F"/>
    <w:rsid w:val="00240B96"/>
    <w:rsid w:val="00240F0C"/>
    <w:rsid w:val="00241095"/>
    <w:rsid w:val="0024110F"/>
    <w:rsid w:val="0024116A"/>
    <w:rsid w:val="0024155C"/>
    <w:rsid w:val="002415E7"/>
    <w:rsid w:val="00242576"/>
    <w:rsid w:val="00242DA0"/>
    <w:rsid w:val="00243220"/>
    <w:rsid w:val="002438C3"/>
    <w:rsid w:val="00243C3C"/>
    <w:rsid w:val="00244E72"/>
    <w:rsid w:val="00244FD8"/>
    <w:rsid w:val="00245A11"/>
    <w:rsid w:val="00245EFF"/>
    <w:rsid w:val="00246A0D"/>
    <w:rsid w:val="00246F4A"/>
    <w:rsid w:val="00246FAB"/>
    <w:rsid w:val="00247AF4"/>
    <w:rsid w:val="002501FD"/>
    <w:rsid w:val="00250280"/>
    <w:rsid w:val="002510ED"/>
    <w:rsid w:val="00252382"/>
    <w:rsid w:val="002523E7"/>
    <w:rsid w:val="00252D04"/>
    <w:rsid w:val="0025305E"/>
    <w:rsid w:val="002535B0"/>
    <w:rsid w:val="00253F45"/>
    <w:rsid w:val="0025469D"/>
    <w:rsid w:val="002549E4"/>
    <w:rsid w:val="00254C0E"/>
    <w:rsid w:val="00254E51"/>
    <w:rsid w:val="002563C9"/>
    <w:rsid w:val="002568E7"/>
    <w:rsid w:val="00256B96"/>
    <w:rsid w:val="00257D9E"/>
    <w:rsid w:val="00260879"/>
    <w:rsid w:val="00260C46"/>
    <w:rsid w:val="0026106B"/>
    <w:rsid w:val="002616F7"/>
    <w:rsid w:val="00261788"/>
    <w:rsid w:val="00261C87"/>
    <w:rsid w:val="00262E25"/>
    <w:rsid w:val="00263136"/>
    <w:rsid w:val="002631D1"/>
    <w:rsid w:val="00263A9C"/>
    <w:rsid w:val="00263C13"/>
    <w:rsid w:val="00264762"/>
    <w:rsid w:val="00264C96"/>
    <w:rsid w:val="00264DAF"/>
    <w:rsid w:val="00265194"/>
    <w:rsid w:val="002659CC"/>
    <w:rsid w:val="00265DFC"/>
    <w:rsid w:val="002662C8"/>
    <w:rsid w:val="00267B28"/>
    <w:rsid w:val="00267DFC"/>
    <w:rsid w:val="0027007F"/>
    <w:rsid w:val="0027025A"/>
    <w:rsid w:val="00270D02"/>
    <w:rsid w:val="0027162D"/>
    <w:rsid w:val="00272301"/>
    <w:rsid w:val="0027362E"/>
    <w:rsid w:val="002746A6"/>
    <w:rsid w:val="0027491C"/>
    <w:rsid w:val="0027503A"/>
    <w:rsid w:val="00275275"/>
    <w:rsid w:val="0027560B"/>
    <w:rsid w:val="002758D8"/>
    <w:rsid w:val="00275B89"/>
    <w:rsid w:val="002760B4"/>
    <w:rsid w:val="002765A2"/>
    <w:rsid w:val="0027669D"/>
    <w:rsid w:val="00276F4C"/>
    <w:rsid w:val="00277528"/>
    <w:rsid w:val="00277981"/>
    <w:rsid w:val="00277ED1"/>
    <w:rsid w:val="00277F2F"/>
    <w:rsid w:val="002801FF"/>
    <w:rsid w:val="002804DB"/>
    <w:rsid w:val="00280550"/>
    <w:rsid w:val="00280C20"/>
    <w:rsid w:val="00281389"/>
    <w:rsid w:val="00281733"/>
    <w:rsid w:val="00281A49"/>
    <w:rsid w:val="002820F7"/>
    <w:rsid w:val="00282A60"/>
    <w:rsid w:val="00282CC8"/>
    <w:rsid w:val="00282F15"/>
    <w:rsid w:val="00284B02"/>
    <w:rsid w:val="00284C54"/>
    <w:rsid w:val="00284DBD"/>
    <w:rsid w:val="00284E5B"/>
    <w:rsid w:val="00284FE4"/>
    <w:rsid w:val="002850D0"/>
    <w:rsid w:val="00285153"/>
    <w:rsid w:val="00285BF1"/>
    <w:rsid w:val="00285CB0"/>
    <w:rsid w:val="00285F8E"/>
    <w:rsid w:val="00286BE7"/>
    <w:rsid w:val="00286D35"/>
    <w:rsid w:val="00287024"/>
    <w:rsid w:val="002875CF"/>
    <w:rsid w:val="002877F2"/>
    <w:rsid w:val="0029030B"/>
    <w:rsid w:val="00290414"/>
    <w:rsid w:val="002908E6"/>
    <w:rsid w:val="00290AB6"/>
    <w:rsid w:val="00290BE4"/>
    <w:rsid w:val="00290CC5"/>
    <w:rsid w:val="002910E3"/>
    <w:rsid w:val="00291163"/>
    <w:rsid w:val="002919CF"/>
    <w:rsid w:val="0029260C"/>
    <w:rsid w:val="0029287E"/>
    <w:rsid w:val="00292CC9"/>
    <w:rsid w:val="00292CD6"/>
    <w:rsid w:val="0029318E"/>
    <w:rsid w:val="0029347C"/>
    <w:rsid w:val="002939C0"/>
    <w:rsid w:val="00293ED1"/>
    <w:rsid w:val="0029472E"/>
    <w:rsid w:val="00294CEB"/>
    <w:rsid w:val="00295592"/>
    <w:rsid w:val="00296D3E"/>
    <w:rsid w:val="00296F8D"/>
    <w:rsid w:val="0029764D"/>
    <w:rsid w:val="002A0051"/>
    <w:rsid w:val="002A034E"/>
    <w:rsid w:val="002A0521"/>
    <w:rsid w:val="002A0DE9"/>
    <w:rsid w:val="002A1284"/>
    <w:rsid w:val="002A15DE"/>
    <w:rsid w:val="002A196A"/>
    <w:rsid w:val="002A19F2"/>
    <w:rsid w:val="002A3065"/>
    <w:rsid w:val="002A32E6"/>
    <w:rsid w:val="002A3C00"/>
    <w:rsid w:val="002A559D"/>
    <w:rsid w:val="002A5E5D"/>
    <w:rsid w:val="002A6276"/>
    <w:rsid w:val="002A62B6"/>
    <w:rsid w:val="002A6C00"/>
    <w:rsid w:val="002A6F56"/>
    <w:rsid w:val="002A7989"/>
    <w:rsid w:val="002A7D98"/>
    <w:rsid w:val="002B13CB"/>
    <w:rsid w:val="002B1710"/>
    <w:rsid w:val="002B259A"/>
    <w:rsid w:val="002B2CD1"/>
    <w:rsid w:val="002B3B10"/>
    <w:rsid w:val="002B43A9"/>
    <w:rsid w:val="002B46A2"/>
    <w:rsid w:val="002B48D1"/>
    <w:rsid w:val="002B4B48"/>
    <w:rsid w:val="002B5203"/>
    <w:rsid w:val="002B53BD"/>
    <w:rsid w:val="002B5D5A"/>
    <w:rsid w:val="002B5D5C"/>
    <w:rsid w:val="002B5E9E"/>
    <w:rsid w:val="002B6088"/>
    <w:rsid w:val="002B63FC"/>
    <w:rsid w:val="002B6A03"/>
    <w:rsid w:val="002B70E3"/>
    <w:rsid w:val="002B74D8"/>
    <w:rsid w:val="002B7B04"/>
    <w:rsid w:val="002B7B0E"/>
    <w:rsid w:val="002C0112"/>
    <w:rsid w:val="002C267D"/>
    <w:rsid w:val="002C2767"/>
    <w:rsid w:val="002C33B6"/>
    <w:rsid w:val="002C4399"/>
    <w:rsid w:val="002C444C"/>
    <w:rsid w:val="002C4A7C"/>
    <w:rsid w:val="002C52E4"/>
    <w:rsid w:val="002C64D3"/>
    <w:rsid w:val="002C7B8D"/>
    <w:rsid w:val="002D02A9"/>
    <w:rsid w:val="002D0387"/>
    <w:rsid w:val="002D081F"/>
    <w:rsid w:val="002D08DE"/>
    <w:rsid w:val="002D0E75"/>
    <w:rsid w:val="002D148A"/>
    <w:rsid w:val="002D1D04"/>
    <w:rsid w:val="002D25BC"/>
    <w:rsid w:val="002D2733"/>
    <w:rsid w:val="002D29F2"/>
    <w:rsid w:val="002D2C7E"/>
    <w:rsid w:val="002D3309"/>
    <w:rsid w:val="002D34A7"/>
    <w:rsid w:val="002D379D"/>
    <w:rsid w:val="002D3D75"/>
    <w:rsid w:val="002D4126"/>
    <w:rsid w:val="002D4905"/>
    <w:rsid w:val="002D49A6"/>
    <w:rsid w:val="002D4F41"/>
    <w:rsid w:val="002D506C"/>
    <w:rsid w:val="002D50D1"/>
    <w:rsid w:val="002D60F7"/>
    <w:rsid w:val="002D61E5"/>
    <w:rsid w:val="002D6B8B"/>
    <w:rsid w:val="002D6F9F"/>
    <w:rsid w:val="002D6FAA"/>
    <w:rsid w:val="002D7940"/>
    <w:rsid w:val="002D7976"/>
    <w:rsid w:val="002D7FAF"/>
    <w:rsid w:val="002E02E6"/>
    <w:rsid w:val="002E0CB8"/>
    <w:rsid w:val="002E1048"/>
    <w:rsid w:val="002E192C"/>
    <w:rsid w:val="002E27FC"/>
    <w:rsid w:val="002E2992"/>
    <w:rsid w:val="002E33B0"/>
    <w:rsid w:val="002E3780"/>
    <w:rsid w:val="002E38E0"/>
    <w:rsid w:val="002E3BC3"/>
    <w:rsid w:val="002E3E1D"/>
    <w:rsid w:val="002E439D"/>
    <w:rsid w:val="002E485B"/>
    <w:rsid w:val="002E4B10"/>
    <w:rsid w:val="002E5506"/>
    <w:rsid w:val="002E5F1F"/>
    <w:rsid w:val="002E619C"/>
    <w:rsid w:val="002E6F08"/>
    <w:rsid w:val="002E7E00"/>
    <w:rsid w:val="002F02DB"/>
    <w:rsid w:val="002F0496"/>
    <w:rsid w:val="002F08DA"/>
    <w:rsid w:val="002F1B97"/>
    <w:rsid w:val="002F1CAB"/>
    <w:rsid w:val="002F1D32"/>
    <w:rsid w:val="002F2463"/>
    <w:rsid w:val="002F246E"/>
    <w:rsid w:val="002F2F63"/>
    <w:rsid w:val="002F4CA9"/>
    <w:rsid w:val="002F51C4"/>
    <w:rsid w:val="002F5431"/>
    <w:rsid w:val="002F5B80"/>
    <w:rsid w:val="002F5E08"/>
    <w:rsid w:val="002F606C"/>
    <w:rsid w:val="002F60F9"/>
    <w:rsid w:val="002F6182"/>
    <w:rsid w:val="002F625D"/>
    <w:rsid w:val="002F69A3"/>
    <w:rsid w:val="002F6B37"/>
    <w:rsid w:val="002F710C"/>
    <w:rsid w:val="002F7703"/>
    <w:rsid w:val="002F77D7"/>
    <w:rsid w:val="002F7E93"/>
    <w:rsid w:val="003002A0"/>
    <w:rsid w:val="00300650"/>
    <w:rsid w:val="00300A95"/>
    <w:rsid w:val="00300B14"/>
    <w:rsid w:val="00301181"/>
    <w:rsid w:val="00301339"/>
    <w:rsid w:val="0030176A"/>
    <w:rsid w:val="00301B76"/>
    <w:rsid w:val="00301F16"/>
    <w:rsid w:val="00302199"/>
    <w:rsid w:val="00302B94"/>
    <w:rsid w:val="00302CAA"/>
    <w:rsid w:val="00303208"/>
    <w:rsid w:val="0030337E"/>
    <w:rsid w:val="00303421"/>
    <w:rsid w:val="00303891"/>
    <w:rsid w:val="00304964"/>
    <w:rsid w:val="0030505F"/>
    <w:rsid w:val="00305444"/>
    <w:rsid w:val="00305568"/>
    <w:rsid w:val="00305803"/>
    <w:rsid w:val="00305E8B"/>
    <w:rsid w:val="003060BE"/>
    <w:rsid w:val="00306111"/>
    <w:rsid w:val="00306B00"/>
    <w:rsid w:val="003072F3"/>
    <w:rsid w:val="003074E0"/>
    <w:rsid w:val="003075BC"/>
    <w:rsid w:val="00310181"/>
    <w:rsid w:val="00310228"/>
    <w:rsid w:val="00310C4A"/>
    <w:rsid w:val="00311211"/>
    <w:rsid w:val="003112E8"/>
    <w:rsid w:val="00311ECF"/>
    <w:rsid w:val="00312661"/>
    <w:rsid w:val="00312A52"/>
    <w:rsid w:val="00312CE6"/>
    <w:rsid w:val="003144B9"/>
    <w:rsid w:val="00314DE6"/>
    <w:rsid w:val="00314EAD"/>
    <w:rsid w:val="00315699"/>
    <w:rsid w:val="003156DD"/>
    <w:rsid w:val="003161D7"/>
    <w:rsid w:val="0031654E"/>
    <w:rsid w:val="0031670C"/>
    <w:rsid w:val="003167B6"/>
    <w:rsid w:val="00316DEA"/>
    <w:rsid w:val="00317673"/>
    <w:rsid w:val="00320207"/>
    <w:rsid w:val="003205CF"/>
    <w:rsid w:val="00320AF4"/>
    <w:rsid w:val="00320B95"/>
    <w:rsid w:val="00322427"/>
    <w:rsid w:val="003227F7"/>
    <w:rsid w:val="00322A50"/>
    <w:rsid w:val="00322F60"/>
    <w:rsid w:val="0032301B"/>
    <w:rsid w:val="00323398"/>
    <w:rsid w:val="00323CBE"/>
    <w:rsid w:val="00323E2A"/>
    <w:rsid w:val="00323EF7"/>
    <w:rsid w:val="00324F6E"/>
    <w:rsid w:val="00324FAD"/>
    <w:rsid w:val="00325934"/>
    <w:rsid w:val="00326500"/>
    <w:rsid w:val="00326679"/>
    <w:rsid w:val="0032698E"/>
    <w:rsid w:val="00326B1E"/>
    <w:rsid w:val="00326C77"/>
    <w:rsid w:val="003273D3"/>
    <w:rsid w:val="00327B6C"/>
    <w:rsid w:val="00330E61"/>
    <w:rsid w:val="00330EB3"/>
    <w:rsid w:val="00332253"/>
    <w:rsid w:val="0033272B"/>
    <w:rsid w:val="00332A79"/>
    <w:rsid w:val="00332B3E"/>
    <w:rsid w:val="00332F64"/>
    <w:rsid w:val="0033309E"/>
    <w:rsid w:val="003334F9"/>
    <w:rsid w:val="00333B8B"/>
    <w:rsid w:val="00334318"/>
    <w:rsid w:val="003351AF"/>
    <w:rsid w:val="0033573E"/>
    <w:rsid w:val="00335C6C"/>
    <w:rsid w:val="00335D93"/>
    <w:rsid w:val="00335FBB"/>
    <w:rsid w:val="00336380"/>
    <w:rsid w:val="003363D3"/>
    <w:rsid w:val="00336549"/>
    <w:rsid w:val="003365A6"/>
    <w:rsid w:val="00336A79"/>
    <w:rsid w:val="00336CF8"/>
    <w:rsid w:val="003370BC"/>
    <w:rsid w:val="0033739A"/>
    <w:rsid w:val="0033750E"/>
    <w:rsid w:val="0033785A"/>
    <w:rsid w:val="00337D11"/>
    <w:rsid w:val="0034041E"/>
    <w:rsid w:val="00340973"/>
    <w:rsid w:val="00341622"/>
    <w:rsid w:val="00341682"/>
    <w:rsid w:val="0034179F"/>
    <w:rsid w:val="00341AA1"/>
    <w:rsid w:val="00341B97"/>
    <w:rsid w:val="00341CDE"/>
    <w:rsid w:val="00342280"/>
    <w:rsid w:val="003424A2"/>
    <w:rsid w:val="0034298C"/>
    <w:rsid w:val="00343700"/>
    <w:rsid w:val="003439EC"/>
    <w:rsid w:val="0034421D"/>
    <w:rsid w:val="00344655"/>
    <w:rsid w:val="00344852"/>
    <w:rsid w:val="00344D9F"/>
    <w:rsid w:val="00345B46"/>
    <w:rsid w:val="00346347"/>
    <w:rsid w:val="00346358"/>
    <w:rsid w:val="0034665C"/>
    <w:rsid w:val="00346A22"/>
    <w:rsid w:val="00346B14"/>
    <w:rsid w:val="00346B20"/>
    <w:rsid w:val="00346DFD"/>
    <w:rsid w:val="00346E82"/>
    <w:rsid w:val="00347B45"/>
    <w:rsid w:val="00350AE1"/>
    <w:rsid w:val="0035168D"/>
    <w:rsid w:val="00351D5E"/>
    <w:rsid w:val="00352067"/>
    <w:rsid w:val="00352484"/>
    <w:rsid w:val="00352E2D"/>
    <w:rsid w:val="0035308D"/>
    <w:rsid w:val="00353711"/>
    <w:rsid w:val="00353912"/>
    <w:rsid w:val="00353CB7"/>
    <w:rsid w:val="0035421E"/>
    <w:rsid w:val="003544E7"/>
    <w:rsid w:val="00354796"/>
    <w:rsid w:val="00355068"/>
    <w:rsid w:val="003559B7"/>
    <w:rsid w:val="00355ADC"/>
    <w:rsid w:val="00355C94"/>
    <w:rsid w:val="00355EB7"/>
    <w:rsid w:val="00356810"/>
    <w:rsid w:val="00356D9A"/>
    <w:rsid w:val="00356FDC"/>
    <w:rsid w:val="00357C8D"/>
    <w:rsid w:val="0036162A"/>
    <w:rsid w:val="00361A27"/>
    <w:rsid w:val="0036225E"/>
    <w:rsid w:val="00363402"/>
    <w:rsid w:val="003634AC"/>
    <w:rsid w:val="00363591"/>
    <w:rsid w:val="003643AC"/>
    <w:rsid w:val="003643B1"/>
    <w:rsid w:val="00365191"/>
    <w:rsid w:val="00365556"/>
    <w:rsid w:val="00365C70"/>
    <w:rsid w:val="00365DF1"/>
    <w:rsid w:val="00365EBF"/>
    <w:rsid w:val="0036620C"/>
    <w:rsid w:val="00366630"/>
    <w:rsid w:val="003666B7"/>
    <w:rsid w:val="00367541"/>
    <w:rsid w:val="00367F68"/>
    <w:rsid w:val="0037051D"/>
    <w:rsid w:val="00370FC3"/>
    <w:rsid w:val="003720B0"/>
    <w:rsid w:val="003725F2"/>
    <w:rsid w:val="00372E23"/>
    <w:rsid w:val="00373CC0"/>
    <w:rsid w:val="0037472C"/>
    <w:rsid w:val="00375868"/>
    <w:rsid w:val="00375E38"/>
    <w:rsid w:val="003762A2"/>
    <w:rsid w:val="003767BC"/>
    <w:rsid w:val="00376AB0"/>
    <w:rsid w:val="00376B2C"/>
    <w:rsid w:val="00376C7E"/>
    <w:rsid w:val="00377252"/>
    <w:rsid w:val="003774D4"/>
    <w:rsid w:val="003778BB"/>
    <w:rsid w:val="00377B80"/>
    <w:rsid w:val="00377F92"/>
    <w:rsid w:val="003807BB"/>
    <w:rsid w:val="00380881"/>
    <w:rsid w:val="00380C39"/>
    <w:rsid w:val="00380DCF"/>
    <w:rsid w:val="00380FA6"/>
    <w:rsid w:val="0038107A"/>
    <w:rsid w:val="003825D0"/>
    <w:rsid w:val="00383080"/>
    <w:rsid w:val="003833BE"/>
    <w:rsid w:val="00383498"/>
    <w:rsid w:val="003836C6"/>
    <w:rsid w:val="00383BF4"/>
    <w:rsid w:val="00384CAC"/>
    <w:rsid w:val="00385133"/>
    <w:rsid w:val="00385CCD"/>
    <w:rsid w:val="00385E42"/>
    <w:rsid w:val="003864AF"/>
    <w:rsid w:val="00386AFA"/>
    <w:rsid w:val="00386EC3"/>
    <w:rsid w:val="00387643"/>
    <w:rsid w:val="00387670"/>
    <w:rsid w:val="00387B1A"/>
    <w:rsid w:val="003900BD"/>
    <w:rsid w:val="00390817"/>
    <w:rsid w:val="003909CC"/>
    <w:rsid w:val="00390DC4"/>
    <w:rsid w:val="00390E22"/>
    <w:rsid w:val="0039139D"/>
    <w:rsid w:val="00391FCE"/>
    <w:rsid w:val="003925E1"/>
    <w:rsid w:val="0039343F"/>
    <w:rsid w:val="003934C5"/>
    <w:rsid w:val="00393BCF"/>
    <w:rsid w:val="00393CFE"/>
    <w:rsid w:val="00394E3A"/>
    <w:rsid w:val="003952EA"/>
    <w:rsid w:val="00395ABD"/>
    <w:rsid w:val="00395E1E"/>
    <w:rsid w:val="003965F0"/>
    <w:rsid w:val="0039667B"/>
    <w:rsid w:val="00396994"/>
    <w:rsid w:val="003973C7"/>
    <w:rsid w:val="00397D6C"/>
    <w:rsid w:val="003A0223"/>
    <w:rsid w:val="003A0722"/>
    <w:rsid w:val="003A0AD2"/>
    <w:rsid w:val="003A101B"/>
    <w:rsid w:val="003A19DC"/>
    <w:rsid w:val="003A1A6F"/>
    <w:rsid w:val="003A1E00"/>
    <w:rsid w:val="003A1E4B"/>
    <w:rsid w:val="003A2C71"/>
    <w:rsid w:val="003A3655"/>
    <w:rsid w:val="003A38D2"/>
    <w:rsid w:val="003A3D86"/>
    <w:rsid w:val="003A3DCB"/>
    <w:rsid w:val="003A4380"/>
    <w:rsid w:val="003A4983"/>
    <w:rsid w:val="003A50D4"/>
    <w:rsid w:val="003A50EE"/>
    <w:rsid w:val="003A52A6"/>
    <w:rsid w:val="003A5D28"/>
    <w:rsid w:val="003A5FEC"/>
    <w:rsid w:val="003A6278"/>
    <w:rsid w:val="003A63F9"/>
    <w:rsid w:val="003A6841"/>
    <w:rsid w:val="003A6DF2"/>
    <w:rsid w:val="003A71A1"/>
    <w:rsid w:val="003A7221"/>
    <w:rsid w:val="003A7271"/>
    <w:rsid w:val="003A74F3"/>
    <w:rsid w:val="003A7D02"/>
    <w:rsid w:val="003B0339"/>
    <w:rsid w:val="003B0D17"/>
    <w:rsid w:val="003B0DBF"/>
    <w:rsid w:val="003B0E96"/>
    <w:rsid w:val="003B1018"/>
    <w:rsid w:val="003B1057"/>
    <w:rsid w:val="003B1C9C"/>
    <w:rsid w:val="003B23AE"/>
    <w:rsid w:val="003B25EF"/>
    <w:rsid w:val="003B2B46"/>
    <w:rsid w:val="003B2C1C"/>
    <w:rsid w:val="003B3756"/>
    <w:rsid w:val="003B3A1E"/>
    <w:rsid w:val="003B4E3E"/>
    <w:rsid w:val="003B5B61"/>
    <w:rsid w:val="003B683A"/>
    <w:rsid w:val="003B69DA"/>
    <w:rsid w:val="003B718F"/>
    <w:rsid w:val="003B7470"/>
    <w:rsid w:val="003B7720"/>
    <w:rsid w:val="003B7EDD"/>
    <w:rsid w:val="003B7F9D"/>
    <w:rsid w:val="003C0079"/>
    <w:rsid w:val="003C07DB"/>
    <w:rsid w:val="003C08A0"/>
    <w:rsid w:val="003C13AD"/>
    <w:rsid w:val="003C164F"/>
    <w:rsid w:val="003C1D2A"/>
    <w:rsid w:val="003C2DDE"/>
    <w:rsid w:val="003C2E27"/>
    <w:rsid w:val="003C36C3"/>
    <w:rsid w:val="003C3881"/>
    <w:rsid w:val="003C3B21"/>
    <w:rsid w:val="003C3D2C"/>
    <w:rsid w:val="003C4034"/>
    <w:rsid w:val="003C46BE"/>
    <w:rsid w:val="003C4DFC"/>
    <w:rsid w:val="003C553D"/>
    <w:rsid w:val="003C5ABA"/>
    <w:rsid w:val="003C5D62"/>
    <w:rsid w:val="003C5E1A"/>
    <w:rsid w:val="003C67A1"/>
    <w:rsid w:val="003C6DE7"/>
    <w:rsid w:val="003C78CF"/>
    <w:rsid w:val="003D055B"/>
    <w:rsid w:val="003D06DF"/>
    <w:rsid w:val="003D0C52"/>
    <w:rsid w:val="003D0CB0"/>
    <w:rsid w:val="003D0D65"/>
    <w:rsid w:val="003D0E36"/>
    <w:rsid w:val="003D11F4"/>
    <w:rsid w:val="003D1547"/>
    <w:rsid w:val="003D1C6C"/>
    <w:rsid w:val="003D434D"/>
    <w:rsid w:val="003D473C"/>
    <w:rsid w:val="003D474F"/>
    <w:rsid w:val="003D4D60"/>
    <w:rsid w:val="003D571F"/>
    <w:rsid w:val="003D58DD"/>
    <w:rsid w:val="003D66DC"/>
    <w:rsid w:val="003D66E5"/>
    <w:rsid w:val="003D6F18"/>
    <w:rsid w:val="003D7AEB"/>
    <w:rsid w:val="003D7CE9"/>
    <w:rsid w:val="003D7DD6"/>
    <w:rsid w:val="003D7F12"/>
    <w:rsid w:val="003E028E"/>
    <w:rsid w:val="003E0DD9"/>
    <w:rsid w:val="003E0E80"/>
    <w:rsid w:val="003E1126"/>
    <w:rsid w:val="003E118C"/>
    <w:rsid w:val="003E1436"/>
    <w:rsid w:val="003E1704"/>
    <w:rsid w:val="003E215F"/>
    <w:rsid w:val="003E2171"/>
    <w:rsid w:val="003E332F"/>
    <w:rsid w:val="003E40EA"/>
    <w:rsid w:val="003E4438"/>
    <w:rsid w:val="003E4573"/>
    <w:rsid w:val="003E4886"/>
    <w:rsid w:val="003E4931"/>
    <w:rsid w:val="003E4ED4"/>
    <w:rsid w:val="003E5662"/>
    <w:rsid w:val="003E5847"/>
    <w:rsid w:val="003E5CB0"/>
    <w:rsid w:val="003E5CE9"/>
    <w:rsid w:val="003E64BC"/>
    <w:rsid w:val="003E66B2"/>
    <w:rsid w:val="003E6B9E"/>
    <w:rsid w:val="003E7618"/>
    <w:rsid w:val="003E7F6B"/>
    <w:rsid w:val="003F01B3"/>
    <w:rsid w:val="003F0CB7"/>
    <w:rsid w:val="003F1EB7"/>
    <w:rsid w:val="003F225A"/>
    <w:rsid w:val="003F2912"/>
    <w:rsid w:val="003F2D58"/>
    <w:rsid w:val="003F2E51"/>
    <w:rsid w:val="003F3416"/>
    <w:rsid w:val="003F4188"/>
    <w:rsid w:val="003F43CA"/>
    <w:rsid w:val="003F4ADD"/>
    <w:rsid w:val="003F4D2D"/>
    <w:rsid w:val="003F5370"/>
    <w:rsid w:val="003F5627"/>
    <w:rsid w:val="003F5DF3"/>
    <w:rsid w:val="003F67F7"/>
    <w:rsid w:val="003F7FE6"/>
    <w:rsid w:val="0040071E"/>
    <w:rsid w:val="004008BC"/>
    <w:rsid w:val="0040099E"/>
    <w:rsid w:val="00400B6D"/>
    <w:rsid w:val="0040171C"/>
    <w:rsid w:val="00401A3E"/>
    <w:rsid w:val="00401AA1"/>
    <w:rsid w:val="004020B7"/>
    <w:rsid w:val="00402C90"/>
    <w:rsid w:val="00402E92"/>
    <w:rsid w:val="00403A3B"/>
    <w:rsid w:val="004042FD"/>
    <w:rsid w:val="004043B0"/>
    <w:rsid w:val="00404968"/>
    <w:rsid w:val="0040557F"/>
    <w:rsid w:val="004055F0"/>
    <w:rsid w:val="00405A50"/>
    <w:rsid w:val="0040663E"/>
    <w:rsid w:val="004067C7"/>
    <w:rsid w:val="004069C6"/>
    <w:rsid w:val="00406E5D"/>
    <w:rsid w:val="00406FAA"/>
    <w:rsid w:val="004070A1"/>
    <w:rsid w:val="004070F4"/>
    <w:rsid w:val="00407212"/>
    <w:rsid w:val="004078D6"/>
    <w:rsid w:val="004100DC"/>
    <w:rsid w:val="0041026B"/>
    <w:rsid w:val="00410F0B"/>
    <w:rsid w:val="004110CE"/>
    <w:rsid w:val="00411145"/>
    <w:rsid w:val="00412662"/>
    <w:rsid w:val="00412949"/>
    <w:rsid w:val="00413736"/>
    <w:rsid w:val="00413911"/>
    <w:rsid w:val="00413D34"/>
    <w:rsid w:val="00413D5F"/>
    <w:rsid w:val="004143A0"/>
    <w:rsid w:val="004144B4"/>
    <w:rsid w:val="00414777"/>
    <w:rsid w:val="00414E1F"/>
    <w:rsid w:val="004151F5"/>
    <w:rsid w:val="00415642"/>
    <w:rsid w:val="00415928"/>
    <w:rsid w:val="00415AA8"/>
    <w:rsid w:val="00416147"/>
    <w:rsid w:val="0042005F"/>
    <w:rsid w:val="004207C9"/>
    <w:rsid w:val="00420FBF"/>
    <w:rsid w:val="00421EE2"/>
    <w:rsid w:val="00422553"/>
    <w:rsid w:val="00422EFF"/>
    <w:rsid w:val="004230D0"/>
    <w:rsid w:val="00423C2E"/>
    <w:rsid w:val="00424040"/>
    <w:rsid w:val="00424795"/>
    <w:rsid w:val="0042493E"/>
    <w:rsid w:val="00424EE6"/>
    <w:rsid w:val="00424F93"/>
    <w:rsid w:val="0042544C"/>
    <w:rsid w:val="00425796"/>
    <w:rsid w:val="00425C7B"/>
    <w:rsid w:val="004260EE"/>
    <w:rsid w:val="00426F88"/>
    <w:rsid w:val="00430CC7"/>
    <w:rsid w:val="00430FA4"/>
    <w:rsid w:val="0043147B"/>
    <w:rsid w:val="00431D88"/>
    <w:rsid w:val="00432447"/>
    <w:rsid w:val="004326D0"/>
    <w:rsid w:val="00432E6C"/>
    <w:rsid w:val="00433964"/>
    <w:rsid w:val="004339E4"/>
    <w:rsid w:val="00434148"/>
    <w:rsid w:val="004341A3"/>
    <w:rsid w:val="00434472"/>
    <w:rsid w:val="00434EF7"/>
    <w:rsid w:val="004356A2"/>
    <w:rsid w:val="004357CD"/>
    <w:rsid w:val="00435C8E"/>
    <w:rsid w:val="00436A01"/>
    <w:rsid w:val="00436CCC"/>
    <w:rsid w:val="00436E2E"/>
    <w:rsid w:val="004374A9"/>
    <w:rsid w:val="00437F64"/>
    <w:rsid w:val="004404F4"/>
    <w:rsid w:val="00440C18"/>
    <w:rsid w:val="00440C6D"/>
    <w:rsid w:val="004415CC"/>
    <w:rsid w:val="00441652"/>
    <w:rsid w:val="00441AA1"/>
    <w:rsid w:val="00441FF0"/>
    <w:rsid w:val="00442293"/>
    <w:rsid w:val="004422A8"/>
    <w:rsid w:val="00442DAB"/>
    <w:rsid w:val="00443822"/>
    <w:rsid w:val="00444063"/>
    <w:rsid w:val="004446B8"/>
    <w:rsid w:val="00444DAF"/>
    <w:rsid w:val="00445897"/>
    <w:rsid w:val="00445BD7"/>
    <w:rsid w:val="00446454"/>
    <w:rsid w:val="00446E6E"/>
    <w:rsid w:val="00446EE3"/>
    <w:rsid w:val="00447075"/>
    <w:rsid w:val="004475EA"/>
    <w:rsid w:val="004475EE"/>
    <w:rsid w:val="00447C96"/>
    <w:rsid w:val="004501EC"/>
    <w:rsid w:val="00450618"/>
    <w:rsid w:val="00450656"/>
    <w:rsid w:val="00450883"/>
    <w:rsid w:val="004511FB"/>
    <w:rsid w:val="00451501"/>
    <w:rsid w:val="004519C6"/>
    <w:rsid w:val="00452029"/>
    <w:rsid w:val="0045225A"/>
    <w:rsid w:val="004522D7"/>
    <w:rsid w:val="004527B7"/>
    <w:rsid w:val="00452E08"/>
    <w:rsid w:val="004532AA"/>
    <w:rsid w:val="00453944"/>
    <w:rsid w:val="00453CA9"/>
    <w:rsid w:val="004543D4"/>
    <w:rsid w:val="004543EC"/>
    <w:rsid w:val="004544A5"/>
    <w:rsid w:val="0045467B"/>
    <w:rsid w:val="0045481A"/>
    <w:rsid w:val="00454A24"/>
    <w:rsid w:val="00455287"/>
    <w:rsid w:val="004556C0"/>
    <w:rsid w:val="00455987"/>
    <w:rsid w:val="0045666E"/>
    <w:rsid w:val="00456D86"/>
    <w:rsid w:val="004609DD"/>
    <w:rsid w:val="00461030"/>
    <w:rsid w:val="00461B32"/>
    <w:rsid w:val="00461B9E"/>
    <w:rsid w:val="0046229D"/>
    <w:rsid w:val="004623AA"/>
    <w:rsid w:val="0046253D"/>
    <w:rsid w:val="0046279A"/>
    <w:rsid w:val="0046289A"/>
    <w:rsid w:val="004630F8"/>
    <w:rsid w:val="00463C47"/>
    <w:rsid w:val="00464CEF"/>
    <w:rsid w:val="00465A08"/>
    <w:rsid w:val="00465B20"/>
    <w:rsid w:val="0046634C"/>
    <w:rsid w:val="00466675"/>
    <w:rsid w:val="00466AF0"/>
    <w:rsid w:val="00467712"/>
    <w:rsid w:val="00470122"/>
    <w:rsid w:val="0047072B"/>
    <w:rsid w:val="00470A25"/>
    <w:rsid w:val="00470CCF"/>
    <w:rsid w:val="00471365"/>
    <w:rsid w:val="00472002"/>
    <w:rsid w:val="004735D3"/>
    <w:rsid w:val="00473861"/>
    <w:rsid w:val="00475094"/>
    <w:rsid w:val="004750F5"/>
    <w:rsid w:val="004755E8"/>
    <w:rsid w:val="00476105"/>
    <w:rsid w:val="0047650D"/>
    <w:rsid w:val="00477249"/>
    <w:rsid w:val="00480CBB"/>
    <w:rsid w:val="004828AA"/>
    <w:rsid w:val="004832F2"/>
    <w:rsid w:val="0048390C"/>
    <w:rsid w:val="00483B64"/>
    <w:rsid w:val="00483C8D"/>
    <w:rsid w:val="00484D52"/>
    <w:rsid w:val="004855D3"/>
    <w:rsid w:val="0048582C"/>
    <w:rsid w:val="00485AB7"/>
    <w:rsid w:val="00485F0A"/>
    <w:rsid w:val="0048631A"/>
    <w:rsid w:val="00486922"/>
    <w:rsid w:val="00486EB6"/>
    <w:rsid w:val="0048781A"/>
    <w:rsid w:val="00487F18"/>
    <w:rsid w:val="0049026A"/>
    <w:rsid w:val="004902D3"/>
    <w:rsid w:val="004913CD"/>
    <w:rsid w:val="00491C62"/>
    <w:rsid w:val="00492925"/>
    <w:rsid w:val="004939F8"/>
    <w:rsid w:val="00493B42"/>
    <w:rsid w:val="00493C16"/>
    <w:rsid w:val="00493C31"/>
    <w:rsid w:val="00493EF6"/>
    <w:rsid w:val="00493F25"/>
    <w:rsid w:val="00494750"/>
    <w:rsid w:val="00494DCE"/>
    <w:rsid w:val="00494E67"/>
    <w:rsid w:val="00494EF0"/>
    <w:rsid w:val="0049510C"/>
    <w:rsid w:val="004959AC"/>
    <w:rsid w:val="00495CA4"/>
    <w:rsid w:val="00496D17"/>
    <w:rsid w:val="00496DAB"/>
    <w:rsid w:val="0049710F"/>
    <w:rsid w:val="00497299"/>
    <w:rsid w:val="00497F64"/>
    <w:rsid w:val="004A064C"/>
    <w:rsid w:val="004A0656"/>
    <w:rsid w:val="004A0757"/>
    <w:rsid w:val="004A0850"/>
    <w:rsid w:val="004A0AF7"/>
    <w:rsid w:val="004A159D"/>
    <w:rsid w:val="004A3125"/>
    <w:rsid w:val="004A38ED"/>
    <w:rsid w:val="004A485D"/>
    <w:rsid w:val="004A487C"/>
    <w:rsid w:val="004A4D15"/>
    <w:rsid w:val="004A5268"/>
    <w:rsid w:val="004A5A48"/>
    <w:rsid w:val="004A62F7"/>
    <w:rsid w:val="004A6568"/>
    <w:rsid w:val="004A754C"/>
    <w:rsid w:val="004A79B0"/>
    <w:rsid w:val="004B1095"/>
    <w:rsid w:val="004B1127"/>
    <w:rsid w:val="004B12CB"/>
    <w:rsid w:val="004B20F7"/>
    <w:rsid w:val="004B298F"/>
    <w:rsid w:val="004B37C6"/>
    <w:rsid w:val="004B41AF"/>
    <w:rsid w:val="004B4245"/>
    <w:rsid w:val="004B4319"/>
    <w:rsid w:val="004B47D2"/>
    <w:rsid w:val="004B4FAC"/>
    <w:rsid w:val="004B51C4"/>
    <w:rsid w:val="004B55A1"/>
    <w:rsid w:val="004B5F86"/>
    <w:rsid w:val="004B5FDE"/>
    <w:rsid w:val="004B600A"/>
    <w:rsid w:val="004B63FE"/>
    <w:rsid w:val="004B69CA"/>
    <w:rsid w:val="004B7A05"/>
    <w:rsid w:val="004C0515"/>
    <w:rsid w:val="004C081F"/>
    <w:rsid w:val="004C0A1A"/>
    <w:rsid w:val="004C0AEF"/>
    <w:rsid w:val="004C0C78"/>
    <w:rsid w:val="004C0D5C"/>
    <w:rsid w:val="004C0D6A"/>
    <w:rsid w:val="004C11C2"/>
    <w:rsid w:val="004C1321"/>
    <w:rsid w:val="004C18B6"/>
    <w:rsid w:val="004C1DA8"/>
    <w:rsid w:val="004C21C8"/>
    <w:rsid w:val="004C231B"/>
    <w:rsid w:val="004C2452"/>
    <w:rsid w:val="004C2667"/>
    <w:rsid w:val="004C2D6A"/>
    <w:rsid w:val="004C3D10"/>
    <w:rsid w:val="004C3F94"/>
    <w:rsid w:val="004C4759"/>
    <w:rsid w:val="004C478D"/>
    <w:rsid w:val="004C4ACE"/>
    <w:rsid w:val="004C57F6"/>
    <w:rsid w:val="004C69E5"/>
    <w:rsid w:val="004D00DF"/>
    <w:rsid w:val="004D03C0"/>
    <w:rsid w:val="004D2605"/>
    <w:rsid w:val="004D274B"/>
    <w:rsid w:val="004D2CCF"/>
    <w:rsid w:val="004D2D07"/>
    <w:rsid w:val="004D2F36"/>
    <w:rsid w:val="004D35E7"/>
    <w:rsid w:val="004D36F7"/>
    <w:rsid w:val="004D416F"/>
    <w:rsid w:val="004D62C9"/>
    <w:rsid w:val="004D66F0"/>
    <w:rsid w:val="004D6A57"/>
    <w:rsid w:val="004D6B53"/>
    <w:rsid w:val="004D6E96"/>
    <w:rsid w:val="004D77D1"/>
    <w:rsid w:val="004E086B"/>
    <w:rsid w:val="004E0C98"/>
    <w:rsid w:val="004E0D0F"/>
    <w:rsid w:val="004E0FFC"/>
    <w:rsid w:val="004E1644"/>
    <w:rsid w:val="004E19D4"/>
    <w:rsid w:val="004E1CA4"/>
    <w:rsid w:val="004E225E"/>
    <w:rsid w:val="004E24BD"/>
    <w:rsid w:val="004E2B27"/>
    <w:rsid w:val="004E3773"/>
    <w:rsid w:val="004E3E94"/>
    <w:rsid w:val="004E41DF"/>
    <w:rsid w:val="004E45D3"/>
    <w:rsid w:val="004E4E16"/>
    <w:rsid w:val="004E509C"/>
    <w:rsid w:val="004E52D8"/>
    <w:rsid w:val="004E57D6"/>
    <w:rsid w:val="004E57FC"/>
    <w:rsid w:val="004E5950"/>
    <w:rsid w:val="004E5A1D"/>
    <w:rsid w:val="004E5CBD"/>
    <w:rsid w:val="004E6625"/>
    <w:rsid w:val="004E6E3A"/>
    <w:rsid w:val="004E7130"/>
    <w:rsid w:val="004E7789"/>
    <w:rsid w:val="004F0385"/>
    <w:rsid w:val="004F0959"/>
    <w:rsid w:val="004F0D0E"/>
    <w:rsid w:val="004F170D"/>
    <w:rsid w:val="004F1D00"/>
    <w:rsid w:val="004F2985"/>
    <w:rsid w:val="004F2B11"/>
    <w:rsid w:val="004F3701"/>
    <w:rsid w:val="004F3867"/>
    <w:rsid w:val="004F49FF"/>
    <w:rsid w:val="004F5B64"/>
    <w:rsid w:val="004F5B7C"/>
    <w:rsid w:val="004F5E44"/>
    <w:rsid w:val="004F6A7C"/>
    <w:rsid w:val="004F6AE9"/>
    <w:rsid w:val="004F6B47"/>
    <w:rsid w:val="004F7254"/>
    <w:rsid w:val="0050059F"/>
    <w:rsid w:val="00500B6E"/>
    <w:rsid w:val="00500B7B"/>
    <w:rsid w:val="00500C00"/>
    <w:rsid w:val="00501FEE"/>
    <w:rsid w:val="005022E4"/>
    <w:rsid w:val="00502BBC"/>
    <w:rsid w:val="00502D08"/>
    <w:rsid w:val="00502DF8"/>
    <w:rsid w:val="00503C53"/>
    <w:rsid w:val="00503D10"/>
    <w:rsid w:val="0050401D"/>
    <w:rsid w:val="0050417B"/>
    <w:rsid w:val="0050421E"/>
    <w:rsid w:val="005043A3"/>
    <w:rsid w:val="005047DD"/>
    <w:rsid w:val="00504961"/>
    <w:rsid w:val="005056D6"/>
    <w:rsid w:val="00505DB9"/>
    <w:rsid w:val="00506187"/>
    <w:rsid w:val="00506442"/>
    <w:rsid w:val="00506587"/>
    <w:rsid w:val="0050736D"/>
    <w:rsid w:val="00507797"/>
    <w:rsid w:val="00507CFB"/>
    <w:rsid w:val="00510805"/>
    <w:rsid w:val="00510D51"/>
    <w:rsid w:val="00511650"/>
    <w:rsid w:val="00511E8A"/>
    <w:rsid w:val="00513476"/>
    <w:rsid w:val="0051353D"/>
    <w:rsid w:val="005137D9"/>
    <w:rsid w:val="00513DBE"/>
    <w:rsid w:val="00514120"/>
    <w:rsid w:val="00514436"/>
    <w:rsid w:val="00514FC7"/>
    <w:rsid w:val="00515005"/>
    <w:rsid w:val="00515165"/>
    <w:rsid w:val="00516142"/>
    <w:rsid w:val="005167C6"/>
    <w:rsid w:val="005168E5"/>
    <w:rsid w:val="00517233"/>
    <w:rsid w:val="00517D9C"/>
    <w:rsid w:val="005200F6"/>
    <w:rsid w:val="00520421"/>
    <w:rsid w:val="00520B34"/>
    <w:rsid w:val="00520CD9"/>
    <w:rsid w:val="005216B0"/>
    <w:rsid w:val="0052241F"/>
    <w:rsid w:val="00522CF6"/>
    <w:rsid w:val="005230BC"/>
    <w:rsid w:val="00523FAC"/>
    <w:rsid w:val="0052574A"/>
    <w:rsid w:val="00525B5F"/>
    <w:rsid w:val="00525E43"/>
    <w:rsid w:val="00525ECB"/>
    <w:rsid w:val="00526119"/>
    <w:rsid w:val="00526CD0"/>
    <w:rsid w:val="00527120"/>
    <w:rsid w:val="0052727F"/>
    <w:rsid w:val="00527484"/>
    <w:rsid w:val="00530512"/>
    <w:rsid w:val="00530773"/>
    <w:rsid w:val="00530CAF"/>
    <w:rsid w:val="005311C9"/>
    <w:rsid w:val="0053140A"/>
    <w:rsid w:val="00531447"/>
    <w:rsid w:val="005315E8"/>
    <w:rsid w:val="005319DF"/>
    <w:rsid w:val="005319E8"/>
    <w:rsid w:val="005321AE"/>
    <w:rsid w:val="0053227D"/>
    <w:rsid w:val="005329EA"/>
    <w:rsid w:val="00532C9A"/>
    <w:rsid w:val="00533476"/>
    <w:rsid w:val="0053359E"/>
    <w:rsid w:val="00533F2E"/>
    <w:rsid w:val="005340D7"/>
    <w:rsid w:val="00534D42"/>
    <w:rsid w:val="00534F51"/>
    <w:rsid w:val="00534FC1"/>
    <w:rsid w:val="00535694"/>
    <w:rsid w:val="00535A56"/>
    <w:rsid w:val="00535A9E"/>
    <w:rsid w:val="00535C44"/>
    <w:rsid w:val="00535DCE"/>
    <w:rsid w:val="00535ED8"/>
    <w:rsid w:val="0053608F"/>
    <w:rsid w:val="005363CF"/>
    <w:rsid w:val="00537367"/>
    <w:rsid w:val="005376AA"/>
    <w:rsid w:val="00537E68"/>
    <w:rsid w:val="00540C55"/>
    <w:rsid w:val="00540DD9"/>
    <w:rsid w:val="00541B1B"/>
    <w:rsid w:val="00542048"/>
    <w:rsid w:val="0054211B"/>
    <w:rsid w:val="005433B7"/>
    <w:rsid w:val="00543673"/>
    <w:rsid w:val="00543729"/>
    <w:rsid w:val="00543AE9"/>
    <w:rsid w:val="00543F45"/>
    <w:rsid w:val="0054435F"/>
    <w:rsid w:val="0054466B"/>
    <w:rsid w:val="0054493B"/>
    <w:rsid w:val="00544948"/>
    <w:rsid w:val="00544A64"/>
    <w:rsid w:val="005457F7"/>
    <w:rsid w:val="00546334"/>
    <w:rsid w:val="00546F50"/>
    <w:rsid w:val="00547005"/>
    <w:rsid w:val="0054757C"/>
    <w:rsid w:val="00547D32"/>
    <w:rsid w:val="00550008"/>
    <w:rsid w:val="00550813"/>
    <w:rsid w:val="00550D8B"/>
    <w:rsid w:val="005517DE"/>
    <w:rsid w:val="00551A9C"/>
    <w:rsid w:val="00551E3C"/>
    <w:rsid w:val="00551EFA"/>
    <w:rsid w:val="005521C1"/>
    <w:rsid w:val="005522F1"/>
    <w:rsid w:val="00552470"/>
    <w:rsid w:val="00552597"/>
    <w:rsid w:val="00553288"/>
    <w:rsid w:val="00553D17"/>
    <w:rsid w:val="00555199"/>
    <w:rsid w:val="00555890"/>
    <w:rsid w:val="00555C04"/>
    <w:rsid w:val="0055743D"/>
    <w:rsid w:val="00557786"/>
    <w:rsid w:val="00557918"/>
    <w:rsid w:val="0055793B"/>
    <w:rsid w:val="005579CE"/>
    <w:rsid w:val="005579F9"/>
    <w:rsid w:val="00557A92"/>
    <w:rsid w:val="00557C75"/>
    <w:rsid w:val="005608A1"/>
    <w:rsid w:val="00560B8D"/>
    <w:rsid w:val="00560DFE"/>
    <w:rsid w:val="00561535"/>
    <w:rsid w:val="005615AF"/>
    <w:rsid w:val="005616DB"/>
    <w:rsid w:val="00562209"/>
    <w:rsid w:val="00563EAC"/>
    <w:rsid w:val="00564031"/>
    <w:rsid w:val="005645FC"/>
    <w:rsid w:val="00564B8B"/>
    <w:rsid w:val="00564EDB"/>
    <w:rsid w:val="00564FEB"/>
    <w:rsid w:val="005666C3"/>
    <w:rsid w:val="00567600"/>
    <w:rsid w:val="00570111"/>
    <w:rsid w:val="00570EE1"/>
    <w:rsid w:val="00571007"/>
    <w:rsid w:val="0057112A"/>
    <w:rsid w:val="00571177"/>
    <w:rsid w:val="005719E9"/>
    <w:rsid w:val="00571E68"/>
    <w:rsid w:val="005725F2"/>
    <w:rsid w:val="00572FE3"/>
    <w:rsid w:val="00573120"/>
    <w:rsid w:val="0057343F"/>
    <w:rsid w:val="005757C1"/>
    <w:rsid w:val="00575F59"/>
    <w:rsid w:val="005762C9"/>
    <w:rsid w:val="00576F96"/>
    <w:rsid w:val="00577CA7"/>
    <w:rsid w:val="005804BE"/>
    <w:rsid w:val="0058096B"/>
    <w:rsid w:val="00582CA1"/>
    <w:rsid w:val="0058350C"/>
    <w:rsid w:val="00583E8D"/>
    <w:rsid w:val="00583F88"/>
    <w:rsid w:val="0058440C"/>
    <w:rsid w:val="005845B2"/>
    <w:rsid w:val="00584C9E"/>
    <w:rsid w:val="00585DB1"/>
    <w:rsid w:val="005862CA"/>
    <w:rsid w:val="0058682F"/>
    <w:rsid w:val="00587A2C"/>
    <w:rsid w:val="005909F8"/>
    <w:rsid w:val="00590ED4"/>
    <w:rsid w:val="00591360"/>
    <w:rsid w:val="00591FA5"/>
    <w:rsid w:val="0059226D"/>
    <w:rsid w:val="005922D8"/>
    <w:rsid w:val="0059344C"/>
    <w:rsid w:val="0059346D"/>
    <w:rsid w:val="00593635"/>
    <w:rsid w:val="00593DB8"/>
    <w:rsid w:val="0059472C"/>
    <w:rsid w:val="0059525A"/>
    <w:rsid w:val="00595D3D"/>
    <w:rsid w:val="00596FCA"/>
    <w:rsid w:val="0059753E"/>
    <w:rsid w:val="0059794A"/>
    <w:rsid w:val="005979AC"/>
    <w:rsid w:val="00597AD7"/>
    <w:rsid w:val="00597F15"/>
    <w:rsid w:val="005A0147"/>
    <w:rsid w:val="005A0A8D"/>
    <w:rsid w:val="005A0ABD"/>
    <w:rsid w:val="005A1736"/>
    <w:rsid w:val="005A1A16"/>
    <w:rsid w:val="005A1E93"/>
    <w:rsid w:val="005A260D"/>
    <w:rsid w:val="005A34FA"/>
    <w:rsid w:val="005A3A9F"/>
    <w:rsid w:val="005A3AFD"/>
    <w:rsid w:val="005A3D08"/>
    <w:rsid w:val="005A41DB"/>
    <w:rsid w:val="005A54D9"/>
    <w:rsid w:val="005A5F3F"/>
    <w:rsid w:val="005A68AA"/>
    <w:rsid w:val="005A6E79"/>
    <w:rsid w:val="005A7127"/>
    <w:rsid w:val="005A7591"/>
    <w:rsid w:val="005B0023"/>
    <w:rsid w:val="005B010C"/>
    <w:rsid w:val="005B06B1"/>
    <w:rsid w:val="005B07EF"/>
    <w:rsid w:val="005B14E1"/>
    <w:rsid w:val="005B1F74"/>
    <w:rsid w:val="005B2329"/>
    <w:rsid w:val="005B2F1C"/>
    <w:rsid w:val="005B301E"/>
    <w:rsid w:val="005B32E1"/>
    <w:rsid w:val="005B440D"/>
    <w:rsid w:val="005B4411"/>
    <w:rsid w:val="005B4ED6"/>
    <w:rsid w:val="005B51CA"/>
    <w:rsid w:val="005B5535"/>
    <w:rsid w:val="005B5CBF"/>
    <w:rsid w:val="005B613A"/>
    <w:rsid w:val="005B6F54"/>
    <w:rsid w:val="005B760A"/>
    <w:rsid w:val="005B7D0E"/>
    <w:rsid w:val="005B7F7A"/>
    <w:rsid w:val="005C04C1"/>
    <w:rsid w:val="005C0C3B"/>
    <w:rsid w:val="005C0CED"/>
    <w:rsid w:val="005C200F"/>
    <w:rsid w:val="005C213F"/>
    <w:rsid w:val="005C23C8"/>
    <w:rsid w:val="005C24AB"/>
    <w:rsid w:val="005C258E"/>
    <w:rsid w:val="005C28D5"/>
    <w:rsid w:val="005C3249"/>
    <w:rsid w:val="005C3512"/>
    <w:rsid w:val="005C35A0"/>
    <w:rsid w:val="005C385B"/>
    <w:rsid w:val="005C4228"/>
    <w:rsid w:val="005C422C"/>
    <w:rsid w:val="005C43A4"/>
    <w:rsid w:val="005C4609"/>
    <w:rsid w:val="005C4FF8"/>
    <w:rsid w:val="005C532C"/>
    <w:rsid w:val="005D06F2"/>
    <w:rsid w:val="005D11F0"/>
    <w:rsid w:val="005D12E3"/>
    <w:rsid w:val="005D16EF"/>
    <w:rsid w:val="005D1DC5"/>
    <w:rsid w:val="005D2403"/>
    <w:rsid w:val="005D3301"/>
    <w:rsid w:val="005D333D"/>
    <w:rsid w:val="005D36B6"/>
    <w:rsid w:val="005D3C19"/>
    <w:rsid w:val="005D4934"/>
    <w:rsid w:val="005D5733"/>
    <w:rsid w:val="005D5759"/>
    <w:rsid w:val="005D7213"/>
    <w:rsid w:val="005D7CF8"/>
    <w:rsid w:val="005E0A10"/>
    <w:rsid w:val="005E10CB"/>
    <w:rsid w:val="005E1294"/>
    <w:rsid w:val="005E1297"/>
    <w:rsid w:val="005E147A"/>
    <w:rsid w:val="005E1493"/>
    <w:rsid w:val="005E2041"/>
    <w:rsid w:val="005E2677"/>
    <w:rsid w:val="005E2948"/>
    <w:rsid w:val="005E2B37"/>
    <w:rsid w:val="005E2EAB"/>
    <w:rsid w:val="005E2FDD"/>
    <w:rsid w:val="005E3667"/>
    <w:rsid w:val="005E3EDE"/>
    <w:rsid w:val="005E4148"/>
    <w:rsid w:val="005E4B0A"/>
    <w:rsid w:val="005E4B66"/>
    <w:rsid w:val="005E4C29"/>
    <w:rsid w:val="005E4E40"/>
    <w:rsid w:val="005E4F3A"/>
    <w:rsid w:val="005E53DA"/>
    <w:rsid w:val="005E5614"/>
    <w:rsid w:val="005E562A"/>
    <w:rsid w:val="005E5AA4"/>
    <w:rsid w:val="005E5E4C"/>
    <w:rsid w:val="005E6AE4"/>
    <w:rsid w:val="005E7F56"/>
    <w:rsid w:val="005F074C"/>
    <w:rsid w:val="005F09D5"/>
    <w:rsid w:val="005F16E3"/>
    <w:rsid w:val="005F16EA"/>
    <w:rsid w:val="005F1F60"/>
    <w:rsid w:val="005F22A0"/>
    <w:rsid w:val="005F2DE2"/>
    <w:rsid w:val="005F3081"/>
    <w:rsid w:val="005F316F"/>
    <w:rsid w:val="005F3B84"/>
    <w:rsid w:val="005F4886"/>
    <w:rsid w:val="005F4C0C"/>
    <w:rsid w:val="005F558D"/>
    <w:rsid w:val="005F620B"/>
    <w:rsid w:val="005F78D9"/>
    <w:rsid w:val="006000D8"/>
    <w:rsid w:val="006003B5"/>
    <w:rsid w:val="006016D4"/>
    <w:rsid w:val="00601A2C"/>
    <w:rsid w:val="00601DBB"/>
    <w:rsid w:val="00601F7C"/>
    <w:rsid w:val="00601FE4"/>
    <w:rsid w:val="00602360"/>
    <w:rsid w:val="00602B76"/>
    <w:rsid w:val="00602DF1"/>
    <w:rsid w:val="00602E92"/>
    <w:rsid w:val="0060310C"/>
    <w:rsid w:val="0060318A"/>
    <w:rsid w:val="006033B9"/>
    <w:rsid w:val="00603494"/>
    <w:rsid w:val="00603756"/>
    <w:rsid w:val="006044C8"/>
    <w:rsid w:val="00604FFA"/>
    <w:rsid w:val="00605035"/>
    <w:rsid w:val="0060539F"/>
    <w:rsid w:val="00605C57"/>
    <w:rsid w:val="00605CAE"/>
    <w:rsid w:val="00610095"/>
    <w:rsid w:val="00610397"/>
    <w:rsid w:val="0061040B"/>
    <w:rsid w:val="0061075E"/>
    <w:rsid w:val="00610979"/>
    <w:rsid w:val="00610C15"/>
    <w:rsid w:val="006114AE"/>
    <w:rsid w:val="006115F8"/>
    <w:rsid w:val="00611621"/>
    <w:rsid w:val="0061267D"/>
    <w:rsid w:val="006128E6"/>
    <w:rsid w:val="00612AE7"/>
    <w:rsid w:val="0061327F"/>
    <w:rsid w:val="006146E9"/>
    <w:rsid w:val="00615316"/>
    <w:rsid w:val="006156C8"/>
    <w:rsid w:val="00617C00"/>
    <w:rsid w:val="00617DAD"/>
    <w:rsid w:val="006209EC"/>
    <w:rsid w:val="00620D25"/>
    <w:rsid w:val="00621008"/>
    <w:rsid w:val="00621611"/>
    <w:rsid w:val="006216A3"/>
    <w:rsid w:val="0062172B"/>
    <w:rsid w:val="00621E3D"/>
    <w:rsid w:val="00621FD4"/>
    <w:rsid w:val="00622272"/>
    <w:rsid w:val="00623006"/>
    <w:rsid w:val="00623F70"/>
    <w:rsid w:val="00624986"/>
    <w:rsid w:val="00624C1A"/>
    <w:rsid w:val="0062625E"/>
    <w:rsid w:val="006262E1"/>
    <w:rsid w:val="0062681B"/>
    <w:rsid w:val="00626A5E"/>
    <w:rsid w:val="00626BF4"/>
    <w:rsid w:val="00626D36"/>
    <w:rsid w:val="00626EB1"/>
    <w:rsid w:val="0062773B"/>
    <w:rsid w:val="006277A0"/>
    <w:rsid w:val="00627A09"/>
    <w:rsid w:val="00627AED"/>
    <w:rsid w:val="00631914"/>
    <w:rsid w:val="00631CEA"/>
    <w:rsid w:val="0063335F"/>
    <w:rsid w:val="006334B6"/>
    <w:rsid w:val="00633765"/>
    <w:rsid w:val="00633D53"/>
    <w:rsid w:val="00634146"/>
    <w:rsid w:val="00634225"/>
    <w:rsid w:val="006344F1"/>
    <w:rsid w:val="006353A5"/>
    <w:rsid w:val="00635E98"/>
    <w:rsid w:val="00636363"/>
    <w:rsid w:val="006370AE"/>
    <w:rsid w:val="00641549"/>
    <w:rsid w:val="006422A5"/>
    <w:rsid w:val="0064313F"/>
    <w:rsid w:val="00643F03"/>
    <w:rsid w:val="006444F2"/>
    <w:rsid w:val="00645CEB"/>
    <w:rsid w:val="00645DBE"/>
    <w:rsid w:val="00646162"/>
    <w:rsid w:val="0064795B"/>
    <w:rsid w:val="00647A94"/>
    <w:rsid w:val="00647A98"/>
    <w:rsid w:val="00647D47"/>
    <w:rsid w:val="00650460"/>
    <w:rsid w:val="0065175B"/>
    <w:rsid w:val="00651B65"/>
    <w:rsid w:val="00652094"/>
    <w:rsid w:val="006521A7"/>
    <w:rsid w:val="00652772"/>
    <w:rsid w:val="00652CE5"/>
    <w:rsid w:val="006532FE"/>
    <w:rsid w:val="0065367D"/>
    <w:rsid w:val="006537D0"/>
    <w:rsid w:val="006543A7"/>
    <w:rsid w:val="006547DE"/>
    <w:rsid w:val="00654E3C"/>
    <w:rsid w:val="00655030"/>
    <w:rsid w:val="006550AC"/>
    <w:rsid w:val="00655864"/>
    <w:rsid w:val="00655A2A"/>
    <w:rsid w:val="00655D8C"/>
    <w:rsid w:val="00655E3A"/>
    <w:rsid w:val="0065609F"/>
    <w:rsid w:val="006564F3"/>
    <w:rsid w:val="00657323"/>
    <w:rsid w:val="00657994"/>
    <w:rsid w:val="00657A9F"/>
    <w:rsid w:val="00657BAA"/>
    <w:rsid w:val="00657E8C"/>
    <w:rsid w:val="00657F10"/>
    <w:rsid w:val="006601B3"/>
    <w:rsid w:val="006608A7"/>
    <w:rsid w:val="00660C5E"/>
    <w:rsid w:val="00661988"/>
    <w:rsid w:val="00661C53"/>
    <w:rsid w:val="006628E9"/>
    <w:rsid w:val="00662AAD"/>
    <w:rsid w:val="00663220"/>
    <w:rsid w:val="0066385B"/>
    <w:rsid w:val="00663B35"/>
    <w:rsid w:val="006640C1"/>
    <w:rsid w:val="00665386"/>
    <w:rsid w:val="00665946"/>
    <w:rsid w:val="00665F64"/>
    <w:rsid w:val="00666E65"/>
    <w:rsid w:val="0067036D"/>
    <w:rsid w:val="006704D9"/>
    <w:rsid w:val="006707B0"/>
    <w:rsid w:val="0067099F"/>
    <w:rsid w:val="00670C97"/>
    <w:rsid w:val="00670F34"/>
    <w:rsid w:val="006713D2"/>
    <w:rsid w:val="00671E35"/>
    <w:rsid w:val="0067235A"/>
    <w:rsid w:val="00672484"/>
    <w:rsid w:val="00672788"/>
    <w:rsid w:val="0067286B"/>
    <w:rsid w:val="00672998"/>
    <w:rsid w:val="00673A98"/>
    <w:rsid w:val="00673C0D"/>
    <w:rsid w:val="00674AB1"/>
    <w:rsid w:val="00674D96"/>
    <w:rsid w:val="00675274"/>
    <w:rsid w:val="0067547C"/>
    <w:rsid w:val="00675CDF"/>
    <w:rsid w:val="00675FFB"/>
    <w:rsid w:val="0067615B"/>
    <w:rsid w:val="006778EE"/>
    <w:rsid w:val="00677A10"/>
    <w:rsid w:val="006801ED"/>
    <w:rsid w:val="00680582"/>
    <w:rsid w:val="006809FC"/>
    <w:rsid w:val="00680A59"/>
    <w:rsid w:val="00680C62"/>
    <w:rsid w:val="00680DD3"/>
    <w:rsid w:val="00681AE7"/>
    <w:rsid w:val="0068222F"/>
    <w:rsid w:val="006824F9"/>
    <w:rsid w:val="00682B49"/>
    <w:rsid w:val="0068323B"/>
    <w:rsid w:val="006839B6"/>
    <w:rsid w:val="006847B7"/>
    <w:rsid w:val="00684814"/>
    <w:rsid w:val="0068507D"/>
    <w:rsid w:val="006850CC"/>
    <w:rsid w:val="00685DC8"/>
    <w:rsid w:val="006863B7"/>
    <w:rsid w:val="00686609"/>
    <w:rsid w:val="00686FF7"/>
    <w:rsid w:val="006871E6"/>
    <w:rsid w:val="006874A4"/>
    <w:rsid w:val="006879E4"/>
    <w:rsid w:val="00687B19"/>
    <w:rsid w:val="00687D64"/>
    <w:rsid w:val="00690D16"/>
    <w:rsid w:val="00690ECA"/>
    <w:rsid w:val="00690F03"/>
    <w:rsid w:val="006910A8"/>
    <w:rsid w:val="00691188"/>
    <w:rsid w:val="00691BA6"/>
    <w:rsid w:val="00692931"/>
    <w:rsid w:val="00692C50"/>
    <w:rsid w:val="006931E2"/>
    <w:rsid w:val="0069322C"/>
    <w:rsid w:val="00693630"/>
    <w:rsid w:val="006943A0"/>
    <w:rsid w:val="00695166"/>
    <w:rsid w:val="0069573D"/>
    <w:rsid w:val="00695742"/>
    <w:rsid w:val="006958C0"/>
    <w:rsid w:val="00696099"/>
    <w:rsid w:val="006965F8"/>
    <w:rsid w:val="00696E8C"/>
    <w:rsid w:val="00696FED"/>
    <w:rsid w:val="0069785B"/>
    <w:rsid w:val="00697AFD"/>
    <w:rsid w:val="00697FD4"/>
    <w:rsid w:val="006A07C3"/>
    <w:rsid w:val="006A1629"/>
    <w:rsid w:val="006A167E"/>
    <w:rsid w:val="006A1A28"/>
    <w:rsid w:val="006A1E61"/>
    <w:rsid w:val="006A2186"/>
    <w:rsid w:val="006A2F66"/>
    <w:rsid w:val="006A34A4"/>
    <w:rsid w:val="006A354F"/>
    <w:rsid w:val="006A3DAA"/>
    <w:rsid w:val="006A41DC"/>
    <w:rsid w:val="006A41DE"/>
    <w:rsid w:val="006A4919"/>
    <w:rsid w:val="006A4C51"/>
    <w:rsid w:val="006A577E"/>
    <w:rsid w:val="006A5999"/>
    <w:rsid w:val="006A7296"/>
    <w:rsid w:val="006A73C9"/>
    <w:rsid w:val="006A7D3D"/>
    <w:rsid w:val="006B0A09"/>
    <w:rsid w:val="006B0EA2"/>
    <w:rsid w:val="006B120E"/>
    <w:rsid w:val="006B15DC"/>
    <w:rsid w:val="006B1D3D"/>
    <w:rsid w:val="006B1DA2"/>
    <w:rsid w:val="006B1F04"/>
    <w:rsid w:val="006B226B"/>
    <w:rsid w:val="006B242E"/>
    <w:rsid w:val="006B2C2B"/>
    <w:rsid w:val="006B2C41"/>
    <w:rsid w:val="006B3BC2"/>
    <w:rsid w:val="006B4F35"/>
    <w:rsid w:val="006B53E9"/>
    <w:rsid w:val="006B5E51"/>
    <w:rsid w:val="006B6153"/>
    <w:rsid w:val="006B696A"/>
    <w:rsid w:val="006B6D6E"/>
    <w:rsid w:val="006B73C5"/>
    <w:rsid w:val="006B76E4"/>
    <w:rsid w:val="006B79AA"/>
    <w:rsid w:val="006B7C3C"/>
    <w:rsid w:val="006B7F2C"/>
    <w:rsid w:val="006C00BC"/>
    <w:rsid w:val="006C062C"/>
    <w:rsid w:val="006C06F3"/>
    <w:rsid w:val="006C17CB"/>
    <w:rsid w:val="006C1FAE"/>
    <w:rsid w:val="006C2244"/>
    <w:rsid w:val="006C22DA"/>
    <w:rsid w:val="006C252F"/>
    <w:rsid w:val="006C25C8"/>
    <w:rsid w:val="006C2880"/>
    <w:rsid w:val="006C2BA5"/>
    <w:rsid w:val="006C315C"/>
    <w:rsid w:val="006C39AC"/>
    <w:rsid w:val="006C3A28"/>
    <w:rsid w:val="006C3D24"/>
    <w:rsid w:val="006C470B"/>
    <w:rsid w:val="006C4C4D"/>
    <w:rsid w:val="006C4C6D"/>
    <w:rsid w:val="006C4EDE"/>
    <w:rsid w:val="006C50F1"/>
    <w:rsid w:val="006C51E4"/>
    <w:rsid w:val="006C5BB5"/>
    <w:rsid w:val="006C5E11"/>
    <w:rsid w:val="006C6156"/>
    <w:rsid w:val="006C64FB"/>
    <w:rsid w:val="006C6D54"/>
    <w:rsid w:val="006C7C75"/>
    <w:rsid w:val="006C7CD7"/>
    <w:rsid w:val="006C7F35"/>
    <w:rsid w:val="006D051B"/>
    <w:rsid w:val="006D0A1F"/>
    <w:rsid w:val="006D0A57"/>
    <w:rsid w:val="006D0B26"/>
    <w:rsid w:val="006D0E78"/>
    <w:rsid w:val="006D1335"/>
    <w:rsid w:val="006D1AE4"/>
    <w:rsid w:val="006D25EA"/>
    <w:rsid w:val="006D2649"/>
    <w:rsid w:val="006D2864"/>
    <w:rsid w:val="006D439F"/>
    <w:rsid w:val="006D4FE6"/>
    <w:rsid w:val="006D5458"/>
    <w:rsid w:val="006D55C6"/>
    <w:rsid w:val="006D5D58"/>
    <w:rsid w:val="006D5F63"/>
    <w:rsid w:val="006D684D"/>
    <w:rsid w:val="006D6C35"/>
    <w:rsid w:val="006D6DD8"/>
    <w:rsid w:val="006D727F"/>
    <w:rsid w:val="006D7C3D"/>
    <w:rsid w:val="006D7F6C"/>
    <w:rsid w:val="006E08CC"/>
    <w:rsid w:val="006E15BA"/>
    <w:rsid w:val="006E18F3"/>
    <w:rsid w:val="006E2768"/>
    <w:rsid w:val="006E27C5"/>
    <w:rsid w:val="006E27D7"/>
    <w:rsid w:val="006E280C"/>
    <w:rsid w:val="006E3249"/>
    <w:rsid w:val="006E358D"/>
    <w:rsid w:val="006E39A5"/>
    <w:rsid w:val="006E3BFE"/>
    <w:rsid w:val="006E3E1F"/>
    <w:rsid w:val="006E4441"/>
    <w:rsid w:val="006E47CA"/>
    <w:rsid w:val="006E5820"/>
    <w:rsid w:val="006E58D8"/>
    <w:rsid w:val="006E61E5"/>
    <w:rsid w:val="006E6221"/>
    <w:rsid w:val="006E6242"/>
    <w:rsid w:val="006E63BA"/>
    <w:rsid w:val="006E6C6C"/>
    <w:rsid w:val="006E7123"/>
    <w:rsid w:val="006E7EE3"/>
    <w:rsid w:val="006F0C5F"/>
    <w:rsid w:val="006F11BB"/>
    <w:rsid w:val="006F136B"/>
    <w:rsid w:val="006F1467"/>
    <w:rsid w:val="006F2FF8"/>
    <w:rsid w:val="006F325C"/>
    <w:rsid w:val="006F32EB"/>
    <w:rsid w:val="006F356E"/>
    <w:rsid w:val="006F35CC"/>
    <w:rsid w:val="006F38B7"/>
    <w:rsid w:val="006F3992"/>
    <w:rsid w:val="006F4653"/>
    <w:rsid w:val="006F49EC"/>
    <w:rsid w:val="006F519F"/>
    <w:rsid w:val="006F54DF"/>
    <w:rsid w:val="006F5771"/>
    <w:rsid w:val="006F5A18"/>
    <w:rsid w:val="006F5CF3"/>
    <w:rsid w:val="006F5E1B"/>
    <w:rsid w:val="006F5EF4"/>
    <w:rsid w:val="006F68B4"/>
    <w:rsid w:val="006F6923"/>
    <w:rsid w:val="006F6C37"/>
    <w:rsid w:val="006F6DC0"/>
    <w:rsid w:val="006F7003"/>
    <w:rsid w:val="006F72FC"/>
    <w:rsid w:val="006F735D"/>
    <w:rsid w:val="006F745E"/>
    <w:rsid w:val="006F7CEE"/>
    <w:rsid w:val="00700481"/>
    <w:rsid w:val="00700A49"/>
    <w:rsid w:val="0070158B"/>
    <w:rsid w:val="0070328D"/>
    <w:rsid w:val="00703406"/>
    <w:rsid w:val="007034E6"/>
    <w:rsid w:val="00703845"/>
    <w:rsid w:val="00703E96"/>
    <w:rsid w:val="0070440F"/>
    <w:rsid w:val="007050E8"/>
    <w:rsid w:val="00705372"/>
    <w:rsid w:val="0070601A"/>
    <w:rsid w:val="007064F3"/>
    <w:rsid w:val="00706953"/>
    <w:rsid w:val="00706CF5"/>
    <w:rsid w:val="00706E4B"/>
    <w:rsid w:val="00706E61"/>
    <w:rsid w:val="007077D0"/>
    <w:rsid w:val="00707BB6"/>
    <w:rsid w:val="00707E30"/>
    <w:rsid w:val="00710ACC"/>
    <w:rsid w:val="0071296D"/>
    <w:rsid w:val="007129E4"/>
    <w:rsid w:val="00712AD2"/>
    <w:rsid w:val="00712E91"/>
    <w:rsid w:val="00712ED8"/>
    <w:rsid w:val="0071302D"/>
    <w:rsid w:val="00713551"/>
    <w:rsid w:val="00714370"/>
    <w:rsid w:val="0071474B"/>
    <w:rsid w:val="00714A34"/>
    <w:rsid w:val="00714C66"/>
    <w:rsid w:val="00714D8B"/>
    <w:rsid w:val="00714DF7"/>
    <w:rsid w:val="00714EE6"/>
    <w:rsid w:val="0071518A"/>
    <w:rsid w:val="007152A8"/>
    <w:rsid w:val="00715F78"/>
    <w:rsid w:val="00715FD5"/>
    <w:rsid w:val="007160EF"/>
    <w:rsid w:val="007162AC"/>
    <w:rsid w:val="00716F9F"/>
    <w:rsid w:val="0071720B"/>
    <w:rsid w:val="00717A90"/>
    <w:rsid w:val="0072014F"/>
    <w:rsid w:val="0072020E"/>
    <w:rsid w:val="007209A0"/>
    <w:rsid w:val="00720DB5"/>
    <w:rsid w:val="00720E13"/>
    <w:rsid w:val="007215FA"/>
    <w:rsid w:val="00721F1B"/>
    <w:rsid w:val="007221B0"/>
    <w:rsid w:val="0072291A"/>
    <w:rsid w:val="00722C6D"/>
    <w:rsid w:val="00722DA5"/>
    <w:rsid w:val="007242C1"/>
    <w:rsid w:val="00724779"/>
    <w:rsid w:val="00725018"/>
    <w:rsid w:val="00725DE1"/>
    <w:rsid w:val="007268E8"/>
    <w:rsid w:val="00726EF7"/>
    <w:rsid w:val="007303EA"/>
    <w:rsid w:val="0073055F"/>
    <w:rsid w:val="00730A2A"/>
    <w:rsid w:val="00730B5D"/>
    <w:rsid w:val="007311A1"/>
    <w:rsid w:val="00731422"/>
    <w:rsid w:val="007324DE"/>
    <w:rsid w:val="00732E9B"/>
    <w:rsid w:val="0073330D"/>
    <w:rsid w:val="00733A94"/>
    <w:rsid w:val="00733CC8"/>
    <w:rsid w:val="00733D4D"/>
    <w:rsid w:val="00734220"/>
    <w:rsid w:val="0073426B"/>
    <w:rsid w:val="00734FAC"/>
    <w:rsid w:val="0073521B"/>
    <w:rsid w:val="00735258"/>
    <w:rsid w:val="00735DD7"/>
    <w:rsid w:val="00736383"/>
    <w:rsid w:val="00736467"/>
    <w:rsid w:val="00736B62"/>
    <w:rsid w:val="00736DC0"/>
    <w:rsid w:val="00736F7B"/>
    <w:rsid w:val="0073756E"/>
    <w:rsid w:val="007377A8"/>
    <w:rsid w:val="007378A5"/>
    <w:rsid w:val="0073790E"/>
    <w:rsid w:val="00737FD8"/>
    <w:rsid w:val="00741011"/>
    <w:rsid w:val="00741241"/>
    <w:rsid w:val="007412D9"/>
    <w:rsid w:val="0074136D"/>
    <w:rsid w:val="00741A3B"/>
    <w:rsid w:val="0074282A"/>
    <w:rsid w:val="0074282F"/>
    <w:rsid w:val="00742DF3"/>
    <w:rsid w:val="0074319C"/>
    <w:rsid w:val="00743323"/>
    <w:rsid w:val="00743FC4"/>
    <w:rsid w:val="00744686"/>
    <w:rsid w:val="0074494D"/>
    <w:rsid w:val="00744D96"/>
    <w:rsid w:val="00745910"/>
    <w:rsid w:val="007465AC"/>
    <w:rsid w:val="007466A1"/>
    <w:rsid w:val="00747042"/>
    <w:rsid w:val="00747A68"/>
    <w:rsid w:val="00747E26"/>
    <w:rsid w:val="007501B4"/>
    <w:rsid w:val="00750CBD"/>
    <w:rsid w:val="00750E97"/>
    <w:rsid w:val="0075139B"/>
    <w:rsid w:val="007514A0"/>
    <w:rsid w:val="00752B70"/>
    <w:rsid w:val="00753360"/>
    <w:rsid w:val="00753763"/>
    <w:rsid w:val="00753BC2"/>
    <w:rsid w:val="007546B9"/>
    <w:rsid w:val="007547F9"/>
    <w:rsid w:val="00754ABE"/>
    <w:rsid w:val="00754D1E"/>
    <w:rsid w:val="00755073"/>
    <w:rsid w:val="00755E6A"/>
    <w:rsid w:val="00756435"/>
    <w:rsid w:val="007573CB"/>
    <w:rsid w:val="00757B8E"/>
    <w:rsid w:val="007609A3"/>
    <w:rsid w:val="0076155B"/>
    <w:rsid w:val="007616B3"/>
    <w:rsid w:val="00761AC5"/>
    <w:rsid w:val="00761C8E"/>
    <w:rsid w:val="00762F5B"/>
    <w:rsid w:val="007639E3"/>
    <w:rsid w:val="00763BEB"/>
    <w:rsid w:val="00763F49"/>
    <w:rsid w:val="00764464"/>
    <w:rsid w:val="0076490B"/>
    <w:rsid w:val="00764DD1"/>
    <w:rsid w:val="007651A3"/>
    <w:rsid w:val="00765351"/>
    <w:rsid w:val="007663C6"/>
    <w:rsid w:val="00766C7B"/>
    <w:rsid w:val="00766FAA"/>
    <w:rsid w:val="00767230"/>
    <w:rsid w:val="0076743B"/>
    <w:rsid w:val="007674F2"/>
    <w:rsid w:val="00767983"/>
    <w:rsid w:val="00770F18"/>
    <w:rsid w:val="007714D0"/>
    <w:rsid w:val="00772242"/>
    <w:rsid w:val="007722C9"/>
    <w:rsid w:val="00772A49"/>
    <w:rsid w:val="007731DD"/>
    <w:rsid w:val="00773755"/>
    <w:rsid w:val="00773DE7"/>
    <w:rsid w:val="00776340"/>
    <w:rsid w:val="0077634F"/>
    <w:rsid w:val="00776545"/>
    <w:rsid w:val="00776E6A"/>
    <w:rsid w:val="00776F40"/>
    <w:rsid w:val="007774AC"/>
    <w:rsid w:val="00777DD2"/>
    <w:rsid w:val="007802FC"/>
    <w:rsid w:val="007808B5"/>
    <w:rsid w:val="00781479"/>
    <w:rsid w:val="00781699"/>
    <w:rsid w:val="00781876"/>
    <w:rsid w:val="00781BF3"/>
    <w:rsid w:val="00781CE8"/>
    <w:rsid w:val="0078227D"/>
    <w:rsid w:val="00782AD1"/>
    <w:rsid w:val="00784560"/>
    <w:rsid w:val="0078554A"/>
    <w:rsid w:val="00785D40"/>
    <w:rsid w:val="00787099"/>
    <w:rsid w:val="00787B83"/>
    <w:rsid w:val="007904A4"/>
    <w:rsid w:val="00790664"/>
    <w:rsid w:val="00790B54"/>
    <w:rsid w:val="00790C9C"/>
    <w:rsid w:val="00791CFC"/>
    <w:rsid w:val="00791D9F"/>
    <w:rsid w:val="0079294D"/>
    <w:rsid w:val="00792F6C"/>
    <w:rsid w:val="007939F3"/>
    <w:rsid w:val="007946DF"/>
    <w:rsid w:val="00794B64"/>
    <w:rsid w:val="007958AE"/>
    <w:rsid w:val="00795971"/>
    <w:rsid w:val="007960E1"/>
    <w:rsid w:val="007975E5"/>
    <w:rsid w:val="007977B6"/>
    <w:rsid w:val="00797E70"/>
    <w:rsid w:val="007A001A"/>
    <w:rsid w:val="007A0C03"/>
    <w:rsid w:val="007A149D"/>
    <w:rsid w:val="007A1654"/>
    <w:rsid w:val="007A1A27"/>
    <w:rsid w:val="007A2343"/>
    <w:rsid w:val="007A2982"/>
    <w:rsid w:val="007A2FE6"/>
    <w:rsid w:val="007A38E5"/>
    <w:rsid w:val="007A391F"/>
    <w:rsid w:val="007A3F9D"/>
    <w:rsid w:val="007A4358"/>
    <w:rsid w:val="007A4890"/>
    <w:rsid w:val="007A4F31"/>
    <w:rsid w:val="007A50DE"/>
    <w:rsid w:val="007A5D04"/>
    <w:rsid w:val="007A5F57"/>
    <w:rsid w:val="007A66D5"/>
    <w:rsid w:val="007A6B31"/>
    <w:rsid w:val="007A70DC"/>
    <w:rsid w:val="007A7F1F"/>
    <w:rsid w:val="007A7FC8"/>
    <w:rsid w:val="007B04FA"/>
    <w:rsid w:val="007B0585"/>
    <w:rsid w:val="007B0903"/>
    <w:rsid w:val="007B10E0"/>
    <w:rsid w:val="007B1106"/>
    <w:rsid w:val="007B1801"/>
    <w:rsid w:val="007B1D19"/>
    <w:rsid w:val="007B2121"/>
    <w:rsid w:val="007B33B1"/>
    <w:rsid w:val="007B3AAE"/>
    <w:rsid w:val="007B3BD5"/>
    <w:rsid w:val="007B3FCA"/>
    <w:rsid w:val="007B4371"/>
    <w:rsid w:val="007B4857"/>
    <w:rsid w:val="007B50C2"/>
    <w:rsid w:val="007B52E7"/>
    <w:rsid w:val="007B5596"/>
    <w:rsid w:val="007B64BB"/>
    <w:rsid w:val="007B6925"/>
    <w:rsid w:val="007B6930"/>
    <w:rsid w:val="007B6CC2"/>
    <w:rsid w:val="007B708F"/>
    <w:rsid w:val="007B77AE"/>
    <w:rsid w:val="007B7D91"/>
    <w:rsid w:val="007C128A"/>
    <w:rsid w:val="007C16E0"/>
    <w:rsid w:val="007C1898"/>
    <w:rsid w:val="007C1A20"/>
    <w:rsid w:val="007C1A73"/>
    <w:rsid w:val="007C1C21"/>
    <w:rsid w:val="007C2578"/>
    <w:rsid w:val="007C29FD"/>
    <w:rsid w:val="007C3146"/>
    <w:rsid w:val="007C34DB"/>
    <w:rsid w:val="007C368E"/>
    <w:rsid w:val="007C39E6"/>
    <w:rsid w:val="007C413E"/>
    <w:rsid w:val="007C480F"/>
    <w:rsid w:val="007C4CE0"/>
    <w:rsid w:val="007C4F21"/>
    <w:rsid w:val="007C53F1"/>
    <w:rsid w:val="007C6AD2"/>
    <w:rsid w:val="007C752A"/>
    <w:rsid w:val="007D0391"/>
    <w:rsid w:val="007D1C1E"/>
    <w:rsid w:val="007D2138"/>
    <w:rsid w:val="007D24A2"/>
    <w:rsid w:val="007D2ADD"/>
    <w:rsid w:val="007D2CA6"/>
    <w:rsid w:val="007D39E2"/>
    <w:rsid w:val="007D41A0"/>
    <w:rsid w:val="007D45CC"/>
    <w:rsid w:val="007D4902"/>
    <w:rsid w:val="007D4BB1"/>
    <w:rsid w:val="007D5059"/>
    <w:rsid w:val="007D5379"/>
    <w:rsid w:val="007D5550"/>
    <w:rsid w:val="007D5818"/>
    <w:rsid w:val="007D5E1C"/>
    <w:rsid w:val="007D63BF"/>
    <w:rsid w:val="007D6A0B"/>
    <w:rsid w:val="007D6CED"/>
    <w:rsid w:val="007D6DA9"/>
    <w:rsid w:val="007D6F90"/>
    <w:rsid w:val="007E02F7"/>
    <w:rsid w:val="007E0553"/>
    <w:rsid w:val="007E17F3"/>
    <w:rsid w:val="007E18BF"/>
    <w:rsid w:val="007E1FDC"/>
    <w:rsid w:val="007E2155"/>
    <w:rsid w:val="007E2D66"/>
    <w:rsid w:val="007E3753"/>
    <w:rsid w:val="007E3D0D"/>
    <w:rsid w:val="007E5065"/>
    <w:rsid w:val="007E5072"/>
    <w:rsid w:val="007E537C"/>
    <w:rsid w:val="007E6114"/>
    <w:rsid w:val="007E6B2C"/>
    <w:rsid w:val="007E793A"/>
    <w:rsid w:val="007E7960"/>
    <w:rsid w:val="007E7A0F"/>
    <w:rsid w:val="007E7B19"/>
    <w:rsid w:val="007F0016"/>
    <w:rsid w:val="007F065C"/>
    <w:rsid w:val="007F08C8"/>
    <w:rsid w:val="007F0CEE"/>
    <w:rsid w:val="007F1007"/>
    <w:rsid w:val="007F1624"/>
    <w:rsid w:val="007F255B"/>
    <w:rsid w:val="007F29CE"/>
    <w:rsid w:val="007F2C2C"/>
    <w:rsid w:val="007F31D6"/>
    <w:rsid w:val="007F3B1F"/>
    <w:rsid w:val="007F40EE"/>
    <w:rsid w:val="007F4ACD"/>
    <w:rsid w:val="007F4F42"/>
    <w:rsid w:val="007F50CA"/>
    <w:rsid w:val="007F50D5"/>
    <w:rsid w:val="007F7917"/>
    <w:rsid w:val="007F7AD8"/>
    <w:rsid w:val="007F7C4E"/>
    <w:rsid w:val="00800348"/>
    <w:rsid w:val="0080034D"/>
    <w:rsid w:val="00800B40"/>
    <w:rsid w:val="00801676"/>
    <w:rsid w:val="00801CA4"/>
    <w:rsid w:val="00802009"/>
    <w:rsid w:val="0080282C"/>
    <w:rsid w:val="008028A6"/>
    <w:rsid w:val="00802D5B"/>
    <w:rsid w:val="00803EA2"/>
    <w:rsid w:val="008041FE"/>
    <w:rsid w:val="00804F7E"/>
    <w:rsid w:val="00805083"/>
    <w:rsid w:val="00805188"/>
    <w:rsid w:val="008056C7"/>
    <w:rsid w:val="00805729"/>
    <w:rsid w:val="00805D26"/>
    <w:rsid w:val="00805D7F"/>
    <w:rsid w:val="008066A4"/>
    <w:rsid w:val="00806748"/>
    <w:rsid w:val="00806820"/>
    <w:rsid w:val="00806EC3"/>
    <w:rsid w:val="00806F90"/>
    <w:rsid w:val="00807959"/>
    <w:rsid w:val="00810BF5"/>
    <w:rsid w:val="008114DE"/>
    <w:rsid w:val="008115F6"/>
    <w:rsid w:val="008115FC"/>
    <w:rsid w:val="00811ECC"/>
    <w:rsid w:val="00812780"/>
    <w:rsid w:val="00812D77"/>
    <w:rsid w:val="0081395C"/>
    <w:rsid w:val="00813A95"/>
    <w:rsid w:val="00813E00"/>
    <w:rsid w:val="008143CD"/>
    <w:rsid w:val="00814A62"/>
    <w:rsid w:val="00814E78"/>
    <w:rsid w:val="00814FAF"/>
    <w:rsid w:val="00815680"/>
    <w:rsid w:val="00816076"/>
    <w:rsid w:val="00816377"/>
    <w:rsid w:val="0081693E"/>
    <w:rsid w:val="00816CEF"/>
    <w:rsid w:val="00817048"/>
    <w:rsid w:val="008179E0"/>
    <w:rsid w:val="00817C6D"/>
    <w:rsid w:val="0082031D"/>
    <w:rsid w:val="008207E8"/>
    <w:rsid w:val="00820E53"/>
    <w:rsid w:val="008218DE"/>
    <w:rsid w:val="00821A6B"/>
    <w:rsid w:val="00821EEC"/>
    <w:rsid w:val="008226BA"/>
    <w:rsid w:val="008228A8"/>
    <w:rsid w:val="008235C6"/>
    <w:rsid w:val="00823FED"/>
    <w:rsid w:val="0082481C"/>
    <w:rsid w:val="0082508E"/>
    <w:rsid w:val="0082512F"/>
    <w:rsid w:val="0082617C"/>
    <w:rsid w:val="008265B7"/>
    <w:rsid w:val="008269E1"/>
    <w:rsid w:val="008271A2"/>
    <w:rsid w:val="00827404"/>
    <w:rsid w:val="00827FD7"/>
    <w:rsid w:val="00830D09"/>
    <w:rsid w:val="00830E15"/>
    <w:rsid w:val="0083177C"/>
    <w:rsid w:val="008318A1"/>
    <w:rsid w:val="00831F81"/>
    <w:rsid w:val="00832695"/>
    <w:rsid w:val="00832802"/>
    <w:rsid w:val="00832BD7"/>
    <w:rsid w:val="00832F01"/>
    <w:rsid w:val="00833CD9"/>
    <w:rsid w:val="00834974"/>
    <w:rsid w:val="00834C19"/>
    <w:rsid w:val="00834FBB"/>
    <w:rsid w:val="00835CF4"/>
    <w:rsid w:val="00835D08"/>
    <w:rsid w:val="008367E1"/>
    <w:rsid w:val="00836E1E"/>
    <w:rsid w:val="008378B6"/>
    <w:rsid w:val="00837D37"/>
    <w:rsid w:val="00837FC1"/>
    <w:rsid w:val="00840124"/>
    <w:rsid w:val="00841193"/>
    <w:rsid w:val="00841550"/>
    <w:rsid w:val="0084157E"/>
    <w:rsid w:val="0084239C"/>
    <w:rsid w:val="00842DFA"/>
    <w:rsid w:val="00842F95"/>
    <w:rsid w:val="008450B4"/>
    <w:rsid w:val="00845541"/>
    <w:rsid w:val="00845902"/>
    <w:rsid w:val="008461C4"/>
    <w:rsid w:val="00846596"/>
    <w:rsid w:val="0084684E"/>
    <w:rsid w:val="00846941"/>
    <w:rsid w:val="00846D2B"/>
    <w:rsid w:val="00846E19"/>
    <w:rsid w:val="008473B4"/>
    <w:rsid w:val="0084746A"/>
    <w:rsid w:val="008476B0"/>
    <w:rsid w:val="0085069D"/>
    <w:rsid w:val="00850816"/>
    <w:rsid w:val="008508CC"/>
    <w:rsid w:val="008516B4"/>
    <w:rsid w:val="00851F34"/>
    <w:rsid w:val="00852A39"/>
    <w:rsid w:val="0085391E"/>
    <w:rsid w:val="00853988"/>
    <w:rsid w:val="00853C04"/>
    <w:rsid w:val="008540F8"/>
    <w:rsid w:val="00854413"/>
    <w:rsid w:val="00854521"/>
    <w:rsid w:val="00854523"/>
    <w:rsid w:val="00854AF0"/>
    <w:rsid w:val="00855DA1"/>
    <w:rsid w:val="00856BCA"/>
    <w:rsid w:val="00857287"/>
    <w:rsid w:val="00857657"/>
    <w:rsid w:val="0086004E"/>
    <w:rsid w:val="0086007E"/>
    <w:rsid w:val="008603A1"/>
    <w:rsid w:val="00860654"/>
    <w:rsid w:val="0086092A"/>
    <w:rsid w:val="00860DC1"/>
    <w:rsid w:val="00861F45"/>
    <w:rsid w:val="0086296D"/>
    <w:rsid w:val="00862F53"/>
    <w:rsid w:val="00863575"/>
    <w:rsid w:val="008636A7"/>
    <w:rsid w:val="008636AC"/>
    <w:rsid w:val="00863731"/>
    <w:rsid w:val="008641FD"/>
    <w:rsid w:val="00864F1B"/>
    <w:rsid w:val="00865164"/>
    <w:rsid w:val="008652EC"/>
    <w:rsid w:val="00865804"/>
    <w:rsid w:val="00865A4B"/>
    <w:rsid w:val="00865D63"/>
    <w:rsid w:val="008668E9"/>
    <w:rsid w:val="00866DA6"/>
    <w:rsid w:val="00867502"/>
    <w:rsid w:val="00867AD8"/>
    <w:rsid w:val="00871185"/>
    <w:rsid w:val="008712F4"/>
    <w:rsid w:val="00871862"/>
    <w:rsid w:val="00872084"/>
    <w:rsid w:val="008721EA"/>
    <w:rsid w:val="00872640"/>
    <w:rsid w:val="008733F7"/>
    <w:rsid w:val="00873526"/>
    <w:rsid w:val="00873608"/>
    <w:rsid w:val="0087391C"/>
    <w:rsid w:val="00873C61"/>
    <w:rsid w:val="00873E6D"/>
    <w:rsid w:val="00873F05"/>
    <w:rsid w:val="0087480D"/>
    <w:rsid w:val="00874AB4"/>
    <w:rsid w:val="00874C78"/>
    <w:rsid w:val="0087532F"/>
    <w:rsid w:val="00875818"/>
    <w:rsid w:val="008759AA"/>
    <w:rsid w:val="0087650D"/>
    <w:rsid w:val="00876774"/>
    <w:rsid w:val="008768E7"/>
    <w:rsid w:val="00876945"/>
    <w:rsid w:val="00876A59"/>
    <w:rsid w:val="00876E3E"/>
    <w:rsid w:val="00876FDB"/>
    <w:rsid w:val="008771FA"/>
    <w:rsid w:val="0087727A"/>
    <w:rsid w:val="00877C1B"/>
    <w:rsid w:val="00877DD2"/>
    <w:rsid w:val="0088071A"/>
    <w:rsid w:val="00880A36"/>
    <w:rsid w:val="008818E3"/>
    <w:rsid w:val="008821A9"/>
    <w:rsid w:val="00882853"/>
    <w:rsid w:val="00883B5F"/>
    <w:rsid w:val="00884091"/>
    <w:rsid w:val="00884770"/>
    <w:rsid w:val="00884C46"/>
    <w:rsid w:val="00884CFB"/>
    <w:rsid w:val="00885794"/>
    <w:rsid w:val="00886082"/>
    <w:rsid w:val="0088645F"/>
    <w:rsid w:val="008871AA"/>
    <w:rsid w:val="00887566"/>
    <w:rsid w:val="00890656"/>
    <w:rsid w:val="0089067A"/>
    <w:rsid w:val="00890A7C"/>
    <w:rsid w:val="0089109D"/>
    <w:rsid w:val="008915BD"/>
    <w:rsid w:val="0089164A"/>
    <w:rsid w:val="00891932"/>
    <w:rsid w:val="00892053"/>
    <w:rsid w:val="008921F9"/>
    <w:rsid w:val="0089325D"/>
    <w:rsid w:val="00893BDE"/>
    <w:rsid w:val="0089450D"/>
    <w:rsid w:val="00894654"/>
    <w:rsid w:val="0089476D"/>
    <w:rsid w:val="00895574"/>
    <w:rsid w:val="008955E8"/>
    <w:rsid w:val="00895B0A"/>
    <w:rsid w:val="00896117"/>
    <w:rsid w:val="0089650F"/>
    <w:rsid w:val="008966BF"/>
    <w:rsid w:val="00896FE6"/>
    <w:rsid w:val="00897A22"/>
    <w:rsid w:val="00897C52"/>
    <w:rsid w:val="008A0621"/>
    <w:rsid w:val="008A0E14"/>
    <w:rsid w:val="008A15B7"/>
    <w:rsid w:val="008A1987"/>
    <w:rsid w:val="008A1B72"/>
    <w:rsid w:val="008A1E66"/>
    <w:rsid w:val="008A20E3"/>
    <w:rsid w:val="008A2340"/>
    <w:rsid w:val="008A2841"/>
    <w:rsid w:val="008A2FBA"/>
    <w:rsid w:val="008A321D"/>
    <w:rsid w:val="008A3275"/>
    <w:rsid w:val="008A38AE"/>
    <w:rsid w:val="008A38DE"/>
    <w:rsid w:val="008A3BFC"/>
    <w:rsid w:val="008A43A1"/>
    <w:rsid w:val="008A4452"/>
    <w:rsid w:val="008A4531"/>
    <w:rsid w:val="008A4777"/>
    <w:rsid w:val="008A4CF0"/>
    <w:rsid w:val="008A53D4"/>
    <w:rsid w:val="008A5603"/>
    <w:rsid w:val="008A5A88"/>
    <w:rsid w:val="008A5C95"/>
    <w:rsid w:val="008A5EFA"/>
    <w:rsid w:val="008A614D"/>
    <w:rsid w:val="008A630F"/>
    <w:rsid w:val="008A6C08"/>
    <w:rsid w:val="008A744B"/>
    <w:rsid w:val="008A7AE9"/>
    <w:rsid w:val="008B005D"/>
    <w:rsid w:val="008B05B9"/>
    <w:rsid w:val="008B0E64"/>
    <w:rsid w:val="008B0ED3"/>
    <w:rsid w:val="008B11DF"/>
    <w:rsid w:val="008B15F6"/>
    <w:rsid w:val="008B1617"/>
    <w:rsid w:val="008B24FD"/>
    <w:rsid w:val="008B2870"/>
    <w:rsid w:val="008B2932"/>
    <w:rsid w:val="008B2A5D"/>
    <w:rsid w:val="008B2E1F"/>
    <w:rsid w:val="008B3183"/>
    <w:rsid w:val="008B3426"/>
    <w:rsid w:val="008B3806"/>
    <w:rsid w:val="008B3FEF"/>
    <w:rsid w:val="008B5068"/>
    <w:rsid w:val="008B5705"/>
    <w:rsid w:val="008B5E40"/>
    <w:rsid w:val="008B5E9B"/>
    <w:rsid w:val="008B60A6"/>
    <w:rsid w:val="008B62C8"/>
    <w:rsid w:val="008B631A"/>
    <w:rsid w:val="008B640D"/>
    <w:rsid w:val="008B78DE"/>
    <w:rsid w:val="008B7F74"/>
    <w:rsid w:val="008C07BD"/>
    <w:rsid w:val="008C1158"/>
    <w:rsid w:val="008C127D"/>
    <w:rsid w:val="008C16D4"/>
    <w:rsid w:val="008C181D"/>
    <w:rsid w:val="008C195E"/>
    <w:rsid w:val="008C1B64"/>
    <w:rsid w:val="008C1D07"/>
    <w:rsid w:val="008C22E0"/>
    <w:rsid w:val="008C3257"/>
    <w:rsid w:val="008C35FE"/>
    <w:rsid w:val="008C42C8"/>
    <w:rsid w:val="008C4362"/>
    <w:rsid w:val="008C467B"/>
    <w:rsid w:val="008C47B2"/>
    <w:rsid w:val="008C58D8"/>
    <w:rsid w:val="008C5DAE"/>
    <w:rsid w:val="008C5E8D"/>
    <w:rsid w:val="008C6195"/>
    <w:rsid w:val="008C6229"/>
    <w:rsid w:val="008C68F0"/>
    <w:rsid w:val="008C6B7E"/>
    <w:rsid w:val="008C6D4B"/>
    <w:rsid w:val="008C74B5"/>
    <w:rsid w:val="008C76CB"/>
    <w:rsid w:val="008D0086"/>
    <w:rsid w:val="008D051F"/>
    <w:rsid w:val="008D09E9"/>
    <w:rsid w:val="008D0BA1"/>
    <w:rsid w:val="008D0DD5"/>
    <w:rsid w:val="008D136E"/>
    <w:rsid w:val="008D1AB4"/>
    <w:rsid w:val="008D353B"/>
    <w:rsid w:val="008D35F7"/>
    <w:rsid w:val="008D38BA"/>
    <w:rsid w:val="008D4395"/>
    <w:rsid w:val="008D495C"/>
    <w:rsid w:val="008D4ACC"/>
    <w:rsid w:val="008D4FA3"/>
    <w:rsid w:val="008D5288"/>
    <w:rsid w:val="008D5340"/>
    <w:rsid w:val="008D5399"/>
    <w:rsid w:val="008D5C0D"/>
    <w:rsid w:val="008D5C88"/>
    <w:rsid w:val="008D61BE"/>
    <w:rsid w:val="008D6254"/>
    <w:rsid w:val="008D7461"/>
    <w:rsid w:val="008D75F1"/>
    <w:rsid w:val="008D7BFC"/>
    <w:rsid w:val="008D7FB2"/>
    <w:rsid w:val="008E008C"/>
    <w:rsid w:val="008E019D"/>
    <w:rsid w:val="008E0238"/>
    <w:rsid w:val="008E0D91"/>
    <w:rsid w:val="008E0DDA"/>
    <w:rsid w:val="008E1263"/>
    <w:rsid w:val="008E12C9"/>
    <w:rsid w:val="008E1556"/>
    <w:rsid w:val="008E1DD6"/>
    <w:rsid w:val="008E3923"/>
    <w:rsid w:val="008E3FB9"/>
    <w:rsid w:val="008E410F"/>
    <w:rsid w:val="008E41A1"/>
    <w:rsid w:val="008E443A"/>
    <w:rsid w:val="008E4620"/>
    <w:rsid w:val="008E4697"/>
    <w:rsid w:val="008E46A1"/>
    <w:rsid w:val="008E4BDB"/>
    <w:rsid w:val="008E4C47"/>
    <w:rsid w:val="008E55D3"/>
    <w:rsid w:val="008E6169"/>
    <w:rsid w:val="008E647C"/>
    <w:rsid w:val="008E6745"/>
    <w:rsid w:val="008E6D72"/>
    <w:rsid w:val="008E70B8"/>
    <w:rsid w:val="008E7EE6"/>
    <w:rsid w:val="008E7FA8"/>
    <w:rsid w:val="008F04AA"/>
    <w:rsid w:val="008F16C8"/>
    <w:rsid w:val="008F1A90"/>
    <w:rsid w:val="008F2080"/>
    <w:rsid w:val="008F36DB"/>
    <w:rsid w:val="008F388E"/>
    <w:rsid w:val="008F3C2C"/>
    <w:rsid w:val="008F44C3"/>
    <w:rsid w:val="008F4909"/>
    <w:rsid w:val="008F4C2B"/>
    <w:rsid w:val="008F4C9F"/>
    <w:rsid w:val="008F4DA2"/>
    <w:rsid w:val="008F4FD4"/>
    <w:rsid w:val="008F5487"/>
    <w:rsid w:val="008F5DFF"/>
    <w:rsid w:val="008F6904"/>
    <w:rsid w:val="008F73D4"/>
    <w:rsid w:val="008F7942"/>
    <w:rsid w:val="00901151"/>
    <w:rsid w:val="0090118B"/>
    <w:rsid w:val="009016D0"/>
    <w:rsid w:val="00901E30"/>
    <w:rsid w:val="00902313"/>
    <w:rsid w:val="009023B7"/>
    <w:rsid w:val="00902751"/>
    <w:rsid w:val="00903356"/>
    <w:rsid w:val="009033C9"/>
    <w:rsid w:val="009036C5"/>
    <w:rsid w:val="00903B94"/>
    <w:rsid w:val="00903DC6"/>
    <w:rsid w:val="009041BB"/>
    <w:rsid w:val="00904333"/>
    <w:rsid w:val="00904967"/>
    <w:rsid w:val="00904AD3"/>
    <w:rsid w:val="00904B92"/>
    <w:rsid w:val="0090581D"/>
    <w:rsid w:val="00905D22"/>
    <w:rsid w:val="00906724"/>
    <w:rsid w:val="0090700F"/>
    <w:rsid w:val="009074B4"/>
    <w:rsid w:val="009076BD"/>
    <w:rsid w:val="009076DF"/>
    <w:rsid w:val="00907B12"/>
    <w:rsid w:val="00907D43"/>
    <w:rsid w:val="0091040E"/>
    <w:rsid w:val="009111B4"/>
    <w:rsid w:val="0091128A"/>
    <w:rsid w:val="009113D7"/>
    <w:rsid w:val="0091160A"/>
    <w:rsid w:val="009117E6"/>
    <w:rsid w:val="0091295F"/>
    <w:rsid w:val="009132E2"/>
    <w:rsid w:val="009138FF"/>
    <w:rsid w:val="00913AC8"/>
    <w:rsid w:val="00914D18"/>
    <w:rsid w:val="0091666E"/>
    <w:rsid w:val="009166D7"/>
    <w:rsid w:val="009168F6"/>
    <w:rsid w:val="0091730C"/>
    <w:rsid w:val="009178E8"/>
    <w:rsid w:val="00917A62"/>
    <w:rsid w:val="00917E44"/>
    <w:rsid w:val="00920020"/>
    <w:rsid w:val="00920FE6"/>
    <w:rsid w:val="00921B9F"/>
    <w:rsid w:val="00921C77"/>
    <w:rsid w:val="00922051"/>
    <w:rsid w:val="0092266F"/>
    <w:rsid w:val="009229C9"/>
    <w:rsid w:val="00922D4B"/>
    <w:rsid w:val="00922FB0"/>
    <w:rsid w:val="0092306D"/>
    <w:rsid w:val="00923545"/>
    <w:rsid w:val="009247D8"/>
    <w:rsid w:val="00925D91"/>
    <w:rsid w:val="00926A84"/>
    <w:rsid w:val="00927577"/>
    <w:rsid w:val="00927CD2"/>
    <w:rsid w:val="00927D87"/>
    <w:rsid w:val="00930DE2"/>
    <w:rsid w:val="00931EB8"/>
    <w:rsid w:val="00931FFC"/>
    <w:rsid w:val="0093291B"/>
    <w:rsid w:val="0093347B"/>
    <w:rsid w:val="009336BF"/>
    <w:rsid w:val="00933808"/>
    <w:rsid w:val="00934116"/>
    <w:rsid w:val="0093445B"/>
    <w:rsid w:val="00934646"/>
    <w:rsid w:val="00934650"/>
    <w:rsid w:val="00934797"/>
    <w:rsid w:val="00934DA1"/>
    <w:rsid w:val="00934E91"/>
    <w:rsid w:val="009352D9"/>
    <w:rsid w:val="00935BFA"/>
    <w:rsid w:val="00936167"/>
    <w:rsid w:val="009367CD"/>
    <w:rsid w:val="00936DAE"/>
    <w:rsid w:val="00940145"/>
    <w:rsid w:val="0094037B"/>
    <w:rsid w:val="0094076B"/>
    <w:rsid w:val="00940984"/>
    <w:rsid w:val="0094118F"/>
    <w:rsid w:val="009414DD"/>
    <w:rsid w:val="009414E5"/>
    <w:rsid w:val="009417DB"/>
    <w:rsid w:val="009417ED"/>
    <w:rsid w:val="0094289F"/>
    <w:rsid w:val="009433EA"/>
    <w:rsid w:val="009434F8"/>
    <w:rsid w:val="00943911"/>
    <w:rsid w:val="009439E6"/>
    <w:rsid w:val="00943AD5"/>
    <w:rsid w:val="00943C82"/>
    <w:rsid w:val="0094475D"/>
    <w:rsid w:val="009448A4"/>
    <w:rsid w:val="009448D5"/>
    <w:rsid w:val="009449E1"/>
    <w:rsid w:val="00945244"/>
    <w:rsid w:val="0094566B"/>
    <w:rsid w:val="0094573E"/>
    <w:rsid w:val="0094590D"/>
    <w:rsid w:val="00945930"/>
    <w:rsid w:val="009459C9"/>
    <w:rsid w:val="00945F1F"/>
    <w:rsid w:val="00946834"/>
    <w:rsid w:val="00947A19"/>
    <w:rsid w:val="00947D88"/>
    <w:rsid w:val="00950171"/>
    <w:rsid w:val="0095017E"/>
    <w:rsid w:val="00950376"/>
    <w:rsid w:val="0095051E"/>
    <w:rsid w:val="00950BB5"/>
    <w:rsid w:val="0095193F"/>
    <w:rsid w:val="009520FD"/>
    <w:rsid w:val="00952244"/>
    <w:rsid w:val="009524C3"/>
    <w:rsid w:val="009526DB"/>
    <w:rsid w:val="00952F3E"/>
    <w:rsid w:val="009536B0"/>
    <w:rsid w:val="00953F89"/>
    <w:rsid w:val="00954172"/>
    <w:rsid w:val="009548DF"/>
    <w:rsid w:val="0095568C"/>
    <w:rsid w:val="0095607F"/>
    <w:rsid w:val="009570B7"/>
    <w:rsid w:val="00957363"/>
    <w:rsid w:val="009574CF"/>
    <w:rsid w:val="00957B85"/>
    <w:rsid w:val="00957DE2"/>
    <w:rsid w:val="00957ED8"/>
    <w:rsid w:val="00957FF8"/>
    <w:rsid w:val="00960025"/>
    <w:rsid w:val="009608E4"/>
    <w:rsid w:val="00960CBA"/>
    <w:rsid w:val="00961111"/>
    <w:rsid w:val="00962107"/>
    <w:rsid w:val="0096274D"/>
    <w:rsid w:val="00962770"/>
    <w:rsid w:val="00962A89"/>
    <w:rsid w:val="00962C37"/>
    <w:rsid w:val="009630C1"/>
    <w:rsid w:val="0096310E"/>
    <w:rsid w:val="0096330F"/>
    <w:rsid w:val="00963D75"/>
    <w:rsid w:val="00963F54"/>
    <w:rsid w:val="00964B2C"/>
    <w:rsid w:val="009653B8"/>
    <w:rsid w:val="00965C7C"/>
    <w:rsid w:val="00966307"/>
    <w:rsid w:val="00967054"/>
    <w:rsid w:val="009673E2"/>
    <w:rsid w:val="00967A2A"/>
    <w:rsid w:val="00970433"/>
    <w:rsid w:val="00970AB7"/>
    <w:rsid w:val="009718CB"/>
    <w:rsid w:val="00971E7E"/>
    <w:rsid w:val="009722C5"/>
    <w:rsid w:val="0097339D"/>
    <w:rsid w:val="00973FBC"/>
    <w:rsid w:val="00974292"/>
    <w:rsid w:val="009745D0"/>
    <w:rsid w:val="00974FB4"/>
    <w:rsid w:val="00975147"/>
    <w:rsid w:val="00975478"/>
    <w:rsid w:val="009757AF"/>
    <w:rsid w:val="00975BEE"/>
    <w:rsid w:val="009762FC"/>
    <w:rsid w:val="00977072"/>
    <w:rsid w:val="0097764C"/>
    <w:rsid w:val="009778B7"/>
    <w:rsid w:val="00980840"/>
    <w:rsid w:val="0098098E"/>
    <w:rsid w:val="0098099B"/>
    <w:rsid w:val="00981E73"/>
    <w:rsid w:val="00981FA4"/>
    <w:rsid w:val="00982346"/>
    <w:rsid w:val="00982893"/>
    <w:rsid w:val="00982AE9"/>
    <w:rsid w:val="0098326D"/>
    <w:rsid w:val="00983AF4"/>
    <w:rsid w:val="00983B56"/>
    <w:rsid w:val="00983EAE"/>
    <w:rsid w:val="009846C5"/>
    <w:rsid w:val="009849D2"/>
    <w:rsid w:val="0098705B"/>
    <w:rsid w:val="00987922"/>
    <w:rsid w:val="00987CCB"/>
    <w:rsid w:val="00987EDF"/>
    <w:rsid w:val="0099012A"/>
    <w:rsid w:val="009903A4"/>
    <w:rsid w:val="00990CE7"/>
    <w:rsid w:val="00990EA6"/>
    <w:rsid w:val="0099116D"/>
    <w:rsid w:val="00991EA8"/>
    <w:rsid w:val="009923B1"/>
    <w:rsid w:val="00992A54"/>
    <w:rsid w:val="00993388"/>
    <w:rsid w:val="00994123"/>
    <w:rsid w:val="009942BA"/>
    <w:rsid w:val="00994AA6"/>
    <w:rsid w:val="0099530D"/>
    <w:rsid w:val="00995846"/>
    <w:rsid w:val="009958C4"/>
    <w:rsid w:val="009958CC"/>
    <w:rsid w:val="00996692"/>
    <w:rsid w:val="009968CC"/>
    <w:rsid w:val="00997D18"/>
    <w:rsid w:val="009A02D3"/>
    <w:rsid w:val="009A07AE"/>
    <w:rsid w:val="009A0AD2"/>
    <w:rsid w:val="009A0F7F"/>
    <w:rsid w:val="009A2E73"/>
    <w:rsid w:val="009A316B"/>
    <w:rsid w:val="009A3298"/>
    <w:rsid w:val="009A3396"/>
    <w:rsid w:val="009A3655"/>
    <w:rsid w:val="009A3F6A"/>
    <w:rsid w:val="009A4267"/>
    <w:rsid w:val="009A4352"/>
    <w:rsid w:val="009A4399"/>
    <w:rsid w:val="009A465B"/>
    <w:rsid w:val="009A4C73"/>
    <w:rsid w:val="009A4D0E"/>
    <w:rsid w:val="009A5935"/>
    <w:rsid w:val="009A5FE1"/>
    <w:rsid w:val="009A653A"/>
    <w:rsid w:val="009A6BED"/>
    <w:rsid w:val="009A78A7"/>
    <w:rsid w:val="009A7918"/>
    <w:rsid w:val="009A7B40"/>
    <w:rsid w:val="009A7C02"/>
    <w:rsid w:val="009B02B8"/>
    <w:rsid w:val="009B043F"/>
    <w:rsid w:val="009B0C29"/>
    <w:rsid w:val="009B0F72"/>
    <w:rsid w:val="009B18C0"/>
    <w:rsid w:val="009B1DD6"/>
    <w:rsid w:val="009B368B"/>
    <w:rsid w:val="009B39D7"/>
    <w:rsid w:val="009B403D"/>
    <w:rsid w:val="009B42DF"/>
    <w:rsid w:val="009B5EF4"/>
    <w:rsid w:val="009B61A0"/>
    <w:rsid w:val="009B62F7"/>
    <w:rsid w:val="009B79D8"/>
    <w:rsid w:val="009B7E74"/>
    <w:rsid w:val="009B7F16"/>
    <w:rsid w:val="009B7F86"/>
    <w:rsid w:val="009C0D8D"/>
    <w:rsid w:val="009C11AC"/>
    <w:rsid w:val="009C15EB"/>
    <w:rsid w:val="009C20E8"/>
    <w:rsid w:val="009C28AA"/>
    <w:rsid w:val="009C4116"/>
    <w:rsid w:val="009C4AD4"/>
    <w:rsid w:val="009C4AEA"/>
    <w:rsid w:val="009C4E5D"/>
    <w:rsid w:val="009C5386"/>
    <w:rsid w:val="009C552C"/>
    <w:rsid w:val="009C55DE"/>
    <w:rsid w:val="009C615D"/>
    <w:rsid w:val="009C67A3"/>
    <w:rsid w:val="009C7C15"/>
    <w:rsid w:val="009C7C1A"/>
    <w:rsid w:val="009D00CD"/>
    <w:rsid w:val="009D06D9"/>
    <w:rsid w:val="009D0F9D"/>
    <w:rsid w:val="009D0FAF"/>
    <w:rsid w:val="009D15CE"/>
    <w:rsid w:val="009D1A9E"/>
    <w:rsid w:val="009D1E4D"/>
    <w:rsid w:val="009D214E"/>
    <w:rsid w:val="009D2549"/>
    <w:rsid w:val="009D2BDE"/>
    <w:rsid w:val="009D2E63"/>
    <w:rsid w:val="009D336B"/>
    <w:rsid w:val="009D42D1"/>
    <w:rsid w:val="009D4AB8"/>
    <w:rsid w:val="009D4D31"/>
    <w:rsid w:val="009D4E09"/>
    <w:rsid w:val="009D5676"/>
    <w:rsid w:val="009D57D1"/>
    <w:rsid w:val="009D5B71"/>
    <w:rsid w:val="009D5DB4"/>
    <w:rsid w:val="009D72A7"/>
    <w:rsid w:val="009D7559"/>
    <w:rsid w:val="009D7C3D"/>
    <w:rsid w:val="009E189E"/>
    <w:rsid w:val="009E3C34"/>
    <w:rsid w:val="009E3EFD"/>
    <w:rsid w:val="009E4C16"/>
    <w:rsid w:val="009E5425"/>
    <w:rsid w:val="009E5E69"/>
    <w:rsid w:val="009E63F8"/>
    <w:rsid w:val="009E646E"/>
    <w:rsid w:val="009E7670"/>
    <w:rsid w:val="009E7A8C"/>
    <w:rsid w:val="009F0893"/>
    <w:rsid w:val="009F08DF"/>
    <w:rsid w:val="009F0EF6"/>
    <w:rsid w:val="009F0FB6"/>
    <w:rsid w:val="009F1A2C"/>
    <w:rsid w:val="009F20F3"/>
    <w:rsid w:val="009F2342"/>
    <w:rsid w:val="009F2372"/>
    <w:rsid w:val="009F30DF"/>
    <w:rsid w:val="009F3172"/>
    <w:rsid w:val="009F3270"/>
    <w:rsid w:val="009F3AC7"/>
    <w:rsid w:val="009F4579"/>
    <w:rsid w:val="009F4A56"/>
    <w:rsid w:val="009F54DA"/>
    <w:rsid w:val="009F55D9"/>
    <w:rsid w:val="009F5994"/>
    <w:rsid w:val="009F6A74"/>
    <w:rsid w:val="009F6B5B"/>
    <w:rsid w:val="009F6D88"/>
    <w:rsid w:val="009F6F5C"/>
    <w:rsid w:val="009F7243"/>
    <w:rsid w:val="009F779C"/>
    <w:rsid w:val="00A005BD"/>
    <w:rsid w:val="00A00744"/>
    <w:rsid w:val="00A007F9"/>
    <w:rsid w:val="00A00CD8"/>
    <w:rsid w:val="00A00E1E"/>
    <w:rsid w:val="00A01B0C"/>
    <w:rsid w:val="00A01DEB"/>
    <w:rsid w:val="00A023EA"/>
    <w:rsid w:val="00A02532"/>
    <w:rsid w:val="00A02B6D"/>
    <w:rsid w:val="00A02E32"/>
    <w:rsid w:val="00A03ECD"/>
    <w:rsid w:val="00A04B91"/>
    <w:rsid w:val="00A04D0C"/>
    <w:rsid w:val="00A0504D"/>
    <w:rsid w:val="00A0520C"/>
    <w:rsid w:val="00A05B2E"/>
    <w:rsid w:val="00A05CFC"/>
    <w:rsid w:val="00A061AF"/>
    <w:rsid w:val="00A067D9"/>
    <w:rsid w:val="00A06AF7"/>
    <w:rsid w:val="00A071A7"/>
    <w:rsid w:val="00A07631"/>
    <w:rsid w:val="00A07A32"/>
    <w:rsid w:val="00A07F5D"/>
    <w:rsid w:val="00A102FD"/>
    <w:rsid w:val="00A104D2"/>
    <w:rsid w:val="00A10FFD"/>
    <w:rsid w:val="00A113BA"/>
    <w:rsid w:val="00A11831"/>
    <w:rsid w:val="00A12139"/>
    <w:rsid w:val="00A1220A"/>
    <w:rsid w:val="00A122FE"/>
    <w:rsid w:val="00A125C2"/>
    <w:rsid w:val="00A12AA2"/>
    <w:rsid w:val="00A12AB0"/>
    <w:rsid w:val="00A12F01"/>
    <w:rsid w:val="00A13474"/>
    <w:rsid w:val="00A1434B"/>
    <w:rsid w:val="00A1684F"/>
    <w:rsid w:val="00A16910"/>
    <w:rsid w:val="00A16D78"/>
    <w:rsid w:val="00A1709E"/>
    <w:rsid w:val="00A177AA"/>
    <w:rsid w:val="00A17886"/>
    <w:rsid w:val="00A17F27"/>
    <w:rsid w:val="00A17FB5"/>
    <w:rsid w:val="00A2108A"/>
    <w:rsid w:val="00A21339"/>
    <w:rsid w:val="00A21559"/>
    <w:rsid w:val="00A21A00"/>
    <w:rsid w:val="00A2245B"/>
    <w:rsid w:val="00A225BD"/>
    <w:rsid w:val="00A227B6"/>
    <w:rsid w:val="00A22D7C"/>
    <w:rsid w:val="00A2359B"/>
    <w:rsid w:val="00A2441D"/>
    <w:rsid w:val="00A24AED"/>
    <w:rsid w:val="00A25614"/>
    <w:rsid w:val="00A25678"/>
    <w:rsid w:val="00A25D29"/>
    <w:rsid w:val="00A25D54"/>
    <w:rsid w:val="00A25F17"/>
    <w:rsid w:val="00A26785"/>
    <w:rsid w:val="00A26EFF"/>
    <w:rsid w:val="00A26F79"/>
    <w:rsid w:val="00A300A5"/>
    <w:rsid w:val="00A303B5"/>
    <w:rsid w:val="00A30832"/>
    <w:rsid w:val="00A31427"/>
    <w:rsid w:val="00A314DE"/>
    <w:rsid w:val="00A31D38"/>
    <w:rsid w:val="00A3253D"/>
    <w:rsid w:val="00A32A28"/>
    <w:rsid w:val="00A32D9D"/>
    <w:rsid w:val="00A32E6C"/>
    <w:rsid w:val="00A33262"/>
    <w:rsid w:val="00A33A53"/>
    <w:rsid w:val="00A348DF"/>
    <w:rsid w:val="00A34BE9"/>
    <w:rsid w:val="00A36174"/>
    <w:rsid w:val="00A3619E"/>
    <w:rsid w:val="00A3760E"/>
    <w:rsid w:val="00A37676"/>
    <w:rsid w:val="00A40110"/>
    <w:rsid w:val="00A401A8"/>
    <w:rsid w:val="00A4024B"/>
    <w:rsid w:val="00A41068"/>
    <w:rsid w:val="00A41170"/>
    <w:rsid w:val="00A42324"/>
    <w:rsid w:val="00A427E5"/>
    <w:rsid w:val="00A42897"/>
    <w:rsid w:val="00A42BE8"/>
    <w:rsid w:val="00A42FE4"/>
    <w:rsid w:val="00A435DB"/>
    <w:rsid w:val="00A43797"/>
    <w:rsid w:val="00A43B20"/>
    <w:rsid w:val="00A43E5A"/>
    <w:rsid w:val="00A43E96"/>
    <w:rsid w:val="00A442F7"/>
    <w:rsid w:val="00A4438C"/>
    <w:rsid w:val="00A446C6"/>
    <w:rsid w:val="00A44D91"/>
    <w:rsid w:val="00A451A7"/>
    <w:rsid w:val="00A4623A"/>
    <w:rsid w:val="00A46259"/>
    <w:rsid w:val="00A472FF"/>
    <w:rsid w:val="00A477F7"/>
    <w:rsid w:val="00A47CE2"/>
    <w:rsid w:val="00A5032B"/>
    <w:rsid w:val="00A50E4F"/>
    <w:rsid w:val="00A51BD1"/>
    <w:rsid w:val="00A533CA"/>
    <w:rsid w:val="00A535CC"/>
    <w:rsid w:val="00A546D8"/>
    <w:rsid w:val="00A54707"/>
    <w:rsid w:val="00A54FBF"/>
    <w:rsid w:val="00A5572D"/>
    <w:rsid w:val="00A558C1"/>
    <w:rsid w:val="00A5594A"/>
    <w:rsid w:val="00A55F06"/>
    <w:rsid w:val="00A56CAA"/>
    <w:rsid w:val="00A570FB"/>
    <w:rsid w:val="00A571CB"/>
    <w:rsid w:val="00A57C1D"/>
    <w:rsid w:val="00A57ED1"/>
    <w:rsid w:val="00A60535"/>
    <w:rsid w:val="00A60764"/>
    <w:rsid w:val="00A62A0D"/>
    <w:rsid w:val="00A62BE3"/>
    <w:rsid w:val="00A62E5E"/>
    <w:rsid w:val="00A6326D"/>
    <w:rsid w:val="00A634F4"/>
    <w:rsid w:val="00A644A0"/>
    <w:rsid w:val="00A64D8C"/>
    <w:rsid w:val="00A65230"/>
    <w:rsid w:val="00A66189"/>
    <w:rsid w:val="00A667AF"/>
    <w:rsid w:val="00A6771D"/>
    <w:rsid w:val="00A677C5"/>
    <w:rsid w:val="00A67A80"/>
    <w:rsid w:val="00A67ECF"/>
    <w:rsid w:val="00A705C0"/>
    <w:rsid w:val="00A706A2"/>
    <w:rsid w:val="00A707B2"/>
    <w:rsid w:val="00A709EA"/>
    <w:rsid w:val="00A710E8"/>
    <w:rsid w:val="00A7123B"/>
    <w:rsid w:val="00A71FF7"/>
    <w:rsid w:val="00A7218D"/>
    <w:rsid w:val="00A7218F"/>
    <w:rsid w:val="00A722A2"/>
    <w:rsid w:val="00A723F4"/>
    <w:rsid w:val="00A72440"/>
    <w:rsid w:val="00A729DD"/>
    <w:rsid w:val="00A72D68"/>
    <w:rsid w:val="00A72E6D"/>
    <w:rsid w:val="00A7357A"/>
    <w:rsid w:val="00A737A8"/>
    <w:rsid w:val="00A739A7"/>
    <w:rsid w:val="00A73DD2"/>
    <w:rsid w:val="00A74BA7"/>
    <w:rsid w:val="00A74C5C"/>
    <w:rsid w:val="00A75463"/>
    <w:rsid w:val="00A7579C"/>
    <w:rsid w:val="00A75C86"/>
    <w:rsid w:val="00A7614C"/>
    <w:rsid w:val="00A763DD"/>
    <w:rsid w:val="00A7677E"/>
    <w:rsid w:val="00A76C3E"/>
    <w:rsid w:val="00A77130"/>
    <w:rsid w:val="00A775E2"/>
    <w:rsid w:val="00A778A0"/>
    <w:rsid w:val="00A77DBB"/>
    <w:rsid w:val="00A77DC4"/>
    <w:rsid w:val="00A800A8"/>
    <w:rsid w:val="00A8054F"/>
    <w:rsid w:val="00A8170F"/>
    <w:rsid w:val="00A82774"/>
    <w:rsid w:val="00A82F7C"/>
    <w:rsid w:val="00A83058"/>
    <w:rsid w:val="00A8380C"/>
    <w:rsid w:val="00A83C7B"/>
    <w:rsid w:val="00A83CF7"/>
    <w:rsid w:val="00A83DDF"/>
    <w:rsid w:val="00A84085"/>
    <w:rsid w:val="00A8490F"/>
    <w:rsid w:val="00A84C5D"/>
    <w:rsid w:val="00A84CD7"/>
    <w:rsid w:val="00A85029"/>
    <w:rsid w:val="00A858E0"/>
    <w:rsid w:val="00A85919"/>
    <w:rsid w:val="00A8592B"/>
    <w:rsid w:val="00A8613A"/>
    <w:rsid w:val="00A864CD"/>
    <w:rsid w:val="00A869FA"/>
    <w:rsid w:val="00A86CF7"/>
    <w:rsid w:val="00A86E56"/>
    <w:rsid w:val="00A87542"/>
    <w:rsid w:val="00A9014B"/>
    <w:rsid w:val="00A910E5"/>
    <w:rsid w:val="00A912C5"/>
    <w:rsid w:val="00A9258D"/>
    <w:rsid w:val="00A93BBE"/>
    <w:rsid w:val="00A93BED"/>
    <w:rsid w:val="00A93FEA"/>
    <w:rsid w:val="00A9436C"/>
    <w:rsid w:val="00A944EB"/>
    <w:rsid w:val="00A94CE7"/>
    <w:rsid w:val="00A9523E"/>
    <w:rsid w:val="00A954F2"/>
    <w:rsid w:val="00A956CE"/>
    <w:rsid w:val="00A95993"/>
    <w:rsid w:val="00A96185"/>
    <w:rsid w:val="00A96994"/>
    <w:rsid w:val="00A96D20"/>
    <w:rsid w:val="00A96E8B"/>
    <w:rsid w:val="00A970F5"/>
    <w:rsid w:val="00A972D9"/>
    <w:rsid w:val="00A973B9"/>
    <w:rsid w:val="00AA1384"/>
    <w:rsid w:val="00AA2678"/>
    <w:rsid w:val="00AA29A7"/>
    <w:rsid w:val="00AA2E51"/>
    <w:rsid w:val="00AA2FAE"/>
    <w:rsid w:val="00AA3609"/>
    <w:rsid w:val="00AA5423"/>
    <w:rsid w:val="00AA5544"/>
    <w:rsid w:val="00AA561F"/>
    <w:rsid w:val="00AA73DD"/>
    <w:rsid w:val="00AA7BCA"/>
    <w:rsid w:val="00AB0206"/>
    <w:rsid w:val="00AB0F44"/>
    <w:rsid w:val="00AB1277"/>
    <w:rsid w:val="00AB1BB8"/>
    <w:rsid w:val="00AB1D5A"/>
    <w:rsid w:val="00AB2E63"/>
    <w:rsid w:val="00AB3014"/>
    <w:rsid w:val="00AB3828"/>
    <w:rsid w:val="00AB3C8E"/>
    <w:rsid w:val="00AB42C7"/>
    <w:rsid w:val="00AB4497"/>
    <w:rsid w:val="00AB4E4C"/>
    <w:rsid w:val="00AB5798"/>
    <w:rsid w:val="00AB58C9"/>
    <w:rsid w:val="00AB5B2A"/>
    <w:rsid w:val="00AB5DDE"/>
    <w:rsid w:val="00AB641A"/>
    <w:rsid w:val="00AB665C"/>
    <w:rsid w:val="00AB677B"/>
    <w:rsid w:val="00AB7264"/>
    <w:rsid w:val="00AB7364"/>
    <w:rsid w:val="00AB7E13"/>
    <w:rsid w:val="00AC00B8"/>
    <w:rsid w:val="00AC0C0D"/>
    <w:rsid w:val="00AC0D63"/>
    <w:rsid w:val="00AC0FF7"/>
    <w:rsid w:val="00AC18C0"/>
    <w:rsid w:val="00AC1D9D"/>
    <w:rsid w:val="00AC20B1"/>
    <w:rsid w:val="00AC2D6F"/>
    <w:rsid w:val="00AC3747"/>
    <w:rsid w:val="00AC37B5"/>
    <w:rsid w:val="00AC41BB"/>
    <w:rsid w:val="00AC4BD8"/>
    <w:rsid w:val="00AC504A"/>
    <w:rsid w:val="00AC561E"/>
    <w:rsid w:val="00AC5933"/>
    <w:rsid w:val="00AC593A"/>
    <w:rsid w:val="00AC59BE"/>
    <w:rsid w:val="00AC7B12"/>
    <w:rsid w:val="00AD01A6"/>
    <w:rsid w:val="00AD092D"/>
    <w:rsid w:val="00AD0966"/>
    <w:rsid w:val="00AD1A79"/>
    <w:rsid w:val="00AD1D2E"/>
    <w:rsid w:val="00AD21CA"/>
    <w:rsid w:val="00AD292F"/>
    <w:rsid w:val="00AD2B45"/>
    <w:rsid w:val="00AD2FB0"/>
    <w:rsid w:val="00AD37AA"/>
    <w:rsid w:val="00AD3827"/>
    <w:rsid w:val="00AD3B26"/>
    <w:rsid w:val="00AD3C80"/>
    <w:rsid w:val="00AD3CC3"/>
    <w:rsid w:val="00AD3F54"/>
    <w:rsid w:val="00AD3FC7"/>
    <w:rsid w:val="00AD4267"/>
    <w:rsid w:val="00AD4396"/>
    <w:rsid w:val="00AD4482"/>
    <w:rsid w:val="00AD4926"/>
    <w:rsid w:val="00AD5082"/>
    <w:rsid w:val="00AD5741"/>
    <w:rsid w:val="00AD5C93"/>
    <w:rsid w:val="00AD5DFA"/>
    <w:rsid w:val="00AD6043"/>
    <w:rsid w:val="00AD6412"/>
    <w:rsid w:val="00AD735C"/>
    <w:rsid w:val="00AD74DF"/>
    <w:rsid w:val="00AD7736"/>
    <w:rsid w:val="00AD7BB1"/>
    <w:rsid w:val="00AE021C"/>
    <w:rsid w:val="00AE092A"/>
    <w:rsid w:val="00AE11BF"/>
    <w:rsid w:val="00AE1B25"/>
    <w:rsid w:val="00AE1C20"/>
    <w:rsid w:val="00AE1D56"/>
    <w:rsid w:val="00AE2124"/>
    <w:rsid w:val="00AE235C"/>
    <w:rsid w:val="00AE268D"/>
    <w:rsid w:val="00AE2A13"/>
    <w:rsid w:val="00AE2D88"/>
    <w:rsid w:val="00AE2DC5"/>
    <w:rsid w:val="00AE311D"/>
    <w:rsid w:val="00AE374A"/>
    <w:rsid w:val="00AE39B3"/>
    <w:rsid w:val="00AE4308"/>
    <w:rsid w:val="00AE47A1"/>
    <w:rsid w:val="00AE48B9"/>
    <w:rsid w:val="00AE48BE"/>
    <w:rsid w:val="00AE4B5D"/>
    <w:rsid w:val="00AE4ED1"/>
    <w:rsid w:val="00AE5512"/>
    <w:rsid w:val="00AE5B41"/>
    <w:rsid w:val="00AE6053"/>
    <w:rsid w:val="00AE620B"/>
    <w:rsid w:val="00AE678C"/>
    <w:rsid w:val="00AE7B4D"/>
    <w:rsid w:val="00AE7E7F"/>
    <w:rsid w:val="00AF004C"/>
    <w:rsid w:val="00AF0051"/>
    <w:rsid w:val="00AF0752"/>
    <w:rsid w:val="00AF11BC"/>
    <w:rsid w:val="00AF13B5"/>
    <w:rsid w:val="00AF14B8"/>
    <w:rsid w:val="00AF2441"/>
    <w:rsid w:val="00AF26D5"/>
    <w:rsid w:val="00AF2E35"/>
    <w:rsid w:val="00AF2F70"/>
    <w:rsid w:val="00AF35A5"/>
    <w:rsid w:val="00AF372F"/>
    <w:rsid w:val="00AF3B11"/>
    <w:rsid w:val="00AF4427"/>
    <w:rsid w:val="00AF460F"/>
    <w:rsid w:val="00AF466D"/>
    <w:rsid w:val="00AF4C86"/>
    <w:rsid w:val="00AF4CE1"/>
    <w:rsid w:val="00AF5842"/>
    <w:rsid w:val="00AF5BBF"/>
    <w:rsid w:val="00AF5D5A"/>
    <w:rsid w:val="00AF77AD"/>
    <w:rsid w:val="00B003D6"/>
    <w:rsid w:val="00B016C5"/>
    <w:rsid w:val="00B01EFE"/>
    <w:rsid w:val="00B01F59"/>
    <w:rsid w:val="00B023BB"/>
    <w:rsid w:val="00B02476"/>
    <w:rsid w:val="00B02F40"/>
    <w:rsid w:val="00B035BE"/>
    <w:rsid w:val="00B03913"/>
    <w:rsid w:val="00B03AC1"/>
    <w:rsid w:val="00B03EFD"/>
    <w:rsid w:val="00B04CCB"/>
    <w:rsid w:val="00B04CDD"/>
    <w:rsid w:val="00B05664"/>
    <w:rsid w:val="00B05DD0"/>
    <w:rsid w:val="00B05E0B"/>
    <w:rsid w:val="00B06025"/>
    <w:rsid w:val="00B0686D"/>
    <w:rsid w:val="00B068FF"/>
    <w:rsid w:val="00B07290"/>
    <w:rsid w:val="00B078DA"/>
    <w:rsid w:val="00B07FF8"/>
    <w:rsid w:val="00B10A11"/>
    <w:rsid w:val="00B10E9F"/>
    <w:rsid w:val="00B114FC"/>
    <w:rsid w:val="00B11543"/>
    <w:rsid w:val="00B11B4A"/>
    <w:rsid w:val="00B11F26"/>
    <w:rsid w:val="00B124B0"/>
    <w:rsid w:val="00B12EB7"/>
    <w:rsid w:val="00B13B11"/>
    <w:rsid w:val="00B13D14"/>
    <w:rsid w:val="00B14C38"/>
    <w:rsid w:val="00B15674"/>
    <w:rsid w:val="00B166C9"/>
    <w:rsid w:val="00B16779"/>
    <w:rsid w:val="00B16D54"/>
    <w:rsid w:val="00B16E0A"/>
    <w:rsid w:val="00B16E98"/>
    <w:rsid w:val="00B170EA"/>
    <w:rsid w:val="00B1771D"/>
    <w:rsid w:val="00B17A2D"/>
    <w:rsid w:val="00B17A78"/>
    <w:rsid w:val="00B201E7"/>
    <w:rsid w:val="00B20352"/>
    <w:rsid w:val="00B2128C"/>
    <w:rsid w:val="00B21616"/>
    <w:rsid w:val="00B21A23"/>
    <w:rsid w:val="00B2240B"/>
    <w:rsid w:val="00B226A2"/>
    <w:rsid w:val="00B227C0"/>
    <w:rsid w:val="00B234BD"/>
    <w:rsid w:val="00B239EA"/>
    <w:rsid w:val="00B24110"/>
    <w:rsid w:val="00B24117"/>
    <w:rsid w:val="00B2463D"/>
    <w:rsid w:val="00B24F83"/>
    <w:rsid w:val="00B25782"/>
    <w:rsid w:val="00B26413"/>
    <w:rsid w:val="00B26781"/>
    <w:rsid w:val="00B26DFA"/>
    <w:rsid w:val="00B272A6"/>
    <w:rsid w:val="00B2731F"/>
    <w:rsid w:val="00B27CFC"/>
    <w:rsid w:val="00B27DE4"/>
    <w:rsid w:val="00B27F0E"/>
    <w:rsid w:val="00B3011B"/>
    <w:rsid w:val="00B30220"/>
    <w:rsid w:val="00B3074D"/>
    <w:rsid w:val="00B30CB4"/>
    <w:rsid w:val="00B3199E"/>
    <w:rsid w:val="00B319B9"/>
    <w:rsid w:val="00B31AFF"/>
    <w:rsid w:val="00B31C07"/>
    <w:rsid w:val="00B3276C"/>
    <w:rsid w:val="00B32F8A"/>
    <w:rsid w:val="00B33647"/>
    <w:rsid w:val="00B337B8"/>
    <w:rsid w:val="00B341DA"/>
    <w:rsid w:val="00B34736"/>
    <w:rsid w:val="00B350CB"/>
    <w:rsid w:val="00B355DC"/>
    <w:rsid w:val="00B364ED"/>
    <w:rsid w:val="00B36695"/>
    <w:rsid w:val="00B368A6"/>
    <w:rsid w:val="00B375EF"/>
    <w:rsid w:val="00B37AC4"/>
    <w:rsid w:val="00B40879"/>
    <w:rsid w:val="00B40C0C"/>
    <w:rsid w:val="00B4100D"/>
    <w:rsid w:val="00B41243"/>
    <w:rsid w:val="00B41728"/>
    <w:rsid w:val="00B42AB1"/>
    <w:rsid w:val="00B42E0B"/>
    <w:rsid w:val="00B42EA6"/>
    <w:rsid w:val="00B4308D"/>
    <w:rsid w:val="00B43504"/>
    <w:rsid w:val="00B43637"/>
    <w:rsid w:val="00B437DD"/>
    <w:rsid w:val="00B43A1A"/>
    <w:rsid w:val="00B443AE"/>
    <w:rsid w:val="00B457C9"/>
    <w:rsid w:val="00B460F2"/>
    <w:rsid w:val="00B463F3"/>
    <w:rsid w:val="00B46DF2"/>
    <w:rsid w:val="00B47781"/>
    <w:rsid w:val="00B47EE0"/>
    <w:rsid w:val="00B510DC"/>
    <w:rsid w:val="00B51141"/>
    <w:rsid w:val="00B52065"/>
    <w:rsid w:val="00B521EF"/>
    <w:rsid w:val="00B52863"/>
    <w:rsid w:val="00B528DE"/>
    <w:rsid w:val="00B52EBA"/>
    <w:rsid w:val="00B52F96"/>
    <w:rsid w:val="00B53175"/>
    <w:rsid w:val="00B5325B"/>
    <w:rsid w:val="00B532A0"/>
    <w:rsid w:val="00B53495"/>
    <w:rsid w:val="00B5352E"/>
    <w:rsid w:val="00B539C1"/>
    <w:rsid w:val="00B53E53"/>
    <w:rsid w:val="00B54224"/>
    <w:rsid w:val="00B54927"/>
    <w:rsid w:val="00B54945"/>
    <w:rsid w:val="00B54DD9"/>
    <w:rsid w:val="00B54EFE"/>
    <w:rsid w:val="00B55001"/>
    <w:rsid w:val="00B55302"/>
    <w:rsid w:val="00B553DF"/>
    <w:rsid w:val="00B555CA"/>
    <w:rsid w:val="00B559B8"/>
    <w:rsid w:val="00B55D80"/>
    <w:rsid w:val="00B56C3D"/>
    <w:rsid w:val="00B57237"/>
    <w:rsid w:val="00B60416"/>
    <w:rsid w:val="00B60556"/>
    <w:rsid w:val="00B60676"/>
    <w:rsid w:val="00B60B84"/>
    <w:rsid w:val="00B612CE"/>
    <w:rsid w:val="00B61FEA"/>
    <w:rsid w:val="00B62740"/>
    <w:rsid w:val="00B63167"/>
    <w:rsid w:val="00B63626"/>
    <w:rsid w:val="00B638F0"/>
    <w:rsid w:val="00B640D4"/>
    <w:rsid w:val="00B64314"/>
    <w:rsid w:val="00B643DB"/>
    <w:rsid w:val="00B645AD"/>
    <w:rsid w:val="00B647C0"/>
    <w:rsid w:val="00B64DBB"/>
    <w:rsid w:val="00B65187"/>
    <w:rsid w:val="00B65386"/>
    <w:rsid w:val="00B65953"/>
    <w:rsid w:val="00B65A34"/>
    <w:rsid w:val="00B6606A"/>
    <w:rsid w:val="00B66145"/>
    <w:rsid w:val="00B663FA"/>
    <w:rsid w:val="00B66D97"/>
    <w:rsid w:val="00B6743F"/>
    <w:rsid w:val="00B679A0"/>
    <w:rsid w:val="00B67AE8"/>
    <w:rsid w:val="00B67F2E"/>
    <w:rsid w:val="00B70701"/>
    <w:rsid w:val="00B709EB"/>
    <w:rsid w:val="00B70EC3"/>
    <w:rsid w:val="00B70ED7"/>
    <w:rsid w:val="00B72026"/>
    <w:rsid w:val="00B72C55"/>
    <w:rsid w:val="00B72E1E"/>
    <w:rsid w:val="00B73E1E"/>
    <w:rsid w:val="00B743A3"/>
    <w:rsid w:val="00B74F34"/>
    <w:rsid w:val="00B75A7E"/>
    <w:rsid w:val="00B762F5"/>
    <w:rsid w:val="00B76474"/>
    <w:rsid w:val="00B766AA"/>
    <w:rsid w:val="00B76975"/>
    <w:rsid w:val="00B76E1D"/>
    <w:rsid w:val="00B77021"/>
    <w:rsid w:val="00B77062"/>
    <w:rsid w:val="00B7756F"/>
    <w:rsid w:val="00B77736"/>
    <w:rsid w:val="00B804F6"/>
    <w:rsid w:val="00B80A78"/>
    <w:rsid w:val="00B81278"/>
    <w:rsid w:val="00B819E5"/>
    <w:rsid w:val="00B82620"/>
    <w:rsid w:val="00B82E52"/>
    <w:rsid w:val="00B832A0"/>
    <w:rsid w:val="00B833EF"/>
    <w:rsid w:val="00B83AFC"/>
    <w:rsid w:val="00B84DAF"/>
    <w:rsid w:val="00B854BD"/>
    <w:rsid w:val="00B854D8"/>
    <w:rsid w:val="00B85856"/>
    <w:rsid w:val="00B85A06"/>
    <w:rsid w:val="00B861A5"/>
    <w:rsid w:val="00B86C63"/>
    <w:rsid w:val="00B87762"/>
    <w:rsid w:val="00B901EC"/>
    <w:rsid w:val="00B9060F"/>
    <w:rsid w:val="00B908E5"/>
    <w:rsid w:val="00B91D65"/>
    <w:rsid w:val="00B922A6"/>
    <w:rsid w:val="00B92C19"/>
    <w:rsid w:val="00B92EEE"/>
    <w:rsid w:val="00B93920"/>
    <w:rsid w:val="00B93BD4"/>
    <w:rsid w:val="00B94235"/>
    <w:rsid w:val="00B9426D"/>
    <w:rsid w:val="00B94713"/>
    <w:rsid w:val="00B94B2B"/>
    <w:rsid w:val="00B94DCA"/>
    <w:rsid w:val="00B952C2"/>
    <w:rsid w:val="00B95658"/>
    <w:rsid w:val="00B95727"/>
    <w:rsid w:val="00B95FA7"/>
    <w:rsid w:val="00B9680D"/>
    <w:rsid w:val="00B96906"/>
    <w:rsid w:val="00B96DC0"/>
    <w:rsid w:val="00B96EC9"/>
    <w:rsid w:val="00B97AD9"/>
    <w:rsid w:val="00BA05A2"/>
    <w:rsid w:val="00BA1435"/>
    <w:rsid w:val="00BA1854"/>
    <w:rsid w:val="00BA235D"/>
    <w:rsid w:val="00BA2554"/>
    <w:rsid w:val="00BA2656"/>
    <w:rsid w:val="00BA2E2C"/>
    <w:rsid w:val="00BA2E72"/>
    <w:rsid w:val="00BA336D"/>
    <w:rsid w:val="00BA3B89"/>
    <w:rsid w:val="00BA44A8"/>
    <w:rsid w:val="00BA4BC9"/>
    <w:rsid w:val="00BA502B"/>
    <w:rsid w:val="00BA5549"/>
    <w:rsid w:val="00BA5CA2"/>
    <w:rsid w:val="00BA6C46"/>
    <w:rsid w:val="00BA78CD"/>
    <w:rsid w:val="00BB13B5"/>
    <w:rsid w:val="00BB13BF"/>
    <w:rsid w:val="00BB1872"/>
    <w:rsid w:val="00BB2282"/>
    <w:rsid w:val="00BB4422"/>
    <w:rsid w:val="00BB54A0"/>
    <w:rsid w:val="00BB5D75"/>
    <w:rsid w:val="00BC0253"/>
    <w:rsid w:val="00BC0293"/>
    <w:rsid w:val="00BC0F30"/>
    <w:rsid w:val="00BC106B"/>
    <w:rsid w:val="00BC1131"/>
    <w:rsid w:val="00BC16BC"/>
    <w:rsid w:val="00BC21A6"/>
    <w:rsid w:val="00BC2C2D"/>
    <w:rsid w:val="00BC3EDB"/>
    <w:rsid w:val="00BC3FB5"/>
    <w:rsid w:val="00BC4CAD"/>
    <w:rsid w:val="00BC5C00"/>
    <w:rsid w:val="00BC5E2A"/>
    <w:rsid w:val="00BC5F1B"/>
    <w:rsid w:val="00BC65F4"/>
    <w:rsid w:val="00BC6814"/>
    <w:rsid w:val="00BC6F94"/>
    <w:rsid w:val="00BC73EA"/>
    <w:rsid w:val="00BC75E0"/>
    <w:rsid w:val="00BD0159"/>
    <w:rsid w:val="00BD01E4"/>
    <w:rsid w:val="00BD0B55"/>
    <w:rsid w:val="00BD0B95"/>
    <w:rsid w:val="00BD0C56"/>
    <w:rsid w:val="00BD0E1A"/>
    <w:rsid w:val="00BD1E54"/>
    <w:rsid w:val="00BD1F90"/>
    <w:rsid w:val="00BD31C8"/>
    <w:rsid w:val="00BD3A0C"/>
    <w:rsid w:val="00BD3D38"/>
    <w:rsid w:val="00BD457E"/>
    <w:rsid w:val="00BD4DAA"/>
    <w:rsid w:val="00BD553E"/>
    <w:rsid w:val="00BD5CEF"/>
    <w:rsid w:val="00BD5E3F"/>
    <w:rsid w:val="00BD621F"/>
    <w:rsid w:val="00BD665A"/>
    <w:rsid w:val="00BD6978"/>
    <w:rsid w:val="00BD6DE7"/>
    <w:rsid w:val="00BD7507"/>
    <w:rsid w:val="00BD7912"/>
    <w:rsid w:val="00BE08F5"/>
    <w:rsid w:val="00BE2046"/>
    <w:rsid w:val="00BE2C30"/>
    <w:rsid w:val="00BE35B8"/>
    <w:rsid w:val="00BE3944"/>
    <w:rsid w:val="00BE3BDA"/>
    <w:rsid w:val="00BE3C0E"/>
    <w:rsid w:val="00BE3F17"/>
    <w:rsid w:val="00BE4468"/>
    <w:rsid w:val="00BE489A"/>
    <w:rsid w:val="00BE48FD"/>
    <w:rsid w:val="00BE4BB6"/>
    <w:rsid w:val="00BE4C73"/>
    <w:rsid w:val="00BE4E55"/>
    <w:rsid w:val="00BE524B"/>
    <w:rsid w:val="00BE5C81"/>
    <w:rsid w:val="00BE60DA"/>
    <w:rsid w:val="00BE6661"/>
    <w:rsid w:val="00BF0412"/>
    <w:rsid w:val="00BF0850"/>
    <w:rsid w:val="00BF1383"/>
    <w:rsid w:val="00BF1ADD"/>
    <w:rsid w:val="00BF1E15"/>
    <w:rsid w:val="00BF2375"/>
    <w:rsid w:val="00BF2569"/>
    <w:rsid w:val="00BF2659"/>
    <w:rsid w:val="00BF273F"/>
    <w:rsid w:val="00BF2A61"/>
    <w:rsid w:val="00BF3F0B"/>
    <w:rsid w:val="00BF42F4"/>
    <w:rsid w:val="00BF4778"/>
    <w:rsid w:val="00BF570D"/>
    <w:rsid w:val="00BF57F2"/>
    <w:rsid w:val="00BF60CA"/>
    <w:rsid w:val="00BF62AF"/>
    <w:rsid w:val="00BF786A"/>
    <w:rsid w:val="00BF7882"/>
    <w:rsid w:val="00C00718"/>
    <w:rsid w:val="00C00B52"/>
    <w:rsid w:val="00C00C5B"/>
    <w:rsid w:val="00C010B7"/>
    <w:rsid w:val="00C0134E"/>
    <w:rsid w:val="00C01446"/>
    <w:rsid w:val="00C01667"/>
    <w:rsid w:val="00C0218F"/>
    <w:rsid w:val="00C0260D"/>
    <w:rsid w:val="00C027F2"/>
    <w:rsid w:val="00C028AE"/>
    <w:rsid w:val="00C02F06"/>
    <w:rsid w:val="00C036A5"/>
    <w:rsid w:val="00C03862"/>
    <w:rsid w:val="00C03F61"/>
    <w:rsid w:val="00C045E7"/>
    <w:rsid w:val="00C04927"/>
    <w:rsid w:val="00C053B0"/>
    <w:rsid w:val="00C0690B"/>
    <w:rsid w:val="00C06D38"/>
    <w:rsid w:val="00C0729E"/>
    <w:rsid w:val="00C0769C"/>
    <w:rsid w:val="00C07C7B"/>
    <w:rsid w:val="00C07FAE"/>
    <w:rsid w:val="00C11053"/>
    <w:rsid w:val="00C113C7"/>
    <w:rsid w:val="00C11711"/>
    <w:rsid w:val="00C11D01"/>
    <w:rsid w:val="00C12877"/>
    <w:rsid w:val="00C12D17"/>
    <w:rsid w:val="00C12EF7"/>
    <w:rsid w:val="00C136DF"/>
    <w:rsid w:val="00C14A4E"/>
    <w:rsid w:val="00C150E6"/>
    <w:rsid w:val="00C170A8"/>
    <w:rsid w:val="00C179C7"/>
    <w:rsid w:val="00C17D1D"/>
    <w:rsid w:val="00C2075E"/>
    <w:rsid w:val="00C20B0B"/>
    <w:rsid w:val="00C20B6A"/>
    <w:rsid w:val="00C20E31"/>
    <w:rsid w:val="00C216A7"/>
    <w:rsid w:val="00C22274"/>
    <w:rsid w:val="00C2228E"/>
    <w:rsid w:val="00C226AF"/>
    <w:rsid w:val="00C228CF"/>
    <w:rsid w:val="00C2299A"/>
    <w:rsid w:val="00C2359D"/>
    <w:rsid w:val="00C23C1B"/>
    <w:rsid w:val="00C249BF"/>
    <w:rsid w:val="00C249F3"/>
    <w:rsid w:val="00C24F35"/>
    <w:rsid w:val="00C25F73"/>
    <w:rsid w:val="00C263F5"/>
    <w:rsid w:val="00C266CC"/>
    <w:rsid w:val="00C26E93"/>
    <w:rsid w:val="00C27D93"/>
    <w:rsid w:val="00C30169"/>
    <w:rsid w:val="00C3054E"/>
    <w:rsid w:val="00C30B0B"/>
    <w:rsid w:val="00C30C44"/>
    <w:rsid w:val="00C30FBA"/>
    <w:rsid w:val="00C3140E"/>
    <w:rsid w:val="00C31C4E"/>
    <w:rsid w:val="00C32061"/>
    <w:rsid w:val="00C32139"/>
    <w:rsid w:val="00C32621"/>
    <w:rsid w:val="00C32D60"/>
    <w:rsid w:val="00C32FF5"/>
    <w:rsid w:val="00C33008"/>
    <w:rsid w:val="00C33056"/>
    <w:rsid w:val="00C33097"/>
    <w:rsid w:val="00C34E16"/>
    <w:rsid w:val="00C3502C"/>
    <w:rsid w:val="00C35288"/>
    <w:rsid w:val="00C35C7C"/>
    <w:rsid w:val="00C364C1"/>
    <w:rsid w:val="00C3676E"/>
    <w:rsid w:val="00C369A0"/>
    <w:rsid w:val="00C36B59"/>
    <w:rsid w:val="00C36EAE"/>
    <w:rsid w:val="00C36EBC"/>
    <w:rsid w:val="00C37BE8"/>
    <w:rsid w:val="00C37F66"/>
    <w:rsid w:val="00C40022"/>
    <w:rsid w:val="00C401B1"/>
    <w:rsid w:val="00C4073D"/>
    <w:rsid w:val="00C40A0B"/>
    <w:rsid w:val="00C40F31"/>
    <w:rsid w:val="00C41F23"/>
    <w:rsid w:val="00C445F2"/>
    <w:rsid w:val="00C46382"/>
    <w:rsid w:val="00C47F65"/>
    <w:rsid w:val="00C504EA"/>
    <w:rsid w:val="00C50F83"/>
    <w:rsid w:val="00C51A78"/>
    <w:rsid w:val="00C51FD6"/>
    <w:rsid w:val="00C529B1"/>
    <w:rsid w:val="00C52AAD"/>
    <w:rsid w:val="00C52ECD"/>
    <w:rsid w:val="00C53BD2"/>
    <w:rsid w:val="00C53C9A"/>
    <w:rsid w:val="00C55895"/>
    <w:rsid w:val="00C55B22"/>
    <w:rsid w:val="00C563A0"/>
    <w:rsid w:val="00C56F16"/>
    <w:rsid w:val="00C57626"/>
    <w:rsid w:val="00C57877"/>
    <w:rsid w:val="00C57C0D"/>
    <w:rsid w:val="00C57C21"/>
    <w:rsid w:val="00C60ECA"/>
    <w:rsid w:val="00C61219"/>
    <w:rsid w:val="00C61378"/>
    <w:rsid w:val="00C618C9"/>
    <w:rsid w:val="00C61D5A"/>
    <w:rsid w:val="00C61FFA"/>
    <w:rsid w:val="00C6283D"/>
    <w:rsid w:val="00C63535"/>
    <w:rsid w:val="00C63AB2"/>
    <w:rsid w:val="00C63ACE"/>
    <w:rsid w:val="00C64E91"/>
    <w:rsid w:val="00C67F21"/>
    <w:rsid w:val="00C704A6"/>
    <w:rsid w:val="00C70C2B"/>
    <w:rsid w:val="00C70DE6"/>
    <w:rsid w:val="00C70E47"/>
    <w:rsid w:val="00C71E3C"/>
    <w:rsid w:val="00C7205B"/>
    <w:rsid w:val="00C728E7"/>
    <w:rsid w:val="00C72AD3"/>
    <w:rsid w:val="00C72DD7"/>
    <w:rsid w:val="00C73E51"/>
    <w:rsid w:val="00C747C4"/>
    <w:rsid w:val="00C75082"/>
    <w:rsid w:val="00C750FF"/>
    <w:rsid w:val="00C753CB"/>
    <w:rsid w:val="00C77053"/>
    <w:rsid w:val="00C7780D"/>
    <w:rsid w:val="00C80155"/>
    <w:rsid w:val="00C80592"/>
    <w:rsid w:val="00C8138F"/>
    <w:rsid w:val="00C81B2F"/>
    <w:rsid w:val="00C81D7D"/>
    <w:rsid w:val="00C81F32"/>
    <w:rsid w:val="00C82B78"/>
    <w:rsid w:val="00C82F3D"/>
    <w:rsid w:val="00C83194"/>
    <w:rsid w:val="00C833DF"/>
    <w:rsid w:val="00C83907"/>
    <w:rsid w:val="00C8393F"/>
    <w:rsid w:val="00C839A4"/>
    <w:rsid w:val="00C83C95"/>
    <w:rsid w:val="00C83D4F"/>
    <w:rsid w:val="00C84B6B"/>
    <w:rsid w:val="00C84B91"/>
    <w:rsid w:val="00C8539F"/>
    <w:rsid w:val="00C85926"/>
    <w:rsid w:val="00C8599F"/>
    <w:rsid w:val="00C85BE0"/>
    <w:rsid w:val="00C85F30"/>
    <w:rsid w:val="00C86F4B"/>
    <w:rsid w:val="00C877F2"/>
    <w:rsid w:val="00C906A1"/>
    <w:rsid w:val="00C91172"/>
    <w:rsid w:val="00C91B06"/>
    <w:rsid w:val="00C92110"/>
    <w:rsid w:val="00C92583"/>
    <w:rsid w:val="00C9261C"/>
    <w:rsid w:val="00C92657"/>
    <w:rsid w:val="00C92848"/>
    <w:rsid w:val="00C92B2D"/>
    <w:rsid w:val="00C92D33"/>
    <w:rsid w:val="00C92F69"/>
    <w:rsid w:val="00C93AC2"/>
    <w:rsid w:val="00C947A4"/>
    <w:rsid w:val="00C94919"/>
    <w:rsid w:val="00C94DA3"/>
    <w:rsid w:val="00C9527C"/>
    <w:rsid w:val="00C95AEF"/>
    <w:rsid w:val="00C95C8A"/>
    <w:rsid w:val="00C95CB2"/>
    <w:rsid w:val="00C95D92"/>
    <w:rsid w:val="00C9611B"/>
    <w:rsid w:val="00C96DFE"/>
    <w:rsid w:val="00C96F7C"/>
    <w:rsid w:val="00C9730D"/>
    <w:rsid w:val="00C974FE"/>
    <w:rsid w:val="00C97619"/>
    <w:rsid w:val="00C97F72"/>
    <w:rsid w:val="00CA0934"/>
    <w:rsid w:val="00CA130D"/>
    <w:rsid w:val="00CA155E"/>
    <w:rsid w:val="00CA2062"/>
    <w:rsid w:val="00CA241F"/>
    <w:rsid w:val="00CA268D"/>
    <w:rsid w:val="00CA2924"/>
    <w:rsid w:val="00CA2C44"/>
    <w:rsid w:val="00CA2DC7"/>
    <w:rsid w:val="00CA2E1E"/>
    <w:rsid w:val="00CA31A4"/>
    <w:rsid w:val="00CA3808"/>
    <w:rsid w:val="00CA3A8C"/>
    <w:rsid w:val="00CA3D34"/>
    <w:rsid w:val="00CA52B9"/>
    <w:rsid w:val="00CA545A"/>
    <w:rsid w:val="00CA5D3D"/>
    <w:rsid w:val="00CA5E18"/>
    <w:rsid w:val="00CA5E7A"/>
    <w:rsid w:val="00CA662D"/>
    <w:rsid w:val="00CA6AB1"/>
    <w:rsid w:val="00CA78CF"/>
    <w:rsid w:val="00CA7BB0"/>
    <w:rsid w:val="00CA7D6B"/>
    <w:rsid w:val="00CB021C"/>
    <w:rsid w:val="00CB0F3B"/>
    <w:rsid w:val="00CB2931"/>
    <w:rsid w:val="00CB2FE1"/>
    <w:rsid w:val="00CB321A"/>
    <w:rsid w:val="00CB3973"/>
    <w:rsid w:val="00CB39A1"/>
    <w:rsid w:val="00CB40E2"/>
    <w:rsid w:val="00CB40EE"/>
    <w:rsid w:val="00CB4D8D"/>
    <w:rsid w:val="00CB5268"/>
    <w:rsid w:val="00CB5D24"/>
    <w:rsid w:val="00CB5E45"/>
    <w:rsid w:val="00CB5F60"/>
    <w:rsid w:val="00CB7024"/>
    <w:rsid w:val="00CB7EC1"/>
    <w:rsid w:val="00CC0E8C"/>
    <w:rsid w:val="00CC1080"/>
    <w:rsid w:val="00CC1135"/>
    <w:rsid w:val="00CC2365"/>
    <w:rsid w:val="00CC24BF"/>
    <w:rsid w:val="00CC2C6E"/>
    <w:rsid w:val="00CC2C9A"/>
    <w:rsid w:val="00CC3267"/>
    <w:rsid w:val="00CC3B4F"/>
    <w:rsid w:val="00CC3C35"/>
    <w:rsid w:val="00CC3DD0"/>
    <w:rsid w:val="00CC4267"/>
    <w:rsid w:val="00CC47D1"/>
    <w:rsid w:val="00CC49B2"/>
    <w:rsid w:val="00CC4A5A"/>
    <w:rsid w:val="00CC5176"/>
    <w:rsid w:val="00CC5413"/>
    <w:rsid w:val="00CC5BC0"/>
    <w:rsid w:val="00CC5BE0"/>
    <w:rsid w:val="00CC5D21"/>
    <w:rsid w:val="00CC708E"/>
    <w:rsid w:val="00CC745F"/>
    <w:rsid w:val="00CC74E9"/>
    <w:rsid w:val="00CC7B5D"/>
    <w:rsid w:val="00CD0DB9"/>
    <w:rsid w:val="00CD0FC7"/>
    <w:rsid w:val="00CD1556"/>
    <w:rsid w:val="00CD1982"/>
    <w:rsid w:val="00CD1CBF"/>
    <w:rsid w:val="00CD292E"/>
    <w:rsid w:val="00CD2B58"/>
    <w:rsid w:val="00CD2B5F"/>
    <w:rsid w:val="00CD2B9B"/>
    <w:rsid w:val="00CD2ECC"/>
    <w:rsid w:val="00CD33F9"/>
    <w:rsid w:val="00CD37EB"/>
    <w:rsid w:val="00CD39A2"/>
    <w:rsid w:val="00CD441F"/>
    <w:rsid w:val="00CD4A93"/>
    <w:rsid w:val="00CD4BB5"/>
    <w:rsid w:val="00CD5085"/>
    <w:rsid w:val="00CD51C0"/>
    <w:rsid w:val="00CD52D9"/>
    <w:rsid w:val="00CD5455"/>
    <w:rsid w:val="00CD5692"/>
    <w:rsid w:val="00CD6EED"/>
    <w:rsid w:val="00CD71FB"/>
    <w:rsid w:val="00CE0691"/>
    <w:rsid w:val="00CE235B"/>
    <w:rsid w:val="00CE25BE"/>
    <w:rsid w:val="00CE2971"/>
    <w:rsid w:val="00CE2BA3"/>
    <w:rsid w:val="00CE2CF0"/>
    <w:rsid w:val="00CE3294"/>
    <w:rsid w:val="00CE3741"/>
    <w:rsid w:val="00CE37FE"/>
    <w:rsid w:val="00CE393B"/>
    <w:rsid w:val="00CE3F23"/>
    <w:rsid w:val="00CE4EE5"/>
    <w:rsid w:val="00CE541D"/>
    <w:rsid w:val="00CE55EE"/>
    <w:rsid w:val="00CE5F15"/>
    <w:rsid w:val="00CE5F30"/>
    <w:rsid w:val="00CE6722"/>
    <w:rsid w:val="00CE6956"/>
    <w:rsid w:val="00CE6CAC"/>
    <w:rsid w:val="00CE708F"/>
    <w:rsid w:val="00CE70E3"/>
    <w:rsid w:val="00CE783A"/>
    <w:rsid w:val="00CF0249"/>
    <w:rsid w:val="00CF0F41"/>
    <w:rsid w:val="00CF1B59"/>
    <w:rsid w:val="00CF1E08"/>
    <w:rsid w:val="00CF2634"/>
    <w:rsid w:val="00CF31D0"/>
    <w:rsid w:val="00CF3D7C"/>
    <w:rsid w:val="00CF3E76"/>
    <w:rsid w:val="00CF411F"/>
    <w:rsid w:val="00CF43A7"/>
    <w:rsid w:val="00CF445D"/>
    <w:rsid w:val="00CF476A"/>
    <w:rsid w:val="00CF4C70"/>
    <w:rsid w:val="00CF5081"/>
    <w:rsid w:val="00CF5E9A"/>
    <w:rsid w:val="00CF6738"/>
    <w:rsid w:val="00CF69E7"/>
    <w:rsid w:val="00CF7171"/>
    <w:rsid w:val="00CF72A2"/>
    <w:rsid w:val="00D0059E"/>
    <w:rsid w:val="00D00843"/>
    <w:rsid w:val="00D01B82"/>
    <w:rsid w:val="00D01D6B"/>
    <w:rsid w:val="00D01EE6"/>
    <w:rsid w:val="00D02185"/>
    <w:rsid w:val="00D022B5"/>
    <w:rsid w:val="00D02365"/>
    <w:rsid w:val="00D02F58"/>
    <w:rsid w:val="00D02FDD"/>
    <w:rsid w:val="00D037D7"/>
    <w:rsid w:val="00D03BE7"/>
    <w:rsid w:val="00D041F6"/>
    <w:rsid w:val="00D04A93"/>
    <w:rsid w:val="00D04AD9"/>
    <w:rsid w:val="00D04BAF"/>
    <w:rsid w:val="00D04D66"/>
    <w:rsid w:val="00D04FD4"/>
    <w:rsid w:val="00D06603"/>
    <w:rsid w:val="00D07146"/>
    <w:rsid w:val="00D11263"/>
    <w:rsid w:val="00D11373"/>
    <w:rsid w:val="00D11B7C"/>
    <w:rsid w:val="00D124F2"/>
    <w:rsid w:val="00D126C8"/>
    <w:rsid w:val="00D12812"/>
    <w:rsid w:val="00D12BD9"/>
    <w:rsid w:val="00D12BE9"/>
    <w:rsid w:val="00D1318A"/>
    <w:rsid w:val="00D131DF"/>
    <w:rsid w:val="00D135B5"/>
    <w:rsid w:val="00D14280"/>
    <w:rsid w:val="00D156F0"/>
    <w:rsid w:val="00D1584B"/>
    <w:rsid w:val="00D15A40"/>
    <w:rsid w:val="00D15EFD"/>
    <w:rsid w:val="00D16034"/>
    <w:rsid w:val="00D163BF"/>
    <w:rsid w:val="00D1655D"/>
    <w:rsid w:val="00D16777"/>
    <w:rsid w:val="00D1679D"/>
    <w:rsid w:val="00D170C8"/>
    <w:rsid w:val="00D1779F"/>
    <w:rsid w:val="00D17A2C"/>
    <w:rsid w:val="00D17AF4"/>
    <w:rsid w:val="00D17CB7"/>
    <w:rsid w:val="00D20FD8"/>
    <w:rsid w:val="00D2108D"/>
    <w:rsid w:val="00D2140D"/>
    <w:rsid w:val="00D21515"/>
    <w:rsid w:val="00D22107"/>
    <w:rsid w:val="00D22273"/>
    <w:rsid w:val="00D2242F"/>
    <w:rsid w:val="00D224B4"/>
    <w:rsid w:val="00D22AE2"/>
    <w:rsid w:val="00D231A8"/>
    <w:rsid w:val="00D232FA"/>
    <w:rsid w:val="00D2486B"/>
    <w:rsid w:val="00D25D55"/>
    <w:rsid w:val="00D26B6D"/>
    <w:rsid w:val="00D26E77"/>
    <w:rsid w:val="00D272D0"/>
    <w:rsid w:val="00D2737E"/>
    <w:rsid w:val="00D275D3"/>
    <w:rsid w:val="00D276A4"/>
    <w:rsid w:val="00D277DE"/>
    <w:rsid w:val="00D30F30"/>
    <w:rsid w:val="00D317E6"/>
    <w:rsid w:val="00D31818"/>
    <w:rsid w:val="00D32467"/>
    <w:rsid w:val="00D328D6"/>
    <w:rsid w:val="00D33048"/>
    <w:rsid w:val="00D33DA5"/>
    <w:rsid w:val="00D34554"/>
    <w:rsid w:val="00D34B4F"/>
    <w:rsid w:val="00D352CC"/>
    <w:rsid w:val="00D35666"/>
    <w:rsid w:val="00D35AE2"/>
    <w:rsid w:val="00D35DA7"/>
    <w:rsid w:val="00D36807"/>
    <w:rsid w:val="00D36CB1"/>
    <w:rsid w:val="00D36D0B"/>
    <w:rsid w:val="00D373AB"/>
    <w:rsid w:val="00D37AC7"/>
    <w:rsid w:val="00D37B5F"/>
    <w:rsid w:val="00D40531"/>
    <w:rsid w:val="00D40546"/>
    <w:rsid w:val="00D40A61"/>
    <w:rsid w:val="00D4129C"/>
    <w:rsid w:val="00D412F8"/>
    <w:rsid w:val="00D41F63"/>
    <w:rsid w:val="00D42342"/>
    <w:rsid w:val="00D423C4"/>
    <w:rsid w:val="00D42428"/>
    <w:rsid w:val="00D4244A"/>
    <w:rsid w:val="00D4244C"/>
    <w:rsid w:val="00D43034"/>
    <w:rsid w:val="00D43368"/>
    <w:rsid w:val="00D43C9B"/>
    <w:rsid w:val="00D44272"/>
    <w:rsid w:val="00D44805"/>
    <w:rsid w:val="00D45034"/>
    <w:rsid w:val="00D45412"/>
    <w:rsid w:val="00D46127"/>
    <w:rsid w:val="00D4631A"/>
    <w:rsid w:val="00D463A3"/>
    <w:rsid w:val="00D4665C"/>
    <w:rsid w:val="00D4679D"/>
    <w:rsid w:val="00D47B7D"/>
    <w:rsid w:val="00D47DE1"/>
    <w:rsid w:val="00D500BF"/>
    <w:rsid w:val="00D50217"/>
    <w:rsid w:val="00D503C7"/>
    <w:rsid w:val="00D50525"/>
    <w:rsid w:val="00D50A23"/>
    <w:rsid w:val="00D50BA7"/>
    <w:rsid w:val="00D5182F"/>
    <w:rsid w:val="00D51D1E"/>
    <w:rsid w:val="00D51DA1"/>
    <w:rsid w:val="00D51E2D"/>
    <w:rsid w:val="00D52277"/>
    <w:rsid w:val="00D52773"/>
    <w:rsid w:val="00D53055"/>
    <w:rsid w:val="00D53564"/>
    <w:rsid w:val="00D53C13"/>
    <w:rsid w:val="00D53E0F"/>
    <w:rsid w:val="00D5615B"/>
    <w:rsid w:val="00D56684"/>
    <w:rsid w:val="00D56C7E"/>
    <w:rsid w:val="00D56FC3"/>
    <w:rsid w:val="00D57779"/>
    <w:rsid w:val="00D60196"/>
    <w:rsid w:val="00D6053B"/>
    <w:rsid w:val="00D616BA"/>
    <w:rsid w:val="00D61A07"/>
    <w:rsid w:val="00D61EF9"/>
    <w:rsid w:val="00D621FD"/>
    <w:rsid w:val="00D62555"/>
    <w:rsid w:val="00D6320E"/>
    <w:rsid w:val="00D633C5"/>
    <w:rsid w:val="00D636D8"/>
    <w:rsid w:val="00D63AB6"/>
    <w:rsid w:val="00D6442F"/>
    <w:rsid w:val="00D650FB"/>
    <w:rsid w:val="00D65C16"/>
    <w:rsid w:val="00D66026"/>
    <w:rsid w:val="00D66298"/>
    <w:rsid w:val="00D66726"/>
    <w:rsid w:val="00D66A06"/>
    <w:rsid w:val="00D6751B"/>
    <w:rsid w:val="00D702CA"/>
    <w:rsid w:val="00D71314"/>
    <w:rsid w:val="00D71488"/>
    <w:rsid w:val="00D7252B"/>
    <w:rsid w:val="00D72558"/>
    <w:rsid w:val="00D72DF5"/>
    <w:rsid w:val="00D72E87"/>
    <w:rsid w:val="00D7319D"/>
    <w:rsid w:val="00D7361A"/>
    <w:rsid w:val="00D737D5"/>
    <w:rsid w:val="00D73E82"/>
    <w:rsid w:val="00D744A3"/>
    <w:rsid w:val="00D745C4"/>
    <w:rsid w:val="00D7469C"/>
    <w:rsid w:val="00D746CA"/>
    <w:rsid w:val="00D74728"/>
    <w:rsid w:val="00D74F30"/>
    <w:rsid w:val="00D75197"/>
    <w:rsid w:val="00D7617B"/>
    <w:rsid w:val="00D7636A"/>
    <w:rsid w:val="00D7675F"/>
    <w:rsid w:val="00D76B82"/>
    <w:rsid w:val="00D77437"/>
    <w:rsid w:val="00D807CA"/>
    <w:rsid w:val="00D809ED"/>
    <w:rsid w:val="00D80D51"/>
    <w:rsid w:val="00D81088"/>
    <w:rsid w:val="00D81577"/>
    <w:rsid w:val="00D81D81"/>
    <w:rsid w:val="00D822EE"/>
    <w:rsid w:val="00D82999"/>
    <w:rsid w:val="00D82B63"/>
    <w:rsid w:val="00D83DB9"/>
    <w:rsid w:val="00D8499C"/>
    <w:rsid w:val="00D84A66"/>
    <w:rsid w:val="00D853CF"/>
    <w:rsid w:val="00D85F25"/>
    <w:rsid w:val="00D86284"/>
    <w:rsid w:val="00D86623"/>
    <w:rsid w:val="00D86AA3"/>
    <w:rsid w:val="00D86C9B"/>
    <w:rsid w:val="00D87325"/>
    <w:rsid w:val="00D87B54"/>
    <w:rsid w:val="00D87D1D"/>
    <w:rsid w:val="00D87F5C"/>
    <w:rsid w:val="00D903FC"/>
    <w:rsid w:val="00D904FB"/>
    <w:rsid w:val="00D90754"/>
    <w:rsid w:val="00D91052"/>
    <w:rsid w:val="00D92AF5"/>
    <w:rsid w:val="00D931B9"/>
    <w:rsid w:val="00D9341B"/>
    <w:rsid w:val="00D93AEB"/>
    <w:rsid w:val="00D93CC7"/>
    <w:rsid w:val="00D94A68"/>
    <w:rsid w:val="00D94BC4"/>
    <w:rsid w:val="00D94DA3"/>
    <w:rsid w:val="00D95846"/>
    <w:rsid w:val="00D95F99"/>
    <w:rsid w:val="00D96002"/>
    <w:rsid w:val="00D9619D"/>
    <w:rsid w:val="00D9673A"/>
    <w:rsid w:val="00D96A81"/>
    <w:rsid w:val="00D96B32"/>
    <w:rsid w:val="00D96D6F"/>
    <w:rsid w:val="00D97110"/>
    <w:rsid w:val="00D97CC6"/>
    <w:rsid w:val="00D97F1D"/>
    <w:rsid w:val="00DA01C5"/>
    <w:rsid w:val="00DA056F"/>
    <w:rsid w:val="00DA09E1"/>
    <w:rsid w:val="00DA0C4E"/>
    <w:rsid w:val="00DA10CA"/>
    <w:rsid w:val="00DA18C8"/>
    <w:rsid w:val="00DA41DA"/>
    <w:rsid w:val="00DA451B"/>
    <w:rsid w:val="00DA46C1"/>
    <w:rsid w:val="00DA4A82"/>
    <w:rsid w:val="00DA5C34"/>
    <w:rsid w:val="00DA68BD"/>
    <w:rsid w:val="00DA6AB9"/>
    <w:rsid w:val="00DA6AD0"/>
    <w:rsid w:val="00DA6DEE"/>
    <w:rsid w:val="00DA6F73"/>
    <w:rsid w:val="00DA70C9"/>
    <w:rsid w:val="00DA7242"/>
    <w:rsid w:val="00DB0341"/>
    <w:rsid w:val="00DB0C7D"/>
    <w:rsid w:val="00DB101B"/>
    <w:rsid w:val="00DB1EF9"/>
    <w:rsid w:val="00DB23E4"/>
    <w:rsid w:val="00DB2408"/>
    <w:rsid w:val="00DB2769"/>
    <w:rsid w:val="00DB2D63"/>
    <w:rsid w:val="00DB36E7"/>
    <w:rsid w:val="00DB38A4"/>
    <w:rsid w:val="00DB3A32"/>
    <w:rsid w:val="00DB3CFB"/>
    <w:rsid w:val="00DB4550"/>
    <w:rsid w:val="00DB4607"/>
    <w:rsid w:val="00DB4BD3"/>
    <w:rsid w:val="00DB4FE0"/>
    <w:rsid w:val="00DB605A"/>
    <w:rsid w:val="00DB613B"/>
    <w:rsid w:val="00DB6350"/>
    <w:rsid w:val="00DB6F3D"/>
    <w:rsid w:val="00DB7267"/>
    <w:rsid w:val="00DB7425"/>
    <w:rsid w:val="00DB75F1"/>
    <w:rsid w:val="00DB7B30"/>
    <w:rsid w:val="00DB7F95"/>
    <w:rsid w:val="00DC0189"/>
    <w:rsid w:val="00DC078A"/>
    <w:rsid w:val="00DC0E5C"/>
    <w:rsid w:val="00DC0E79"/>
    <w:rsid w:val="00DC168A"/>
    <w:rsid w:val="00DC1864"/>
    <w:rsid w:val="00DC1872"/>
    <w:rsid w:val="00DC1A2C"/>
    <w:rsid w:val="00DC1DE9"/>
    <w:rsid w:val="00DC2464"/>
    <w:rsid w:val="00DC2DD1"/>
    <w:rsid w:val="00DC36DD"/>
    <w:rsid w:val="00DC3ABA"/>
    <w:rsid w:val="00DC4E7B"/>
    <w:rsid w:val="00DC54A0"/>
    <w:rsid w:val="00DC5C0C"/>
    <w:rsid w:val="00DC6333"/>
    <w:rsid w:val="00DC6BD2"/>
    <w:rsid w:val="00DC7672"/>
    <w:rsid w:val="00DC77EE"/>
    <w:rsid w:val="00DD07AD"/>
    <w:rsid w:val="00DD083C"/>
    <w:rsid w:val="00DD0898"/>
    <w:rsid w:val="00DD0C68"/>
    <w:rsid w:val="00DD0FBD"/>
    <w:rsid w:val="00DD1071"/>
    <w:rsid w:val="00DD19A0"/>
    <w:rsid w:val="00DD1AFB"/>
    <w:rsid w:val="00DD222F"/>
    <w:rsid w:val="00DD2702"/>
    <w:rsid w:val="00DD2AAD"/>
    <w:rsid w:val="00DD2AD9"/>
    <w:rsid w:val="00DD2F30"/>
    <w:rsid w:val="00DD3DB7"/>
    <w:rsid w:val="00DD4961"/>
    <w:rsid w:val="00DD4973"/>
    <w:rsid w:val="00DD528D"/>
    <w:rsid w:val="00DD5CF3"/>
    <w:rsid w:val="00DD5DBC"/>
    <w:rsid w:val="00DD684F"/>
    <w:rsid w:val="00DD6903"/>
    <w:rsid w:val="00DD699D"/>
    <w:rsid w:val="00DD70A1"/>
    <w:rsid w:val="00DD731A"/>
    <w:rsid w:val="00DD7A15"/>
    <w:rsid w:val="00DE0701"/>
    <w:rsid w:val="00DE094C"/>
    <w:rsid w:val="00DE09DA"/>
    <w:rsid w:val="00DE0B76"/>
    <w:rsid w:val="00DE1429"/>
    <w:rsid w:val="00DE156B"/>
    <w:rsid w:val="00DE181E"/>
    <w:rsid w:val="00DE306E"/>
    <w:rsid w:val="00DE3351"/>
    <w:rsid w:val="00DE46B7"/>
    <w:rsid w:val="00DE47E4"/>
    <w:rsid w:val="00DE49F9"/>
    <w:rsid w:val="00DE4B0B"/>
    <w:rsid w:val="00DE4C77"/>
    <w:rsid w:val="00DE581A"/>
    <w:rsid w:val="00DE5C60"/>
    <w:rsid w:val="00DE5FFB"/>
    <w:rsid w:val="00DE6241"/>
    <w:rsid w:val="00DE6572"/>
    <w:rsid w:val="00DE7685"/>
    <w:rsid w:val="00DE7CE3"/>
    <w:rsid w:val="00DE7E14"/>
    <w:rsid w:val="00DE7F36"/>
    <w:rsid w:val="00DF0733"/>
    <w:rsid w:val="00DF0BA4"/>
    <w:rsid w:val="00DF1DFD"/>
    <w:rsid w:val="00DF2396"/>
    <w:rsid w:val="00DF23D4"/>
    <w:rsid w:val="00DF261C"/>
    <w:rsid w:val="00DF33B0"/>
    <w:rsid w:val="00DF35D6"/>
    <w:rsid w:val="00DF3A28"/>
    <w:rsid w:val="00DF4074"/>
    <w:rsid w:val="00DF4198"/>
    <w:rsid w:val="00DF4984"/>
    <w:rsid w:val="00DF4CD5"/>
    <w:rsid w:val="00DF4D35"/>
    <w:rsid w:val="00DF5F92"/>
    <w:rsid w:val="00DF6069"/>
    <w:rsid w:val="00DF6D8B"/>
    <w:rsid w:val="00E00E38"/>
    <w:rsid w:val="00E0109C"/>
    <w:rsid w:val="00E012EE"/>
    <w:rsid w:val="00E0240E"/>
    <w:rsid w:val="00E02C99"/>
    <w:rsid w:val="00E04B53"/>
    <w:rsid w:val="00E0536F"/>
    <w:rsid w:val="00E05AE3"/>
    <w:rsid w:val="00E06722"/>
    <w:rsid w:val="00E06F1F"/>
    <w:rsid w:val="00E0704B"/>
    <w:rsid w:val="00E07D5F"/>
    <w:rsid w:val="00E10A90"/>
    <w:rsid w:val="00E10F37"/>
    <w:rsid w:val="00E11984"/>
    <w:rsid w:val="00E127CB"/>
    <w:rsid w:val="00E12968"/>
    <w:rsid w:val="00E12CDF"/>
    <w:rsid w:val="00E12D2E"/>
    <w:rsid w:val="00E13490"/>
    <w:rsid w:val="00E135C1"/>
    <w:rsid w:val="00E13B4E"/>
    <w:rsid w:val="00E1417B"/>
    <w:rsid w:val="00E1426F"/>
    <w:rsid w:val="00E14F79"/>
    <w:rsid w:val="00E15247"/>
    <w:rsid w:val="00E15351"/>
    <w:rsid w:val="00E15601"/>
    <w:rsid w:val="00E16507"/>
    <w:rsid w:val="00E16574"/>
    <w:rsid w:val="00E16618"/>
    <w:rsid w:val="00E1685F"/>
    <w:rsid w:val="00E16EAC"/>
    <w:rsid w:val="00E170FB"/>
    <w:rsid w:val="00E17117"/>
    <w:rsid w:val="00E171BD"/>
    <w:rsid w:val="00E176F4"/>
    <w:rsid w:val="00E17BE1"/>
    <w:rsid w:val="00E20995"/>
    <w:rsid w:val="00E20F89"/>
    <w:rsid w:val="00E21ED0"/>
    <w:rsid w:val="00E22C0C"/>
    <w:rsid w:val="00E2313A"/>
    <w:rsid w:val="00E23298"/>
    <w:rsid w:val="00E23391"/>
    <w:rsid w:val="00E236BB"/>
    <w:rsid w:val="00E23C17"/>
    <w:rsid w:val="00E24F94"/>
    <w:rsid w:val="00E255A7"/>
    <w:rsid w:val="00E25E93"/>
    <w:rsid w:val="00E25FCC"/>
    <w:rsid w:val="00E26272"/>
    <w:rsid w:val="00E2633C"/>
    <w:rsid w:val="00E26E0B"/>
    <w:rsid w:val="00E27247"/>
    <w:rsid w:val="00E277B3"/>
    <w:rsid w:val="00E27B99"/>
    <w:rsid w:val="00E3037D"/>
    <w:rsid w:val="00E3080A"/>
    <w:rsid w:val="00E30F84"/>
    <w:rsid w:val="00E3242B"/>
    <w:rsid w:val="00E327B8"/>
    <w:rsid w:val="00E33198"/>
    <w:rsid w:val="00E33A3F"/>
    <w:rsid w:val="00E33F69"/>
    <w:rsid w:val="00E33FAD"/>
    <w:rsid w:val="00E34099"/>
    <w:rsid w:val="00E34381"/>
    <w:rsid w:val="00E347E8"/>
    <w:rsid w:val="00E35DA8"/>
    <w:rsid w:val="00E35FE0"/>
    <w:rsid w:val="00E36E1A"/>
    <w:rsid w:val="00E379A9"/>
    <w:rsid w:val="00E37AB8"/>
    <w:rsid w:val="00E40935"/>
    <w:rsid w:val="00E412FA"/>
    <w:rsid w:val="00E414DA"/>
    <w:rsid w:val="00E4195D"/>
    <w:rsid w:val="00E4212B"/>
    <w:rsid w:val="00E42691"/>
    <w:rsid w:val="00E42BF6"/>
    <w:rsid w:val="00E42C9E"/>
    <w:rsid w:val="00E43147"/>
    <w:rsid w:val="00E43B23"/>
    <w:rsid w:val="00E44033"/>
    <w:rsid w:val="00E449B1"/>
    <w:rsid w:val="00E45446"/>
    <w:rsid w:val="00E45E77"/>
    <w:rsid w:val="00E460BD"/>
    <w:rsid w:val="00E4653F"/>
    <w:rsid w:val="00E467E0"/>
    <w:rsid w:val="00E46B32"/>
    <w:rsid w:val="00E46E79"/>
    <w:rsid w:val="00E47308"/>
    <w:rsid w:val="00E5053C"/>
    <w:rsid w:val="00E50A9D"/>
    <w:rsid w:val="00E5187B"/>
    <w:rsid w:val="00E52379"/>
    <w:rsid w:val="00E523D0"/>
    <w:rsid w:val="00E52A30"/>
    <w:rsid w:val="00E53B69"/>
    <w:rsid w:val="00E53E3E"/>
    <w:rsid w:val="00E5423F"/>
    <w:rsid w:val="00E5499B"/>
    <w:rsid w:val="00E55727"/>
    <w:rsid w:val="00E560B9"/>
    <w:rsid w:val="00E5627D"/>
    <w:rsid w:val="00E56AE2"/>
    <w:rsid w:val="00E56EBA"/>
    <w:rsid w:val="00E575E5"/>
    <w:rsid w:val="00E57624"/>
    <w:rsid w:val="00E57EB5"/>
    <w:rsid w:val="00E6040B"/>
    <w:rsid w:val="00E60512"/>
    <w:rsid w:val="00E605EE"/>
    <w:rsid w:val="00E60CB7"/>
    <w:rsid w:val="00E61315"/>
    <w:rsid w:val="00E6148F"/>
    <w:rsid w:val="00E615D1"/>
    <w:rsid w:val="00E615F3"/>
    <w:rsid w:val="00E61FD9"/>
    <w:rsid w:val="00E621C2"/>
    <w:rsid w:val="00E6312E"/>
    <w:rsid w:val="00E63869"/>
    <w:rsid w:val="00E638D8"/>
    <w:rsid w:val="00E64149"/>
    <w:rsid w:val="00E64306"/>
    <w:rsid w:val="00E64E2F"/>
    <w:rsid w:val="00E65787"/>
    <w:rsid w:val="00E65E4C"/>
    <w:rsid w:val="00E66161"/>
    <w:rsid w:val="00E662F9"/>
    <w:rsid w:val="00E66DB3"/>
    <w:rsid w:val="00E67E4D"/>
    <w:rsid w:val="00E67F10"/>
    <w:rsid w:val="00E70DB2"/>
    <w:rsid w:val="00E72AA9"/>
    <w:rsid w:val="00E72EFB"/>
    <w:rsid w:val="00E72F51"/>
    <w:rsid w:val="00E730CC"/>
    <w:rsid w:val="00E732EE"/>
    <w:rsid w:val="00E73615"/>
    <w:rsid w:val="00E73627"/>
    <w:rsid w:val="00E73B40"/>
    <w:rsid w:val="00E741D0"/>
    <w:rsid w:val="00E74527"/>
    <w:rsid w:val="00E7458E"/>
    <w:rsid w:val="00E749A9"/>
    <w:rsid w:val="00E74D69"/>
    <w:rsid w:val="00E753E6"/>
    <w:rsid w:val="00E75544"/>
    <w:rsid w:val="00E7563F"/>
    <w:rsid w:val="00E75B52"/>
    <w:rsid w:val="00E76473"/>
    <w:rsid w:val="00E764F6"/>
    <w:rsid w:val="00E7740E"/>
    <w:rsid w:val="00E77EBA"/>
    <w:rsid w:val="00E77F07"/>
    <w:rsid w:val="00E77FBC"/>
    <w:rsid w:val="00E8016D"/>
    <w:rsid w:val="00E806F6"/>
    <w:rsid w:val="00E814BF"/>
    <w:rsid w:val="00E81CAD"/>
    <w:rsid w:val="00E82708"/>
    <w:rsid w:val="00E82F3E"/>
    <w:rsid w:val="00E83481"/>
    <w:rsid w:val="00E8361B"/>
    <w:rsid w:val="00E83E03"/>
    <w:rsid w:val="00E84CB8"/>
    <w:rsid w:val="00E85835"/>
    <w:rsid w:val="00E85C82"/>
    <w:rsid w:val="00E85D89"/>
    <w:rsid w:val="00E861DF"/>
    <w:rsid w:val="00E86A5F"/>
    <w:rsid w:val="00E9062E"/>
    <w:rsid w:val="00E90692"/>
    <w:rsid w:val="00E90D3B"/>
    <w:rsid w:val="00E91262"/>
    <w:rsid w:val="00E9130C"/>
    <w:rsid w:val="00E91EF8"/>
    <w:rsid w:val="00E92087"/>
    <w:rsid w:val="00E931F9"/>
    <w:rsid w:val="00E9408A"/>
    <w:rsid w:val="00E94355"/>
    <w:rsid w:val="00E94C26"/>
    <w:rsid w:val="00E94E98"/>
    <w:rsid w:val="00E95D02"/>
    <w:rsid w:val="00E95E26"/>
    <w:rsid w:val="00E96502"/>
    <w:rsid w:val="00E97B4C"/>
    <w:rsid w:val="00EA0953"/>
    <w:rsid w:val="00EA0F3C"/>
    <w:rsid w:val="00EA1845"/>
    <w:rsid w:val="00EA244F"/>
    <w:rsid w:val="00EA25E8"/>
    <w:rsid w:val="00EA2998"/>
    <w:rsid w:val="00EA2FF4"/>
    <w:rsid w:val="00EA3945"/>
    <w:rsid w:val="00EA3A8D"/>
    <w:rsid w:val="00EA44D0"/>
    <w:rsid w:val="00EA479A"/>
    <w:rsid w:val="00EA5233"/>
    <w:rsid w:val="00EA590E"/>
    <w:rsid w:val="00EA6462"/>
    <w:rsid w:val="00EA6976"/>
    <w:rsid w:val="00EA6D67"/>
    <w:rsid w:val="00EA7542"/>
    <w:rsid w:val="00EA77CD"/>
    <w:rsid w:val="00EA7BA0"/>
    <w:rsid w:val="00EB015F"/>
    <w:rsid w:val="00EB0B02"/>
    <w:rsid w:val="00EB1299"/>
    <w:rsid w:val="00EB13B0"/>
    <w:rsid w:val="00EB20B8"/>
    <w:rsid w:val="00EB28C2"/>
    <w:rsid w:val="00EB30BE"/>
    <w:rsid w:val="00EB3DB5"/>
    <w:rsid w:val="00EB439B"/>
    <w:rsid w:val="00EB45AA"/>
    <w:rsid w:val="00EB4806"/>
    <w:rsid w:val="00EB4BF0"/>
    <w:rsid w:val="00EB4F13"/>
    <w:rsid w:val="00EB54E7"/>
    <w:rsid w:val="00EB562F"/>
    <w:rsid w:val="00EB68AF"/>
    <w:rsid w:val="00EB6ABC"/>
    <w:rsid w:val="00EB7354"/>
    <w:rsid w:val="00EB7941"/>
    <w:rsid w:val="00EB7F89"/>
    <w:rsid w:val="00EC0A07"/>
    <w:rsid w:val="00EC0D84"/>
    <w:rsid w:val="00EC16E3"/>
    <w:rsid w:val="00EC1B02"/>
    <w:rsid w:val="00EC1BB1"/>
    <w:rsid w:val="00EC1F6D"/>
    <w:rsid w:val="00EC23F1"/>
    <w:rsid w:val="00EC3501"/>
    <w:rsid w:val="00EC3A81"/>
    <w:rsid w:val="00EC4ABB"/>
    <w:rsid w:val="00EC5C50"/>
    <w:rsid w:val="00EC60E4"/>
    <w:rsid w:val="00EC638B"/>
    <w:rsid w:val="00EC694C"/>
    <w:rsid w:val="00EC6D2E"/>
    <w:rsid w:val="00EC6F0F"/>
    <w:rsid w:val="00EC6F9E"/>
    <w:rsid w:val="00EC7295"/>
    <w:rsid w:val="00EC747D"/>
    <w:rsid w:val="00EC75D6"/>
    <w:rsid w:val="00EC7AC8"/>
    <w:rsid w:val="00EC7B13"/>
    <w:rsid w:val="00ED0B37"/>
    <w:rsid w:val="00ED0D58"/>
    <w:rsid w:val="00ED15F5"/>
    <w:rsid w:val="00ED1718"/>
    <w:rsid w:val="00ED1736"/>
    <w:rsid w:val="00ED1F8E"/>
    <w:rsid w:val="00ED2A24"/>
    <w:rsid w:val="00ED34C0"/>
    <w:rsid w:val="00ED36A2"/>
    <w:rsid w:val="00ED3999"/>
    <w:rsid w:val="00ED3AE6"/>
    <w:rsid w:val="00ED3B9E"/>
    <w:rsid w:val="00ED3D00"/>
    <w:rsid w:val="00ED4A55"/>
    <w:rsid w:val="00ED4D89"/>
    <w:rsid w:val="00ED4FC5"/>
    <w:rsid w:val="00ED5266"/>
    <w:rsid w:val="00ED5E0A"/>
    <w:rsid w:val="00ED7287"/>
    <w:rsid w:val="00ED7CC2"/>
    <w:rsid w:val="00ED7D01"/>
    <w:rsid w:val="00EE0E0A"/>
    <w:rsid w:val="00EE10BA"/>
    <w:rsid w:val="00EE1271"/>
    <w:rsid w:val="00EE24BD"/>
    <w:rsid w:val="00EE2DA0"/>
    <w:rsid w:val="00EE392E"/>
    <w:rsid w:val="00EE3967"/>
    <w:rsid w:val="00EE3A4D"/>
    <w:rsid w:val="00EE4234"/>
    <w:rsid w:val="00EE4352"/>
    <w:rsid w:val="00EE443F"/>
    <w:rsid w:val="00EE4943"/>
    <w:rsid w:val="00EE4C1C"/>
    <w:rsid w:val="00EE5934"/>
    <w:rsid w:val="00EE5F10"/>
    <w:rsid w:val="00EE5F85"/>
    <w:rsid w:val="00EE6597"/>
    <w:rsid w:val="00EE695F"/>
    <w:rsid w:val="00EE6962"/>
    <w:rsid w:val="00EE74E0"/>
    <w:rsid w:val="00EE771E"/>
    <w:rsid w:val="00EF04B2"/>
    <w:rsid w:val="00EF0831"/>
    <w:rsid w:val="00EF0C3D"/>
    <w:rsid w:val="00EF0C3F"/>
    <w:rsid w:val="00EF0F06"/>
    <w:rsid w:val="00EF0FEB"/>
    <w:rsid w:val="00EF12D4"/>
    <w:rsid w:val="00EF1744"/>
    <w:rsid w:val="00EF192D"/>
    <w:rsid w:val="00EF1B10"/>
    <w:rsid w:val="00EF28BD"/>
    <w:rsid w:val="00EF28C9"/>
    <w:rsid w:val="00EF2DD5"/>
    <w:rsid w:val="00EF30ED"/>
    <w:rsid w:val="00EF30F2"/>
    <w:rsid w:val="00EF3C31"/>
    <w:rsid w:val="00EF416E"/>
    <w:rsid w:val="00EF43C8"/>
    <w:rsid w:val="00EF43D4"/>
    <w:rsid w:val="00EF49C7"/>
    <w:rsid w:val="00EF4C54"/>
    <w:rsid w:val="00EF4DC8"/>
    <w:rsid w:val="00EF4ED7"/>
    <w:rsid w:val="00EF5114"/>
    <w:rsid w:val="00EF581B"/>
    <w:rsid w:val="00EF5919"/>
    <w:rsid w:val="00EF60C2"/>
    <w:rsid w:val="00EF6413"/>
    <w:rsid w:val="00EF69DD"/>
    <w:rsid w:val="00EF6B24"/>
    <w:rsid w:val="00EF6E41"/>
    <w:rsid w:val="00EF7739"/>
    <w:rsid w:val="00EF7B9B"/>
    <w:rsid w:val="00EF7D7B"/>
    <w:rsid w:val="00F0047F"/>
    <w:rsid w:val="00F007FE"/>
    <w:rsid w:val="00F01A18"/>
    <w:rsid w:val="00F01BDC"/>
    <w:rsid w:val="00F01E03"/>
    <w:rsid w:val="00F0270C"/>
    <w:rsid w:val="00F02B96"/>
    <w:rsid w:val="00F038EE"/>
    <w:rsid w:val="00F04045"/>
    <w:rsid w:val="00F040C8"/>
    <w:rsid w:val="00F042B9"/>
    <w:rsid w:val="00F04435"/>
    <w:rsid w:val="00F049E0"/>
    <w:rsid w:val="00F0526F"/>
    <w:rsid w:val="00F053F6"/>
    <w:rsid w:val="00F065B9"/>
    <w:rsid w:val="00F06C53"/>
    <w:rsid w:val="00F079A0"/>
    <w:rsid w:val="00F10BD4"/>
    <w:rsid w:val="00F1120B"/>
    <w:rsid w:val="00F11A55"/>
    <w:rsid w:val="00F11C4C"/>
    <w:rsid w:val="00F1218D"/>
    <w:rsid w:val="00F1233F"/>
    <w:rsid w:val="00F12442"/>
    <w:rsid w:val="00F12875"/>
    <w:rsid w:val="00F12C31"/>
    <w:rsid w:val="00F131A3"/>
    <w:rsid w:val="00F133E9"/>
    <w:rsid w:val="00F1344A"/>
    <w:rsid w:val="00F134EA"/>
    <w:rsid w:val="00F135CE"/>
    <w:rsid w:val="00F1372B"/>
    <w:rsid w:val="00F139A5"/>
    <w:rsid w:val="00F14DD0"/>
    <w:rsid w:val="00F15011"/>
    <w:rsid w:val="00F151A3"/>
    <w:rsid w:val="00F15284"/>
    <w:rsid w:val="00F156BD"/>
    <w:rsid w:val="00F158A4"/>
    <w:rsid w:val="00F15C2B"/>
    <w:rsid w:val="00F15D02"/>
    <w:rsid w:val="00F15D4D"/>
    <w:rsid w:val="00F15D8C"/>
    <w:rsid w:val="00F15E45"/>
    <w:rsid w:val="00F164C7"/>
    <w:rsid w:val="00F1699B"/>
    <w:rsid w:val="00F16A9D"/>
    <w:rsid w:val="00F16B65"/>
    <w:rsid w:val="00F1706D"/>
    <w:rsid w:val="00F17533"/>
    <w:rsid w:val="00F17593"/>
    <w:rsid w:val="00F177AC"/>
    <w:rsid w:val="00F17F78"/>
    <w:rsid w:val="00F21754"/>
    <w:rsid w:val="00F218CD"/>
    <w:rsid w:val="00F221E5"/>
    <w:rsid w:val="00F22353"/>
    <w:rsid w:val="00F224F9"/>
    <w:rsid w:val="00F228DD"/>
    <w:rsid w:val="00F23177"/>
    <w:rsid w:val="00F231E5"/>
    <w:rsid w:val="00F23B5C"/>
    <w:rsid w:val="00F2416A"/>
    <w:rsid w:val="00F24D91"/>
    <w:rsid w:val="00F26050"/>
    <w:rsid w:val="00F2612E"/>
    <w:rsid w:val="00F264F2"/>
    <w:rsid w:val="00F2679D"/>
    <w:rsid w:val="00F268AE"/>
    <w:rsid w:val="00F269F4"/>
    <w:rsid w:val="00F275A2"/>
    <w:rsid w:val="00F27FEF"/>
    <w:rsid w:val="00F30691"/>
    <w:rsid w:val="00F308F2"/>
    <w:rsid w:val="00F309AA"/>
    <w:rsid w:val="00F30A1D"/>
    <w:rsid w:val="00F30BEB"/>
    <w:rsid w:val="00F30C6D"/>
    <w:rsid w:val="00F30CBE"/>
    <w:rsid w:val="00F30CD6"/>
    <w:rsid w:val="00F3112C"/>
    <w:rsid w:val="00F31258"/>
    <w:rsid w:val="00F3135E"/>
    <w:rsid w:val="00F31380"/>
    <w:rsid w:val="00F3161C"/>
    <w:rsid w:val="00F31D5D"/>
    <w:rsid w:val="00F322CB"/>
    <w:rsid w:val="00F32AEF"/>
    <w:rsid w:val="00F32F74"/>
    <w:rsid w:val="00F3398C"/>
    <w:rsid w:val="00F34A8F"/>
    <w:rsid w:val="00F3512B"/>
    <w:rsid w:val="00F35472"/>
    <w:rsid w:val="00F35C2E"/>
    <w:rsid w:val="00F3781F"/>
    <w:rsid w:val="00F4084D"/>
    <w:rsid w:val="00F408E7"/>
    <w:rsid w:val="00F40926"/>
    <w:rsid w:val="00F40CC7"/>
    <w:rsid w:val="00F40EFE"/>
    <w:rsid w:val="00F410AC"/>
    <w:rsid w:val="00F4126F"/>
    <w:rsid w:val="00F41296"/>
    <w:rsid w:val="00F41AF1"/>
    <w:rsid w:val="00F42196"/>
    <w:rsid w:val="00F4248A"/>
    <w:rsid w:val="00F42857"/>
    <w:rsid w:val="00F42C77"/>
    <w:rsid w:val="00F433DC"/>
    <w:rsid w:val="00F438DB"/>
    <w:rsid w:val="00F43F3A"/>
    <w:rsid w:val="00F44508"/>
    <w:rsid w:val="00F44605"/>
    <w:rsid w:val="00F44A2B"/>
    <w:rsid w:val="00F44B09"/>
    <w:rsid w:val="00F44D71"/>
    <w:rsid w:val="00F45CC8"/>
    <w:rsid w:val="00F46755"/>
    <w:rsid w:val="00F46DEE"/>
    <w:rsid w:val="00F4707A"/>
    <w:rsid w:val="00F4733B"/>
    <w:rsid w:val="00F47E52"/>
    <w:rsid w:val="00F5029A"/>
    <w:rsid w:val="00F512DE"/>
    <w:rsid w:val="00F52B3B"/>
    <w:rsid w:val="00F52C4B"/>
    <w:rsid w:val="00F52DE0"/>
    <w:rsid w:val="00F52F74"/>
    <w:rsid w:val="00F52FF4"/>
    <w:rsid w:val="00F53B39"/>
    <w:rsid w:val="00F53DB8"/>
    <w:rsid w:val="00F541E9"/>
    <w:rsid w:val="00F54277"/>
    <w:rsid w:val="00F5487B"/>
    <w:rsid w:val="00F5493F"/>
    <w:rsid w:val="00F549F5"/>
    <w:rsid w:val="00F54D3B"/>
    <w:rsid w:val="00F553B8"/>
    <w:rsid w:val="00F56BB6"/>
    <w:rsid w:val="00F57203"/>
    <w:rsid w:val="00F577A4"/>
    <w:rsid w:val="00F57AE5"/>
    <w:rsid w:val="00F57CF2"/>
    <w:rsid w:val="00F6057E"/>
    <w:rsid w:val="00F607F9"/>
    <w:rsid w:val="00F609A7"/>
    <w:rsid w:val="00F616A4"/>
    <w:rsid w:val="00F6236F"/>
    <w:rsid w:val="00F62B95"/>
    <w:rsid w:val="00F62C83"/>
    <w:rsid w:val="00F63A6B"/>
    <w:rsid w:val="00F63E51"/>
    <w:rsid w:val="00F64428"/>
    <w:rsid w:val="00F64B7D"/>
    <w:rsid w:val="00F65488"/>
    <w:rsid w:val="00F65C48"/>
    <w:rsid w:val="00F65F9D"/>
    <w:rsid w:val="00F6660F"/>
    <w:rsid w:val="00F66F3F"/>
    <w:rsid w:val="00F67020"/>
    <w:rsid w:val="00F67084"/>
    <w:rsid w:val="00F670A4"/>
    <w:rsid w:val="00F67A35"/>
    <w:rsid w:val="00F701C0"/>
    <w:rsid w:val="00F7026B"/>
    <w:rsid w:val="00F7065B"/>
    <w:rsid w:val="00F71575"/>
    <w:rsid w:val="00F71648"/>
    <w:rsid w:val="00F722B3"/>
    <w:rsid w:val="00F723AC"/>
    <w:rsid w:val="00F7259E"/>
    <w:rsid w:val="00F72666"/>
    <w:rsid w:val="00F72732"/>
    <w:rsid w:val="00F7309A"/>
    <w:rsid w:val="00F7374A"/>
    <w:rsid w:val="00F73D30"/>
    <w:rsid w:val="00F73EE4"/>
    <w:rsid w:val="00F747E3"/>
    <w:rsid w:val="00F75C1F"/>
    <w:rsid w:val="00F75DFA"/>
    <w:rsid w:val="00F76033"/>
    <w:rsid w:val="00F764BF"/>
    <w:rsid w:val="00F764DD"/>
    <w:rsid w:val="00F76D67"/>
    <w:rsid w:val="00F76EC6"/>
    <w:rsid w:val="00F77490"/>
    <w:rsid w:val="00F77B62"/>
    <w:rsid w:val="00F77E03"/>
    <w:rsid w:val="00F77E3D"/>
    <w:rsid w:val="00F77E94"/>
    <w:rsid w:val="00F80B16"/>
    <w:rsid w:val="00F81551"/>
    <w:rsid w:val="00F81A37"/>
    <w:rsid w:val="00F81ED1"/>
    <w:rsid w:val="00F82A38"/>
    <w:rsid w:val="00F82ADD"/>
    <w:rsid w:val="00F83011"/>
    <w:rsid w:val="00F83B12"/>
    <w:rsid w:val="00F84078"/>
    <w:rsid w:val="00F84CA4"/>
    <w:rsid w:val="00F850F0"/>
    <w:rsid w:val="00F8567A"/>
    <w:rsid w:val="00F860CB"/>
    <w:rsid w:val="00F8658C"/>
    <w:rsid w:val="00F86654"/>
    <w:rsid w:val="00F86CC6"/>
    <w:rsid w:val="00F86FF5"/>
    <w:rsid w:val="00F87144"/>
    <w:rsid w:val="00F87777"/>
    <w:rsid w:val="00F87DB4"/>
    <w:rsid w:val="00F90588"/>
    <w:rsid w:val="00F905A7"/>
    <w:rsid w:val="00F90641"/>
    <w:rsid w:val="00F91171"/>
    <w:rsid w:val="00F91CE7"/>
    <w:rsid w:val="00F91D21"/>
    <w:rsid w:val="00F921BD"/>
    <w:rsid w:val="00F924FF"/>
    <w:rsid w:val="00F92E19"/>
    <w:rsid w:val="00F92F9B"/>
    <w:rsid w:val="00F9339F"/>
    <w:rsid w:val="00F9398C"/>
    <w:rsid w:val="00F93EE6"/>
    <w:rsid w:val="00F93F5D"/>
    <w:rsid w:val="00F944A6"/>
    <w:rsid w:val="00F94E61"/>
    <w:rsid w:val="00F9523A"/>
    <w:rsid w:val="00F95771"/>
    <w:rsid w:val="00F95F84"/>
    <w:rsid w:val="00F95F9A"/>
    <w:rsid w:val="00F960B9"/>
    <w:rsid w:val="00F961F5"/>
    <w:rsid w:val="00F96391"/>
    <w:rsid w:val="00F96D27"/>
    <w:rsid w:val="00F97682"/>
    <w:rsid w:val="00F977BB"/>
    <w:rsid w:val="00F9784B"/>
    <w:rsid w:val="00F97A1F"/>
    <w:rsid w:val="00F97A8C"/>
    <w:rsid w:val="00FA128F"/>
    <w:rsid w:val="00FA12D5"/>
    <w:rsid w:val="00FA1386"/>
    <w:rsid w:val="00FA14A3"/>
    <w:rsid w:val="00FA1526"/>
    <w:rsid w:val="00FA157E"/>
    <w:rsid w:val="00FA1B67"/>
    <w:rsid w:val="00FA2628"/>
    <w:rsid w:val="00FA268C"/>
    <w:rsid w:val="00FA27EF"/>
    <w:rsid w:val="00FA2A5C"/>
    <w:rsid w:val="00FA3A86"/>
    <w:rsid w:val="00FA3BAD"/>
    <w:rsid w:val="00FA42A0"/>
    <w:rsid w:val="00FA476B"/>
    <w:rsid w:val="00FA4FC6"/>
    <w:rsid w:val="00FA5A25"/>
    <w:rsid w:val="00FA5B55"/>
    <w:rsid w:val="00FA5F91"/>
    <w:rsid w:val="00FB0451"/>
    <w:rsid w:val="00FB0567"/>
    <w:rsid w:val="00FB0FE7"/>
    <w:rsid w:val="00FB12C1"/>
    <w:rsid w:val="00FB1758"/>
    <w:rsid w:val="00FB210E"/>
    <w:rsid w:val="00FB27CA"/>
    <w:rsid w:val="00FB2B29"/>
    <w:rsid w:val="00FB340A"/>
    <w:rsid w:val="00FB393C"/>
    <w:rsid w:val="00FB3D0F"/>
    <w:rsid w:val="00FB4108"/>
    <w:rsid w:val="00FB5221"/>
    <w:rsid w:val="00FB56FA"/>
    <w:rsid w:val="00FB5D45"/>
    <w:rsid w:val="00FB6E3B"/>
    <w:rsid w:val="00FB7555"/>
    <w:rsid w:val="00FB7C7D"/>
    <w:rsid w:val="00FC0411"/>
    <w:rsid w:val="00FC120C"/>
    <w:rsid w:val="00FC1449"/>
    <w:rsid w:val="00FC157D"/>
    <w:rsid w:val="00FC1955"/>
    <w:rsid w:val="00FC21CD"/>
    <w:rsid w:val="00FC2214"/>
    <w:rsid w:val="00FC283F"/>
    <w:rsid w:val="00FC2A71"/>
    <w:rsid w:val="00FC2E01"/>
    <w:rsid w:val="00FC36DA"/>
    <w:rsid w:val="00FC3CC1"/>
    <w:rsid w:val="00FC3F92"/>
    <w:rsid w:val="00FC43AE"/>
    <w:rsid w:val="00FC4542"/>
    <w:rsid w:val="00FC4846"/>
    <w:rsid w:val="00FC4AE9"/>
    <w:rsid w:val="00FC4CF9"/>
    <w:rsid w:val="00FC4FC8"/>
    <w:rsid w:val="00FC654F"/>
    <w:rsid w:val="00FC66FB"/>
    <w:rsid w:val="00FC6E5E"/>
    <w:rsid w:val="00FC71CD"/>
    <w:rsid w:val="00FC7654"/>
    <w:rsid w:val="00FC77C1"/>
    <w:rsid w:val="00FD03BF"/>
    <w:rsid w:val="00FD119E"/>
    <w:rsid w:val="00FD19A6"/>
    <w:rsid w:val="00FD220E"/>
    <w:rsid w:val="00FD2C78"/>
    <w:rsid w:val="00FD320B"/>
    <w:rsid w:val="00FD35F6"/>
    <w:rsid w:val="00FD3C68"/>
    <w:rsid w:val="00FD423B"/>
    <w:rsid w:val="00FD4592"/>
    <w:rsid w:val="00FD493C"/>
    <w:rsid w:val="00FD4959"/>
    <w:rsid w:val="00FD4F54"/>
    <w:rsid w:val="00FD5A71"/>
    <w:rsid w:val="00FD62DD"/>
    <w:rsid w:val="00FD64C2"/>
    <w:rsid w:val="00FD65FB"/>
    <w:rsid w:val="00FD6F52"/>
    <w:rsid w:val="00FD7138"/>
    <w:rsid w:val="00FD72D9"/>
    <w:rsid w:val="00FD7375"/>
    <w:rsid w:val="00FD7935"/>
    <w:rsid w:val="00FD7D58"/>
    <w:rsid w:val="00FE0237"/>
    <w:rsid w:val="00FE088A"/>
    <w:rsid w:val="00FE08C6"/>
    <w:rsid w:val="00FE0F20"/>
    <w:rsid w:val="00FE15B7"/>
    <w:rsid w:val="00FE1943"/>
    <w:rsid w:val="00FE23ED"/>
    <w:rsid w:val="00FE39DC"/>
    <w:rsid w:val="00FE4820"/>
    <w:rsid w:val="00FE4D50"/>
    <w:rsid w:val="00FE4E71"/>
    <w:rsid w:val="00FE4EAB"/>
    <w:rsid w:val="00FE5751"/>
    <w:rsid w:val="00FE5C70"/>
    <w:rsid w:val="00FE67D4"/>
    <w:rsid w:val="00FE6989"/>
    <w:rsid w:val="00FF0FB6"/>
    <w:rsid w:val="00FF1156"/>
    <w:rsid w:val="00FF1461"/>
    <w:rsid w:val="00FF1AFF"/>
    <w:rsid w:val="00FF2668"/>
    <w:rsid w:val="00FF287B"/>
    <w:rsid w:val="00FF2997"/>
    <w:rsid w:val="00FF2E67"/>
    <w:rsid w:val="00FF3484"/>
    <w:rsid w:val="00FF3839"/>
    <w:rsid w:val="00FF3D84"/>
    <w:rsid w:val="00FF3EAA"/>
    <w:rsid w:val="00FF43EB"/>
    <w:rsid w:val="00FF5168"/>
    <w:rsid w:val="00FF54CE"/>
    <w:rsid w:val="00FF5802"/>
    <w:rsid w:val="00FF5990"/>
    <w:rsid w:val="00FF5A50"/>
    <w:rsid w:val="00FF5DE5"/>
    <w:rsid w:val="00FF65C1"/>
    <w:rsid w:val="00FF660F"/>
    <w:rsid w:val="00FF6E63"/>
    <w:rsid w:val="00FF703D"/>
    <w:rsid w:val="00FF7FEE"/>
    <w:rsid w:val="0ACBC5B3"/>
    <w:rsid w:val="0FCC9410"/>
    <w:rsid w:val="1055DA38"/>
    <w:rsid w:val="1A7F7F17"/>
    <w:rsid w:val="1CCB4A6C"/>
    <w:rsid w:val="28F81173"/>
    <w:rsid w:val="2C3960C8"/>
    <w:rsid w:val="2DD53129"/>
    <w:rsid w:val="3A11FA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9CE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F3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08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2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D3D7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D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43F3A"/>
    <w:rPr>
      <w:rFonts w:ascii="Times New Roman" w:eastAsiaTheme="majorEastAsia" w:hAnsi="Times New Roman" w:cstheme="majorBidi"/>
      <w:b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43F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3F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43F3A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8508CC"/>
    <w:rPr>
      <w:rFonts w:asciiTheme="majorHAnsi" w:eastAsiaTheme="majorEastAsia" w:hAnsiTheme="majorHAnsi" w:cstheme="majorBidi"/>
      <w:b/>
      <w:sz w:val="28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904333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33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04333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4333"/>
    <w:rPr>
      <w:rFonts w:ascii="Arial" w:hAnsi="Arial" w:cs="Arial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A18C8"/>
    <w:pPr>
      <w:spacing w:after="200" w:line="240" w:lineRule="auto"/>
    </w:pPr>
    <w:rPr>
      <w:iCs/>
      <w:color w:val="44546A" w:themeColor="text2"/>
      <w:szCs w:val="18"/>
    </w:rPr>
  </w:style>
  <w:style w:type="character" w:styleId="Hyperlink">
    <w:name w:val="Hyperlink"/>
    <w:basedOn w:val="DefaultParagraphFont"/>
    <w:uiPriority w:val="99"/>
    <w:unhideWhenUsed/>
    <w:rsid w:val="00D0236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0236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11E8A"/>
    <w:rPr>
      <w:color w:val="808080"/>
    </w:rPr>
  </w:style>
  <w:style w:type="paragraph" w:styleId="Revision">
    <w:name w:val="Revision"/>
    <w:hidden/>
    <w:uiPriority w:val="99"/>
    <w:semiHidden/>
    <w:rsid w:val="00EF43C8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91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1F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1FA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FA5"/>
    <w:rPr>
      <w:rFonts w:ascii="Times New Roman" w:hAnsi="Times New Roman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21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2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FE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A2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FE6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6C7CD7"/>
  </w:style>
  <w:style w:type="character" w:styleId="LineNumber">
    <w:name w:val="line number"/>
    <w:basedOn w:val="DefaultParagraphFont"/>
    <w:uiPriority w:val="99"/>
    <w:semiHidden/>
    <w:unhideWhenUsed/>
    <w:rsid w:val="00F9523A"/>
  </w:style>
  <w:style w:type="paragraph" w:styleId="NoSpacing">
    <w:name w:val="No Spacing"/>
    <w:uiPriority w:val="1"/>
    <w:qFormat/>
    <w:rsid w:val="00CC49B2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6031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31AFF"/>
    <w:rPr>
      <w:color w:val="954F72" w:themeColor="followedHyperlink"/>
      <w:u w:val="single"/>
    </w:rPr>
  </w:style>
  <w:style w:type="character" w:customStyle="1" w:styleId="id-label">
    <w:name w:val="id-label"/>
    <w:basedOn w:val="DefaultParagraphFont"/>
    <w:rsid w:val="00C704A6"/>
  </w:style>
  <w:style w:type="character" w:styleId="Strong">
    <w:name w:val="Strong"/>
    <w:basedOn w:val="DefaultParagraphFont"/>
    <w:uiPriority w:val="22"/>
    <w:qFormat/>
    <w:rsid w:val="00C704A6"/>
    <w:rPr>
      <w:b/>
      <w:bCs/>
    </w:rPr>
  </w:style>
  <w:style w:type="character" w:customStyle="1" w:styleId="normaltextrun">
    <w:name w:val="normaltextrun"/>
    <w:basedOn w:val="DefaultParagraphFont"/>
    <w:rsid w:val="009448A4"/>
  </w:style>
  <w:style w:type="paragraph" w:styleId="BalloonText">
    <w:name w:val="Balloon Text"/>
    <w:basedOn w:val="Normal"/>
    <w:link w:val="BalloonTextChar"/>
    <w:uiPriority w:val="99"/>
    <w:semiHidden/>
    <w:unhideWhenUsed/>
    <w:rsid w:val="002270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0E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4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98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0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comments" Target="comments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16b3115-374a-43f3-8a36-145577c134a1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C657B642A8664ABE8718B972475EAB" ma:contentTypeVersion="7" ma:contentTypeDescription="Create a new document." ma:contentTypeScope="" ma:versionID="37e465f27873c473ee1f4c641126df14">
  <xsd:schema xmlns:xsd="http://www.w3.org/2001/XMLSchema" xmlns:xs="http://www.w3.org/2001/XMLSchema" xmlns:p="http://schemas.microsoft.com/office/2006/metadata/properties" xmlns:ns3="216b3115-374a-43f3-8a36-145577c134a1" xmlns:ns4="110fcbb2-3ce3-4bc6-b401-0bfceba5cba7" targetNamespace="http://schemas.microsoft.com/office/2006/metadata/properties" ma:root="true" ma:fieldsID="6c078baf820f1e2fb7566c7ae8a2c86d" ns3:_="" ns4:_="">
    <xsd:import namespace="216b3115-374a-43f3-8a36-145577c134a1"/>
    <xsd:import namespace="110fcbb2-3ce3-4bc6-b401-0bfceba5cba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6b3115-374a-43f3-8a36-145577c134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0fcbb2-3ce3-4bc6-b401-0bfceba5cba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C5CAE89-18E7-4EF9-A8C3-B4EB489C3B9F}">
  <ds:schemaRefs>
    <ds:schemaRef ds:uri="http://schemas.microsoft.com/office/2006/metadata/properties"/>
    <ds:schemaRef ds:uri="http://schemas.microsoft.com/office/infopath/2007/PartnerControls"/>
    <ds:schemaRef ds:uri="216b3115-374a-43f3-8a36-145577c134a1"/>
  </ds:schemaRefs>
</ds:datastoreItem>
</file>

<file path=customXml/itemProps2.xml><?xml version="1.0" encoding="utf-8"?>
<ds:datastoreItem xmlns:ds="http://schemas.openxmlformats.org/officeDocument/2006/customXml" ds:itemID="{6CC9D110-22F9-4EB5-8E1A-86EF203CA94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2A238CA-EE5A-4A05-805D-EFB7F77117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6b3115-374a-43f3-8a36-145577c134a1"/>
    <ds:schemaRef ds:uri="110fcbb2-3ce3-4bc6-b401-0bfceba5cb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5074A56-CB06-46A9-A14E-868E1DCED34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8</Pages>
  <Words>1923</Words>
  <Characters>1096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2</CharactersWithSpaces>
  <SharedDoc>false</SharedDoc>
  <HLinks>
    <vt:vector size="732" baseType="variant">
      <vt:variant>
        <vt:i4>4390923</vt:i4>
      </vt:variant>
      <vt:variant>
        <vt:i4>89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88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87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87531</vt:i4>
      </vt:variant>
      <vt:variant>
        <vt:i4>868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390923</vt:i4>
      </vt:variant>
      <vt:variant>
        <vt:i4>86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85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85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784139</vt:i4>
      </vt:variant>
      <vt:variant>
        <vt:i4>840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784139</vt:i4>
      </vt:variant>
      <vt:variant>
        <vt:i4>834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390923</vt:i4>
      </vt:variant>
      <vt:variant>
        <vt:i4>83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823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82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653067</vt:i4>
      </vt:variant>
      <vt:variant>
        <vt:i4>812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80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80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79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79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784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194315</vt:i4>
      </vt:variant>
      <vt:variant>
        <vt:i4>77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772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76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76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75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21995</vt:i4>
      </vt:variant>
      <vt:variant>
        <vt:i4>75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74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87531</vt:i4>
      </vt:variant>
      <vt:variant>
        <vt:i4>738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194315</vt:i4>
      </vt:variant>
      <vt:variant>
        <vt:i4>73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72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72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653067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390923</vt:i4>
      </vt:variant>
      <vt:variant>
        <vt:i4>70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70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18603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456459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784139</vt:i4>
      </vt:variant>
      <vt:variant>
        <vt:i4>679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456459</vt:i4>
      </vt:variant>
      <vt:variant>
        <vt:i4>67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31</vt:i4>
      </vt:variant>
      <vt:variant>
        <vt:i4>67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67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66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87531</vt:i4>
      </vt:variant>
      <vt:variant>
        <vt:i4>64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64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63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62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62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387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784139</vt:i4>
      </vt:variant>
      <vt:variant>
        <vt:i4>605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653067</vt:i4>
      </vt:variant>
      <vt:variant>
        <vt:i4>602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25387</vt:i4>
      </vt:variant>
      <vt:variant>
        <vt:i4>59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58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543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194315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87531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390923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87531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784139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587531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390923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653067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587531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19431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3932264</vt:i4>
      </vt:variant>
      <vt:variant>
        <vt:i4>281</vt:i4>
      </vt:variant>
      <vt:variant>
        <vt:i4>0</vt:i4>
      </vt:variant>
      <vt:variant>
        <vt:i4>5</vt:i4>
      </vt:variant>
      <vt:variant>
        <vt:lpwstr>https://www.rcsb.org/structure/7R8W</vt:lpwstr>
      </vt:variant>
      <vt:variant>
        <vt:lpwstr/>
      </vt:variant>
      <vt:variant>
        <vt:i4>4456459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87531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456459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784139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38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456459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784139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456459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31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87531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459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52199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784139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2199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390923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1860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8413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3604503</vt:i4>
      </vt:variant>
      <vt:variant>
        <vt:i4>3</vt:i4>
      </vt:variant>
      <vt:variant>
        <vt:i4>0</vt:i4>
      </vt:variant>
      <vt:variant>
        <vt:i4>5</vt:i4>
      </vt:variant>
      <vt:variant>
        <vt:lpwstr>mailto:Carola.Vinuesa@crick.ac.uk</vt:lpwstr>
      </vt:variant>
      <vt:variant>
        <vt:lpwstr/>
      </vt:variant>
      <vt:variant>
        <vt:i4>2293786</vt:i4>
      </vt:variant>
      <vt:variant>
        <vt:i4>0</vt:i4>
      </vt:variant>
      <vt:variant>
        <vt:i4>0</vt:i4>
      </vt:variant>
      <vt:variant>
        <vt:i4>5</vt:i4>
      </vt:variant>
      <vt:variant>
        <vt:lpwstr>mailto:Julia.Ellyard@anu.ed.a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yuan Zhang</dc:creator>
  <cp:keywords/>
  <dc:description/>
  <cp:lastModifiedBy>epi</cp:lastModifiedBy>
  <cp:revision>23</cp:revision>
  <cp:lastPrinted>2022-06-24T17:11:00Z</cp:lastPrinted>
  <dcterms:created xsi:type="dcterms:W3CDTF">2024-01-08T23:38:00Z</dcterms:created>
  <dcterms:modified xsi:type="dcterms:W3CDTF">2024-05-16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559497580</vt:i4>
  </property>
  <property fmtid="{D5CDD505-2E9C-101B-9397-08002B2CF9AE}" pid="3" name="ContentTypeId">
    <vt:lpwstr>0x01010032C657B642A8664ABE8718B972475EAB</vt:lpwstr>
  </property>
</Properties>
</file>